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0FAD3D" w14:textId="7680817B" w:rsidR="00732393" w:rsidRPr="000E6D81" w:rsidRDefault="00732393" w:rsidP="0072524F">
      <w:pPr>
        <w:spacing w:after="0" w:line="480" w:lineRule="auto"/>
        <w:jc w:val="both"/>
        <w:rPr>
          <w:rFonts w:ascii="Times New Roman" w:hAnsi="Times New Roman" w:cs="Times New Roman"/>
          <w:i/>
          <w:sz w:val="24"/>
          <w:szCs w:val="24"/>
          <w:lang w:val="en-GB"/>
        </w:rPr>
      </w:pPr>
      <w:r w:rsidRPr="000E6D81">
        <w:rPr>
          <w:rFonts w:ascii="Times New Roman" w:hAnsi="Times New Roman" w:cs="Times New Roman"/>
          <w:i/>
          <w:sz w:val="24"/>
          <w:szCs w:val="24"/>
          <w:lang w:val="en-GB"/>
        </w:rPr>
        <w:t>Plant Foods for Human Nutrition – Supplementary Material</w:t>
      </w:r>
      <w:r w:rsidR="00C8541C">
        <w:rPr>
          <w:rFonts w:ascii="Times New Roman" w:hAnsi="Times New Roman" w:cs="Times New Roman"/>
          <w:i/>
          <w:sz w:val="24"/>
          <w:szCs w:val="24"/>
          <w:lang w:val="en-GB"/>
        </w:rPr>
        <w:t xml:space="preserve"> 1</w:t>
      </w:r>
    </w:p>
    <w:p w14:paraId="0045AFCB" w14:textId="77777777" w:rsidR="00A975E0" w:rsidRPr="000E6D81" w:rsidRDefault="00A975E0" w:rsidP="0072524F">
      <w:pPr>
        <w:spacing w:after="0" w:line="480" w:lineRule="auto"/>
        <w:jc w:val="both"/>
        <w:rPr>
          <w:rFonts w:ascii="Times New Roman" w:hAnsi="Times New Roman" w:cs="Times New Roman"/>
          <w:i/>
          <w:sz w:val="24"/>
          <w:szCs w:val="24"/>
          <w:lang w:val="en-GB"/>
        </w:rPr>
      </w:pPr>
    </w:p>
    <w:p w14:paraId="60E1AD24" w14:textId="21837AED" w:rsidR="001E4307" w:rsidRPr="000E6D81" w:rsidRDefault="001E4307" w:rsidP="0072524F">
      <w:pPr>
        <w:spacing w:after="0" w:line="480" w:lineRule="auto"/>
        <w:jc w:val="both"/>
        <w:rPr>
          <w:rFonts w:ascii="Times New Roman" w:hAnsi="Times New Roman" w:cs="Times New Roman"/>
          <w:b/>
          <w:sz w:val="24"/>
          <w:szCs w:val="24"/>
          <w:lang w:val="en-GB"/>
        </w:rPr>
      </w:pPr>
      <w:r w:rsidRPr="000E6D81">
        <w:rPr>
          <w:rFonts w:ascii="Times New Roman" w:hAnsi="Times New Roman" w:cs="Times New Roman"/>
          <w:b/>
          <w:sz w:val="24"/>
          <w:szCs w:val="24"/>
          <w:lang w:val="en-GB"/>
        </w:rPr>
        <w:t xml:space="preserve">Spray-drying microencapsulation of </w:t>
      </w:r>
      <w:r w:rsidR="008265DE" w:rsidRPr="000E6D81">
        <w:rPr>
          <w:rFonts w:ascii="Times New Roman" w:hAnsi="Times New Roman" w:cs="Times New Roman"/>
          <w:b/>
          <w:sz w:val="24"/>
          <w:szCs w:val="24"/>
          <w:lang w:val="en-GB"/>
        </w:rPr>
        <w:t xml:space="preserve">an </w:t>
      </w:r>
      <w:r w:rsidRPr="000E6D81">
        <w:rPr>
          <w:rFonts w:ascii="Times New Roman" w:hAnsi="Times New Roman" w:cs="Times New Roman"/>
          <w:b/>
          <w:sz w:val="24"/>
          <w:szCs w:val="24"/>
          <w:lang w:val="en-GB"/>
        </w:rPr>
        <w:t xml:space="preserve">extract from </w:t>
      </w:r>
      <w:r w:rsidRPr="000E6D81">
        <w:rPr>
          <w:rFonts w:ascii="Times New Roman" w:hAnsi="Times New Roman" w:cs="Times New Roman"/>
          <w:b/>
          <w:i/>
          <w:iCs/>
          <w:sz w:val="24"/>
          <w:szCs w:val="24"/>
          <w:lang w:val="en-GB"/>
        </w:rPr>
        <w:t xml:space="preserve">Tilia </w:t>
      </w:r>
      <w:r w:rsidR="00A171BF" w:rsidRPr="000E6D81">
        <w:rPr>
          <w:rFonts w:ascii="Times New Roman" w:hAnsi="Times New Roman" w:cs="Times New Roman"/>
          <w:b/>
          <w:i/>
          <w:iCs/>
          <w:sz w:val="24"/>
          <w:szCs w:val="24"/>
          <w:lang w:val="en-GB"/>
        </w:rPr>
        <w:t>tomentosa</w:t>
      </w:r>
      <w:r w:rsidR="00A171BF" w:rsidRPr="000E6D81">
        <w:rPr>
          <w:rFonts w:ascii="Times New Roman" w:hAnsi="Times New Roman" w:cs="Times New Roman"/>
          <w:b/>
          <w:sz w:val="24"/>
          <w:szCs w:val="24"/>
          <w:lang w:val="en-GB"/>
        </w:rPr>
        <w:t xml:space="preserve"> </w:t>
      </w:r>
      <w:r w:rsidRPr="000E6D81">
        <w:rPr>
          <w:rFonts w:ascii="Times New Roman" w:hAnsi="Times New Roman" w:cs="Times New Roman"/>
          <w:b/>
          <w:sz w:val="24"/>
          <w:szCs w:val="24"/>
          <w:lang w:val="en-GB"/>
        </w:rPr>
        <w:t>Moench</w:t>
      </w:r>
      <w:r w:rsidR="008265DE" w:rsidRPr="000E6D81">
        <w:rPr>
          <w:rFonts w:ascii="Times New Roman" w:hAnsi="Times New Roman" w:cs="Times New Roman"/>
          <w:b/>
          <w:sz w:val="24"/>
          <w:szCs w:val="24"/>
          <w:lang w:val="en-GB"/>
        </w:rPr>
        <w:t xml:space="preserve"> flower</w:t>
      </w:r>
      <w:r w:rsidR="00A00D24" w:rsidRPr="000E6D81">
        <w:rPr>
          <w:rFonts w:ascii="Times New Roman" w:hAnsi="Times New Roman" w:cs="Times New Roman"/>
          <w:b/>
          <w:sz w:val="24"/>
          <w:szCs w:val="24"/>
          <w:lang w:val="en-GB"/>
        </w:rPr>
        <w:t>s</w:t>
      </w:r>
      <w:r w:rsidRPr="000E6D81">
        <w:rPr>
          <w:rFonts w:ascii="Times New Roman" w:hAnsi="Times New Roman" w:cs="Times New Roman"/>
          <w:b/>
          <w:sz w:val="24"/>
          <w:szCs w:val="24"/>
          <w:lang w:val="en-GB"/>
        </w:rPr>
        <w:t xml:space="preserve">: physicochemical characterization and </w:t>
      </w:r>
      <w:r w:rsidRPr="000E6D81">
        <w:rPr>
          <w:rFonts w:ascii="Times New Roman" w:hAnsi="Times New Roman" w:cs="Times New Roman"/>
          <w:b/>
          <w:i/>
          <w:iCs/>
          <w:sz w:val="24"/>
          <w:szCs w:val="24"/>
          <w:lang w:val="en-GB"/>
        </w:rPr>
        <w:t>in vitro</w:t>
      </w:r>
      <w:r w:rsidRPr="000E6D81">
        <w:rPr>
          <w:rFonts w:ascii="Times New Roman" w:hAnsi="Times New Roman" w:cs="Times New Roman"/>
          <w:b/>
          <w:sz w:val="24"/>
          <w:szCs w:val="24"/>
          <w:lang w:val="en-GB"/>
        </w:rPr>
        <w:t xml:space="preserve"> intestinal activity</w:t>
      </w:r>
    </w:p>
    <w:p w14:paraId="4E6B2B1A" w14:textId="77777777" w:rsidR="001E4307" w:rsidRPr="000E6D81" w:rsidRDefault="001E4307" w:rsidP="0072524F">
      <w:pPr>
        <w:spacing w:after="0" w:line="480" w:lineRule="auto"/>
        <w:jc w:val="both"/>
        <w:rPr>
          <w:rFonts w:ascii="Times New Roman" w:hAnsi="Times New Roman" w:cs="Times New Roman"/>
          <w:b/>
          <w:sz w:val="24"/>
          <w:szCs w:val="24"/>
          <w:lang w:val="en-GB"/>
        </w:rPr>
      </w:pPr>
    </w:p>
    <w:p w14:paraId="5D6F38A4" w14:textId="65949333" w:rsidR="000F6FC3" w:rsidRPr="000E6D81" w:rsidRDefault="000F6FC3" w:rsidP="0072524F">
      <w:pPr>
        <w:spacing w:after="0" w:line="480" w:lineRule="auto"/>
        <w:jc w:val="both"/>
        <w:rPr>
          <w:rFonts w:ascii="Times New Roman" w:hAnsi="Times New Roman" w:cs="Times New Roman"/>
          <w:sz w:val="24"/>
          <w:szCs w:val="24"/>
        </w:rPr>
      </w:pPr>
      <w:r w:rsidRPr="000E6D81">
        <w:rPr>
          <w:rFonts w:ascii="Times New Roman" w:hAnsi="Times New Roman" w:cs="Times New Roman"/>
          <w:sz w:val="24"/>
          <w:szCs w:val="24"/>
        </w:rPr>
        <w:t>Federica Mainente</w:t>
      </w:r>
      <w:r w:rsidRPr="000E6D81">
        <w:rPr>
          <w:rFonts w:ascii="Times New Roman" w:hAnsi="Times New Roman" w:cs="Times New Roman"/>
          <w:sz w:val="24"/>
          <w:szCs w:val="24"/>
          <w:vertAlign w:val="superscript"/>
        </w:rPr>
        <w:t>1</w:t>
      </w:r>
      <w:r w:rsidRPr="000E6D81">
        <w:rPr>
          <w:rFonts w:ascii="Times New Roman" w:hAnsi="Times New Roman" w:cs="Times New Roman"/>
          <w:sz w:val="24"/>
          <w:szCs w:val="24"/>
        </w:rPr>
        <w:t xml:space="preserve">, </w:t>
      </w:r>
      <w:r w:rsidR="001D2FA8" w:rsidRPr="000E6D81">
        <w:rPr>
          <w:rFonts w:ascii="Times New Roman" w:hAnsi="Times New Roman" w:cs="Times New Roman"/>
          <w:sz w:val="24"/>
          <w:szCs w:val="24"/>
        </w:rPr>
        <w:t>Ann</w:t>
      </w:r>
      <w:r w:rsidR="0076089A" w:rsidRPr="000E6D81">
        <w:rPr>
          <w:rFonts w:ascii="Times New Roman" w:hAnsi="Times New Roman" w:cs="Times New Roman"/>
          <w:sz w:val="24"/>
          <w:szCs w:val="24"/>
        </w:rPr>
        <w:t>a</w:t>
      </w:r>
      <w:r w:rsidR="001D2FA8" w:rsidRPr="000E6D81">
        <w:rPr>
          <w:rFonts w:ascii="Times New Roman" w:hAnsi="Times New Roman" w:cs="Times New Roman"/>
          <w:sz w:val="24"/>
          <w:szCs w:val="24"/>
        </w:rPr>
        <w:t xml:space="preserve"> Piovan</w:t>
      </w:r>
      <w:r w:rsidR="001D2FA8" w:rsidRPr="000E6D81">
        <w:rPr>
          <w:rFonts w:ascii="Times New Roman" w:hAnsi="Times New Roman" w:cs="Times New Roman"/>
          <w:sz w:val="24"/>
          <w:szCs w:val="24"/>
          <w:vertAlign w:val="superscript"/>
        </w:rPr>
        <w:t>2</w:t>
      </w:r>
      <w:r w:rsidR="001D2FA8" w:rsidRPr="000E6D81">
        <w:rPr>
          <w:rFonts w:ascii="Times New Roman" w:hAnsi="Times New Roman" w:cs="Times New Roman"/>
          <w:sz w:val="24"/>
          <w:szCs w:val="24"/>
        </w:rPr>
        <w:t xml:space="preserve">, </w:t>
      </w:r>
      <w:r w:rsidR="0076089A" w:rsidRPr="000E6D81">
        <w:rPr>
          <w:rFonts w:ascii="Times New Roman" w:hAnsi="Times New Roman" w:cs="Times New Roman"/>
          <w:sz w:val="24"/>
          <w:szCs w:val="24"/>
        </w:rPr>
        <w:t>Francesca Zanoni</w:t>
      </w:r>
      <w:r w:rsidR="0076089A" w:rsidRPr="000E6D81">
        <w:rPr>
          <w:rFonts w:ascii="Times New Roman" w:hAnsi="Times New Roman" w:cs="Times New Roman"/>
          <w:sz w:val="24"/>
          <w:szCs w:val="24"/>
          <w:vertAlign w:val="superscript"/>
        </w:rPr>
        <w:t>3</w:t>
      </w:r>
      <w:r w:rsidR="0076089A" w:rsidRPr="000E6D81">
        <w:rPr>
          <w:rFonts w:ascii="Times New Roman" w:hAnsi="Times New Roman" w:cs="Times New Roman"/>
          <w:sz w:val="24"/>
          <w:szCs w:val="24"/>
        </w:rPr>
        <w:t xml:space="preserve">, </w:t>
      </w:r>
      <w:r w:rsidR="003018E3" w:rsidRPr="000E6D81">
        <w:rPr>
          <w:rFonts w:ascii="Times New Roman" w:hAnsi="Times New Roman" w:cs="Times New Roman"/>
          <w:sz w:val="24"/>
          <w:szCs w:val="24"/>
        </w:rPr>
        <w:t>Roberto Chignola</w:t>
      </w:r>
      <w:r w:rsidR="003018E3" w:rsidRPr="000E6D81">
        <w:rPr>
          <w:rFonts w:ascii="Times New Roman" w:hAnsi="Times New Roman" w:cs="Times New Roman"/>
          <w:sz w:val="24"/>
          <w:szCs w:val="24"/>
          <w:vertAlign w:val="superscript"/>
        </w:rPr>
        <w:t>1</w:t>
      </w:r>
      <w:r w:rsidR="003018E3" w:rsidRPr="000E6D81">
        <w:rPr>
          <w:rFonts w:ascii="Times New Roman" w:hAnsi="Times New Roman" w:cs="Times New Roman"/>
          <w:sz w:val="24"/>
          <w:szCs w:val="24"/>
        </w:rPr>
        <w:t xml:space="preserve">, </w:t>
      </w:r>
      <w:r w:rsidR="007970E0" w:rsidRPr="000E6D81">
        <w:rPr>
          <w:rFonts w:ascii="Times New Roman" w:hAnsi="Times New Roman" w:cs="Times New Roman"/>
          <w:sz w:val="24"/>
          <w:szCs w:val="24"/>
        </w:rPr>
        <w:t>Silvia Cerantola</w:t>
      </w:r>
      <w:r w:rsidR="007970E0" w:rsidRPr="000E6D81">
        <w:rPr>
          <w:rFonts w:ascii="Times New Roman" w:hAnsi="Times New Roman" w:cs="Times New Roman"/>
          <w:sz w:val="24"/>
          <w:szCs w:val="24"/>
          <w:vertAlign w:val="superscript"/>
        </w:rPr>
        <w:t>2</w:t>
      </w:r>
      <w:r w:rsidR="007970E0" w:rsidRPr="000E6D81">
        <w:rPr>
          <w:rFonts w:ascii="Times New Roman" w:hAnsi="Times New Roman" w:cs="Times New Roman"/>
          <w:sz w:val="24"/>
          <w:szCs w:val="24"/>
        </w:rPr>
        <w:t>, Sofia Faggin</w:t>
      </w:r>
      <w:r w:rsidR="007970E0" w:rsidRPr="000E6D81">
        <w:rPr>
          <w:rFonts w:ascii="Times New Roman" w:hAnsi="Times New Roman" w:cs="Times New Roman"/>
          <w:sz w:val="24"/>
          <w:szCs w:val="24"/>
          <w:vertAlign w:val="superscript"/>
        </w:rPr>
        <w:t>2</w:t>
      </w:r>
      <w:r w:rsidR="007970E0" w:rsidRPr="000E6D81">
        <w:rPr>
          <w:rFonts w:ascii="Times New Roman" w:hAnsi="Times New Roman" w:cs="Times New Roman"/>
          <w:sz w:val="24"/>
          <w:szCs w:val="24"/>
        </w:rPr>
        <w:t xml:space="preserve">, </w:t>
      </w:r>
      <w:r w:rsidR="00153F4D" w:rsidRPr="000E6D81">
        <w:rPr>
          <w:rFonts w:ascii="Times New Roman" w:hAnsi="Times New Roman" w:cs="Times New Roman"/>
          <w:sz w:val="24"/>
          <w:szCs w:val="24"/>
        </w:rPr>
        <w:t>Maria Cecilia Giron</w:t>
      </w:r>
      <w:r w:rsidR="00153F4D" w:rsidRPr="000E6D81">
        <w:rPr>
          <w:rFonts w:ascii="Times New Roman" w:hAnsi="Times New Roman" w:cs="Times New Roman"/>
          <w:sz w:val="24"/>
          <w:szCs w:val="24"/>
          <w:vertAlign w:val="superscript"/>
        </w:rPr>
        <w:t>2,</w:t>
      </w:r>
      <w:r w:rsidR="0076089A" w:rsidRPr="000E6D81">
        <w:rPr>
          <w:rFonts w:ascii="Times New Roman" w:hAnsi="Times New Roman" w:cs="Times New Roman"/>
          <w:sz w:val="24"/>
          <w:szCs w:val="24"/>
          <w:vertAlign w:val="superscript"/>
        </w:rPr>
        <w:t>4</w:t>
      </w:r>
      <w:r w:rsidR="0076089A" w:rsidRPr="000E6D81">
        <w:rPr>
          <w:rFonts w:ascii="Times New Roman" w:hAnsi="Times New Roman" w:cs="Times New Roman"/>
          <w:sz w:val="24"/>
          <w:szCs w:val="24"/>
        </w:rPr>
        <w:t xml:space="preserve">, </w:t>
      </w:r>
      <w:r w:rsidR="008F25A6" w:rsidRPr="000E6D81">
        <w:rPr>
          <w:rFonts w:ascii="Times New Roman" w:hAnsi="Times New Roman" w:cs="Times New Roman"/>
          <w:sz w:val="24"/>
          <w:szCs w:val="24"/>
        </w:rPr>
        <w:t>Raffaella Filippini</w:t>
      </w:r>
      <w:r w:rsidR="00B75DC5" w:rsidRPr="000E6D81">
        <w:rPr>
          <w:rFonts w:ascii="Times New Roman" w:hAnsi="Times New Roman" w:cs="Times New Roman"/>
          <w:sz w:val="24"/>
          <w:szCs w:val="24"/>
          <w:vertAlign w:val="superscript"/>
        </w:rPr>
        <w:t>2</w:t>
      </w:r>
      <w:r w:rsidR="005E59B6" w:rsidRPr="000E6D81">
        <w:rPr>
          <w:rFonts w:ascii="Times New Roman" w:hAnsi="Times New Roman" w:cs="Times New Roman"/>
          <w:sz w:val="24"/>
          <w:szCs w:val="24"/>
        </w:rPr>
        <w:t xml:space="preserve">, </w:t>
      </w:r>
      <w:r w:rsidR="0076089A" w:rsidRPr="000E6D81">
        <w:rPr>
          <w:rFonts w:ascii="Times New Roman" w:hAnsi="Times New Roman" w:cs="Times New Roman"/>
          <w:sz w:val="24"/>
          <w:szCs w:val="24"/>
        </w:rPr>
        <w:t>Roberta Seraglia</w:t>
      </w:r>
      <w:r w:rsidR="0076089A" w:rsidRPr="000E6D81">
        <w:rPr>
          <w:rFonts w:ascii="Times New Roman" w:hAnsi="Times New Roman" w:cs="Times New Roman"/>
          <w:sz w:val="24"/>
          <w:szCs w:val="24"/>
          <w:vertAlign w:val="superscript"/>
        </w:rPr>
        <w:t>5</w:t>
      </w:r>
      <w:r w:rsidR="0076089A" w:rsidRPr="000E6D81">
        <w:rPr>
          <w:rFonts w:ascii="Times New Roman" w:hAnsi="Times New Roman" w:cs="Times New Roman"/>
          <w:sz w:val="24"/>
          <w:szCs w:val="24"/>
        </w:rPr>
        <w:t xml:space="preserve">, </w:t>
      </w:r>
      <w:r w:rsidRPr="000E6D81">
        <w:rPr>
          <w:rFonts w:ascii="Times New Roman" w:hAnsi="Times New Roman" w:cs="Times New Roman"/>
          <w:sz w:val="24"/>
          <w:szCs w:val="24"/>
        </w:rPr>
        <w:t>Gianni Zoccatelli</w:t>
      </w:r>
      <w:r w:rsidRPr="000E6D81">
        <w:rPr>
          <w:rFonts w:ascii="Times New Roman" w:hAnsi="Times New Roman" w:cs="Times New Roman"/>
          <w:sz w:val="24"/>
          <w:szCs w:val="24"/>
          <w:vertAlign w:val="superscript"/>
        </w:rPr>
        <w:t>1</w:t>
      </w:r>
      <w:r w:rsidR="0076089A" w:rsidRPr="000E6D81">
        <w:rPr>
          <w:rFonts w:ascii="Times New Roman" w:hAnsi="Times New Roman" w:cs="Times New Roman"/>
          <w:sz w:val="24"/>
          <w:szCs w:val="24"/>
          <w:vertAlign w:val="superscript"/>
        </w:rPr>
        <w:t>,3</w:t>
      </w:r>
      <w:r w:rsidRPr="000E6D81">
        <w:rPr>
          <w:rFonts w:ascii="Times New Roman" w:hAnsi="Times New Roman" w:cs="Times New Roman"/>
          <w:sz w:val="24"/>
          <w:szCs w:val="24"/>
          <w:vertAlign w:val="superscript"/>
        </w:rPr>
        <w:t>§</w:t>
      </w:r>
      <w:r w:rsidRPr="000E6D81">
        <w:rPr>
          <w:rFonts w:ascii="Times New Roman" w:hAnsi="Times New Roman" w:cs="Times New Roman"/>
          <w:sz w:val="24"/>
          <w:szCs w:val="24"/>
        </w:rPr>
        <w:t>.</w:t>
      </w:r>
    </w:p>
    <w:p w14:paraId="0EDCDB00" w14:textId="77777777" w:rsidR="000F6FC3" w:rsidRPr="000E6D81" w:rsidRDefault="000F6FC3" w:rsidP="0072524F">
      <w:pPr>
        <w:spacing w:after="0" w:line="480" w:lineRule="auto"/>
        <w:jc w:val="both"/>
        <w:rPr>
          <w:rFonts w:ascii="Times New Roman" w:hAnsi="Times New Roman" w:cs="Times New Roman"/>
          <w:sz w:val="24"/>
          <w:szCs w:val="24"/>
        </w:rPr>
      </w:pPr>
    </w:p>
    <w:p w14:paraId="775350B9" w14:textId="70E1642F" w:rsidR="001E1762" w:rsidRPr="000E6D81" w:rsidRDefault="000F6FC3" w:rsidP="00FF4BB0">
      <w:pPr>
        <w:spacing w:after="0" w:line="480" w:lineRule="auto"/>
        <w:jc w:val="both"/>
        <w:rPr>
          <w:rFonts w:ascii="Times New Roman" w:hAnsi="Times New Roman" w:cs="Times New Roman"/>
          <w:sz w:val="24"/>
          <w:szCs w:val="24"/>
          <w:lang w:val="en-GB"/>
        </w:rPr>
      </w:pPr>
      <w:r w:rsidRPr="000E6D81">
        <w:rPr>
          <w:rFonts w:ascii="Times New Roman" w:hAnsi="Times New Roman" w:cs="Times New Roman"/>
          <w:sz w:val="24"/>
          <w:szCs w:val="24"/>
          <w:vertAlign w:val="superscript"/>
          <w:lang w:val="en-GB"/>
        </w:rPr>
        <w:t>1</w:t>
      </w:r>
      <w:r w:rsidRPr="000E6D81">
        <w:rPr>
          <w:rFonts w:ascii="Times New Roman" w:hAnsi="Times New Roman" w:cs="Times New Roman"/>
          <w:sz w:val="24"/>
          <w:szCs w:val="24"/>
          <w:lang w:val="en-GB"/>
        </w:rPr>
        <w:t xml:space="preserve"> </w:t>
      </w:r>
      <w:r w:rsidR="00653AC0" w:rsidRPr="000E6D81">
        <w:rPr>
          <w:rFonts w:ascii="Times New Roman" w:hAnsi="Times New Roman" w:cs="Times New Roman"/>
          <w:sz w:val="24"/>
          <w:szCs w:val="24"/>
          <w:lang w:val="en-GB"/>
        </w:rPr>
        <w:t>Department of Biotechnology, University of Verona,</w:t>
      </w:r>
      <w:r w:rsidR="00FF4BB0" w:rsidRPr="000E6D81">
        <w:rPr>
          <w:rFonts w:ascii="Times New Roman" w:hAnsi="Times New Roman" w:cs="Times New Roman"/>
          <w:sz w:val="24"/>
          <w:szCs w:val="24"/>
          <w:lang w:val="en-GB"/>
        </w:rPr>
        <w:t xml:space="preserve"> </w:t>
      </w:r>
      <w:proofErr w:type="spellStart"/>
      <w:r w:rsidR="00FF4BB0" w:rsidRPr="000E6D81">
        <w:rPr>
          <w:rFonts w:ascii="Times New Roman" w:hAnsi="Times New Roman" w:cs="Times New Roman"/>
          <w:sz w:val="24"/>
          <w:szCs w:val="24"/>
          <w:lang w:val="en-GB"/>
        </w:rPr>
        <w:t>Strada</w:t>
      </w:r>
      <w:proofErr w:type="spellEnd"/>
      <w:r w:rsidR="00FF4BB0" w:rsidRPr="000E6D81">
        <w:rPr>
          <w:rFonts w:ascii="Times New Roman" w:hAnsi="Times New Roman" w:cs="Times New Roman"/>
          <w:sz w:val="24"/>
          <w:szCs w:val="24"/>
          <w:lang w:val="en-GB"/>
        </w:rPr>
        <w:t xml:space="preserve"> Le Grazie, 15 -</w:t>
      </w:r>
      <w:r w:rsidR="00653AC0" w:rsidRPr="000E6D81">
        <w:rPr>
          <w:rFonts w:ascii="Times New Roman" w:hAnsi="Times New Roman" w:cs="Times New Roman"/>
          <w:sz w:val="24"/>
          <w:szCs w:val="24"/>
          <w:lang w:val="en-GB"/>
        </w:rPr>
        <w:t xml:space="preserve"> </w:t>
      </w:r>
      <w:r w:rsidR="00626EB2" w:rsidRPr="000E6D81">
        <w:rPr>
          <w:rFonts w:ascii="Times New Roman" w:hAnsi="Times New Roman" w:cs="Times New Roman"/>
          <w:sz w:val="24"/>
          <w:szCs w:val="24"/>
          <w:lang w:val="en-GB"/>
        </w:rPr>
        <w:t xml:space="preserve">37134 </w:t>
      </w:r>
      <w:r w:rsidRPr="000E6D81">
        <w:rPr>
          <w:rFonts w:ascii="Times New Roman" w:hAnsi="Times New Roman" w:cs="Times New Roman"/>
          <w:sz w:val="24"/>
          <w:szCs w:val="24"/>
          <w:lang w:val="en-GB"/>
        </w:rPr>
        <w:t>Verona, Italy</w:t>
      </w:r>
    </w:p>
    <w:p w14:paraId="2AA3982E" w14:textId="6C46D21B" w:rsidR="00FF4BB0" w:rsidRPr="000E6D81" w:rsidRDefault="000F6FC3" w:rsidP="00FF4BB0">
      <w:pPr>
        <w:autoSpaceDE w:val="0"/>
        <w:autoSpaceDN w:val="0"/>
        <w:adjustRightInd w:val="0"/>
        <w:spacing w:after="0" w:line="480" w:lineRule="auto"/>
        <w:rPr>
          <w:rFonts w:ascii="Times New Roman" w:hAnsi="Times New Roman" w:cs="Times New Roman"/>
          <w:sz w:val="24"/>
          <w:szCs w:val="24"/>
          <w:lang w:val="en-GB"/>
        </w:rPr>
      </w:pPr>
      <w:r w:rsidRPr="000E6D81">
        <w:rPr>
          <w:rFonts w:ascii="Times New Roman" w:hAnsi="Times New Roman" w:cs="Times New Roman"/>
          <w:sz w:val="24"/>
          <w:szCs w:val="24"/>
          <w:vertAlign w:val="superscript"/>
          <w:lang w:val="en-GB"/>
        </w:rPr>
        <w:t>2</w:t>
      </w:r>
      <w:r w:rsidRPr="000E6D81">
        <w:rPr>
          <w:rFonts w:ascii="Times New Roman" w:hAnsi="Times New Roman" w:cs="Times New Roman"/>
          <w:sz w:val="24"/>
          <w:szCs w:val="24"/>
          <w:lang w:val="en-GB"/>
        </w:rPr>
        <w:t xml:space="preserve"> </w:t>
      </w:r>
      <w:r w:rsidR="001E1762" w:rsidRPr="000E6D81">
        <w:rPr>
          <w:rFonts w:ascii="Times New Roman" w:hAnsi="Times New Roman" w:cs="Times New Roman"/>
          <w:sz w:val="24"/>
          <w:szCs w:val="24"/>
          <w:lang w:val="en-GB"/>
        </w:rPr>
        <w:t xml:space="preserve">Department of Pharmaceutical and Pharmacological </w:t>
      </w:r>
      <w:r w:rsidR="00D13097" w:rsidRPr="000E6D81">
        <w:rPr>
          <w:rFonts w:ascii="Times New Roman" w:hAnsi="Times New Roman" w:cs="Times New Roman"/>
          <w:sz w:val="24"/>
          <w:szCs w:val="24"/>
          <w:lang w:val="en-GB"/>
        </w:rPr>
        <w:t xml:space="preserve">Sciences, University of </w:t>
      </w:r>
      <w:proofErr w:type="spellStart"/>
      <w:r w:rsidR="00D13097" w:rsidRPr="000E6D81">
        <w:rPr>
          <w:rFonts w:ascii="Times New Roman" w:hAnsi="Times New Roman" w:cs="Times New Roman"/>
          <w:sz w:val="24"/>
          <w:szCs w:val="24"/>
          <w:lang w:val="en-GB"/>
        </w:rPr>
        <w:t>Padova</w:t>
      </w:r>
      <w:proofErr w:type="spellEnd"/>
      <w:r w:rsidR="00626EB2" w:rsidRPr="000E6D81">
        <w:rPr>
          <w:rFonts w:ascii="Times New Roman" w:hAnsi="Times New Roman" w:cs="Times New Roman"/>
          <w:sz w:val="24"/>
          <w:szCs w:val="24"/>
          <w:lang w:val="en-GB"/>
        </w:rPr>
        <w:t xml:space="preserve">, </w:t>
      </w:r>
      <w:r w:rsidR="00FF4BB0" w:rsidRPr="000E6D81">
        <w:rPr>
          <w:rFonts w:ascii="Times New Roman" w:hAnsi="Times New Roman" w:cs="Times New Roman"/>
          <w:sz w:val="24"/>
          <w:szCs w:val="24"/>
          <w:lang w:val="en-GB"/>
        </w:rPr>
        <w:t xml:space="preserve">Via </w:t>
      </w:r>
      <w:proofErr w:type="spellStart"/>
      <w:r w:rsidR="00FF4BB0" w:rsidRPr="000E6D81">
        <w:rPr>
          <w:rFonts w:ascii="Times New Roman" w:hAnsi="Times New Roman" w:cs="Times New Roman"/>
          <w:sz w:val="24"/>
          <w:szCs w:val="24"/>
          <w:lang w:val="en-GB"/>
        </w:rPr>
        <w:t>Marzolo</w:t>
      </w:r>
      <w:proofErr w:type="spellEnd"/>
      <w:r w:rsidR="00DA2E00" w:rsidRPr="000E6D81">
        <w:rPr>
          <w:rFonts w:ascii="Times New Roman" w:hAnsi="Times New Roman" w:cs="Times New Roman"/>
          <w:sz w:val="24"/>
          <w:szCs w:val="24"/>
          <w:lang w:val="en-GB"/>
        </w:rPr>
        <w:t>,</w:t>
      </w:r>
    </w:p>
    <w:p w14:paraId="0BC3E917" w14:textId="75184400" w:rsidR="000F6FC3" w:rsidRPr="000E6D81" w:rsidRDefault="00FF4BB0" w:rsidP="00FF4BB0">
      <w:pPr>
        <w:autoSpaceDE w:val="0"/>
        <w:autoSpaceDN w:val="0"/>
        <w:adjustRightInd w:val="0"/>
        <w:spacing w:after="0" w:line="480" w:lineRule="auto"/>
        <w:rPr>
          <w:rFonts w:ascii="Times New Roman" w:hAnsi="Times New Roman" w:cs="Times New Roman"/>
          <w:sz w:val="24"/>
          <w:szCs w:val="24"/>
        </w:rPr>
      </w:pPr>
      <w:r w:rsidRPr="000E6D81">
        <w:rPr>
          <w:rFonts w:ascii="Times New Roman" w:hAnsi="Times New Roman" w:cs="Times New Roman"/>
          <w:sz w:val="24"/>
          <w:szCs w:val="24"/>
        </w:rPr>
        <w:t xml:space="preserve">5 - </w:t>
      </w:r>
      <w:r w:rsidR="00626EB2" w:rsidRPr="000E6D81">
        <w:rPr>
          <w:rFonts w:ascii="Times New Roman" w:hAnsi="Times New Roman" w:cs="Times New Roman"/>
          <w:sz w:val="24"/>
          <w:szCs w:val="24"/>
        </w:rPr>
        <w:t xml:space="preserve">35131 </w:t>
      </w:r>
      <w:r w:rsidR="008672B5">
        <w:rPr>
          <w:rFonts w:ascii="Times New Roman" w:hAnsi="Times New Roman" w:cs="Times New Roman"/>
          <w:sz w:val="24"/>
          <w:szCs w:val="24"/>
        </w:rPr>
        <w:t xml:space="preserve">Padova, </w:t>
      </w:r>
      <w:proofErr w:type="spellStart"/>
      <w:r w:rsidR="008672B5">
        <w:rPr>
          <w:rFonts w:ascii="Times New Roman" w:hAnsi="Times New Roman" w:cs="Times New Roman"/>
          <w:sz w:val="24"/>
          <w:szCs w:val="24"/>
        </w:rPr>
        <w:t>Italy</w:t>
      </w:r>
      <w:bookmarkStart w:id="0" w:name="_GoBack"/>
      <w:bookmarkEnd w:id="0"/>
      <w:proofErr w:type="spellEnd"/>
    </w:p>
    <w:p w14:paraId="2988EAA4" w14:textId="096E059F" w:rsidR="00D75D19" w:rsidRPr="000E6D81" w:rsidRDefault="00D75D19" w:rsidP="00FF4BB0">
      <w:pPr>
        <w:spacing w:after="0" w:line="480" w:lineRule="auto"/>
        <w:jc w:val="both"/>
        <w:rPr>
          <w:rFonts w:ascii="Times New Roman" w:hAnsi="Times New Roman" w:cs="Times New Roman"/>
          <w:sz w:val="24"/>
          <w:szCs w:val="24"/>
          <w:lang w:val="de-DE"/>
        </w:rPr>
      </w:pPr>
      <w:r w:rsidRPr="000E6D81">
        <w:rPr>
          <w:rFonts w:ascii="Times New Roman" w:hAnsi="Times New Roman" w:cs="Times New Roman"/>
          <w:sz w:val="24"/>
          <w:szCs w:val="24"/>
          <w:vertAlign w:val="superscript"/>
        </w:rPr>
        <w:t>3</w:t>
      </w:r>
      <w:r w:rsidRPr="000E6D81">
        <w:rPr>
          <w:rFonts w:ascii="Times New Roman" w:hAnsi="Times New Roman" w:cs="Times New Roman"/>
          <w:sz w:val="24"/>
          <w:szCs w:val="24"/>
        </w:rPr>
        <w:t xml:space="preserve"> </w:t>
      </w:r>
      <w:proofErr w:type="spellStart"/>
      <w:r w:rsidRPr="000E6D81">
        <w:rPr>
          <w:rFonts w:ascii="Times New Roman" w:hAnsi="Times New Roman" w:cs="Times New Roman"/>
          <w:sz w:val="24"/>
          <w:szCs w:val="24"/>
        </w:rPr>
        <w:t>Sphera</w:t>
      </w:r>
      <w:proofErr w:type="spellEnd"/>
      <w:r w:rsidRPr="000E6D81">
        <w:rPr>
          <w:rFonts w:ascii="Times New Roman" w:hAnsi="Times New Roman" w:cs="Times New Roman"/>
          <w:sz w:val="24"/>
          <w:szCs w:val="24"/>
        </w:rPr>
        <w:t xml:space="preserve"> </w:t>
      </w:r>
      <w:proofErr w:type="spellStart"/>
      <w:r w:rsidRPr="000E6D81">
        <w:rPr>
          <w:rFonts w:ascii="Times New Roman" w:hAnsi="Times New Roman" w:cs="Times New Roman"/>
          <w:sz w:val="24"/>
          <w:szCs w:val="24"/>
        </w:rPr>
        <w:t>Encapsulation</w:t>
      </w:r>
      <w:proofErr w:type="spellEnd"/>
      <w:r w:rsidRPr="000E6D81">
        <w:rPr>
          <w:rFonts w:ascii="Times New Roman" w:hAnsi="Times New Roman" w:cs="Times New Roman"/>
          <w:sz w:val="24"/>
          <w:szCs w:val="24"/>
        </w:rPr>
        <w:t xml:space="preserve"> SRL, </w:t>
      </w:r>
      <w:r w:rsidR="00FF4BB0" w:rsidRPr="000E6D81">
        <w:rPr>
          <w:rFonts w:ascii="Times New Roman" w:hAnsi="Times New Roman" w:cs="Times New Roman"/>
          <w:sz w:val="24"/>
          <w:szCs w:val="24"/>
        </w:rPr>
        <w:t xml:space="preserve">Via Alessandro Volta, 15A - </w:t>
      </w:r>
      <w:r w:rsidR="00626EB2" w:rsidRPr="000E6D81">
        <w:rPr>
          <w:rFonts w:ascii="Times New Roman" w:hAnsi="Times New Roman" w:cs="Times New Roman"/>
          <w:sz w:val="24"/>
          <w:szCs w:val="24"/>
        </w:rPr>
        <w:t xml:space="preserve">37062 </w:t>
      </w:r>
      <w:r w:rsidRPr="000E6D81">
        <w:rPr>
          <w:rFonts w:ascii="Times New Roman" w:hAnsi="Times New Roman" w:cs="Times New Roman"/>
          <w:sz w:val="24"/>
          <w:szCs w:val="24"/>
        </w:rPr>
        <w:t>Villafranca</w:t>
      </w:r>
      <w:r w:rsidR="005E59B6" w:rsidRPr="000E6D81">
        <w:rPr>
          <w:rFonts w:ascii="Times New Roman" w:hAnsi="Times New Roman" w:cs="Times New Roman"/>
          <w:sz w:val="24"/>
          <w:szCs w:val="24"/>
        </w:rPr>
        <w:t xml:space="preserve"> di Verona</w:t>
      </w:r>
      <w:r w:rsidR="008672B5">
        <w:rPr>
          <w:rFonts w:ascii="Times New Roman" w:hAnsi="Times New Roman" w:cs="Times New Roman"/>
          <w:sz w:val="24"/>
          <w:szCs w:val="24"/>
        </w:rPr>
        <w:t xml:space="preserve">, Verona, </w:t>
      </w:r>
      <w:proofErr w:type="spellStart"/>
      <w:r w:rsidR="008672B5">
        <w:rPr>
          <w:rFonts w:ascii="Times New Roman" w:hAnsi="Times New Roman" w:cs="Times New Roman"/>
          <w:sz w:val="24"/>
          <w:szCs w:val="24"/>
        </w:rPr>
        <w:t>Italy</w:t>
      </w:r>
      <w:proofErr w:type="spellEnd"/>
    </w:p>
    <w:p w14:paraId="75D1D252" w14:textId="16CCCDF2" w:rsidR="000F6FC3" w:rsidRPr="000E6D81" w:rsidRDefault="00D75D19" w:rsidP="008672B5">
      <w:pPr>
        <w:tabs>
          <w:tab w:val="left" w:pos="7875"/>
        </w:tabs>
        <w:spacing w:after="0" w:line="480" w:lineRule="auto"/>
        <w:jc w:val="both"/>
        <w:rPr>
          <w:rFonts w:ascii="Times New Roman" w:hAnsi="Times New Roman" w:cs="Times New Roman"/>
          <w:sz w:val="24"/>
          <w:szCs w:val="24"/>
          <w:lang w:val="de-DE"/>
        </w:rPr>
      </w:pPr>
      <w:r w:rsidRPr="000E6D81">
        <w:rPr>
          <w:rFonts w:ascii="Times New Roman" w:hAnsi="Times New Roman" w:cs="Times New Roman"/>
          <w:sz w:val="24"/>
          <w:szCs w:val="24"/>
          <w:vertAlign w:val="superscript"/>
          <w:lang w:val="de-DE"/>
        </w:rPr>
        <w:t>4</w:t>
      </w:r>
      <w:r w:rsidR="000F6FC3" w:rsidRPr="000E6D81">
        <w:rPr>
          <w:rFonts w:ascii="Times New Roman" w:hAnsi="Times New Roman" w:cs="Times New Roman"/>
          <w:sz w:val="24"/>
          <w:szCs w:val="24"/>
          <w:lang w:val="de-DE"/>
        </w:rPr>
        <w:t xml:space="preserve"> </w:t>
      </w:r>
      <w:r w:rsidR="001D2FA8" w:rsidRPr="000E6D81">
        <w:rPr>
          <w:rFonts w:ascii="Times New Roman" w:hAnsi="Times New Roman" w:cs="Times New Roman"/>
          <w:sz w:val="24"/>
          <w:szCs w:val="24"/>
          <w:lang w:val="de-DE"/>
        </w:rPr>
        <w:t xml:space="preserve">IRCCS San Camillo Hospital, </w:t>
      </w:r>
      <w:r w:rsidR="00FF4BB0" w:rsidRPr="000E6D81">
        <w:rPr>
          <w:rFonts w:ascii="Times New Roman" w:hAnsi="Times New Roman" w:cs="Times New Roman"/>
          <w:sz w:val="24"/>
          <w:szCs w:val="24"/>
          <w:lang w:val="de-DE"/>
        </w:rPr>
        <w:t xml:space="preserve">Via Alberoni, 70 - </w:t>
      </w:r>
      <w:r w:rsidR="00626EB2" w:rsidRPr="000E6D81">
        <w:rPr>
          <w:rFonts w:ascii="Times New Roman" w:hAnsi="Times New Roman" w:cs="Times New Roman"/>
          <w:sz w:val="24"/>
          <w:szCs w:val="24"/>
          <w:lang w:val="de-DE"/>
        </w:rPr>
        <w:t xml:space="preserve">30126 </w:t>
      </w:r>
      <w:proofErr w:type="spellStart"/>
      <w:r w:rsidR="001D2FA8" w:rsidRPr="000E6D81">
        <w:rPr>
          <w:rFonts w:ascii="Times New Roman" w:hAnsi="Times New Roman" w:cs="Times New Roman"/>
          <w:sz w:val="24"/>
          <w:szCs w:val="24"/>
          <w:lang w:val="de-DE"/>
        </w:rPr>
        <w:t>Venice</w:t>
      </w:r>
      <w:proofErr w:type="spellEnd"/>
      <w:r w:rsidR="001D2FA8" w:rsidRPr="000E6D81">
        <w:rPr>
          <w:rFonts w:ascii="Times New Roman" w:hAnsi="Times New Roman" w:cs="Times New Roman"/>
          <w:sz w:val="24"/>
          <w:szCs w:val="24"/>
          <w:lang w:val="de-DE"/>
        </w:rPr>
        <w:t xml:space="preserve">, </w:t>
      </w:r>
      <w:proofErr w:type="spellStart"/>
      <w:r w:rsidR="00626EB2" w:rsidRPr="000E6D81">
        <w:rPr>
          <w:rFonts w:ascii="Times New Roman" w:hAnsi="Times New Roman" w:cs="Times New Roman"/>
          <w:sz w:val="24"/>
          <w:szCs w:val="24"/>
          <w:lang w:val="de-DE"/>
        </w:rPr>
        <w:t>Italy</w:t>
      </w:r>
      <w:proofErr w:type="spellEnd"/>
    </w:p>
    <w:p w14:paraId="2571AEC9" w14:textId="26F7A4FC" w:rsidR="002239D7" w:rsidRPr="000E6D81" w:rsidRDefault="002239D7" w:rsidP="0072524F">
      <w:pPr>
        <w:spacing w:after="0" w:line="480" w:lineRule="auto"/>
        <w:jc w:val="both"/>
        <w:rPr>
          <w:rFonts w:ascii="Times New Roman" w:hAnsi="Times New Roman" w:cs="Times New Roman"/>
          <w:sz w:val="24"/>
          <w:szCs w:val="24"/>
          <w:lang w:val="de-DE"/>
        </w:rPr>
      </w:pPr>
      <w:r w:rsidRPr="000E6D81">
        <w:rPr>
          <w:rFonts w:ascii="Times New Roman" w:hAnsi="Times New Roman" w:cs="Times New Roman"/>
          <w:sz w:val="24"/>
          <w:szCs w:val="24"/>
          <w:vertAlign w:val="superscript"/>
          <w:lang w:val="de-DE"/>
        </w:rPr>
        <w:t>5</w:t>
      </w:r>
      <w:r w:rsidRPr="000E6D81">
        <w:rPr>
          <w:rFonts w:ascii="Times New Roman" w:hAnsi="Times New Roman" w:cs="Times New Roman"/>
          <w:sz w:val="24"/>
          <w:szCs w:val="24"/>
          <w:lang w:val="de-DE"/>
        </w:rPr>
        <w:t xml:space="preserve"> CNR-ICMATE, </w:t>
      </w:r>
      <w:r w:rsidR="00FF4BB0" w:rsidRPr="000E6D81">
        <w:rPr>
          <w:rFonts w:ascii="Times New Roman" w:hAnsi="Times New Roman" w:cs="Times New Roman"/>
          <w:sz w:val="24"/>
          <w:szCs w:val="24"/>
          <w:lang w:val="de-DE"/>
        </w:rPr>
        <w:t xml:space="preserve">Corso </w:t>
      </w:r>
      <w:proofErr w:type="spellStart"/>
      <w:r w:rsidR="00FF4BB0" w:rsidRPr="000E6D81">
        <w:rPr>
          <w:rFonts w:ascii="Times New Roman" w:hAnsi="Times New Roman" w:cs="Times New Roman"/>
          <w:sz w:val="24"/>
          <w:szCs w:val="24"/>
          <w:lang w:val="de-DE"/>
        </w:rPr>
        <w:t>Stati</w:t>
      </w:r>
      <w:proofErr w:type="spellEnd"/>
      <w:r w:rsidR="00FF4BB0" w:rsidRPr="000E6D81">
        <w:rPr>
          <w:rFonts w:ascii="Times New Roman" w:hAnsi="Times New Roman" w:cs="Times New Roman"/>
          <w:sz w:val="24"/>
          <w:szCs w:val="24"/>
          <w:lang w:val="de-DE"/>
        </w:rPr>
        <w:t xml:space="preserve"> </w:t>
      </w:r>
      <w:proofErr w:type="spellStart"/>
      <w:r w:rsidR="00FF4BB0" w:rsidRPr="000E6D81">
        <w:rPr>
          <w:rFonts w:ascii="Times New Roman" w:hAnsi="Times New Roman" w:cs="Times New Roman"/>
          <w:sz w:val="24"/>
          <w:szCs w:val="24"/>
          <w:lang w:val="de-DE"/>
        </w:rPr>
        <w:t>Uniti</w:t>
      </w:r>
      <w:proofErr w:type="spellEnd"/>
      <w:r w:rsidR="00FF4BB0" w:rsidRPr="000E6D81">
        <w:rPr>
          <w:rFonts w:ascii="Times New Roman" w:hAnsi="Times New Roman" w:cs="Times New Roman"/>
          <w:sz w:val="24"/>
          <w:szCs w:val="24"/>
          <w:lang w:val="de-DE"/>
        </w:rPr>
        <w:t xml:space="preserve">, 4 - </w:t>
      </w:r>
      <w:r w:rsidRPr="000E6D81">
        <w:rPr>
          <w:rFonts w:ascii="Times New Roman" w:hAnsi="Times New Roman" w:cs="Times New Roman"/>
          <w:sz w:val="24"/>
          <w:szCs w:val="24"/>
          <w:lang w:val="de-DE"/>
        </w:rPr>
        <w:t xml:space="preserve">35127 </w:t>
      </w:r>
      <w:proofErr w:type="spellStart"/>
      <w:r w:rsidRPr="000E6D81">
        <w:rPr>
          <w:rFonts w:ascii="Times New Roman" w:hAnsi="Times New Roman" w:cs="Times New Roman"/>
          <w:sz w:val="24"/>
          <w:szCs w:val="24"/>
          <w:lang w:val="de-DE"/>
        </w:rPr>
        <w:t>Padova</w:t>
      </w:r>
      <w:proofErr w:type="spellEnd"/>
      <w:r w:rsidRPr="000E6D81">
        <w:rPr>
          <w:rFonts w:ascii="Times New Roman" w:hAnsi="Times New Roman" w:cs="Times New Roman"/>
          <w:sz w:val="24"/>
          <w:szCs w:val="24"/>
          <w:lang w:val="de-DE"/>
        </w:rPr>
        <w:t xml:space="preserve">, </w:t>
      </w:r>
      <w:proofErr w:type="spellStart"/>
      <w:r w:rsidRPr="000E6D81">
        <w:rPr>
          <w:rFonts w:ascii="Times New Roman" w:hAnsi="Times New Roman" w:cs="Times New Roman"/>
          <w:sz w:val="24"/>
          <w:szCs w:val="24"/>
          <w:lang w:val="de-DE"/>
        </w:rPr>
        <w:t>Italy</w:t>
      </w:r>
      <w:proofErr w:type="spellEnd"/>
    </w:p>
    <w:p w14:paraId="7D20ADC6" w14:textId="77777777" w:rsidR="000F6FC3" w:rsidRPr="000E6D81" w:rsidRDefault="000F6FC3" w:rsidP="0072524F">
      <w:pPr>
        <w:spacing w:after="0" w:line="480" w:lineRule="auto"/>
        <w:rPr>
          <w:rFonts w:ascii="Times New Roman" w:hAnsi="Times New Roman" w:cs="Times New Roman"/>
          <w:b/>
          <w:sz w:val="24"/>
          <w:szCs w:val="24"/>
        </w:rPr>
      </w:pPr>
    </w:p>
    <w:p w14:paraId="69B78E45" w14:textId="77777777" w:rsidR="000F6FC3" w:rsidRPr="000E6D81" w:rsidRDefault="000F6FC3" w:rsidP="0072524F">
      <w:pPr>
        <w:spacing w:after="0" w:line="480" w:lineRule="auto"/>
        <w:rPr>
          <w:rFonts w:ascii="Times New Roman" w:hAnsi="Times New Roman" w:cs="Times New Roman"/>
          <w:sz w:val="24"/>
          <w:szCs w:val="24"/>
          <w:lang w:val="en-US"/>
        </w:rPr>
      </w:pPr>
      <w:r w:rsidRPr="000E6D81">
        <w:rPr>
          <w:rFonts w:ascii="Times New Roman" w:hAnsi="Times New Roman" w:cs="Times New Roman"/>
          <w:sz w:val="24"/>
          <w:szCs w:val="24"/>
          <w:vertAlign w:val="superscript"/>
          <w:lang w:val="en-US"/>
        </w:rPr>
        <w:t>§</w:t>
      </w:r>
      <w:r w:rsidRPr="000E6D81">
        <w:rPr>
          <w:rFonts w:ascii="Times New Roman" w:hAnsi="Times New Roman" w:cs="Times New Roman"/>
          <w:sz w:val="24"/>
          <w:szCs w:val="24"/>
          <w:lang w:val="en-US"/>
        </w:rPr>
        <w:t xml:space="preserve"> Corresponding Author:</w:t>
      </w:r>
      <w:r w:rsidRPr="000E6D81">
        <w:rPr>
          <w:rFonts w:ascii="Times New Roman" w:hAnsi="Times New Roman" w:cs="Times New Roman"/>
          <w:sz w:val="24"/>
          <w:szCs w:val="24"/>
          <w:lang w:val="en-US"/>
        </w:rPr>
        <w:tab/>
        <w:t>Gianni Zoccatelli, PhD</w:t>
      </w:r>
    </w:p>
    <w:p w14:paraId="60258519" w14:textId="144F8066" w:rsidR="000F6FC3" w:rsidRPr="000E6D81" w:rsidRDefault="00653AC0" w:rsidP="000E6D81">
      <w:pPr>
        <w:spacing w:after="0" w:line="480" w:lineRule="auto"/>
        <w:ind w:firstLine="2790"/>
        <w:rPr>
          <w:rFonts w:ascii="Times New Roman" w:hAnsi="Times New Roman" w:cs="Times New Roman"/>
          <w:sz w:val="24"/>
          <w:szCs w:val="24"/>
          <w:lang w:val="en-US"/>
        </w:rPr>
      </w:pPr>
      <w:r w:rsidRPr="000E6D81">
        <w:rPr>
          <w:rFonts w:ascii="Times New Roman" w:hAnsi="Times New Roman" w:cs="Times New Roman"/>
          <w:sz w:val="24"/>
          <w:szCs w:val="24"/>
          <w:lang w:val="en-GB"/>
        </w:rPr>
        <w:t>Department of Biotechnology</w:t>
      </w:r>
      <w:r w:rsidR="00EF0D67" w:rsidRPr="000E6D81">
        <w:rPr>
          <w:rFonts w:ascii="Times New Roman" w:hAnsi="Times New Roman" w:cs="Times New Roman"/>
          <w:sz w:val="24"/>
          <w:szCs w:val="24"/>
          <w:lang w:val="en-GB"/>
        </w:rPr>
        <w:t xml:space="preserve"> - </w:t>
      </w:r>
      <w:r w:rsidRPr="000E6D81">
        <w:rPr>
          <w:rFonts w:ascii="Times New Roman" w:hAnsi="Times New Roman" w:cs="Times New Roman"/>
          <w:sz w:val="24"/>
          <w:szCs w:val="24"/>
          <w:lang w:val="en-US"/>
        </w:rPr>
        <w:t>University of Verona</w:t>
      </w:r>
    </w:p>
    <w:p w14:paraId="1A7007E5" w14:textId="48FD7E8E" w:rsidR="000F6FC3" w:rsidRPr="000E6D81" w:rsidRDefault="000F6FC3" w:rsidP="000E6D81">
      <w:pPr>
        <w:spacing w:after="0" w:line="480" w:lineRule="auto"/>
        <w:ind w:firstLine="2790"/>
        <w:rPr>
          <w:rFonts w:ascii="Times New Roman" w:hAnsi="Times New Roman" w:cs="Times New Roman"/>
          <w:sz w:val="24"/>
          <w:szCs w:val="24"/>
        </w:rPr>
      </w:pPr>
      <w:r w:rsidRPr="000E6D81">
        <w:rPr>
          <w:rFonts w:ascii="Times New Roman" w:hAnsi="Times New Roman" w:cs="Times New Roman"/>
          <w:sz w:val="24"/>
          <w:szCs w:val="24"/>
        </w:rPr>
        <w:t>Strada Le Grazie, 15 - CV1</w:t>
      </w:r>
    </w:p>
    <w:p w14:paraId="56EBA0AD" w14:textId="3FECDB96" w:rsidR="000F6FC3" w:rsidRPr="000E6D81" w:rsidRDefault="000F6FC3" w:rsidP="000E6D81">
      <w:pPr>
        <w:spacing w:after="0" w:line="480" w:lineRule="auto"/>
        <w:ind w:firstLine="2790"/>
        <w:rPr>
          <w:rFonts w:ascii="Times New Roman" w:hAnsi="Times New Roman" w:cs="Times New Roman"/>
          <w:sz w:val="24"/>
          <w:szCs w:val="24"/>
        </w:rPr>
      </w:pPr>
      <w:r w:rsidRPr="000E6D81">
        <w:rPr>
          <w:rFonts w:ascii="Times New Roman" w:hAnsi="Times New Roman" w:cs="Times New Roman"/>
          <w:sz w:val="24"/>
          <w:szCs w:val="24"/>
        </w:rPr>
        <w:t xml:space="preserve">37134 Verona, </w:t>
      </w:r>
      <w:proofErr w:type="spellStart"/>
      <w:r w:rsidRPr="000E6D81">
        <w:rPr>
          <w:rFonts w:ascii="Times New Roman" w:hAnsi="Times New Roman" w:cs="Times New Roman"/>
          <w:sz w:val="24"/>
          <w:szCs w:val="24"/>
        </w:rPr>
        <w:t>Italy</w:t>
      </w:r>
      <w:proofErr w:type="spellEnd"/>
    </w:p>
    <w:p w14:paraId="287FE770" w14:textId="7CB0E6B3" w:rsidR="000F6FC3" w:rsidRPr="000E6D81" w:rsidRDefault="000F6FC3" w:rsidP="000E6D81">
      <w:pPr>
        <w:spacing w:after="0" w:line="480" w:lineRule="auto"/>
        <w:ind w:firstLine="2790"/>
        <w:rPr>
          <w:rFonts w:ascii="Times New Roman" w:hAnsi="Times New Roman" w:cs="Times New Roman"/>
          <w:sz w:val="24"/>
          <w:szCs w:val="24"/>
          <w:lang w:val="en-US"/>
        </w:rPr>
      </w:pPr>
      <w:r w:rsidRPr="000E6D81">
        <w:rPr>
          <w:rFonts w:ascii="Times New Roman" w:hAnsi="Times New Roman" w:cs="Times New Roman"/>
          <w:sz w:val="24"/>
          <w:szCs w:val="24"/>
          <w:lang w:val="en-US"/>
        </w:rPr>
        <w:t>Tel: +39 045 8027952</w:t>
      </w:r>
    </w:p>
    <w:p w14:paraId="4DDE7E51" w14:textId="298F5FBC" w:rsidR="000F6FC3" w:rsidRPr="000E6D81" w:rsidRDefault="000F6FC3" w:rsidP="000E6D81">
      <w:pPr>
        <w:spacing w:after="0" w:line="480" w:lineRule="auto"/>
        <w:ind w:firstLine="2790"/>
        <w:rPr>
          <w:rFonts w:ascii="Times New Roman" w:hAnsi="Times New Roman" w:cs="Times New Roman"/>
          <w:sz w:val="24"/>
          <w:szCs w:val="24"/>
          <w:lang w:val="en-US"/>
        </w:rPr>
      </w:pPr>
      <w:r w:rsidRPr="000E6D81">
        <w:rPr>
          <w:rFonts w:ascii="Times New Roman" w:hAnsi="Times New Roman" w:cs="Times New Roman"/>
          <w:sz w:val="24"/>
          <w:szCs w:val="24"/>
          <w:lang w:val="en-US"/>
        </w:rPr>
        <w:t>Fax: +39 045 8027929</w:t>
      </w:r>
    </w:p>
    <w:p w14:paraId="52B52625" w14:textId="37CEC7A0" w:rsidR="00626EB2" w:rsidRPr="000E6D81" w:rsidRDefault="000F6FC3" w:rsidP="000E6D81">
      <w:pPr>
        <w:spacing w:after="0" w:line="480" w:lineRule="auto"/>
        <w:ind w:firstLine="2790"/>
        <w:rPr>
          <w:rFonts w:ascii="Times New Roman" w:hAnsi="Times New Roman" w:cs="Times New Roman"/>
          <w:sz w:val="24"/>
          <w:szCs w:val="24"/>
          <w:lang w:val="en-US"/>
        </w:rPr>
      </w:pPr>
      <w:r w:rsidRPr="000E6D81">
        <w:rPr>
          <w:rFonts w:ascii="Times New Roman" w:hAnsi="Times New Roman" w:cs="Times New Roman"/>
          <w:sz w:val="24"/>
          <w:szCs w:val="24"/>
          <w:lang w:val="en-US"/>
        </w:rPr>
        <w:t>e-mail: gianni.zoccatelli@univr.</w:t>
      </w:r>
      <w:r w:rsidR="008672B5">
        <w:rPr>
          <w:rFonts w:ascii="Times New Roman" w:hAnsi="Times New Roman" w:cs="Times New Roman"/>
          <w:sz w:val="24"/>
          <w:szCs w:val="24"/>
          <w:lang w:val="en-US"/>
        </w:rPr>
        <w:t>it</w:t>
      </w:r>
      <w:r w:rsidR="00EF0D67" w:rsidRPr="000E6D81">
        <w:rPr>
          <w:rFonts w:ascii="Times New Roman" w:hAnsi="Times New Roman" w:cs="Times New Roman"/>
          <w:lang w:val="en-US"/>
        </w:rPr>
        <w:br w:type="page"/>
      </w:r>
    </w:p>
    <w:p w14:paraId="6D512F87" w14:textId="65607452" w:rsidR="00B72A71" w:rsidRPr="000E6D81" w:rsidRDefault="00B72A71" w:rsidP="00B72A71">
      <w:pPr>
        <w:spacing w:after="0" w:line="480" w:lineRule="auto"/>
        <w:jc w:val="both"/>
        <w:rPr>
          <w:rFonts w:ascii="Times New Roman" w:hAnsi="Times New Roman" w:cs="Times New Roman"/>
          <w:b/>
          <w:sz w:val="24"/>
          <w:szCs w:val="24"/>
          <w:lang w:val="en-US"/>
        </w:rPr>
      </w:pPr>
      <w:r w:rsidRPr="000E6D81">
        <w:rPr>
          <w:rFonts w:ascii="Times New Roman" w:hAnsi="Times New Roman" w:cs="Times New Roman"/>
          <w:b/>
          <w:sz w:val="24"/>
          <w:szCs w:val="24"/>
          <w:lang w:val="en-US"/>
        </w:rPr>
        <w:lastRenderedPageBreak/>
        <w:t>Materials and Methods</w:t>
      </w:r>
    </w:p>
    <w:p w14:paraId="405B574A" w14:textId="77777777" w:rsidR="00732393" w:rsidRPr="000E6D81" w:rsidRDefault="00732393" w:rsidP="00B72A71">
      <w:pPr>
        <w:spacing w:after="0" w:line="480" w:lineRule="auto"/>
        <w:jc w:val="both"/>
        <w:rPr>
          <w:rFonts w:ascii="Times New Roman" w:hAnsi="Times New Roman" w:cs="Times New Roman"/>
          <w:b/>
          <w:sz w:val="24"/>
          <w:szCs w:val="24"/>
          <w:lang w:val="en-US"/>
        </w:rPr>
      </w:pPr>
    </w:p>
    <w:p w14:paraId="5E993AC3" w14:textId="77777777" w:rsidR="00B72A71" w:rsidRPr="000E6D81" w:rsidRDefault="00B72A71" w:rsidP="00B72A71">
      <w:pPr>
        <w:spacing w:after="0" w:line="480" w:lineRule="auto"/>
        <w:jc w:val="both"/>
        <w:rPr>
          <w:rFonts w:ascii="Times New Roman" w:hAnsi="Times New Roman" w:cs="Times New Roman"/>
          <w:b/>
          <w:iCs/>
          <w:sz w:val="24"/>
          <w:szCs w:val="24"/>
          <w:lang w:val="en-US"/>
        </w:rPr>
      </w:pPr>
      <w:r w:rsidRPr="000E6D81">
        <w:rPr>
          <w:rFonts w:ascii="Times New Roman" w:hAnsi="Times New Roman" w:cs="Times New Roman"/>
          <w:b/>
          <w:iCs/>
          <w:sz w:val="24"/>
          <w:szCs w:val="24"/>
          <w:lang w:val="en-US"/>
        </w:rPr>
        <w:t>Materials</w:t>
      </w:r>
    </w:p>
    <w:p w14:paraId="37703A42" w14:textId="77777777" w:rsidR="00B72A71" w:rsidRPr="000E6D81" w:rsidRDefault="00B72A71" w:rsidP="00B72A71">
      <w:pPr>
        <w:spacing w:after="0" w:line="480" w:lineRule="auto"/>
        <w:jc w:val="both"/>
        <w:rPr>
          <w:rFonts w:ascii="Times New Roman" w:hAnsi="Times New Roman" w:cs="Times New Roman"/>
          <w:sz w:val="24"/>
          <w:szCs w:val="24"/>
          <w:lang w:val="en-US"/>
        </w:rPr>
      </w:pPr>
      <w:r w:rsidRPr="000E6D81">
        <w:rPr>
          <w:rFonts w:ascii="Times New Roman" w:hAnsi="Times New Roman" w:cs="Times New Roman"/>
          <w:sz w:val="24"/>
          <w:szCs w:val="24"/>
          <w:lang w:val="en-US"/>
        </w:rPr>
        <w:t>Silver linden flower (</w:t>
      </w:r>
      <w:proofErr w:type="spellStart"/>
      <w:r w:rsidRPr="000E6D81">
        <w:rPr>
          <w:rFonts w:ascii="Times New Roman" w:hAnsi="Times New Roman" w:cs="Times New Roman"/>
          <w:i/>
          <w:sz w:val="24"/>
          <w:szCs w:val="24"/>
          <w:lang w:val="en-US"/>
        </w:rPr>
        <w:t>Tilia</w:t>
      </w:r>
      <w:proofErr w:type="spellEnd"/>
      <w:r w:rsidRPr="000E6D81">
        <w:rPr>
          <w:rFonts w:ascii="Times New Roman" w:hAnsi="Times New Roman" w:cs="Times New Roman"/>
          <w:i/>
          <w:sz w:val="24"/>
          <w:szCs w:val="24"/>
          <w:lang w:val="en-US"/>
        </w:rPr>
        <w:t xml:space="preserve"> </w:t>
      </w:r>
      <w:proofErr w:type="spellStart"/>
      <w:r w:rsidRPr="000E6D81">
        <w:rPr>
          <w:rFonts w:ascii="Times New Roman" w:hAnsi="Times New Roman" w:cs="Times New Roman"/>
          <w:i/>
          <w:sz w:val="24"/>
          <w:szCs w:val="24"/>
          <w:lang w:val="en-US"/>
        </w:rPr>
        <w:t>tomentosa</w:t>
      </w:r>
      <w:proofErr w:type="spellEnd"/>
      <w:r w:rsidRPr="000E6D81">
        <w:rPr>
          <w:rFonts w:ascii="Times New Roman" w:hAnsi="Times New Roman" w:cs="Times New Roman"/>
          <w:sz w:val="24"/>
          <w:szCs w:val="24"/>
          <w:lang w:val="en-US"/>
        </w:rPr>
        <w:t xml:space="preserve"> </w:t>
      </w:r>
      <w:proofErr w:type="spellStart"/>
      <w:r w:rsidRPr="000E6D81">
        <w:rPr>
          <w:rFonts w:ascii="Times New Roman" w:hAnsi="Times New Roman" w:cs="Times New Roman"/>
          <w:sz w:val="24"/>
          <w:szCs w:val="24"/>
          <w:lang w:val="en-US"/>
        </w:rPr>
        <w:t>Moench</w:t>
      </w:r>
      <w:proofErr w:type="spellEnd"/>
      <w:r w:rsidRPr="000E6D81">
        <w:rPr>
          <w:rFonts w:ascii="Times New Roman" w:hAnsi="Times New Roman" w:cs="Times New Roman"/>
          <w:sz w:val="24"/>
          <w:szCs w:val="24"/>
          <w:lang w:val="en-US"/>
        </w:rPr>
        <w:t xml:space="preserve">, </w:t>
      </w:r>
      <w:proofErr w:type="spellStart"/>
      <w:r w:rsidRPr="000E6D81">
        <w:rPr>
          <w:rFonts w:ascii="Times New Roman" w:hAnsi="Times New Roman" w:cs="Times New Roman"/>
          <w:i/>
          <w:iCs/>
          <w:sz w:val="24"/>
          <w:szCs w:val="24"/>
          <w:lang w:val="en-US"/>
        </w:rPr>
        <w:t>TtM</w:t>
      </w:r>
      <w:proofErr w:type="spellEnd"/>
      <w:r w:rsidRPr="000E6D81">
        <w:rPr>
          <w:rFonts w:ascii="Times New Roman" w:hAnsi="Times New Roman" w:cs="Times New Roman"/>
          <w:sz w:val="24"/>
          <w:szCs w:val="24"/>
          <w:lang w:val="en-US"/>
        </w:rPr>
        <w:t>) extract (</w:t>
      </w:r>
      <w:proofErr w:type="spellStart"/>
      <w:r w:rsidRPr="000E6D81">
        <w:rPr>
          <w:rFonts w:ascii="Times New Roman" w:hAnsi="Times New Roman" w:cs="Times New Roman"/>
          <w:i/>
          <w:iCs/>
          <w:sz w:val="24"/>
          <w:szCs w:val="24"/>
          <w:lang w:val="en-US"/>
        </w:rPr>
        <w:t>TtME</w:t>
      </w:r>
      <w:proofErr w:type="spellEnd"/>
      <w:r w:rsidRPr="000E6D81">
        <w:rPr>
          <w:rFonts w:ascii="Times New Roman" w:hAnsi="Times New Roman" w:cs="Times New Roman"/>
          <w:sz w:val="24"/>
          <w:szCs w:val="24"/>
          <w:lang w:val="en-US"/>
        </w:rPr>
        <w:t xml:space="preserve">) was kindly supplied by the Agripharma company (Padua, Italy). Modified OSA-starch CAPSUL® was provided by Ingredion (Illinois, US). Maltodextrins from corn starch with dextrose equivalent (DE) values of 12 and 19, respectively, were from </w:t>
      </w:r>
      <w:proofErr w:type="spellStart"/>
      <w:r w:rsidRPr="000E6D81">
        <w:rPr>
          <w:rFonts w:ascii="Times New Roman" w:hAnsi="Times New Roman" w:cs="Times New Roman"/>
          <w:sz w:val="24"/>
          <w:szCs w:val="24"/>
          <w:lang w:val="en-US"/>
        </w:rPr>
        <w:t>Agrana</w:t>
      </w:r>
      <w:proofErr w:type="spellEnd"/>
      <w:r w:rsidRPr="000E6D81">
        <w:rPr>
          <w:rFonts w:ascii="Times New Roman" w:hAnsi="Times New Roman" w:cs="Times New Roman"/>
          <w:sz w:val="24"/>
          <w:szCs w:val="24"/>
          <w:lang w:val="en-US"/>
        </w:rPr>
        <w:t xml:space="preserve"> (Vienna, Austria). If not differently stated, all analytical grade chemicals and reagents used were purchased from Merck </w:t>
      </w:r>
      <w:proofErr w:type="spellStart"/>
      <w:r w:rsidRPr="000E6D81">
        <w:rPr>
          <w:rFonts w:ascii="Times New Roman" w:hAnsi="Times New Roman" w:cs="Times New Roman"/>
          <w:sz w:val="24"/>
          <w:szCs w:val="24"/>
          <w:lang w:val="en-US"/>
        </w:rPr>
        <w:t>KGaA</w:t>
      </w:r>
      <w:proofErr w:type="spellEnd"/>
      <w:r w:rsidRPr="000E6D81">
        <w:rPr>
          <w:rFonts w:ascii="Times New Roman" w:hAnsi="Times New Roman" w:cs="Times New Roman"/>
          <w:sz w:val="24"/>
          <w:szCs w:val="24"/>
          <w:lang w:val="en-US"/>
        </w:rPr>
        <w:t xml:space="preserve"> (Darmstadt, Germany).</w:t>
      </w:r>
    </w:p>
    <w:p w14:paraId="6777D3A3" w14:textId="77777777" w:rsidR="00B72A71" w:rsidRPr="000E6D81" w:rsidRDefault="00B72A71" w:rsidP="00B72A71">
      <w:pPr>
        <w:spacing w:after="0" w:line="480" w:lineRule="auto"/>
        <w:jc w:val="both"/>
        <w:rPr>
          <w:rFonts w:ascii="Times New Roman" w:hAnsi="Times New Roman" w:cs="Times New Roman"/>
          <w:b/>
          <w:iCs/>
          <w:sz w:val="24"/>
          <w:szCs w:val="24"/>
          <w:u w:val="single"/>
          <w:lang w:val="en-US"/>
        </w:rPr>
      </w:pPr>
    </w:p>
    <w:p w14:paraId="7AFEF000" w14:textId="77777777" w:rsidR="00B72A71" w:rsidRPr="000E6D81" w:rsidRDefault="00B72A71" w:rsidP="00B72A71">
      <w:pPr>
        <w:spacing w:after="0" w:line="480" w:lineRule="auto"/>
        <w:jc w:val="both"/>
        <w:rPr>
          <w:rFonts w:ascii="Times New Roman" w:hAnsi="Times New Roman" w:cs="Times New Roman"/>
          <w:b/>
          <w:iCs/>
          <w:sz w:val="24"/>
          <w:szCs w:val="24"/>
          <w:lang w:val="en-US"/>
        </w:rPr>
      </w:pPr>
      <w:r w:rsidRPr="000E6D81">
        <w:rPr>
          <w:rFonts w:ascii="Times New Roman" w:hAnsi="Times New Roman" w:cs="Times New Roman"/>
          <w:b/>
          <w:iCs/>
          <w:sz w:val="24"/>
          <w:szCs w:val="24"/>
          <w:lang w:val="en-US"/>
        </w:rPr>
        <w:t>Moisture content and total solid quantification</w:t>
      </w:r>
    </w:p>
    <w:p w14:paraId="214A1D66" w14:textId="64C35283" w:rsidR="00B72A71" w:rsidRPr="000E6D81" w:rsidRDefault="00B72A71" w:rsidP="00B72A71">
      <w:pPr>
        <w:spacing w:after="0" w:line="480" w:lineRule="auto"/>
        <w:jc w:val="both"/>
        <w:rPr>
          <w:rFonts w:ascii="Times New Roman" w:hAnsi="Times New Roman" w:cs="Times New Roman"/>
          <w:sz w:val="24"/>
          <w:szCs w:val="24"/>
          <w:lang w:val="en-US"/>
        </w:rPr>
      </w:pPr>
      <w:r w:rsidRPr="000E6D81">
        <w:rPr>
          <w:rFonts w:ascii="Times New Roman" w:hAnsi="Times New Roman" w:cs="Times New Roman"/>
          <w:sz w:val="24"/>
          <w:szCs w:val="24"/>
          <w:lang w:val="en-US"/>
        </w:rPr>
        <w:t>Moisture content was assessed gravimetrically following the AOAC 925.09 standard method (AOAC, 2016). All analyses were carried out in triplicate.</w:t>
      </w:r>
    </w:p>
    <w:p w14:paraId="33568D06" w14:textId="77777777" w:rsidR="00B72A71" w:rsidRPr="000E6D81" w:rsidRDefault="00B72A71" w:rsidP="00B72A71">
      <w:pPr>
        <w:spacing w:after="0" w:line="480" w:lineRule="auto"/>
        <w:jc w:val="both"/>
        <w:rPr>
          <w:rFonts w:ascii="Times New Roman" w:hAnsi="Times New Roman" w:cs="Times New Roman"/>
          <w:sz w:val="24"/>
          <w:szCs w:val="24"/>
          <w:lang w:val="en-US"/>
        </w:rPr>
      </w:pPr>
    </w:p>
    <w:p w14:paraId="1A6CF726" w14:textId="77777777" w:rsidR="00B72A71" w:rsidRPr="000E6D81" w:rsidRDefault="00B72A71" w:rsidP="00B72A71">
      <w:pPr>
        <w:spacing w:after="0" w:line="480" w:lineRule="auto"/>
        <w:jc w:val="both"/>
        <w:rPr>
          <w:rFonts w:ascii="Times New Roman" w:hAnsi="Times New Roman" w:cs="Times New Roman"/>
          <w:b/>
          <w:iCs/>
          <w:sz w:val="24"/>
          <w:szCs w:val="24"/>
          <w:lang w:val="en-US"/>
        </w:rPr>
      </w:pPr>
      <w:r w:rsidRPr="000E6D81">
        <w:rPr>
          <w:rFonts w:ascii="Times New Roman" w:hAnsi="Times New Roman" w:cs="Times New Roman"/>
          <w:b/>
          <w:iCs/>
          <w:sz w:val="24"/>
          <w:szCs w:val="24"/>
          <w:lang w:val="en-US"/>
        </w:rPr>
        <w:t xml:space="preserve">Total Polyphenols Content </w:t>
      </w:r>
    </w:p>
    <w:p w14:paraId="615229B8" w14:textId="6D8C95F1" w:rsidR="00B72A71" w:rsidRPr="000E6D81" w:rsidRDefault="00B72A71" w:rsidP="00B72A71">
      <w:pPr>
        <w:spacing w:after="0" w:line="480" w:lineRule="auto"/>
        <w:jc w:val="both"/>
        <w:rPr>
          <w:rFonts w:ascii="Times New Roman" w:hAnsi="Times New Roman" w:cs="Times New Roman"/>
          <w:sz w:val="24"/>
          <w:szCs w:val="24"/>
          <w:lang w:val="en-US"/>
        </w:rPr>
      </w:pPr>
      <w:r w:rsidRPr="000E6D81">
        <w:rPr>
          <w:rFonts w:ascii="Times New Roman" w:hAnsi="Times New Roman" w:cs="Times New Roman"/>
          <w:sz w:val="24"/>
          <w:szCs w:val="24"/>
          <w:lang w:val="en-US"/>
        </w:rPr>
        <w:t>The total polyphenols content (TPC) was determined by the Folin-Ciocalteu method, as described by Zanoni et al.</w:t>
      </w:r>
      <w:r w:rsidR="00F6451C" w:rsidRPr="000E6D81">
        <w:rPr>
          <w:rFonts w:ascii="Times New Roman" w:hAnsi="Times New Roman" w:cs="Times New Roman"/>
          <w:sz w:val="24"/>
          <w:szCs w:val="24"/>
          <w:lang w:val="en-US"/>
        </w:rPr>
        <w:t xml:space="preserve"> </w:t>
      </w:r>
      <w:r w:rsidR="00F6451C" w:rsidRPr="000E6D81">
        <w:rPr>
          <w:rFonts w:ascii="Times New Roman" w:hAnsi="Times New Roman" w:cs="Times New Roman"/>
          <w:sz w:val="24"/>
          <w:szCs w:val="24"/>
          <w:lang w:val="en-US"/>
        </w:rPr>
        <w:fldChar w:fldCharType="begin"/>
      </w:r>
      <w:r w:rsidR="00F6451C" w:rsidRPr="000E6D81">
        <w:rPr>
          <w:rFonts w:ascii="Times New Roman" w:hAnsi="Times New Roman" w:cs="Times New Roman"/>
          <w:sz w:val="24"/>
          <w:szCs w:val="24"/>
          <w:lang w:val="en-US"/>
        </w:rPr>
        <w:instrText xml:space="preserve"> ADDIN EN.CITE &lt;EndNote&gt;&lt;Cite&gt;&lt;Author&gt;Zanoni&lt;/Author&gt;&lt;Year&gt;2020&lt;/Year&gt;&lt;RecNum&gt;1031&lt;/RecNum&gt;&lt;DisplayText&gt;[1]&lt;/DisplayText&gt;&lt;record&gt;&lt;rec-number&gt;1031&lt;/rec-number&gt;&lt;foreign-keys&gt;&lt;key app="EN" db-id="sszapr29se0t9next57ptsetxdp5tfv2t952" timestamp="1603879962"&gt;1031&lt;/key&gt;&lt;/foreign-keys&gt;&lt;ref-type name="Journal Article"&gt;17&lt;/ref-type&gt;&lt;contributors&gt;&lt;authors&gt;&lt;author&gt;Zanoni, F.&lt;/author&gt;&lt;author&gt;Primiterra, M.&lt;/author&gt;&lt;author&gt;Angeli, N.&lt;/author&gt;&lt;author&gt;Zoccatelli, G.&lt;/author&gt;&lt;/authors&gt;&lt;/contributors&gt;&lt;auth-address&gt;Univ Verona, Dept Biotechnol, Str Le Grazie 15,CV1, I-37134 Verona, Italy&amp;#xD;Sphera Encapsulat Srl, Verona, Italy&amp;#xD;MUSE, Limnol &amp;amp; Phycol Sect, Trento, Italy&lt;/auth-address&gt;&lt;titles&gt;&lt;title&gt;Microencapsulation by spray-drying of polyphenols extracted from red chicory and red cabbage: Effects on stability and color properties&lt;/title&gt;&lt;secondary-title&gt;Food Chemistry&lt;/secondary-title&gt;&lt;alt-title&gt;Food Chem&lt;/alt-title&gt;&lt;/titles&gt;&lt;periodical&gt;&lt;full-title&gt;Food Chemistry&lt;/full-title&gt;&lt;abbr-1&gt;Food Chem&lt;/abbr-1&gt;&lt;/periodical&gt;&lt;alt-periodical&gt;&lt;full-title&gt;Food Chemistry&lt;/full-title&gt;&lt;abbr-1&gt;Food Chem&lt;/abbr-1&gt;&lt;/alt-periodical&gt;&lt;pages&gt;125535&lt;/pages&gt;&lt;volume&gt;307&lt;/volume&gt;&lt;keywords&gt;&lt;keyword&gt;red chicory (chicorium intibus l.)&lt;/keyword&gt;&lt;keyword&gt;red cabbage (brassica oleracea l. var capitata f. rubra)&lt;/keyword&gt;&lt;keyword&gt;polyphenols&lt;/keyword&gt;&lt;keyword&gt;microencapsulation&lt;/keyword&gt;&lt;keyword&gt;antioxidant capacity (aoc)&lt;/keyword&gt;&lt;keyword&gt;spray-drying&lt;/keyword&gt;&lt;keyword&gt;cichorium-intybus l.&lt;/keyword&gt;&lt;keyword&gt;brassica-oleraceae&lt;/keyword&gt;&lt;keyword&gt;antioxidant activity&lt;/keyword&gt;&lt;keyword&gt;oxidative stress&lt;/keyword&gt;&lt;keyword&gt;anthocyanins&lt;/keyword&gt;&lt;keyword&gt;varieties&lt;/keyword&gt;&lt;keyword&gt;encapsulation&lt;/keyword&gt;&lt;keyword&gt;profiles&lt;/keyword&gt;&lt;keyword&gt;fruit&lt;/keyword&gt;&lt;/keywords&gt;&lt;dates&gt;&lt;year&gt;2020&lt;/year&gt;&lt;pub-dates&gt;&lt;date&gt;Mar 1&lt;/date&gt;&lt;/pub-dates&gt;&lt;/dates&gt;&lt;isbn&gt;0308-8146&lt;/isbn&gt;&lt;accession-num&gt;WOS:000493283100025&lt;/accession-num&gt;&lt;urls&gt;&lt;/urls&gt;&lt;electronic-resource-num&gt;10.1016/j.foodchem.2019.125535&lt;/electronic-resource-num&gt;&lt;language&gt;English&lt;/language&gt;&lt;/record&gt;&lt;/Cite&gt;&lt;/EndNote&gt;</w:instrText>
      </w:r>
      <w:r w:rsidR="00F6451C" w:rsidRPr="000E6D81">
        <w:rPr>
          <w:rFonts w:ascii="Times New Roman" w:hAnsi="Times New Roman" w:cs="Times New Roman"/>
          <w:sz w:val="24"/>
          <w:szCs w:val="24"/>
          <w:lang w:val="en-US"/>
        </w:rPr>
        <w:fldChar w:fldCharType="separate"/>
      </w:r>
      <w:r w:rsidR="00F6451C" w:rsidRPr="000E6D81">
        <w:rPr>
          <w:rFonts w:ascii="Times New Roman" w:hAnsi="Times New Roman" w:cs="Times New Roman"/>
          <w:noProof/>
          <w:sz w:val="24"/>
          <w:szCs w:val="24"/>
          <w:lang w:val="en-US"/>
        </w:rPr>
        <w:t>[1]</w:t>
      </w:r>
      <w:r w:rsidR="00F6451C" w:rsidRPr="000E6D81">
        <w:rPr>
          <w:rFonts w:ascii="Times New Roman" w:hAnsi="Times New Roman" w:cs="Times New Roman"/>
          <w:sz w:val="24"/>
          <w:szCs w:val="24"/>
          <w:lang w:val="en-US"/>
        </w:rPr>
        <w:fldChar w:fldCharType="end"/>
      </w:r>
      <w:r w:rsidRPr="000E6D81">
        <w:rPr>
          <w:rFonts w:ascii="Times New Roman" w:hAnsi="Times New Roman" w:cs="Times New Roman"/>
          <w:sz w:val="24"/>
          <w:szCs w:val="24"/>
          <w:lang w:val="en-US"/>
        </w:rPr>
        <w:t xml:space="preserve"> on a 96-well plate. Results were expressed as gallic acid equivalents (GAE) per liter of extract or mg GAE per g of powder. Each analysis was performed in triplicate.</w:t>
      </w:r>
    </w:p>
    <w:p w14:paraId="28176B89" w14:textId="77777777" w:rsidR="00B72A71" w:rsidRPr="000E6D81" w:rsidRDefault="00B72A71" w:rsidP="00B72A71">
      <w:pPr>
        <w:spacing w:after="0" w:line="480" w:lineRule="auto"/>
        <w:jc w:val="both"/>
        <w:rPr>
          <w:rFonts w:ascii="Times New Roman" w:hAnsi="Times New Roman" w:cs="Times New Roman"/>
          <w:sz w:val="24"/>
          <w:szCs w:val="24"/>
          <w:lang w:val="en-US"/>
        </w:rPr>
      </w:pPr>
    </w:p>
    <w:p w14:paraId="25852BA1" w14:textId="77777777" w:rsidR="00B72A71" w:rsidRPr="000E6D81" w:rsidRDefault="00B72A71" w:rsidP="00B72A71">
      <w:pPr>
        <w:spacing w:after="0" w:line="480" w:lineRule="auto"/>
        <w:jc w:val="both"/>
        <w:rPr>
          <w:rFonts w:ascii="Times New Roman" w:hAnsi="Times New Roman" w:cs="Times New Roman"/>
          <w:b/>
          <w:iCs/>
          <w:sz w:val="24"/>
          <w:szCs w:val="24"/>
          <w:lang w:val="en-US"/>
        </w:rPr>
      </w:pPr>
      <w:r w:rsidRPr="000E6D81">
        <w:rPr>
          <w:rFonts w:ascii="Times New Roman" w:hAnsi="Times New Roman" w:cs="Times New Roman"/>
          <w:b/>
          <w:iCs/>
          <w:sz w:val="24"/>
          <w:szCs w:val="24"/>
          <w:lang w:val="en-US"/>
        </w:rPr>
        <w:t>Total Flavonoids Content</w:t>
      </w:r>
    </w:p>
    <w:p w14:paraId="00E7968F" w14:textId="303FC68C" w:rsidR="00B72A71" w:rsidRPr="000E6D81" w:rsidRDefault="00B72A71" w:rsidP="00B72A71">
      <w:pPr>
        <w:spacing w:after="0" w:line="480" w:lineRule="auto"/>
        <w:jc w:val="both"/>
        <w:rPr>
          <w:rFonts w:ascii="Times New Roman" w:hAnsi="Times New Roman" w:cs="Times New Roman"/>
          <w:sz w:val="24"/>
          <w:szCs w:val="24"/>
          <w:lang w:val="en-US"/>
        </w:rPr>
      </w:pPr>
      <w:r w:rsidRPr="000E6D81">
        <w:rPr>
          <w:rFonts w:ascii="Times New Roman" w:hAnsi="Times New Roman" w:cs="Times New Roman"/>
          <w:sz w:val="24"/>
          <w:szCs w:val="24"/>
          <w:lang w:val="en-US"/>
        </w:rPr>
        <w:t xml:space="preserve">The total flavonoids content (TFC) was evaluated as described by </w:t>
      </w:r>
      <w:proofErr w:type="spellStart"/>
      <w:r w:rsidRPr="000E6D81">
        <w:rPr>
          <w:rFonts w:ascii="Times New Roman" w:hAnsi="Times New Roman" w:cs="Times New Roman"/>
          <w:sz w:val="24"/>
          <w:szCs w:val="24"/>
          <w:lang w:val="en-US"/>
        </w:rPr>
        <w:t>Pekal</w:t>
      </w:r>
      <w:proofErr w:type="spellEnd"/>
      <w:r w:rsidRPr="000E6D81">
        <w:rPr>
          <w:rFonts w:ascii="Times New Roman" w:hAnsi="Times New Roman" w:cs="Times New Roman"/>
          <w:sz w:val="24"/>
          <w:szCs w:val="24"/>
          <w:lang w:val="en-US"/>
        </w:rPr>
        <w:t xml:space="preserve"> and </w:t>
      </w:r>
      <w:proofErr w:type="spellStart"/>
      <w:r w:rsidRPr="000E6D81">
        <w:rPr>
          <w:rFonts w:ascii="Times New Roman" w:hAnsi="Times New Roman" w:cs="Times New Roman"/>
          <w:sz w:val="24"/>
          <w:szCs w:val="24"/>
          <w:lang w:val="en-US"/>
        </w:rPr>
        <w:t>Pypzynska</w:t>
      </w:r>
      <w:proofErr w:type="spellEnd"/>
      <w:r w:rsidRPr="000E6D81">
        <w:rPr>
          <w:rFonts w:ascii="Times New Roman" w:hAnsi="Times New Roman" w:cs="Times New Roman"/>
          <w:sz w:val="24"/>
          <w:szCs w:val="24"/>
          <w:lang w:val="en-US"/>
        </w:rPr>
        <w:t xml:space="preserve"> </w:t>
      </w:r>
      <w:r w:rsidRPr="000E6D81">
        <w:rPr>
          <w:rFonts w:ascii="Times New Roman" w:hAnsi="Times New Roman" w:cs="Times New Roman"/>
          <w:sz w:val="24"/>
          <w:szCs w:val="24"/>
          <w:lang w:val="en-US"/>
        </w:rPr>
        <w:fldChar w:fldCharType="begin"/>
      </w:r>
      <w:r w:rsidR="00F6451C" w:rsidRPr="000E6D81">
        <w:rPr>
          <w:rFonts w:ascii="Times New Roman" w:hAnsi="Times New Roman" w:cs="Times New Roman"/>
          <w:sz w:val="24"/>
          <w:szCs w:val="24"/>
          <w:lang w:val="en-US"/>
        </w:rPr>
        <w:instrText xml:space="preserve"> ADDIN EN.CITE &lt;EndNote&gt;&lt;Cite&gt;&lt;Author&gt;Pekal&lt;/Author&gt;&lt;Year&gt;2014&lt;/Year&gt;&lt;RecNum&gt;1032&lt;/RecNum&gt;&lt;DisplayText&gt;[2]&lt;/DisplayText&gt;&lt;record&gt;&lt;rec-number&gt;1032&lt;/rec-number&gt;&lt;foreign-keys&gt;&lt;key app="EN" db-id="sszapr29se0t9next57ptsetxdp5tfv2t952" timestamp="1603881612"&gt;1032&lt;/key&gt;&lt;/foreign-keys&gt;&lt;ref-type name="Journal Article"&gt;17&lt;/ref-type&gt;&lt;contributors&gt;&lt;authors&gt;&lt;author&gt;Pekal, A.&lt;/author&gt;&lt;author&gt;Pyrzynska, K.&lt;/author&gt;&lt;/authors&gt;&lt;/contributors&gt;&lt;auth-address&gt;Univ Warsaw, Dept Chem, PL-02093 Warsaw, Poland&lt;/auth-address&gt;&lt;titles&gt;&lt;title&gt;Evaluation of Aluminium Complexation Reaction for Flavonoid Content Assay&lt;/title&gt;&lt;secondary-title&gt;Food Analytical Methods&lt;/secondary-title&gt;&lt;alt-title&gt;Food Anal Method&lt;/alt-title&gt;&lt;/titles&gt;&lt;periodical&gt;&lt;full-title&gt;Food Analytical Methods&lt;/full-title&gt;&lt;abbr-1&gt;Food Anal Method&lt;/abbr-1&gt;&lt;/periodical&gt;&lt;alt-periodical&gt;&lt;full-title&gt;Food Analytical Methods&lt;/full-title&gt;&lt;abbr-1&gt;Food Anal Method&lt;/abbr-1&gt;&lt;/alt-periodical&gt;&lt;pages&gt;1776-1782&lt;/pages&gt;&lt;volume&gt;7&lt;/volume&gt;&lt;number&gt;9&lt;/number&gt;&lt;keywords&gt;&lt;keyword&gt;total flavonoid&lt;/keyword&gt;&lt;keyword&gt;aluminium chloride reaction&lt;/keyword&gt;&lt;keyword&gt;quantitative determination&lt;/keyword&gt;&lt;keyword&gt;antioxidant activities&lt;/keyword&gt;&lt;keyword&gt;propolis&lt;/keyword&gt;&lt;keyword&gt;capacity&lt;/keyword&gt;&lt;keyword&gt;wines&lt;/keyword&gt;&lt;/keywords&gt;&lt;dates&gt;&lt;year&gt;2014&lt;/year&gt;&lt;pub-dates&gt;&lt;date&gt;Oct&lt;/date&gt;&lt;/pub-dates&gt;&lt;/dates&gt;&lt;isbn&gt;1936-9751&lt;/isbn&gt;&lt;accession-num&gt;WOS:000342417700007&lt;/accession-num&gt;&lt;urls&gt;&lt;related-urls&gt;&lt;url&gt;&amp;lt;Go to ISI&amp;gt;://WOS:000342417700007&lt;/url&gt;&lt;/related-urls&gt;&lt;/urls&gt;&lt;electronic-resource-num&gt;10.1007/s12161-014-9814-x&lt;/electronic-resource-num&gt;&lt;language&gt;English&lt;/language&gt;&lt;/record&gt;&lt;/Cite&gt;&lt;/EndNote&gt;</w:instrText>
      </w:r>
      <w:r w:rsidRPr="000E6D81">
        <w:rPr>
          <w:rFonts w:ascii="Times New Roman" w:hAnsi="Times New Roman" w:cs="Times New Roman"/>
          <w:sz w:val="24"/>
          <w:szCs w:val="24"/>
          <w:lang w:val="en-US"/>
        </w:rPr>
        <w:fldChar w:fldCharType="separate"/>
      </w:r>
      <w:r w:rsidR="00F6451C" w:rsidRPr="000E6D81">
        <w:rPr>
          <w:rFonts w:ascii="Times New Roman" w:hAnsi="Times New Roman" w:cs="Times New Roman"/>
          <w:noProof/>
          <w:sz w:val="24"/>
          <w:szCs w:val="24"/>
          <w:lang w:val="en-US"/>
        </w:rPr>
        <w:t>[2]</w:t>
      </w:r>
      <w:r w:rsidRPr="000E6D81">
        <w:rPr>
          <w:rFonts w:ascii="Times New Roman" w:hAnsi="Times New Roman" w:cs="Times New Roman"/>
          <w:sz w:val="24"/>
          <w:szCs w:val="24"/>
          <w:lang w:val="en-US"/>
        </w:rPr>
        <w:fldChar w:fldCharType="end"/>
      </w:r>
      <w:r w:rsidRPr="000E6D81">
        <w:rPr>
          <w:rFonts w:ascii="Times New Roman" w:hAnsi="Times New Roman" w:cs="Times New Roman"/>
          <w:sz w:val="24"/>
          <w:szCs w:val="24"/>
          <w:lang w:val="en-US"/>
        </w:rPr>
        <w:t xml:space="preserve">, using procedure no. 1 suitable for quantifying </w:t>
      </w:r>
      <w:proofErr w:type="spellStart"/>
      <w:r w:rsidRPr="000E6D81">
        <w:rPr>
          <w:rFonts w:ascii="Times New Roman" w:hAnsi="Times New Roman" w:cs="Times New Roman"/>
          <w:sz w:val="24"/>
          <w:szCs w:val="24"/>
          <w:lang w:val="en-US"/>
        </w:rPr>
        <w:t>flavonols</w:t>
      </w:r>
      <w:proofErr w:type="spellEnd"/>
      <w:r w:rsidRPr="000E6D81">
        <w:rPr>
          <w:rFonts w:ascii="Times New Roman" w:hAnsi="Times New Roman" w:cs="Times New Roman"/>
          <w:sz w:val="24"/>
          <w:szCs w:val="24"/>
          <w:lang w:val="en-US"/>
        </w:rPr>
        <w:t xml:space="preserve">. Results were expressed as g of quercetin equivalents (QE) per liter of </w:t>
      </w:r>
      <w:proofErr w:type="spellStart"/>
      <w:r w:rsidRPr="000E6D81">
        <w:rPr>
          <w:rFonts w:ascii="Times New Roman" w:hAnsi="Times New Roman" w:cs="Times New Roman"/>
          <w:i/>
          <w:iCs/>
          <w:sz w:val="24"/>
          <w:szCs w:val="24"/>
          <w:lang w:val="en-US"/>
        </w:rPr>
        <w:t>TtME</w:t>
      </w:r>
      <w:proofErr w:type="spellEnd"/>
      <w:r w:rsidRPr="000E6D81">
        <w:rPr>
          <w:rFonts w:ascii="Times New Roman" w:hAnsi="Times New Roman" w:cs="Times New Roman"/>
          <w:sz w:val="24"/>
          <w:szCs w:val="24"/>
          <w:lang w:val="en-US"/>
        </w:rPr>
        <w:t>. Each analysis was performed in triplicate.</w:t>
      </w:r>
    </w:p>
    <w:p w14:paraId="4F87A1F9" w14:textId="77777777" w:rsidR="00B72A71" w:rsidRPr="000E6D81" w:rsidRDefault="00B72A71" w:rsidP="00B72A71">
      <w:pPr>
        <w:spacing w:after="0" w:line="480" w:lineRule="auto"/>
        <w:jc w:val="both"/>
        <w:rPr>
          <w:rFonts w:ascii="Times New Roman" w:hAnsi="Times New Roman" w:cs="Times New Roman"/>
          <w:sz w:val="24"/>
          <w:szCs w:val="24"/>
          <w:lang w:val="en-US"/>
        </w:rPr>
      </w:pPr>
    </w:p>
    <w:p w14:paraId="215DA5E0" w14:textId="77777777" w:rsidR="00B72A71" w:rsidRPr="000E6D81" w:rsidRDefault="00B72A71" w:rsidP="00B72A71">
      <w:pPr>
        <w:spacing w:after="0" w:line="480" w:lineRule="auto"/>
        <w:jc w:val="both"/>
        <w:rPr>
          <w:rFonts w:ascii="Times New Roman" w:hAnsi="Times New Roman" w:cs="Times New Roman"/>
          <w:b/>
          <w:iCs/>
          <w:sz w:val="24"/>
          <w:szCs w:val="24"/>
          <w:lang w:val="en-US"/>
        </w:rPr>
      </w:pPr>
      <w:r w:rsidRPr="000E6D81">
        <w:rPr>
          <w:rFonts w:ascii="Times New Roman" w:hAnsi="Times New Roman" w:cs="Times New Roman"/>
          <w:b/>
          <w:iCs/>
          <w:sz w:val="24"/>
          <w:szCs w:val="24"/>
          <w:lang w:val="en-US"/>
        </w:rPr>
        <w:t>Determination of the Antioxidant Capacity (AOC)</w:t>
      </w:r>
    </w:p>
    <w:p w14:paraId="20B14E34" w14:textId="411AE9F0" w:rsidR="00B72A71" w:rsidRPr="000E6D81" w:rsidRDefault="00B72A71" w:rsidP="00B72A71">
      <w:pPr>
        <w:spacing w:after="0" w:line="480" w:lineRule="auto"/>
        <w:jc w:val="both"/>
        <w:rPr>
          <w:rFonts w:ascii="Times New Roman" w:hAnsi="Times New Roman" w:cs="Times New Roman"/>
          <w:sz w:val="24"/>
          <w:szCs w:val="24"/>
          <w:lang w:val="en-US"/>
        </w:rPr>
      </w:pPr>
      <w:r w:rsidRPr="000E6D81">
        <w:rPr>
          <w:rFonts w:ascii="Times New Roman" w:hAnsi="Times New Roman" w:cs="Times New Roman"/>
          <w:sz w:val="24"/>
          <w:szCs w:val="24"/>
          <w:lang w:val="en-US"/>
        </w:rPr>
        <w:lastRenderedPageBreak/>
        <w:t xml:space="preserve">The DPPH free radical scavenging assay was performed according to a method previously described </w:t>
      </w:r>
      <w:r w:rsidRPr="000E6D81">
        <w:rPr>
          <w:rFonts w:ascii="Times New Roman" w:hAnsi="Times New Roman" w:cs="Times New Roman"/>
          <w:sz w:val="24"/>
          <w:szCs w:val="24"/>
          <w:lang w:val="en-US"/>
        </w:rPr>
        <w:fldChar w:fldCharType="begin">
          <w:fldData xml:space="preserve">PEVuZE5vdGU+PENpdGU+PEF1dGhvcj5WYWthcmVsb3ZhPC9BdXRob3I+PFllYXI+MjAxNzwvWWVh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==
</w:fldData>
        </w:fldChar>
      </w:r>
      <w:r w:rsidR="00F6451C" w:rsidRPr="000E6D81">
        <w:rPr>
          <w:rFonts w:ascii="Times New Roman" w:hAnsi="Times New Roman" w:cs="Times New Roman"/>
          <w:sz w:val="24"/>
          <w:szCs w:val="24"/>
          <w:lang w:val="en-US"/>
        </w:rPr>
        <w:instrText xml:space="preserve"> ADDIN EN.CITE </w:instrText>
      </w:r>
      <w:r w:rsidR="00F6451C" w:rsidRPr="000E6D81">
        <w:rPr>
          <w:rFonts w:ascii="Times New Roman" w:hAnsi="Times New Roman" w:cs="Times New Roman"/>
          <w:sz w:val="24"/>
          <w:szCs w:val="24"/>
          <w:lang w:val="en-US"/>
        </w:rPr>
        <w:fldChar w:fldCharType="begin">
          <w:fldData xml:space="preserve">PEVuZE5vdGU+PENpdGU+PEF1dGhvcj5WYWthcmVsb3ZhPC9BdXRob3I+PFllYXI+MjAxNzwvWWVh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==
</w:fldData>
        </w:fldChar>
      </w:r>
      <w:r w:rsidR="00F6451C" w:rsidRPr="000E6D81">
        <w:rPr>
          <w:rFonts w:ascii="Times New Roman" w:hAnsi="Times New Roman" w:cs="Times New Roman"/>
          <w:sz w:val="24"/>
          <w:szCs w:val="24"/>
          <w:lang w:val="en-US"/>
        </w:rPr>
        <w:instrText xml:space="preserve"> ADDIN EN.CITE.DATA </w:instrText>
      </w:r>
      <w:r w:rsidR="00F6451C" w:rsidRPr="000E6D81">
        <w:rPr>
          <w:rFonts w:ascii="Times New Roman" w:hAnsi="Times New Roman" w:cs="Times New Roman"/>
          <w:sz w:val="24"/>
          <w:szCs w:val="24"/>
          <w:lang w:val="en-US"/>
        </w:rPr>
      </w:r>
      <w:r w:rsidR="00F6451C" w:rsidRPr="000E6D81">
        <w:rPr>
          <w:rFonts w:ascii="Times New Roman" w:hAnsi="Times New Roman" w:cs="Times New Roman"/>
          <w:sz w:val="24"/>
          <w:szCs w:val="24"/>
          <w:lang w:val="en-US"/>
        </w:rPr>
        <w:fldChar w:fldCharType="end"/>
      </w:r>
      <w:r w:rsidRPr="000E6D81">
        <w:rPr>
          <w:rFonts w:ascii="Times New Roman" w:hAnsi="Times New Roman" w:cs="Times New Roman"/>
          <w:sz w:val="24"/>
          <w:szCs w:val="24"/>
          <w:lang w:val="en-US"/>
        </w:rPr>
      </w:r>
      <w:r w:rsidRPr="000E6D81">
        <w:rPr>
          <w:rFonts w:ascii="Times New Roman" w:hAnsi="Times New Roman" w:cs="Times New Roman"/>
          <w:sz w:val="24"/>
          <w:szCs w:val="24"/>
          <w:lang w:val="en-US"/>
        </w:rPr>
        <w:fldChar w:fldCharType="separate"/>
      </w:r>
      <w:r w:rsidR="00F6451C" w:rsidRPr="000E6D81">
        <w:rPr>
          <w:rFonts w:ascii="Times New Roman" w:hAnsi="Times New Roman" w:cs="Times New Roman"/>
          <w:noProof/>
          <w:sz w:val="24"/>
          <w:szCs w:val="24"/>
          <w:lang w:val="en-US"/>
        </w:rPr>
        <w:t>[3]</w:t>
      </w:r>
      <w:r w:rsidRPr="000E6D81">
        <w:rPr>
          <w:rFonts w:ascii="Times New Roman" w:hAnsi="Times New Roman" w:cs="Times New Roman"/>
          <w:sz w:val="24"/>
          <w:szCs w:val="24"/>
          <w:lang w:val="en-US"/>
        </w:rPr>
        <w:fldChar w:fldCharType="end"/>
      </w:r>
      <w:r w:rsidRPr="000E6D81">
        <w:rPr>
          <w:rFonts w:ascii="Times New Roman" w:hAnsi="Times New Roman" w:cs="Times New Roman"/>
          <w:sz w:val="24"/>
          <w:szCs w:val="24"/>
          <w:lang w:val="en-US"/>
        </w:rPr>
        <w:t xml:space="preserve">. The results were expressed as g of Trolox equivalents (TE) per liter of </w:t>
      </w:r>
      <w:proofErr w:type="spellStart"/>
      <w:r w:rsidRPr="000E6D81">
        <w:rPr>
          <w:rFonts w:ascii="Times New Roman" w:hAnsi="Times New Roman" w:cs="Times New Roman"/>
          <w:i/>
          <w:iCs/>
          <w:sz w:val="24"/>
          <w:szCs w:val="24"/>
          <w:lang w:val="en-US"/>
        </w:rPr>
        <w:t>TtM</w:t>
      </w:r>
      <w:proofErr w:type="spellEnd"/>
      <w:r w:rsidRPr="000E6D81">
        <w:rPr>
          <w:rFonts w:ascii="Times New Roman" w:hAnsi="Times New Roman" w:cs="Times New Roman"/>
          <w:sz w:val="24"/>
          <w:szCs w:val="24"/>
          <w:lang w:val="en-US"/>
        </w:rPr>
        <w:t xml:space="preserve"> extract or as mg of TE per gram of powder. All the analyses were performed in triplicate.</w:t>
      </w:r>
    </w:p>
    <w:p w14:paraId="4D11F3D6" w14:textId="77777777" w:rsidR="00B72A71" w:rsidRPr="000E6D81" w:rsidRDefault="00B72A71" w:rsidP="00B72A71">
      <w:pPr>
        <w:spacing w:after="0" w:line="480" w:lineRule="auto"/>
        <w:jc w:val="both"/>
        <w:rPr>
          <w:sz w:val="24"/>
          <w:szCs w:val="24"/>
          <w:lang w:val="en-US"/>
        </w:rPr>
      </w:pPr>
    </w:p>
    <w:p w14:paraId="44C43581" w14:textId="77777777" w:rsidR="00B72A71" w:rsidRPr="000E6D81" w:rsidRDefault="00B72A71" w:rsidP="00B72A71">
      <w:pPr>
        <w:spacing w:after="0" w:line="480" w:lineRule="auto"/>
        <w:jc w:val="both"/>
        <w:rPr>
          <w:rFonts w:ascii="Times New Roman" w:hAnsi="Times New Roman" w:cs="Times New Roman"/>
          <w:b/>
          <w:iCs/>
          <w:sz w:val="24"/>
          <w:szCs w:val="24"/>
          <w:lang w:val="en-US"/>
        </w:rPr>
      </w:pPr>
      <w:r w:rsidRPr="000E6D81">
        <w:rPr>
          <w:rFonts w:ascii="Times New Roman" w:hAnsi="Times New Roman" w:cs="Times New Roman"/>
          <w:b/>
          <w:iCs/>
          <w:sz w:val="24"/>
          <w:szCs w:val="24"/>
          <w:lang w:val="en-US"/>
        </w:rPr>
        <w:t>HPLC analysis</w:t>
      </w:r>
    </w:p>
    <w:p w14:paraId="36456AC2" w14:textId="5131264B" w:rsidR="00B72A71" w:rsidRPr="000E6D81" w:rsidRDefault="00B72A71" w:rsidP="00B72A71">
      <w:pPr>
        <w:spacing w:after="0" w:line="480" w:lineRule="auto"/>
        <w:jc w:val="both"/>
        <w:rPr>
          <w:rFonts w:ascii="Times New Roman" w:hAnsi="Times New Roman" w:cs="Times New Roman"/>
          <w:sz w:val="24"/>
          <w:szCs w:val="24"/>
          <w:lang w:val="en-US"/>
        </w:rPr>
      </w:pPr>
      <w:r w:rsidRPr="000E6D81">
        <w:rPr>
          <w:rFonts w:ascii="Times New Roman" w:hAnsi="Times New Roman" w:cs="Times New Roman"/>
          <w:sz w:val="24"/>
          <w:szCs w:val="24"/>
          <w:lang w:val="en-US"/>
        </w:rPr>
        <w:t xml:space="preserve">HPLC analyses were carried out by an Agilent 1100 HPLC Series System (Agilent, Santa Clara, CA, USA) using a Gemini 5 µm C6-Phenyl column (250 X 4.6 mm) from Phenomenex (Torrance, CA, USA). Separations were conducted as described previously </w:t>
      </w:r>
      <w:r w:rsidRPr="000E6D81">
        <w:rPr>
          <w:rFonts w:ascii="Times New Roman" w:hAnsi="Times New Roman" w:cs="Times New Roman"/>
          <w:sz w:val="24"/>
          <w:szCs w:val="24"/>
          <w:lang w:val="en-US"/>
        </w:rPr>
        <w:fldChar w:fldCharType="begin"/>
      </w:r>
      <w:r w:rsidR="00F6451C" w:rsidRPr="000E6D81">
        <w:rPr>
          <w:rFonts w:ascii="Times New Roman" w:hAnsi="Times New Roman" w:cs="Times New Roman"/>
          <w:sz w:val="24"/>
          <w:szCs w:val="24"/>
          <w:lang w:val="en-US"/>
        </w:rPr>
        <w:instrText xml:space="preserve"> ADDIN EN.CITE &lt;EndNote&gt;&lt;Cite&gt;&lt;Author&gt;Cerantola&lt;/Author&gt;&lt;Year&gt;2021&lt;/Year&gt;&lt;RecNum&gt;1048&lt;/RecNum&gt;&lt;DisplayText&gt;[4]&lt;/DisplayText&gt;&lt;record&gt;&lt;rec-number&gt;1048&lt;/rec-number&gt;&lt;foreign-keys&gt;&lt;key app="EN" db-id="sszapr29se0t9next57ptsetxdp5tfv2t952" timestamp="1634723038"&gt;1048&lt;/key&gt;&lt;/foreign-keys&gt;&lt;ref-type name="Journal Article"&gt;17&lt;/ref-type&gt;&lt;contributors&gt;&lt;authors&gt;&lt;author&gt;Cerantola, S.&lt;/author&gt;&lt;author&gt;Faggin, S.&lt;/author&gt;&lt;author&gt;Annaloro, G.&lt;/author&gt;&lt;author&gt;Mainente, F.&lt;/author&gt;&lt;author&gt;Filippini, R.&lt;/author&gt;&lt;author&gt;Savarino, E. V.&lt;/author&gt;&lt;author&gt;Piovan, A.&lt;/author&gt;&lt;author&gt;Zoccatelli, G.&lt;/author&gt;&lt;author&gt;Giron, M. C.&lt;/author&gt;&lt;/authors&gt;&lt;/contributors&gt;&lt;titles&gt;&lt;title&gt;&lt;style face="normal" font="default" size="100%"&gt;Influence of &lt;/style&gt;&lt;style face="italic" font="default" size="100%"&gt;Tilia tomentosa&lt;/style&gt;&lt;style face="normal" font="default" size="100%"&gt; Moench extract on mouse small intestine neuromuscular contractility&lt;/style&gt;&lt;/title&gt;&lt;secondary-title&gt;Nutrients&lt;/secondary-title&gt;&lt;/titles&gt;&lt;periodical&gt;&lt;full-title&gt;Nutrients&lt;/full-title&gt;&lt;abbr-1&gt;Nutrients&lt;/abbr-1&gt;&lt;/periodical&gt;&lt;pages&gt;3505&lt;/pages&gt;&lt;volume&gt;13&lt;/volume&gt;&lt;number&gt;10&lt;/number&gt;&lt;dates&gt;&lt;year&gt;2021&lt;/year&gt;&lt;/dates&gt;&lt;work-type&gt;Article&lt;/work-type&gt;&lt;urls&gt;&lt;related-urls&gt;&lt;url&gt;https://www.scopus.com/inward/record.uri?eid=2-s2.0-85116253608&amp;amp;doi=10.3390%2fnu13103505&amp;amp;partnerID=40&amp;amp;md5=59d56c6d815e54c0215d38745fd9094b&lt;/url&gt;&lt;/related-urls&gt;&lt;/urls&gt;&lt;custom7&gt;3505&lt;/custom7&gt;&lt;electronic-resource-num&gt;10.3390/nu13103505&lt;/electronic-resource-num&gt;&lt;remote-database-name&gt;Scopus&lt;/remote-database-name&gt;&lt;/record&gt;&lt;/Cite&gt;&lt;/EndNote&gt;</w:instrText>
      </w:r>
      <w:r w:rsidRPr="000E6D81">
        <w:rPr>
          <w:rFonts w:ascii="Times New Roman" w:hAnsi="Times New Roman" w:cs="Times New Roman"/>
          <w:sz w:val="24"/>
          <w:szCs w:val="24"/>
          <w:lang w:val="en-US"/>
        </w:rPr>
        <w:fldChar w:fldCharType="separate"/>
      </w:r>
      <w:r w:rsidR="00F6451C" w:rsidRPr="000E6D81">
        <w:rPr>
          <w:rFonts w:ascii="Times New Roman" w:hAnsi="Times New Roman" w:cs="Times New Roman"/>
          <w:noProof/>
          <w:sz w:val="24"/>
          <w:szCs w:val="24"/>
          <w:lang w:val="en-US"/>
        </w:rPr>
        <w:t>[4]</w:t>
      </w:r>
      <w:r w:rsidRPr="000E6D81">
        <w:rPr>
          <w:rFonts w:ascii="Times New Roman" w:hAnsi="Times New Roman" w:cs="Times New Roman"/>
          <w:sz w:val="24"/>
          <w:szCs w:val="24"/>
          <w:lang w:val="en-US"/>
        </w:rPr>
        <w:fldChar w:fldCharType="end"/>
      </w:r>
      <w:r w:rsidRPr="000E6D81">
        <w:rPr>
          <w:rFonts w:ascii="Times New Roman" w:hAnsi="Times New Roman" w:cs="Times New Roman"/>
          <w:sz w:val="24"/>
          <w:szCs w:val="24"/>
          <w:lang w:val="en-US"/>
        </w:rPr>
        <w:t>.</w:t>
      </w:r>
      <w:r w:rsidR="001A12DA" w:rsidRPr="000E6D81">
        <w:rPr>
          <w:rFonts w:ascii="Times New Roman" w:hAnsi="Times New Roman" w:cs="Times New Roman"/>
          <w:sz w:val="24"/>
          <w:szCs w:val="24"/>
          <w:lang w:val="en-US"/>
        </w:rPr>
        <w:t xml:space="preserve"> </w:t>
      </w:r>
      <w:r w:rsidR="002B405F" w:rsidRPr="000E6D81">
        <w:rPr>
          <w:rFonts w:ascii="Times New Roman" w:hAnsi="Times New Roman" w:cs="Times New Roman"/>
          <w:sz w:val="24"/>
          <w:szCs w:val="24"/>
          <w:lang w:val="en-US"/>
        </w:rPr>
        <w:t xml:space="preserve">For </w:t>
      </w:r>
      <w:r w:rsidR="00457B77" w:rsidRPr="000E6D81">
        <w:rPr>
          <w:rFonts w:ascii="Times New Roman" w:hAnsi="Times New Roman" w:cs="Times New Roman"/>
          <w:sz w:val="24"/>
          <w:szCs w:val="24"/>
          <w:lang w:val="en-US"/>
        </w:rPr>
        <w:t>quantification purposes, the samples were subjected to hydrolysis before HPLC separation</w:t>
      </w:r>
      <w:r w:rsidR="00F6451C" w:rsidRPr="000E6D81">
        <w:rPr>
          <w:rFonts w:ascii="Times New Roman" w:hAnsi="Times New Roman" w:cs="Times New Roman"/>
          <w:sz w:val="24"/>
          <w:szCs w:val="24"/>
          <w:lang w:val="en-US"/>
        </w:rPr>
        <w:t xml:space="preserve"> </w:t>
      </w:r>
      <w:r w:rsidR="00F6451C" w:rsidRPr="000E6D81">
        <w:rPr>
          <w:rFonts w:ascii="Times New Roman" w:hAnsi="Times New Roman" w:cs="Times New Roman"/>
          <w:sz w:val="24"/>
          <w:szCs w:val="24"/>
          <w:lang w:val="en-US"/>
        </w:rPr>
        <w:fldChar w:fldCharType="begin"/>
      </w:r>
      <w:r w:rsidR="00F6451C" w:rsidRPr="000E6D81">
        <w:rPr>
          <w:rFonts w:ascii="Times New Roman" w:hAnsi="Times New Roman" w:cs="Times New Roman"/>
          <w:sz w:val="24"/>
          <w:szCs w:val="24"/>
          <w:lang w:val="en-US"/>
        </w:rPr>
        <w:instrText xml:space="preserve"> ADDIN EN.CITE &lt;EndNote&gt;&lt;Cite&gt;&lt;Author&gt;Innocenti&lt;/Author&gt;&lt;Year&gt;1997&lt;/Year&gt;&lt;RecNum&gt;1057&lt;/RecNum&gt;&lt;DisplayText&gt;[5]&lt;/DisplayText&gt;&lt;record&gt;&lt;rec-number&gt;1057&lt;/rec-number&gt;&lt;foreign-keys&gt;&lt;key app="EN" db-id="sszapr29se0t9next57ptsetxdp5tfv2t952" timestamp="1634911867"&gt;1057&lt;/key&gt;&lt;/foreign-keys&gt;&lt;ref-type name="Journal Article"&gt;17&lt;/ref-type&gt;&lt;contributors&gt;&lt;authors&gt;&lt;author&gt;Innocenti, G.&lt;/author&gt;&lt;author&gt;Piovan, A.&lt;/author&gt;&lt;author&gt;Filippini, R.&lt;/author&gt;&lt;author&gt;Caniato, R.&lt;/author&gt;&lt;author&gt;Cappelletti, E. M.&lt;/author&gt;&lt;/authors&gt;&lt;/contributors&gt;&lt;auth-address&gt;Dipartimento Biol, I-35121 Padua, Italy&lt;/auth-address&gt;&lt;titles&gt;&lt;title&gt;&lt;style face="normal" font="default" size="100%"&gt;Quantitative recovery of furanocoumarins from &lt;/style&gt;&lt;style face="italic" font="default" size="100%"&gt;Psoralea bituminosa&lt;/style&gt;&lt;/title&gt;&lt;secondary-title&gt;Phytochemical Analysis&lt;/secondary-title&gt;&lt;alt-title&gt;Phytochem Analysis&lt;/alt-title&gt;&lt;/titles&gt;&lt;periodical&gt;&lt;full-title&gt;Phytochemical Analysis&lt;/full-title&gt;&lt;abbr-1&gt;Phytochem Analysis&lt;/abbr-1&gt;&lt;/periodical&gt;&lt;alt-periodical&gt;&lt;full-title&gt;Phytochemical Analysis&lt;/full-title&gt;&lt;abbr-1&gt;Phytochem Analysis&lt;/abbr-1&gt;&lt;/alt-periodical&gt;&lt;pages&gt;84-86&lt;/pages&gt;&lt;volume&gt;8&lt;/volume&gt;&lt;number&gt;2&lt;/number&gt;&lt;keywords&gt;&lt;keyword&gt;furanocoumarins&lt;/keyword&gt;&lt;keyword&gt;psoralen&lt;/keyword&gt;&lt;keyword&gt;angelicin&lt;/keyword&gt;&lt;keyword&gt;quantitative recovery&lt;/keyword&gt;&lt;keyword&gt;psoralea bituminosa&lt;/keyword&gt;&lt;keyword&gt;fabaceae&lt;/keyword&gt;&lt;/keywords&gt;&lt;dates&gt;&lt;year&gt;1997&lt;/year&gt;&lt;pub-dates&gt;&lt;date&gt;Mar-Apr&lt;/date&gt;&lt;/pub-dates&gt;&lt;/dates&gt;&lt;isbn&gt;0958-0344&lt;/isbn&gt;&lt;accession-num&gt;WOS:A1997WP71900006&lt;/accession-num&gt;&lt;urls&gt;&lt;related-urls&gt;&lt;url&gt;&lt;style face="underline" font="default" size="100%"&gt;&amp;lt;Go to ISI&amp;gt;://WOS:A1997WP71900006&lt;/style&gt;&lt;/url&gt;&lt;/related-urls&gt;&lt;/urls&gt;&lt;electronic-resource-num&gt;Doi 10.1002/(Sici)1099-1565(199703)8:2&amp;lt;84::Aid-Pca336&amp;gt;3.3.Co;2-N&lt;/electronic-resource-num&gt;&lt;language&gt;English&lt;/language&gt;&lt;/record&gt;&lt;/Cite&gt;&lt;/EndNote&gt;</w:instrText>
      </w:r>
      <w:r w:rsidR="00F6451C" w:rsidRPr="000E6D81">
        <w:rPr>
          <w:rFonts w:ascii="Times New Roman" w:hAnsi="Times New Roman" w:cs="Times New Roman"/>
          <w:sz w:val="24"/>
          <w:szCs w:val="24"/>
          <w:lang w:val="en-US"/>
        </w:rPr>
        <w:fldChar w:fldCharType="separate"/>
      </w:r>
      <w:r w:rsidR="00F6451C" w:rsidRPr="000E6D81">
        <w:rPr>
          <w:rFonts w:ascii="Times New Roman" w:hAnsi="Times New Roman" w:cs="Times New Roman"/>
          <w:noProof/>
          <w:sz w:val="24"/>
          <w:szCs w:val="24"/>
          <w:lang w:val="en-US"/>
        </w:rPr>
        <w:t>[5]</w:t>
      </w:r>
      <w:r w:rsidR="00F6451C" w:rsidRPr="000E6D81">
        <w:rPr>
          <w:rFonts w:ascii="Times New Roman" w:hAnsi="Times New Roman" w:cs="Times New Roman"/>
          <w:sz w:val="24"/>
          <w:szCs w:val="24"/>
          <w:lang w:val="en-US"/>
        </w:rPr>
        <w:fldChar w:fldCharType="end"/>
      </w:r>
      <w:r w:rsidR="00457B77" w:rsidRPr="000E6D81">
        <w:rPr>
          <w:rFonts w:ascii="Times New Roman" w:hAnsi="Times New Roman" w:cs="Times New Roman"/>
          <w:sz w:val="24"/>
          <w:szCs w:val="24"/>
          <w:lang w:val="en-US"/>
        </w:rPr>
        <w:t>.</w:t>
      </w:r>
    </w:p>
    <w:p w14:paraId="201D669A" w14:textId="77777777" w:rsidR="00B72A71" w:rsidRPr="000E6D81" w:rsidRDefault="00B72A71" w:rsidP="00B72A71">
      <w:pPr>
        <w:spacing w:after="0" w:line="480" w:lineRule="auto"/>
        <w:jc w:val="both"/>
        <w:rPr>
          <w:rFonts w:ascii="Times New Roman" w:hAnsi="Times New Roman" w:cs="Times New Roman"/>
          <w:sz w:val="24"/>
          <w:szCs w:val="24"/>
          <w:lang w:val="en-US"/>
        </w:rPr>
      </w:pPr>
      <w:r w:rsidRPr="000E6D81">
        <w:rPr>
          <w:rFonts w:ascii="Times New Roman" w:hAnsi="Times New Roman" w:cs="Times New Roman"/>
          <w:sz w:val="24"/>
          <w:szCs w:val="24"/>
          <w:lang w:val="en-US"/>
        </w:rPr>
        <w:t xml:space="preserve">The content of </w:t>
      </w:r>
      <w:proofErr w:type="spellStart"/>
      <w:r w:rsidRPr="000E6D81">
        <w:rPr>
          <w:rFonts w:ascii="Times New Roman" w:hAnsi="Times New Roman" w:cs="Times New Roman"/>
          <w:sz w:val="24"/>
          <w:szCs w:val="24"/>
          <w:lang w:val="en-US"/>
        </w:rPr>
        <w:t>flavonols</w:t>
      </w:r>
      <w:proofErr w:type="spellEnd"/>
      <w:r w:rsidRPr="000E6D81">
        <w:rPr>
          <w:rFonts w:ascii="Times New Roman" w:hAnsi="Times New Roman" w:cs="Times New Roman"/>
          <w:sz w:val="24"/>
          <w:szCs w:val="24"/>
          <w:lang w:val="en-US"/>
        </w:rPr>
        <w:t xml:space="preserve"> was expressed as quercetin (Q) and kaempferol (K) equivalents (QE and KE, respectively). Six-points calibration curves (5–100 µg/mL) were obtained using quercetin and kaempferol standard solutions (1 mg/mL) prepared in methanol. Peak areas were plotted against corresponding concentrations (R</w:t>
      </w:r>
      <w:r w:rsidRPr="000E6D81">
        <w:rPr>
          <w:rFonts w:ascii="Times New Roman" w:hAnsi="Times New Roman" w:cs="Times New Roman"/>
          <w:sz w:val="24"/>
          <w:szCs w:val="24"/>
          <w:vertAlign w:val="superscript"/>
          <w:lang w:val="en-US"/>
        </w:rPr>
        <w:t>2</w:t>
      </w:r>
      <w:r w:rsidRPr="000E6D81">
        <w:rPr>
          <w:rFonts w:ascii="Times New Roman" w:hAnsi="Times New Roman" w:cs="Times New Roman"/>
          <w:sz w:val="24"/>
          <w:szCs w:val="24"/>
          <w:lang w:val="en-US"/>
        </w:rPr>
        <w:t>= 0.999).</w:t>
      </w:r>
    </w:p>
    <w:p w14:paraId="22F5D86C" w14:textId="77777777" w:rsidR="00B72A71" w:rsidRPr="000E6D81" w:rsidRDefault="00B72A71" w:rsidP="00B72A71">
      <w:pPr>
        <w:spacing w:after="0" w:line="480" w:lineRule="auto"/>
        <w:jc w:val="both"/>
        <w:rPr>
          <w:rFonts w:ascii="Times New Roman" w:hAnsi="Times New Roman" w:cs="Times New Roman"/>
          <w:sz w:val="24"/>
          <w:szCs w:val="24"/>
          <w:lang w:val="en-GB"/>
        </w:rPr>
      </w:pPr>
    </w:p>
    <w:p w14:paraId="4C7C5CBC" w14:textId="77777777" w:rsidR="00B72A71" w:rsidRPr="000E6D81" w:rsidRDefault="00B72A71" w:rsidP="00B72A71">
      <w:pPr>
        <w:spacing w:after="0" w:line="480" w:lineRule="auto"/>
        <w:jc w:val="both"/>
        <w:rPr>
          <w:rFonts w:ascii="Times New Roman" w:hAnsi="Times New Roman" w:cs="Times New Roman"/>
          <w:b/>
          <w:iCs/>
          <w:sz w:val="24"/>
          <w:szCs w:val="24"/>
          <w:lang w:val="en-US"/>
        </w:rPr>
      </w:pPr>
      <w:r w:rsidRPr="000E6D81">
        <w:rPr>
          <w:rFonts w:ascii="Times New Roman" w:hAnsi="Times New Roman" w:cs="Times New Roman"/>
          <w:b/>
          <w:iCs/>
          <w:sz w:val="24"/>
          <w:szCs w:val="24"/>
          <w:lang w:val="en-US"/>
        </w:rPr>
        <w:t xml:space="preserve">Microencapsulation by spray-drying </w:t>
      </w:r>
    </w:p>
    <w:p w14:paraId="59FE664C" w14:textId="77777777" w:rsidR="00B72A71" w:rsidRPr="000E6D81" w:rsidRDefault="00B72A71" w:rsidP="00B72A71">
      <w:pPr>
        <w:spacing w:after="0" w:line="480" w:lineRule="auto"/>
        <w:jc w:val="both"/>
        <w:rPr>
          <w:rFonts w:ascii="Times New Roman" w:hAnsi="Times New Roman" w:cs="Times New Roman"/>
          <w:b/>
          <w:iCs/>
          <w:sz w:val="24"/>
          <w:szCs w:val="24"/>
          <w:lang w:val="en-US"/>
        </w:rPr>
      </w:pPr>
      <w:r w:rsidRPr="000E6D81">
        <w:rPr>
          <w:rFonts w:ascii="Times New Roman" w:hAnsi="Times New Roman" w:cs="Times New Roman"/>
          <w:b/>
          <w:iCs/>
          <w:sz w:val="24"/>
          <w:szCs w:val="24"/>
          <w:lang w:val="en-US"/>
        </w:rPr>
        <w:t xml:space="preserve">Production of </w:t>
      </w:r>
      <w:proofErr w:type="spellStart"/>
      <w:r w:rsidRPr="000E6D81">
        <w:rPr>
          <w:rFonts w:ascii="Times New Roman" w:hAnsi="Times New Roman" w:cs="Times New Roman"/>
          <w:b/>
          <w:iCs/>
          <w:sz w:val="24"/>
          <w:szCs w:val="24"/>
          <w:lang w:val="en-US"/>
        </w:rPr>
        <w:t>TtM</w:t>
      </w:r>
      <w:proofErr w:type="spellEnd"/>
      <w:r w:rsidRPr="000E6D81">
        <w:rPr>
          <w:rFonts w:ascii="Times New Roman" w:hAnsi="Times New Roman" w:cs="Times New Roman"/>
          <w:b/>
          <w:iCs/>
          <w:sz w:val="24"/>
          <w:szCs w:val="24"/>
          <w:lang w:val="en-US"/>
        </w:rPr>
        <w:t xml:space="preserve"> powder (</w:t>
      </w:r>
      <w:proofErr w:type="spellStart"/>
      <w:r w:rsidRPr="000E6D81">
        <w:rPr>
          <w:rFonts w:ascii="Times New Roman" w:hAnsi="Times New Roman" w:cs="Times New Roman"/>
          <w:b/>
          <w:iCs/>
          <w:sz w:val="24"/>
          <w:szCs w:val="24"/>
          <w:lang w:val="en-US"/>
        </w:rPr>
        <w:t>TtMP</w:t>
      </w:r>
      <w:proofErr w:type="spellEnd"/>
      <w:r w:rsidRPr="000E6D81">
        <w:rPr>
          <w:rFonts w:ascii="Times New Roman" w:hAnsi="Times New Roman" w:cs="Times New Roman"/>
          <w:b/>
          <w:iCs/>
          <w:sz w:val="24"/>
          <w:szCs w:val="24"/>
          <w:lang w:val="en-US"/>
        </w:rPr>
        <w:t>)</w:t>
      </w:r>
    </w:p>
    <w:p w14:paraId="0FA74ED3" w14:textId="468EFEDF" w:rsidR="00B72A71" w:rsidRPr="000E6D81" w:rsidRDefault="00B72A71" w:rsidP="00B72A71">
      <w:pPr>
        <w:spacing w:after="0" w:line="480" w:lineRule="auto"/>
        <w:jc w:val="both"/>
        <w:rPr>
          <w:rFonts w:ascii="Times New Roman" w:hAnsi="Times New Roman" w:cs="Times New Roman"/>
          <w:sz w:val="24"/>
          <w:szCs w:val="24"/>
          <w:lang w:val="en-US"/>
        </w:rPr>
      </w:pPr>
      <w:r w:rsidRPr="000E6D81">
        <w:rPr>
          <w:rFonts w:ascii="Times New Roman" w:hAnsi="Times New Roman" w:cs="Times New Roman"/>
          <w:sz w:val="24"/>
          <w:szCs w:val="24"/>
          <w:lang w:val="en-US"/>
        </w:rPr>
        <w:t xml:space="preserve">The encapsulation process was performed by spray-drying, setting parameters proposed by Zanoni et al. </w:t>
      </w:r>
      <w:r w:rsidRPr="000E6D81">
        <w:rPr>
          <w:rFonts w:ascii="Times New Roman" w:hAnsi="Times New Roman" w:cs="Times New Roman"/>
          <w:sz w:val="24"/>
          <w:szCs w:val="24"/>
          <w:lang w:val="en-US"/>
        </w:rPr>
        <w:fldChar w:fldCharType="begin"/>
      </w:r>
      <w:r w:rsidR="00F6451C" w:rsidRPr="000E6D81">
        <w:rPr>
          <w:rFonts w:ascii="Times New Roman" w:hAnsi="Times New Roman" w:cs="Times New Roman"/>
          <w:sz w:val="24"/>
          <w:szCs w:val="24"/>
          <w:lang w:val="en-US"/>
        </w:rPr>
        <w:instrText xml:space="preserve"> ADDIN EN.CITE &lt;EndNote&gt;&lt;Cite ExcludeAuth="1"&gt;&lt;Author&gt;Zanoni&lt;/Author&gt;&lt;Year&gt;2020&lt;/Year&gt;&lt;RecNum&gt;1031&lt;/RecNum&gt;&lt;DisplayText&gt;[1]&lt;/DisplayText&gt;&lt;record&gt;&lt;rec-number&gt;1031&lt;/rec-number&gt;&lt;foreign-keys&gt;&lt;key app="EN" db-id="sszapr29se0t9next57ptsetxdp5tfv2t952" timestamp="1603879962"&gt;1031&lt;/key&gt;&lt;/foreign-keys&gt;&lt;ref-type name="Journal Article"&gt;17&lt;/ref-type&gt;&lt;contributors&gt;&lt;authors&gt;&lt;author&gt;Zanoni, F.&lt;/author&gt;&lt;author&gt;Primiterra, M.&lt;/author&gt;&lt;author&gt;Angeli, N.&lt;/author&gt;&lt;author&gt;Zoccatelli, G.&lt;/author&gt;&lt;/authors&gt;&lt;/contributors&gt;&lt;auth-address&gt;Univ Verona, Dept Biotechnol, Str Le Grazie 15,CV1, I-37134 Verona, Italy&amp;#xD;Sphera Encapsulat Srl, Verona, Italy&amp;#xD;MUSE, Limnol &amp;amp; Phycol Sect, Trento, Italy&lt;/auth-address&gt;&lt;titles&gt;&lt;title&gt;Microencapsulation by spray-drying of polyphenols extracted from red chicory and red cabbage: Effects on stability and color properties&lt;/title&gt;&lt;secondary-title&gt;Food Chemistry&lt;/secondary-title&gt;&lt;alt-title&gt;Food Chem&lt;/alt-title&gt;&lt;/titles&gt;&lt;periodical&gt;&lt;full-title&gt;Food Chemistry&lt;/full-title&gt;&lt;abbr-1&gt;Food Chem&lt;/abbr-1&gt;&lt;/periodical&gt;&lt;alt-periodical&gt;&lt;full-title&gt;Food Chemistry&lt;/full-title&gt;&lt;abbr-1&gt;Food Chem&lt;/abbr-1&gt;&lt;/alt-periodical&gt;&lt;pages&gt;125535&lt;/pages&gt;&lt;volume&gt;307&lt;/volume&gt;&lt;keywords&gt;&lt;keyword&gt;red chicory (chicorium intibus l.)&lt;/keyword&gt;&lt;keyword&gt;red cabbage (brassica oleracea l. var capitata f. rubra)&lt;/keyword&gt;&lt;keyword&gt;polyphenols&lt;/keyword&gt;&lt;keyword&gt;microencapsulation&lt;/keyword&gt;&lt;keyword&gt;antioxidant capacity (aoc)&lt;/keyword&gt;&lt;keyword&gt;spray-drying&lt;/keyword&gt;&lt;keyword&gt;cichorium-intybus l.&lt;/keyword&gt;&lt;keyword&gt;brassica-oleraceae&lt;/keyword&gt;&lt;keyword&gt;antioxidant activity&lt;/keyword&gt;&lt;keyword&gt;oxidative stress&lt;/keyword&gt;&lt;keyword&gt;anthocyanins&lt;/keyword&gt;&lt;keyword&gt;varieties&lt;/keyword&gt;&lt;keyword&gt;encapsulation&lt;/keyword&gt;&lt;keyword&gt;profiles&lt;/keyword&gt;&lt;keyword&gt;fruit&lt;/keyword&gt;&lt;/keywords&gt;&lt;dates&gt;&lt;year&gt;2020&lt;/year&gt;&lt;pub-dates&gt;&lt;date&gt;Mar 1&lt;/date&gt;&lt;/pub-dates&gt;&lt;/dates&gt;&lt;isbn&gt;0308-8146&lt;/isbn&gt;&lt;accession-num&gt;WOS:000493283100025&lt;/accession-num&gt;&lt;urls&gt;&lt;/urls&gt;&lt;electronic-resource-num&gt;10.1016/j.foodchem.2019.125535&lt;/electronic-resource-num&gt;&lt;language&gt;English&lt;/language&gt;&lt;/record&gt;&lt;/Cite&gt;&lt;/EndNote&gt;</w:instrText>
      </w:r>
      <w:r w:rsidRPr="000E6D81">
        <w:rPr>
          <w:rFonts w:ascii="Times New Roman" w:hAnsi="Times New Roman" w:cs="Times New Roman"/>
          <w:sz w:val="24"/>
          <w:szCs w:val="24"/>
          <w:lang w:val="en-US"/>
        </w:rPr>
        <w:fldChar w:fldCharType="separate"/>
      </w:r>
      <w:r w:rsidR="00F6451C" w:rsidRPr="000E6D81">
        <w:rPr>
          <w:rFonts w:ascii="Times New Roman" w:hAnsi="Times New Roman" w:cs="Times New Roman"/>
          <w:noProof/>
          <w:sz w:val="24"/>
          <w:szCs w:val="24"/>
          <w:lang w:val="en-US"/>
        </w:rPr>
        <w:t>[1]</w:t>
      </w:r>
      <w:r w:rsidRPr="000E6D81">
        <w:rPr>
          <w:rFonts w:ascii="Times New Roman" w:hAnsi="Times New Roman" w:cs="Times New Roman"/>
          <w:sz w:val="24"/>
          <w:szCs w:val="24"/>
          <w:lang w:val="en-US"/>
        </w:rPr>
        <w:fldChar w:fldCharType="end"/>
      </w:r>
      <w:r w:rsidRPr="000E6D81">
        <w:rPr>
          <w:rFonts w:ascii="Times New Roman" w:hAnsi="Times New Roman" w:cs="Times New Roman"/>
          <w:sz w:val="24"/>
          <w:szCs w:val="24"/>
          <w:lang w:val="en-US"/>
        </w:rPr>
        <w:t xml:space="preserve"> with minor modifications. Ethanol was removed from the </w:t>
      </w:r>
      <w:proofErr w:type="spellStart"/>
      <w:r w:rsidRPr="000E6D81">
        <w:rPr>
          <w:rFonts w:ascii="Times New Roman" w:hAnsi="Times New Roman" w:cs="Times New Roman"/>
          <w:i/>
          <w:iCs/>
          <w:sz w:val="24"/>
          <w:szCs w:val="24"/>
          <w:lang w:val="en-US"/>
        </w:rPr>
        <w:t>TtME</w:t>
      </w:r>
      <w:proofErr w:type="spellEnd"/>
      <w:r w:rsidRPr="000E6D81">
        <w:rPr>
          <w:rFonts w:ascii="Times New Roman" w:hAnsi="Times New Roman" w:cs="Times New Roman"/>
          <w:sz w:val="24"/>
          <w:szCs w:val="24"/>
          <w:lang w:val="en-US"/>
        </w:rPr>
        <w:t xml:space="preserve"> by a </w:t>
      </w:r>
      <w:proofErr w:type="spellStart"/>
      <w:r w:rsidRPr="000E6D81">
        <w:rPr>
          <w:rFonts w:ascii="Times New Roman" w:hAnsi="Times New Roman" w:cs="Times New Roman"/>
          <w:sz w:val="24"/>
          <w:szCs w:val="24"/>
          <w:lang w:val="en-US"/>
        </w:rPr>
        <w:t>Rotavapor</w:t>
      </w:r>
      <w:proofErr w:type="spellEnd"/>
      <w:r w:rsidRPr="000E6D81">
        <w:rPr>
          <w:rFonts w:ascii="Times New Roman" w:hAnsi="Times New Roman" w:cs="Times New Roman"/>
          <w:sz w:val="24"/>
          <w:szCs w:val="24"/>
          <w:lang w:val="en-US"/>
        </w:rPr>
        <w:t>® R-200 (</w:t>
      </w:r>
      <w:proofErr w:type="spellStart"/>
      <w:r w:rsidRPr="000E6D81">
        <w:rPr>
          <w:rFonts w:ascii="Times New Roman" w:hAnsi="Times New Roman" w:cs="Times New Roman"/>
          <w:sz w:val="24"/>
          <w:szCs w:val="24"/>
          <w:lang w:val="en-US"/>
        </w:rPr>
        <w:t>Büchi</w:t>
      </w:r>
      <w:proofErr w:type="spellEnd"/>
      <w:r w:rsidRPr="000E6D81">
        <w:rPr>
          <w:rFonts w:ascii="Times New Roman" w:hAnsi="Times New Roman" w:cs="Times New Roman"/>
          <w:sz w:val="24"/>
          <w:szCs w:val="24"/>
          <w:lang w:val="en-US"/>
        </w:rPr>
        <w:t xml:space="preserve"> </w:t>
      </w:r>
      <w:proofErr w:type="spellStart"/>
      <w:r w:rsidRPr="000E6D81">
        <w:rPr>
          <w:rFonts w:ascii="Times New Roman" w:hAnsi="Times New Roman" w:cs="Times New Roman"/>
          <w:sz w:val="24"/>
          <w:szCs w:val="24"/>
          <w:lang w:val="en-US"/>
        </w:rPr>
        <w:t>Labortechnik</w:t>
      </w:r>
      <w:proofErr w:type="spellEnd"/>
      <w:r w:rsidRPr="000E6D81">
        <w:rPr>
          <w:rFonts w:ascii="Times New Roman" w:hAnsi="Times New Roman" w:cs="Times New Roman"/>
          <w:sz w:val="24"/>
          <w:szCs w:val="24"/>
          <w:lang w:val="en-US"/>
        </w:rPr>
        <w:t xml:space="preserve"> AG, </w:t>
      </w:r>
      <w:proofErr w:type="spellStart"/>
      <w:r w:rsidRPr="000E6D81">
        <w:rPr>
          <w:rFonts w:ascii="Times New Roman" w:hAnsi="Times New Roman" w:cs="Times New Roman"/>
          <w:sz w:val="24"/>
          <w:szCs w:val="24"/>
          <w:lang w:val="en-US"/>
        </w:rPr>
        <w:t>Flawil</w:t>
      </w:r>
      <w:proofErr w:type="spellEnd"/>
      <w:r w:rsidRPr="000E6D81">
        <w:rPr>
          <w:rFonts w:ascii="Times New Roman" w:hAnsi="Times New Roman" w:cs="Times New Roman"/>
          <w:sz w:val="24"/>
          <w:szCs w:val="24"/>
          <w:lang w:val="en-US"/>
        </w:rPr>
        <w:t>, Switzerland). OSA-starch or maltodextrins were rehydrated directly in the extracts at a final concentration of 20% (w/v) for two h before their use. The atomization process was performed using a Mini-Spray dryer B-290 (</w:t>
      </w:r>
      <w:proofErr w:type="spellStart"/>
      <w:r w:rsidRPr="000E6D81">
        <w:rPr>
          <w:rFonts w:ascii="Times New Roman" w:hAnsi="Times New Roman" w:cs="Times New Roman"/>
          <w:sz w:val="24"/>
          <w:szCs w:val="24"/>
          <w:lang w:val="en-US"/>
        </w:rPr>
        <w:t>Büchi</w:t>
      </w:r>
      <w:proofErr w:type="spellEnd"/>
      <w:r w:rsidRPr="000E6D81">
        <w:rPr>
          <w:rFonts w:ascii="Times New Roman" w:hAnsi="Times New Roman" w:cs="Times New Roman"/>
          <w:sz w:val="24"/>
          <w:szCs w:val="24"/>
          <w:lang w:val="en-US"/>
        </w:rPr>
        <w:t xml:space="preserve">), setting the parameters as follows: inlet temperature 170°C, airflow rate 600 L/h, and feed flow rate of 10.5 mL/min. The </w:t>
      </w:r>
      <w:proofErr w:type="spellStart"/>
      <w:r w:rsidRPr="000E6D81">
        <w:rPr>
          <w:rFonts w:ascii="Times New Roman" w:hAnsi="Times New Roman" w:cs="Times New Roman"/>
          <w:i/>
          <w:iCs/>
          <w:sz w:val="24"/>
          <w:szCs w:val="24"/>
          <w:lang w:val="en-US"/>
        </w:rPr>
        <w:t>TtMP</w:t>
      </w:r>
      <w:proofErr w:type="spellEnd"/>
      <w:r w:rsidRPr="000E6D81">
        <w:rPr>
          <w:rFonts w:ascii="Times New Roman" w:hAnsi="Times New Roman" w:cs="Times New Roman"/>
          <w:sz w:val="24"/>
          <w:szCs w:val="24"/>
          <w:lang w:val="en-US"/>
        </w:rPr>
        <w:t xml:space="preserve"> formed were collected in the cyclone vessel closed in </w:t>
      </w:r>
      <w:proofErr w:type="spellStart"/>
      <w:r w:rsidRPr="000E6D81">
        <w:rPr>
          <w:rFonts w:ascii="Times New Roman" w:hAnsi="Times New Roman" w:cs="Times New Roman"/>
          <w:sz w:val="24"/>
          <w:szCs w:val="24"/>
          <w:lang w:val="en-US"/>
        </w:rPr>
        <w:t>aluminium</w:t>
      </w:r>
      <w:proofErr w:type="spellEnd"/>
      <w:r w:rsidRPr="000E6D81">
        <w:rPr>
          <w:rFonts w:ascii="Times New Roman" w:hAnsi="Times New Roman" w:cs="Times New Roman"/>
          <w:sz w:val="24"/>
          <w:szCs w:val="24"/>
          <w:lang w:val="en-US"/>
        </w:rPr>
        <w:t xml:space="preserve"> sealed bags and stored at 4°C until use.</w:t>
      </w:r>
    </w:p>
    <w:p w14:paraId="2087A6A2" w14:textId="77777777" w:rsidR="00B72A71" w:rsidRPr="000E6D81" w:rsidRDefault="00B72A71" w:rsidP="00B72A71">
      <w:pPr>
        <w:spacing w:after="0" w:line="480" w:lineRule="auto"/>
        <w:jc w:val="both"/>
        <w:rPr>
          <w:rFonts w:ascii="Times New Roman" w:hAnsi="Times New Roman" w:cs="Times New Roman"/>
          <w:sz w:val="24"/>
          <w:szCs w:val="24"/>
          <w:lang w:val="en-US"/>
        </w:rPr>
      </w:pPr>
    </w:p>
    <w:p w14:paraId="0F104E40" w14:textId="77777777" w:rsidR="00B72A71" w:rsidRPr="000E6D81" w:rsidRDefault="00B72A71" w:rsidP="00B72A71">
      <w:pPr>
        <w:spacing w:after="0" w:line="480" w:lineRule="auto"/>
        <w:jc w:val="both"/>
        <w:rPr>
          <w:rFonts w:ascii="Times New Roman" w:hAnsi="Times New Roman" w:cs="Times New Roman"/>
          <w:b/>
          <w:iCs/>
          <w:sz w:val="24"/>
          <w:szCs w:val="24"/>
          <w:lang w:val="en-US"/>
        </w:rPr>
      </w:pPr>
      <w:r w:rsidRPr="000E6D81">
        <w:rPr>
          <w:rFonts w:ascii="Times New Roman" w:hAnsi="Times New Roman" w:cs="Times New Roman"/>
          <w:b/>
          <w:iCs/>
          <w:sz w:val="24"/>
          <w:szCs w:val="24"/>
          <w:lang w:val="en-US"/>
        </w:rPr>
        <w:t xml:space="preserve">Quantification of surface and total phenolic compounds and </w:t>
      </w:r>
      <w:proofErr w:type="spellStart"/>
      <w:r w:rsidRPr="000E6D81">
        <w:rPr>
          <w:rFonts w:ascii="Times New Roman" w:hAnsi="Times New Roman" w:cs="Times New Roman"/>
          <w:b/>
          <w:iCs/>
          <w:sz w:val="24"/>
          <w:szCs w:val="24"/>
          <w:lang w:val="en-US"/>
        </w:rPr>
        <w:t>flavonols</w:t>
      </w:r>
      <w:proofErr w:type="spellEnd"/>
      <w:r w:rsidRPr="000E6D81">
        <w:rPr>
          <w:rFonts w:ascii="Times New Roman" w:hAnsi="Times New Roman" w:cs="Times New Roman"/>
          <w:b/>
          <w:iCs/>
          <w:sz w:val="24"/>
          <w:szCs w:val="24"/>
          <w:lang w:val="en-US"/>
        </w:rPr>
        <w:t xml:space="preserve"> in </w:t>
      </w:r>
      <w:proofErr w:type="spellStart"/>
      <w:r w:rsidRPr="000E6D81">
        <w:rPr>
          <w:rFonts w:ascii="Times New Roman" w:hAnsi="Times New Roman" w:cs="Times New Roman"/>
          <w:b/>
          <w:iCs/>
          <w:sz w:val="24"/>
          <w:szCs w:val="24"/>
          <w:lang w:val="en-US"/>
        </w:rPr>
        <w:t>TtMPs</w:t>
      </w:r>
      <w:proofErr w:type="spellEnd"/>
    </w:p>
    <w:p w14:paraId="7F96A5F8" w14:textId="3C6ABED9" w:rsidR="00B72A71" w:rsidRPr="000E6D81" w:rsidRDefault="00B72A71" w:rsidP="00B72A71">
      <w:pPr>
        <w:spacing w:after="0" w:line="480" w:lineRule="auto"/>
        <w:jc w:val="both"/>
        <w:rPr>
          <w:rFonts w:ascii="Times New Roman" w:hAnsi="Times New Roman" w:cs="Times New Roman"/>
          <w:sz w:val="24"/>
          <w:szCs w:val="24"/>
          <w:lang w:val="en-US"/>
        </w:rPr>
      </w:pPr>
      <w:r w:rsidRPr="000E6D81">
        <w:rPr>
          <w:rFonts w:ascii="Times New Roman" w:hAnsi="Times New Roman" w:cs="Times New Roman"/>
          <w:sz w:val="24"/>
          <w:szCs w:val="24"/>
          <w:lang w:val="en-US"/>
        </w:rPr>
        <w:lastRenderedPageBreak/>
        <w:t xml:space="preserve">The surface and the total phenolic fractions of the powders were extracted as previously described </w:t>
      </w:r>
      <w:r w:rsidRPr="000E6D81">
        <w:rPr>
          <w:rFonts w:ascii="Times New Roman" w:hAnsi="Times New Roman" w:cs="Times New Roman"/>
          <w:sz w:val="24"/>
          <w:szCs w:val="24"/>
          <w:lang w:val="en-US"/>
        </w:rPr>
        <w:fldChar w:fldCharType="begin"/>
      </w:r>
      <w:r w:rsidR="00F6451C" w:rsidRPr="000E6D81">
        <w:rPr>
          <w:rFonts w:ascii="Times New Roman" w:hAnsi="Times New Roman" w:cs="Times New Roman"/>
          <w:sz w:val="24"/>
          <w:szCs w:val="24"/>
          <w:lang w:val="en-US"/>
        </w:rPr>
        <w:instrText xml:space="preserve"> ADDIN EN.CITE &lt;EndNote&gt;&lt;Cite&gt;&lt;Author&gt;Robert&lt;/Author&gt;&lt;Year&gt;2010&lt;/Year&gt;&lt;RecNum&gt;1037&lt;/RecNum&gt;&lt;DisplayText&gt;[6]&lt;/DisplayText&gt;&lt;record&gt;&lt;rec-number&gt;1037&lt;/rec-number&gt;&lt;foreign-keys&gt;&lt;key app="EN" db-id="sszapr29se0t9next57ptsetxdp5tfv2t952" timestamp="1604577292"&gt;1037&lt;/key&gt;&lt;/foreign-keys&gt;&lt;ref-type name="Journal Article"&gt;17&lt;/ref-type&gt;&lt;contributors&gt;&lt;authors&gt;&lt;author&gt;Robert, P.&lt;/author&gt;&lt;author&gt;Gorena, T.&lt;/author&gt;&lt;author&gt;Romero, N.&lt;/author&gt;&lt;author&gt;Sepulveda, E.&lt;/author&gt;&lt;author&gt;Chavez, J.&lt;/author&gt;&lt;author&gt;Saenz, C.&lt;/author&gt;&lt;/authors&gt;&lt;/contributors&gt;&lt;titles&gt;&lt;title&gt;&lt;style face="normal" font="default" size="100%"&gt;Encapsulation of polyphenols and anthocyanins from pomegranate (&lt;/style&gt;&lt;style face="italic" font="default" size="100%"&gt;Punica granatum&lt;/style&gt;&lt;style face="normal" font="default" size="100%"&gt;) by spray drying&lt;/style&gt;&lt;/title&gt;&lt;secondary-title&gt;International Journal of Food Science and Technology&lt;/secondary-title&gt;&lt;/titles&gt;&lt;periodical&gt;&lt;full-title&gt;International Journal of Food Science and Technology&lt;/full-title&gt;&lt;abbr-1&gt;Int J Food Sci Tech&lt;/abbr-1&gt;&lt;/periodical&gt;&lt;pages&gt;1386-1394&lt;/pages&gt;&lt;volume&gt;45&lt;/volume&gt;&lt;number&gt;7&lt;/number&gt;&lt;dates&gt;&lt;year&gt;2010&lt;/year&gt;&lt;/dates&gt;&lt;work-type&gt;Article&lt;/work-type&gt;&lt;urls&gt;&lt;related-urls&gt;&lt;url&gt;https://www.scopus.com/inward/record.uri?eid=2-s2.0-77956020737&amp;amp;doi=10.1111%2fj.1365-2621.2010.02270.x&amp;amp;partnerID=40&amp;amp;md5=19ff01ac891eee17cdb779eed49a74e3&lt;/url&gt;&lt;/related-urls&gt;&lt;/urls&gt;&lt;electronic-resource-num&gt;10.1111/j.1365-2621.2010.02270.x&lt;/electronic-resource-num&gt;&lt;remote-database-name&gt;Scopus&lt;/remote-database-name&gt;&lt;/record&gt;&lt;/Cite&gt;&lt;/EndNote&gt;</w:instrText>
      </w:r>
      <w:r w:rsidRPr="000E6D81">
        <w:rPr>
          <w:rFonts w:ascii="Times New Roman" w:hAnsi="Times New Roman" w:cs="Times New Roman"/>
          <w:sz w:val="24"/>
          <w:szCs w:val="24"/>
          <w:lang w:val="en-US"/>
        </w:rPr>
        <w:fldChar w:fldCharType="separate"/>
      </w:r>
      <w:r w:rsidR="00F6451C" w:rsidRPr="000E6D81">
        <w:rPr>
          <w:rFonts w:ascii="Times New Roman" w:hAnsi="Times New Roman" w:cs="Times New Roman"/>
          <w:noProof/>
          <w:sz w:val="24"/>
          <w:szCs w:val="24"/>
          <w:lang w:val="en-US"/>
        </w:rPr>
        <w:t>[6]</w:t>
      </w:r>
      <w:r w:rsidRPr="000E6D81">
        <w:rPr>
          <w:rFonts w:ascii="Times New Roman" w:hAnsi="Times New Roman" w:cs="Times New Roman"/>
          <w:sz w:val="24"/>
          <w:szCs w:val="24"/>
          <w:lang w:val="en-US"/>
        </w:rPr>
        <w:fldChar w:fldCharType="end"/>
      </w:r>
      <w:r w:rsidRPr="000E6D81">
        <w:rPr>
          <w:rFonts w:ascii="Times New Roman" w:hAnsi="Times New Roman" w:cs="Times New Roman"/>
          <w:sz w:val="24"/>
          <w:szCs w:val="24"/>
          <w:lang w:val="en-US"/>
        </w:rPr>
        <w:t xml:space="preserve"> with some modifications. To extract the surface phenolic fraction, 200 mg of powder were mixed with 2 ml of a solution of ethanol and methanol (50:50 v/v). Samples were shaken for one minute and filtered through a 0.45 </w:t>
      </w:r>
      <w:proofErr w:type="spellStart"/>
      <w:r w:rsidRPr="000E6D81">
        <w:rPr>
          <w:rFonts w:ascii="Times New Roman" w:hAnsi="Times New Roman" w:cs="Times New Roman"/>
          <w:sz w:val="24"/>
          <w:szCs w:val="24"/>
          <w:lang w:val="en-US"/>
        </w:rPr>
        <w:t>μm</w:t>
      </w:r>
      <w:proofErr w:type="spellEnd"/>
      <w:r w:rsidRPr="000E6D81">
        <w:rPr>
          <w:rFonts w:ascii="Times New Roman" w:hAnsi="Times New Roman" w:cs="Times New Roman"/>
          <w:sz w:val="24"/>
          <w:szCs w:val="24"/>
          <w:lang w:val="en-US"/>
        </w:rPr>
        <w:t xml:space="preserve"> cellulose filter.</w:t>
      </w:r>
    </w:p>
    <w:p w14:paraId="516A0830" w14:textId="3F43C6F9" w:rsidR="00B72A71" w:rsidRPr="000E6D81" w:rsidRDefault="00B72A71" w:rsidP="00B72A71">
      <w:pPr>
        <w:spacing w:after="0" w:line="480" w:lineRule="auto"/>
        <w:jc w:val="both"/>
        <w:rPr>
          <w:rFonts w:ascii="Times New Roman" w:hAnsi="Times New Roman" w:cs="Times New Roman"/>
          <w:sz w:val="24"/>
          <w:szCs w:val="24"/>
          <w:lang w:val="en-US"/>
        </w:rPr>
      </w:pPr>
      <w:r w:rsidRPr="000E6D81">
        <w:rPr>
          <w:rFonts w:ascii="Times New Roman" w:hAnsi="Times New Roman" w:cs="Times New Roman"/>
          <w:sz w:val="24"/>
          <w:szCs w:val="24"/>
          <w:lang w:val="en-US"/>
        </w:rPr>
        <w:t xml:space="preserve">For the total </w:t>
      </w:r>
      <w:r w:rsidR="00E12285" w:rsidRPr="000E6D81">
        <w:rPr>
          <w:rFonts w:ascii="Times New Roman" w:hAnsi="Times New Roman" w:cs="Times New Roman"/>
          <w:sz w:val="24"/>
          <w:szCs w:val="24"/>
          <w:lang w:val="en-US"/>
        </w:rPr>
        <w:t xml:space="preserve">phenolic </w:t>
      </w:r>
      <w:r w:rsidRPr="000E6D81">
        <w:rPr>
          <w:rFonts w:ascii="Times New Roman" w:hAnsi="Times New Roman" w:cs="Times New Roman"/>
          <w:sz w:val="24"/>
          <w:szCs w:val="24"/>
          <w:lang w:val="en-US"/>
        </w:rPr>
        <w:t xml:space="preserve">fraction, 2 ml of a solution of methanol, water, and acetic acid (50:42:8 v/v/v) were added to the 200 mg of powder. The samples were shaken for 1 min and sonicated at room temperature for 20 min using a Branson 5210 Ultrasonic bath (Emerson Electric Co., St. Louis, MO, USA). Samples were centrifuged at 3.900 </w:t>
      </w:r>
      <w:r w:rsidRPr="000E6D81">
        <w:rPr>
          <w:rFonts w:ascii="Times New Roman" w:hAnsi="Times New Roman" w:cs="Times New Roman"/>
          <w:i/>
          <w:sz w:val="24"/>
          <w:szCs w:val="24"/>
          <w:lang w:val="en-US"/>
        </w:rPr>
        <w:t>g</w:t>
      </w:r>
      <w:r w:rsidRPr="000E6D81">
        <w:rPr>
          <w:rFonts w:ascii="Times New Roman" w:hAnsi="Times New Roman" w:cs="Times New Roman"/>
          <w:sz w:val="24"/>
          <w:szCs w:val="24"/>
          <w:lang w:val="en-US"/>
        </w:rPr>
        <w:t xml:space="preserve"> for 10 min at room temperature, and the supernatants were filtered through a 0.45 </w:t>
      </w:r>
      <w:proofErr w:type="spellStart"/>
      <w:r w:rsidRPr="000E6D81">
        <w:rPr>
          <w:rFonts w:ascii="Times New Roman" w:hAnsi="Times New Roman" w:cs="Times New Roman"/>
          <w:sz w:val="24"/>
          <w:szCs w:val="24"/>
          <w:lang w:val="en-US"/>
        </w:rPr>
        <w:t>μm</w:t>
      </w:r>
      <w:proofErr w:type="spellEnd"/>
      <w:r w:rsidRPr="000E6D81">
        <w:rPr>
          <w:rFonts w:ascii="Times New Roman" w:hAnsi="Times New Roman" w:cs="Times New Roman"/>
          <w:sz w:val="24"/>
          <w:szCs w:val="24"/>
          <w:lang w:val="en-US"/>
        </w:rPr>
        <w:t xml:space="preserve"> cellulose filter. Total phenols and </w:t>
      </w:r>
      <w:proofErr w:type="spellStart"/>
      <w:r w:rsidRPr="000E6D81">
        <w:rPr>
          <w:rFonts w:ascii="Times New Roman" w:hAnsi="Times New Roman" w:cs="Times New Roman"/>
          <w:sz w:val="24"/>
          <w:szCs w:val="24"/>
          <w:lang w:val="en-US"/>
        </w:rPr>
        <w:t>flavonols</w:t>
      </w:r>
      <w:proofErr w:type="spellEnd"/>
      <w:r w:rsidRPr="000E6D81">
        <w:rPr>
          <w:rFonts w:ascii="Times New Roman" w:hAnsi="Times New Roman" w:cs="Times New Roman"/>
          <w:sz w:val="24"/>
          <w:szCs w:val="24"/>
          <w:lang w:val="en-US"/>
        </w:rPr>
        <w:t xml:space="preserve"> (Q and K) were quantified by the Folin-Ciocalteu method and HPLC, respectively. They were named total phenolic content (TPC), surface phenolic content (SPC), total quercetin content (TQC), surface quercetin content (SQC), total kaempferol content (TKC), and surface kaempferol content (SKC). AOC was analyzed only on the total phenolic fraction.</w:t>
      </w:r>
    </w:p>
    <w:p w14:paraId="6BC90542" w14:textId="77777777" w:rsidR="00B72A71" w:rsidRPr="000E6D81" w:rsidRDefault="00B72A71" w:rsidP="00B72A71">
      <w:pPr>
        <w:spacing w:after="0" w:line="480" w:lineRule="auto"/>
        <w:jc w:val="both"/>
        <w:rPr>
          <w:rFonts w:ascii="Times New Roman" w:hAnsi="Times New Roman" w:cs="Times New Roman"/>
          <w:sz w:val="24"/>
          <w:szCs w:val="24"/>
          <w:lang w:val="en-US"/>
        </w:rPr>
      </w:pPr>
    </w:p>
    <w:p w14:paraId="19DB9D6E" w14:textId="77777777" w:rsidR="00B72A71" w:rsidRPr="000E6D81" w:rsidRDefault="00B72A71" w:rsidP="00B72A71">
      <w:pPr>
        <w:spacing w:after="0" w:line="480" w:lineRule="auto"/>
        <w:jc w:val="both"/>
        <w:rPr>
          <w:rFonts w:ascii="Times New Roman" w:hAnsi="Times New Roman" w:cs="Times New Roman"/>
          <w:b/>
          <w:iCs/>
          <w:sz w:val="24"/>
          <w:szCs w:val="24"/>
          <w:lang w:val="en-US"/>
        </w:rPr>
      </w:pPr>
      <w:r w:rsidRPr="000E6D81">
        <w:rPr>
          <w:rFonts w:ascii="Times New Roman" w:hAnsi="Times New Roman" w:cs="Times New Roman"/>
          <w:b/>
          <w:iCs/>
          <w:sz w:val="24"/>
          <w:szCs w:val="24"/>
          <w:lang w:val="en-US"/>
        </w:rPr>
        <w:t>Encapsulation efficiency (EE)</w:t>
      </w:r>
    </w:p>
    <w:p w14:paraId="19334088" w14:textId="2A464B3A" w:rsidR="00B72A71" w:rsidRPr="000E6D81" w:rsidRDefault="00B72A71" w:rsidP="00B72A71">
      <w:pPr>
        <w:spacing w:after="0" w:line="480" w:lineRule="auto"/>
        <w:jc w:val="both"/>
        <w:rPr>
          <w:rFonts w:ascii="Times New Roman" w:hAnsi="Times New Roman" w:cs="Times New Roman"/>
          <w:sz w:val="24"/>
          <w:szCs w:val="24"/>
          <w:lang w:val="en-US"/>
        </w:rPr>
      </w:pPr>
      <w:r w:rsidRPr="000E6D81">
        <w:rPr>
          <w:rFonts w:ascii="Times New Roman" w:hAnsi="Times New Roman" w:cs="Times New Roman"/>
          <w:sz w:val="24"/>
          <w:szCs w:val="24"/>
          <w:lang w:val="en-US"/>
        </w:rPr>
        <w:t>The encapsulation efficiency was calcul</w:t>
      </w:r>
      <w:r w:rsidR="008672B5">
        <w:rPr>
          <w:rFonts w:ascii="Times New Roman" w:hAnsi="Times New Roman" w:cs="Times New Roman"/>
          <w:sz w:val="24"/>
          <w:szCs w:val="24"/>
          <w:lang w:val="en-US"/>
        </w:rPr>
        <w:t>ated by the following equation:</w:t>
      </w:r>
    </w:p>
    <w:p w14:paraId="5E3F6464" w14:textId="5B8306D7" w:rsidR="00B72A71" w:rsidRPr="000E6D81" w:rsidRDefault="008135BC" w:rsidP="00B72A71">
      <w:pPr>
        <w:spacing w:after="0" w:line="480" w:lineRule="auto"/>
        <w:jc w:val="both"/>
        <w:rPr>
          <w:rFonts w:ascii="Times New Roman" w:hAnsi="Times New Roman" w:cs="Times New Roman"/>
          <w:sz w:val="24"/>
          <w:szCs w:val="24"/>
          <w:lang w:val="nl-NL"/>
        </w:rPr>
      </w:pPr>
      <m:oMath>
        <m:r>
          <w:rPr>
            <w:rFonts w:ascii="Cambria Math" w:hAnsi="Cambria Math" w:cs="Times New Roman"/>
            <w:sz w:val="24"/>
            <w:szCs w:val="24"/>
            <w:lang w:val="nl-NL"/>
          </w:rPr>
          <m:t>EE%=1-</m:t>
        </m:r>
        <m:f>
          <m:fPr>
            <m:ctrlPr>
              <w:rPr>
                <w:rFonts w:ascii="Cambria Math" w:hAnsi="Cambria Math" w:cs="Times New Roman"/>
                <w:i/>
                <w:sz w:val="24"/>
                <w:szCs w:val="24"/>
                <w:lang w:val="nl-NL"/>
              </w:rPr>
            </m:ctrlPr>
          </m:fPr>
          <m:num>
            <m:r>
              <w:rPr>
                <w:rFonts w:ascii="Cambria Math" w:hAnsi="Cambria Math" w:cs="Times New Roman"/>
                <w:sz w:val="24"/>
                <w:szCs w:val="24"/>
                <w:lang w:val="nl-NL"/>
              </w:rPr>
              <m:t>surface active</m:t>
            </m:r>
          </m:num>
          <m:den>
            <m:r>
              <w:rPr>
                <w:rFonts w:ascii="Cambria Math" w:hAnsi="Cambria Math" w:cs="Times New Roman"/>
                <w:sz w:val="24"/>
                <w:szCs w:val="24"/>
                <w:lang w:val="nl-NL"/>
              </w:rPr>
              <m:t>total active</m:t>
            </m:r>
          </m:den>
        </m:f>
        <m:r>
          <w:rPr>
            <w:rFonts w:ascii="Cambria Math" w:eastAsiaTheme="minorEastAsia" w:hAnsi="Cambria Math" w:cs="Times New Roman"/>
            <w:sz w:val="24"/>
            <w:szCs w:val="24"/>
            <w:lang w:val="nl-NL"/>
          </w:rPr>
          <m:t>×100</m:t>
        </m:r>
      </m:oMath>
      <w:r w:rsidR="000E6D81">
        <w:rPr>
          <w:rFonts w:ascii="Times New Roman" w:hAnsi="Times New Roman" w:cs="Times New Roman"/>
          <w:sz w:val="24"/>
          <w:szCs w:val="24"/>
          <w:lang w:val="nl-NL"/>
        </w:rPr>
        <w:tab/>
      </w:r>
      <w:r w:rsidR="00C8541C">
        <w:rPr>
          <w:rFonts w:ascii="Times New Roman" w:hAnsi="Times New Roman" w:cs="Times New Roman"/>
          <w:sz w:val="24"/>
          <w:szCs w:val="24"/>
          <w:lang w:val="nl-NL"/>
        </w:rPr>
        <w:tab/>
      </w:r>
      <w:r w:rsidR="00C8541C">
        <w:rPr>
          <w:rFonts w:ascii="Times New Roman" w:hAnsi="Times New Roman" w:cs="Times New Roman"/>
          <w:sz w:val="24"/>
          <w:szCs w:val="24"/>
          <w:lang w:val="nl-NL"/>
        </w:rPr>
        <w:tab/>
      </w:r>
      <w:r w:rsidR="00C8541C">
        <w:rPr>
          <w:rFonts w:ascii="Times New Roman" w:hAnsi="Times New Roman" w:cs="Times New Roman"/>
          <w:sz w:val="24"/>
          <w:szCs w:val="24"/>
          <w:lang w:val="nl-NL"/>
        </w:rPr>
        <w:tab/>
      </w:r>
      <w:r w:rsidR="00C8541C">
        <w:rPr>
          <w:rFonts w:ascii="Times New Roman" w:hAnsi="Times New Roman" w:cs="Times New Roman"/>
          <w:sz w:val="24"/>
          <w:szCs w:val="24"/>
          <w:lang w:val="nl-NL"/>
        </w:rPr>
        <w:tab/>
      </w:r>
      <w:r w:rsidR="00C8541C">
        <w:rPr>
          <w:rFonts w:ascii="Times New Roman" w:hAnsi="Times New Roman" w:cs="Times New Roman"/>
          <w:sz w:val="24"/>
          <w:szCs w:val="24"/>
          <w:lang w:val="nl-NL"/>
        </w:rPr>
        <w:tab/>
      </w:r>
      <w:r w:rsidR="00C8541C">
        <w:rPr>
          <w:rFonts w:ascii="Times New Roman" w:hAnsi="Times New Roman" w:cs="Times New Roman"/>
          <w:sz w:val="24"/>
          <w:szCs w:val="24"/>
          <w:lang w:val="nl-NL"/>
        </w:rPr>
        <w:tab/>
      </w:r>
      <w:r w:rsidR="00C8541C">
        <w:rPr>
          <w:rFonts w:ascii="Times New Roman" w:hAnsi="Times New Roman" w:cs="Times New Roman"/>
          <w:sz w:val="24"/>
          <w:szCs w:val="24"/>
          <w:lang w:val="nl-NL"/>
        </w:rPr>
        <w:tab/>
      </w:r>
      <w:r w:rsidR="00C8541C">
        <w:rPr>
          <w:rFonts w:ascii="Times New Roman" w:hAnsi="Times New Roman" w:cs="Times New Roman"/>
          <w:sz w:val="24"/>
          <w:szCs w:val="24"/>
          <w:lang w:val="nl-NL"/>
        </w:rPr>
        <w:tab/>
      </w:r>
      <w:r w:rsidR="00B72A71" w:rsidRPr="000E6D81">
        <w:rPr>
          <w:rFonts w:ascii="Times New Roman" w:hAnsi="Times New Roman" w:cs="Times New Roman"/>
          <w:sz w:val="24"/>
          <w:szCs w:val="24"/>
          <w:lang w:val="nl-NL"/>
        </w:rPr>
        <w:t>(1)</w:t>
      </w:r>
    </w:p>
    <w:p w14:paraId="40FB3901" w14:textId="04F937B8" w:rsidR="00B72A71" w:rsidRPr="000E6D81" w:rsidRDefault="00B72A71" w:rsidP="00B72A71">
      <w:pPr>
        <w:spacing w:after="0" w:line="480" w:lineRule="auto"/>
        <w:jc w:val="both"/>
        <w:rPr>
          <w:rFonts w:ascii="Times New Roman" w:hAnsi="Times New Roman" w:cs="Times New Roman"/>
          <w:sz w:val="24"/>
          <w:szCs w:val="24"/>
          <w:lang w:val="en-US"/>
        </w:rPr>
      </w:pPr>
      <w:r w:rsidRPr="000E6D81">
        <w:rPr>
          <w:rFonts w:ascii="Times New Roman" w:hAnsi="Times New Roman" w:cs="Times New Roman"/>
          <w:sz w:val="24"/>
          <w:szCs w:val="24"/>
          <w:lang w:val="en-US"/>
        </w:rPr>
        <w:t>where the surface active is SPC, SQC, or SKC, and the to</w:t>
      </w:r>
      <w:r w:rsidR="000E6D81">
        <w:rPr>
          <w:rFonts w:ascii="Times New Roman" w:hAnsi="Times New Roman" w:cs="Times New Roman"/>
          <w:sz w:val="24"/>
          <w:szCs w:val="24"/>
          <w:lang w:val="en-US"/>
        </w:rPr>
        <w:t>tal active is TPC, TQC, or TKC.</w:t>
      </w:r>
    </w:p>
    <w:p w14:paraId="00C6ABB1" w14:textId="77777777" w:rsidR="00B72A71" w:rsidRPr="000E6D81" w:rsidRDefault="00B72A71" w:rsidP="00B72A71">
      <w:pPr>
        <w:spacing w:after="0" w:line="480" w:lineRule="auto"/>
        <w:jc w:val="both"/>
        <w:rPr>
          <w:rFonts w:ascii="Times New Roman" w:hAnsi="Times New Roman" w:cs="Times New Roman"/>
          <w:sz w:val="24"/>
          <w:szCs w:val="24"/>
          <w:u w:val="single"/>
          <w:lang w:val="en-US"/>
        </w:rPr>
      </w:pPr>
    </w:p>
    <w:p w14:paraId="60B54DFC" w14:textId="77777777" w:rsidR="00B72A71" w:rsidRPr="000E6D81" w:rsidRDefault="00B72A71" w:rsidP="00B72A71">
      <w:pPr>
        <w:spacing w:after="0" w:line="480" w:lineRule="auto"/>
        <w:jc w:val="both"/>
        <w:rPr>
          <w:rFonts w:ascii="Times New Roman" w:hAnsi="Times New Roman" w:cs="Times New Roman"/>
          <w:b/>
          <w:iCs/>
          <w:sz w:val="24"/>
          <w:szCs w:val="24"/>
          <w:lang w:val="en-US"/>
        </w:rPr>
      </w:pPr>
      <w:r w:rsidRPr="000E6D81">
        <w:rPr>
          <w:rFonts w:ascii="Times New Roman" w:hAnsi="Times New Roman" w:cs="Times New Roman"/>
          <w:b/>
          <w:iCs/>
          <w:sz w:val="24"/>
          <w:szCs w:val="24"/>
          <w:lang w:val="en-US"/>
        </w:rPr>
        <w:t>Encapsulation yield (EY)</w:t>
      </w:r>
    </w:p>
    <w:p w14:paraId="267DAE97" w14:textId="4FFC24DE" w:rsidR="00B72A71" w:rsidRPr="000E6D81" w:rsidRDefault="00B72A71" w:rsidP="00B72A71">
      <w:pPr>
        <w:spacing w:after="0" w:line="480" w:lineRule="auto"/>
        <w:jc w:val="both"/>
        <w:rPr>
          <w:rFonts w:ascii="Times New Roman" w:hAnsi="Times New Roman" w:cs="Times New Roman"/>
          <w:sz w:val="24"/>
          <w:szCs w:val="24"/>
          <w:lang w:val="en-US"/>
        </w:rPr>
      </w:pPr>
      <w:r w:rsidRPr="000E6D81">
        <w:rPr>
          <w:rFonts w:ascii="Times New Roman" w:hAnsi="Times New Roman" w:cs="Times New Roman"/>
          <w:sz w:val="24"/>
          <w:szCs w:val="24"/>
          <w:lang w:val="en-US"/>
        </w:rPr>
        <w:t xml:space="preserve">The encapsulation yield (EY) was calculated as a percentage of the ratio between the </w:t>
      </w:r>
      <w:proofErr w:type="spellStart"/>
      <w:r w:rsidRPr="000E6D81">
        <w:rPr>
          <w:rFonts w:ascii="Times New Roman" w:hAnsi="Times New Roman" w:cs="Times New Roman"/>
          <w:i/>
          <w:iCs/>
          <w:sz w:val="24"/>
          <w:szCs w:val="24"/>
          <w:lang w:val="en-US"/>
        </w:rPr>
        <w:t>TtMP</w:t>
      </w:r>
      <w:proofErr w:type="spellEnd"/>
      <w:r w:rsidRPr="000E6D81">
        <w:rPr>
          <w:rFonts w:ascii="Times New Roman" w:hAnsi="Times New Roman" w:cs="Times New Roman"/>
          <w:sz w:val="24"/>
          <w:szCs w:val="24"/>
          <w:lang w:val="en-US"/>
        </w:rPr>
        <w:t xml:space="preserve"> collected at the end of the process, and the amount of solid used to feed the</w:t>
      </w:r>
      <w:r w:rsidR="008672B5">
        <w:rPr>
          <w:rFonts w:ascii="Times New Roman" w:hAnsi="Times New Roman" w:cs="Times New Roman"/>
          <w:sz w:val="24"/>
          <w:szCs w:val="24"/>
          <w:lang w:val="en-US"/>
        </w:rPr>
        <w:t xml:space="preserve"> spray-drying system initially.</w:t>
      </w:r>
    </w:p>
    <w:p w14:paraId="46E0BB44" w14:textId="7E04FBD2" w:rsidR="008135BC" w:rsidRPr="000E6D81" w:rsidRDefault="00B72A71" w:rsidP="00B72A71">
      <w:pPr>
        <w:spacing w:after="0" w:line="480" w:lineRule="auto"/>
        <w:jc w:val="both"/>
        <w:rPr>
          <w:rFonts w:ascii="Times New Roman" w:eastAsiaTheme="minorEastAsia" w:hAnsi="Times New Roman" w:cs="Times New Roman"/>
          <w:sz w:val="24"/>
          <w:szCs w:val="24"/>
          <w:lang w:val="en-US"/>
        </w:rPr>
      </w:pPr>
      <w:r w:rsidRPr="000E6D81">
        <w:rPr>
          <w:rFonts w:ascii="Times New Roman" w:hAnsi="Times New Roman" w:cs="Times New Roman"/>
          <w:sz w:val="24"/>
          <w:szCs w:val="24"/>
          <w:lang w:val="en-US"/>
        </w:rPr>
        <w:t>The EY was expressed as:</w:t>
      </w:r>
    </w:p>
    <w:p w14:paraId="3E9FA754" w14:textId="7647AD68" w:rsidR="00B72A71" w:rsidRPr="000E6D81" w:rsidRDefault="008135BC" w:rsidP="00B72A71">
      <w:pPr>
        <w:spacing w:after="0" w:line="480" w:lineRule="auto"/>
        <w:jc w:val="both"/>
        <w:rPr>
          <w:rFonts w:ascii="Times New Roman" w:hAnsi="Times New Roman" w:cs="Times New Roman"/>
          <w:sz w:val="24"/>
          <w:szCs w:val="24"/>
          <w:lang w:val="en-US"/>
        </w:rPr>
      </w:pPr>
      <m:oMath>
        <m:r>
          <w:rPr>
            <w:rFonts w:ascii="Cambria Math" w:hAnsi="Cambria Math" w:cs="Times New Roman"/>
            <w:sz w:val="24"/>
            <w:szCs w:val="24"/>
            <w:lang w:val="nl-NL"/>
          </w:rPr>
          <m:t>EY%=</m:t>
        </m:r>
        <m:f>
          <m:fPr>
            <m:ctrlPr>
              <w:rPr>
                <w:rFonts w:ascii="Cambria Math" w:hAnsi="Cambria Math" w:cs="Times New Roman"/>
                <w:i/>
                <w:sz w:val="24"/>
                <w:szCs w:val="24"/>
                <w:lang w:val="nl-NL"/>
              </w:rPr>
            </m:ctrlPr>
          </m:fPr>
          <m:num>
            <m:r>
              <w:rPr>
                <w:rFonts w:ascii="Cambria Math" w:hAnsi="Cambria Math" w:cs="Times New Roman"/>
                <w:sz w:val="24"/>
                <w:szCs w:val="24"/>
                <w:lang w:val="nl-NL"/>
              </w:rPr>
              <m:t>g of collected powder</m:t>
            </m:r>
          </m:num>
          <m:den>
            <m:r>
              <w:rPr>
                <w:rFonts w:ascii="Cambria Math" w:hAnsi="Cambria Math" w:cs="Times New Roman"/>
                <w:sz w:val="24"/>
                <w:szCs w:val="24"/>
                <w:lang w:val="nl-NL"/>
              </w:rPr>
              <m:t>g of wall material+g of total solid of the extract</m:t>
            </m:r>
          </m:den>
        </m:f>
        <m:r>
          <w:rPr>
            <w:rFonts w:ascii="Cambria Math" w:eastAsiaTheme="minorEastAsia" w:hAnsi="Cambria Math" w:cs="Times New Roman"/>
            <w:sz w:val="24"/>
            <w:szCs w:val="24"/>
            <w:lang w:val="nl-NL"/>
          </w:rPr>
          <m:t>×100</m:t>
        </m:r>
      </m:oMath>
      <w:r w:rsidRPr="000E6D81">
        <w:rPr>
          <w:rFonts w:ascii="Times New Roman" w:eastAsiaTheme="minorEastAsia" w:hAnsi="Times New Roman" w:cs="Times New Roman"/>
          <w:sz w:val="24"/>
          <w:szCs w:val="24"/>
          <w:lang w:val="nl-NL"/>
        </w:rPr>
        <w:t xml:space="preserve"> </w:t>
      </w:r>
      <w:r w:rsidRPr="000E6D81">
        <w:rPr>
          <w:rFonts w:ascii="Times New Roman" w:eastAsiaTheme="minorEastAsia" w:hAnsi="Times New Roman" w:cs="Times New Roman"/>
          <w:sz w:val="24"/>
          <w:szCs w:val="24"/>
          <w:lang w:val="nl-NL"/>
        </w:rPr>
        <w:tab/>
      </w:r>
      <w:r w:rsidR="00C8541C">
        <w:rPr>
          <w:rFonts w:ascii="Times New Roman" w:eastAsiaTheme="minorEastAsia" w:hAnsi="Times New Roman" w:cs="Times New Roman"/>
          <w:sz w:val="24"/>
          <w:szCs w:val="24"/>
          <w:lang w:val="nl-NL"/>
        </w:rPr>
        <w:tab/>
      </w:r>
      <w:r w:rsidR="00C8541C">
        <w:rPr>
          <w:rFonts w:ascii="Times New Roman" w:eastAsiaTheme="minorEastAsia" w:hAnsi="Times New Roman" w:cs="Times New Roman"/>
          <w:sz w:val="24"/>
          <w:szCs w:val="24"/>
          <w:lang w:val="nl-NL"/>
        </w:rPr>
        <w:tab/>
      </w:r>
      <w:r w:rsidR="00C8541C">
        <w:rPr>
          <w:rFonts w:ascii="Times New Roman" w:eastAsiaTheme="minorEastAsia" w:hAnsi="Times New Roman" w:cs="Times New Roman"/>
          <w:sz w:val="24"/>
          <w:szCs w:val="24"/>
          <w:lang w:val="nl-NL"/>
        </w:rPr>
        <w:tab/>
      </w:r>
      <w:r w:rsidR="00C8541C">
        <w:rPr>
          <w:rFonts w:ascii="Times New Roman" w:eastAsiaTheme="minorEastAsia" w:hAnsi="Times New Roman" w:cs="Times New Roman"/>
          <w:sz w:val="24"/>
          <w:szCs w:val="24"/>
          <w:lang w:val="nl-NL"/>
        </w:rPr>
        <w:tab/>
      </w:r>
      <w:r w:rsidRPr="000E6D81">
        <w:rPr>
          <w:rFonts w:ascii="Times New Roman" w:eastAsiaTheme="minorEastAsia" w:hAnsi="Times New Roman" w:cs="Times New Roman"/>
          <w:sz w:val="24"/>
          <w:szCs w:val="24"/>
          <w:lang w:val="nl-NL"/>
        </w:rPr>
        <w:t>(2)</w:t>
      </w:r>
    </w:p>
    <w:p w14:paraId="5D15FE4C" w14:textId="77777777" w:rsidR="00B72A71" w:rsidRPr="000E6D81" w:rsidRDefault="00B72A71" w:rsidP="00B72A71">
      <w:pPr>
        <w:spacing w:after="0" w:line="480" w:lineRule="auto"/>
        <w:jc w:val="both"/>
        <w:rPr>
          <w:rFonts w:ascii="Times New Roman" w:hAnsi="Times New Roman" w:cs="Times New Roman"/>
          <w:sz w:val="24"/>
          <w:szCs w:val="24"/>
          <w:lang w:val="en-US"/>
        </w:rPr>
      </w:pPr>
    </w:p>
    <w:p w14:paraId="2FC995BB" w14:textId="77777777" w:rsidR="00B72A71" w:rsidRPr="000E6D81" w:rsidRDefault="00B72A71" w:rsidP="00B72A71">
      <w:pPr>
        <w:spacing w:after="0" w:line="480" w:lineRule="auto"/>
        <w:jc w:val="both"/>
        <w:rPr>
          <w:rFonts w:ascii="Times New Roman" w:hAnsi="Times New Roman" w:cs="Times New Roman"/>
          <w:b/>
          <w:iCs/>
          <w:sz w:val="24"/>
          <w:szCs w:val="24"/>
          <w:lang w:val="en-US"/>
        </w:rPr>
      </w:pPr>
      <w:r w:rsidRPr="000E6D81">
        <w:rPr>
          <w:rFonts w:ascii="Times New Roman" w:hAnsi="Times New Roman" w:cs="Times New Roman"/>
          <w:b/>
          <w:iCs/>
          <w:sz w:val="24"/>
          <w:szCs w:val="24"/>
          <w:lang w:val="en-US"/>
        </w:rPr>
        <w:lastRenderedPageBreak/>
        <w:t>Water activity</w:t>
      </w:r>
    </w:p>
    <w:p w14:paraId="638204E4" w14:textId="195873DB" w:rsidR="00B72A71" w:rsidRPr="000E6D81" w:rsidRDefault="00B72A71" w:rsidP="00B72A71">
      <w:pPr>
        <w:spacing w:after="0" w:line="480" w:lineRule="auto"/>
        <w:jc w:val="both"/>
        <w:rPr>
          <w:rFonts w:ascii="Times New Roman" w:hAnsi="Times New Roman" w:cs="Times New Roman"/>
          <w:sz w:val="24"/>
          <w:szCs w:val="24"/>
          <w:lang w:val="en-US"/>
        </w:rPr>
      </w:pPr>
      <w:r w:rsidRPr="000E6D81">
        <w:rPr>
          <w:rFonts w:ascii="Times New Roman" w:hAnsi="Times New Roman" w:cs="Times New Roman"/>
          <w:sz w:val="24"/>
          <w:szCs w:val="24"/>
          <w:lang w:val="en-US"/>
        </w:rPr>
        <w:t xml:space="preserve">The water activity (Aw) of the </w:t>
      </w:r>
      <w:proofErr w:type="spellStart"/>
      <w:r w:rsidRPr="000E6D81">
        <w:rPr>
          <w:rFonts w:ascii="Times New Roman" w:hAnsi="Times New Roman" w:cs="Times New Roman"/>
          <w:i/>
          <w:iCs/>
          <w:sz w:val="24"/>
          <w:szCs w:val="24"/>
          <w:lang w:val="en-US"/>
        </w:rPr>
        <w:t>TtMPs</w:t>
      </w:r>
      <w:proofErr w:type="spellEnd"/>
      <w:r w:rsidRPr="000E6D81">
        <w:rPr>
          <w:rFonts w:ascii="Times New Roman" w:hAnsi="Times New Roman" w:cs="Times New Roman"/>
          <w:sz w:val="24"/>
          <w:szCs w:val="24"/>
          <w:lang w:val="en-US"/>
        </w:rPr>
        <w:t xml:space="preserve"> was measured in triplicate using a </w:t>
      </w:r>
      <w:proofErr w:type="spellStart"/>
      <w:r w:rsidRPr="000E6D81">
        <w:rPr>
          <w:rFonts w:ascii="Times New Roman" w:hAnsi="Times New Roman" w:cs="Times New Roman"/>
          <w:sz w:val="24"/>
          <w:szCs w:val="24"/>
          <w:lang w:val="en-US"/>
        </w:rPr>
        <w:t>Rototronic</w:t>
      </w:r>
      <w:proofErr w:type="spellEnd"/>
      <w:r w:rsidRPr="000E6D81">
        <w:rPr>
          <w:rFonts w:ascii="Times New Roman" w:hAnsi="Times New Roman" w:cs="Times New Roman"/>
          <w:sz w:val="24"/>
          <w:szCs w:val="24"/>
          <w:lang w:val="en-US"/>
        </w:rPr>
        <w:t xml:space="preserve"> </w:t>
      </w:r>
      <w:proofErr w:type="spellStart"/>
      <w:r w:rsidRPr="000E6D81">
        <w:rPr>
          <w:rFonts w:ascii="Times New Roman" w:hAnsi="Times New Roman" w:cs="Times New Roman"/>
          <w:sz w:val="24"/>
          <w:szCs w:val="24"/>
          <w:lang w:val="en-US"/>
        </w:rPr>
        <w:t>HygroPalm</w:t>
      </w:r>
      <w:proofErr w:type="spellEnd"/>
      <w:r w:rsidRPr="000E6D81">
        <w:rPr>
          <w:rFonts w:ascii="Times New Roman" w:hAnsi="Times New Roman" w:cs="Times New Roman"/>
          <w:sz w:val="24"/>
          <w:szCs w:val="24"/>
          <w:lang w:val="en-US"/>
        </w:rPr>
        <w:t xml:space="preserve"> device (</w:t>
      </w:r>
      <w:proofErr w:type="spellStart"/>
      <w:r w:rsidRPr="000E6D81">
        <w:rPr>
          <w:rFonts w:ascii="Times New Roman" w:hAnsi="Times New Roman" w:cs="Times New Roman"/>
          <w:sz w:val="24"/>
          <w:szCs w:val="24"/>
          <w:lang w:val="en-US"/>
        </w:rPr>
        <w:t>Rototronic</w:t>
      </w:r>
      <w:proofErr w:type="spellEnd"/>
      <w:r w:rsidRPr="000E6D81">
        <w:rPr>
          <w:rFonts w:ascii="Times New Roman" w:hAnsi="Times New Roman" w:cs="Times New Roman"/>
          <w:sz w:val="24"/>
          <w:szCs w:val="24"/>
          <w:lang w:val="en-US"/>
        </w:rPr>
        <w:t xml:space="preserve"> AG, </w:t>
      </w:r>
      <w:proofErr w:type="spellStart"/>
      <w:r w:rsidRPr="000E6D81">
        <w:rPr>
          <w:rFonts w:ascii="Times New Roman" w:hAnsi="Times New Roman" w:cs="Times New Roman"/>
          <w:sz w:val="24"/>
          <w:szCs w:val="24"/>
          <w:lang w:val="en-US"/>
        </w:rPr>
        <w:t>Bassersdorf</w:t>
      </w:r>
      <w:proofErr w:type="spellEnd"/>
      <w:r w:rsidRPr="000E6D81">
        <w:rPr>
          <w:rFonts w:ascii="Times New Roman" w:hAnsi="Times New Roman" w:cs="Times New Roman"/>
          <w:sz w:val="24"/>
          <w:szCs w:val="24"/>
          <w:lang w:val="en-US"/>
        </w:rPr>
        <w:t>, Switzerland) at 25</w:t>
      </w:r>
      <w:r w:rsidR="00FB2164" w:rsidRPr="000E6D81">
        <w:rPr>
          <w:rFonts w:ascii="Times New Roman" w:hAnsi="Times New Roman" w:cs="Times New Roman"/>
          <w:sz w:val="24"/>
          <w:szCs w:val="24"/>
          <w:lang w:val="en-US"/>
        </w:rPr>
        <w:t xml:space="preserve"> </w:t>
      </w:r>
      <w:r w:rsidRPr="000E6D81">
        <w:rPr>
          <w:rFonts w:ascii="Times New Roman" w:hAnsi="Times New Roman" w:cs="Times New Roman"/>
          <w:sz w:val="24"/>
          <w:szCs w:val="24"/>
          <w:lang w:val="en-US"/>
        </w:rPr>
        <w:t>±</w:t>
      </w:r>
      <w:r w:rsidR="00FB2164" w:rsidRPr="000E6D81">
        <w:rPr>
          <w:rFonts w:ascii="Times New Roman" w:hAnsi="Times New Roman" w:cs="Times New Roman"/>
          <w:sz w:val="24"/>
          <w:szCs w:val="24"/>
          <w:lang w:val="en-US"/>
        </w:rPr>
        <w:t xml:space="preserve"> </w:t>
      </w:r>
      <w:r w:rsidRPr="000E6D81">
        <w:rPr>
          <w:rFonts w:ascii="Times New Roman" w:hAnsi="Times New Roman" w:cs="Times New Roman"/>
          <w:sz w:val="24"/>
          <w:szCs w:val="24"/>
          <w:lang w:val="en-US"/>
        </w:rPr>
        <w:t>1°C.</w:t>
      </w:r>
    </w:p>
    <w:p w14:paraId="0E02967E" w14:textId="77777777" w:rsidR="00B72A71" w:rsidRPr="000E6D81" w:rsidRDefault="00B72A71" w:rsidP="00B72A71">
      <w:pPr>
        <w:spacing w:after="0" w:line="480" w:lineRule="auto"/>
        <w:jc w:val="both"/>
        <w:rPr>
          <w:rFonts w:ascii="Times New Roman" w:hAnsi="Times New Roman" w:cs="Times New Roman"/>
          <w:sz w:val="24"/>
          <w:szCs w:val="24"/>
          <w:lang w:val="en-US"/>
        </w:rPr>
      </w:pPr>
    </w:p>
    <w:p w14:paraId="14541653" w14:textId="77777777" w:rsidR="00B72A71" w:rsidRPr="000E6D81" w:rsidRDefault="00B72A71" w:rsidP="00B72A71">
      <w:pPr>
        <w:spacing w:after="0" w:line="480" w:lineRule="auto"/>
        <w:jc w:val="both"/>
        <w:rPr>
          <w:rFonts w:ascii="Times New Roman" w:hAnsi="Times New Roman" w:cs="Times New Roman"/>
          <w:b/>
          <w:iCs/>
          <w:sz w:val="24"/>
          <w:szCs w:val="24"/>
          <w:lang w:val="en-US"/>
        </w:rPr>
      </w:pPr>
      <w:r w:rsidRPr="000E6D81">
        <w:rPr>
          <w:rFonts w:ascii="Times New Roman" w:hAnsi="Times New Roman" w:cs="Times New Roman"/>
          <w:b/>
          <w:iCs/>
          <w:sz w:val="24"/>
          <w:szCs w:val="24"/>
          <w:lang w:val="en-US"/>
        </w:rPr>
        <w:t xml:space="preserve">Stability test (Accelerated shelf-life test) </w:t>
      </w:r>
    </w:p>
    <w:p w14:paraId="78E92A9E" w14:textId="77777777" w:rsidR="00B72A71" w:rsidRPr="000E6D81" w:rsidRDefault="00B72A71" w:rsidP="00B72A71">
      <w:pPr>
        <w:spacing w:after="0" w:line="480" w:lineRule="auto"/>
        <w:jc w:val="both"/>
        <w:rPr>
          <w:rFonts w:ascii="Times New Roman" w:hAnsi="Times New Roman" w:cs="Times New Roman"/>
          <w:sz w:val="24"/>
          <w:szCs w:val="24"/>
          <w:lang w:val="en-US"/>
        </w:rPr>
      </w:pPr>
      <w:r w:rsidRPr="000E6D81">
        <w:rPr>
          <w:rFonts w:ascii="Times New Roman" w:hAnsi="Times New Roman" w:cs="Times New Roman"/>
          <w:sz w:val="24"/>
          <w:szCs w:val="24"/>
          <w:lang w:val="en-US"/>
        </w:rPr>
        <w:t xml:space="preserve">An accelerated shelf-life test of </w:t>
      </w:r>
      <w:proofErr w:type="spellStart"/>
      <w:r w:rsidRPr="000E6D81">
        <w:rPr>
          <w:rFonts w:ascii="Times New Roman" w:hAnsi="Times New Roman" w:cs="Times New Roman"/>
          <w:i/>
          <w:iCs/>
          <w:sz w:val="24"/>
          <w:szCs w:val="24"/>
          <w:lang w:val="en-US"/>
        </w:rPr>
        <w:t>TtMPs</w:t>
      </w:r>
      <w:proofErr w:type="spellEnd"/>
      <w:r w:rsidRPr="000E6D81">
        <w:rPr>
          <w:rFonts w:ascii="Times New Roman" w:hAnsi="Times New Roman" w:cs="Times New Roman"/>
          <w:sz w:val="24"/>
          <w:szCs w:val="24"/>
          <w:lang w:val="en-US"/>
        </w:rPr>
        <w:t xml:space="preserve"> was carried out by incubating the samples place in Petri dishes inside a thermostatic chamber (Memmert, Germany) at 40°C and 75% RH for 70 days. Samples were collected at the time points indicated in Figure 2 and used for the different experiments. The 1</w:t>
      </w:r>
      <w:r w:rsidRPr="000E6D81">
        <w:rPr>
          <w:rFonts w:ascii="Times New Roman" w:hAnsi="Times New Roman" w:cs="Times New Roman"/>
          <w:sz w:val="24"/>
          <w:szCs w:val="24"/>
          <w:vertAlign w:val="superscript"/>
          <w:lang w:val="en-US"/>
        </w:rPr>
        <w:t>st</w:t>
      </w:r>
      <w:r w:rsidRPr="000E6D81">
        <w:rPr>
          <w:rFonts w:ascii="Times New Roman" w:hAnsi="Times New Roman" w:cs="Times New Roman"/>
          <w:sz w:val="24"/>
          <w:szCs w:val="24"/>
          <w:lang w:val="en-US"/>
        </w:rPr>
        <w:t>-order reaction rate constant (k) was estimated by fitting experimental data with the equation:</w:t>
      </w:r>
    </w:p>
    <w:p w14:paraId="2414DFA5" w14:textId="26460227" w:rsidR="00B72A71" w:rsidRPr="000E6D81" w:rsidRDefault="00B72A71" w:rsidP="00B72A71">
      <w:pPr>
        <w:spacing w:after="0" w:line="480" w:lineRule="auto"/>
        <w:jc w:val="both"/>
        <w:rPr>
          <w:rFonts w:ascii="Times New Roman" w:hAnsi="Times New Roman" w:cs="Times New Roman"/>
          <w:sz w:val="24"/>
          <w:szCs w:val="24"/>
          <w:lang w:val="en-US"/>
        </w:rPr>
      </w:pPr>
      <w:r w:rsidRPr="000E6D81">
        <w:rPr>
          <w:rFonts w:ascii="Times New Roman" w:hAnsi="Times New Roman" w:cs="Times New Roman"/>
          <w:sz w:val="24"/>
          <w:szCs w:val="24"/>
          <w:lang w:val="en-US"/>
        </w:rPr>
        <w:t>ln(</w:t>
      </w:r>
      <m:oMath>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t</m:t>
                </m:r>
              </m:sub>
            </m:sSub>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0</m:t>
                </m:r>
              </m:sub>
            </m:sSub>
          </m:den>
        </m:f>
      </m:oMath>
      <w:r w:rsidRPr="000E6D81">
        <w:rPr>
          <w:rFonts w:ascii="Times New Roman" w:hAnsi="Times New Roman" w:cs="Times New Roman"/>
          <w:sz w:val="24"/>
          <w:szCs w:val="24"/>
          <w:lang w:val="en-US"/>
        </w:rPr>
        <w:t>) = -</w:t>
      </w:r>
      <w:proofErr w:type="spellStart"/>
      <w:r w:rsidRPr="000E6D81">
        <w:rPr>
          <w:rFonts w:ascii="Times New Roman" w:hAnsi="Times New Roman" w:cs="Times New Roman"/>
          <w:i/>
          <w:iCs/>
          <w:sz w:val="24"/>
          <w:szCs w:val="24"/>
          <w:lang w:val="en-US"/>
        </w:rPr>
        <w:t>kt</w:t>
      </w:r>
      <w:proofErr w:type="spellEnd"/>
      <w:r w:rsidRPr="000E6D81">
        <w:rPr>
          <w:rFonts w:ascii="Times New Roman" w:hAnsi="Times New Roman" w:cs="Times New Roman"/>
          <w:sz w:val="24"/>
          <w:szCs w:val="24"/>
          <w:lang w:val="en-US"/>
        </w:rPr>
        <w:t xml:space="preserve"> </w:t>
      </w:r>
      <w:r w:rsidRPr="000E6D81">
        <w:rPr>
          <w:rFonts w:ascii="Cambria" w:hAnsi="Cambria" w:cs="Times New Roman"/>
          <w:sz w:val="24"/>
          <w:szCs w:val="24"/>
          <w:lang w:val="en-US"/>
        </w:rPr>
        <w:tab/>
      </w:r>
      <w:r w:rsidR="00C8541C">
        <w:rPr>
          <w:rFonts w:ascii="Cambria" w:hAnsi="Cambria" w:cs="Times New Roman"/>
          <w:sz w:val="24"/>
          <w:szCs w:val="24"/>
          <w:lang w:val="en-US"/>
        </w:rPr>
        <w:tab/>
      </w:r>
      <w:r w:rsidR="00C8541C">
        <w:rPr>
          <w:rFonts w:ascii="Cambria" w:hAnsi="Cambria" w:cs="Times New Roman"/>
          <w:sz w:val="24"/>
          <w:szCs w:val="24"/>
          <w:lang w:val="en-US"/>
        </w:rPr>
        <w:tab/>
      </w:r>
      <w:r w:rsidR="00C8541C">
        <w:rPr>
          <w:rFonts w:ascii="Cambria" w:hAnsi="Cambria" w:cs="Times New Roman"/>
          <w:sz w:val="24"/>
          <w:szCs w:val="24"/>
          <w:lang w:val="en-US"/>
        </w:rPr>
        <w:tab/>
      </w:r>
      <w:r w:rsidR="00C8541C">
        <w:rPr>
          <w:rFonts w:ascii="Cambria" w:hAnsi="Cambria" w:cs="Times New Roman"/>
          <w:sz w:val="24"/>
          <w:szCs w:val="24"/>
          <w:lang w:val="en-US"/>
        </w:rPr>
        <w:tab/>
      </w:r>
      <w:r w:rsidR="00C8541C">
        <w:rPr>
          <w:rFonts w:ascii="Cambria" w:hAnsi="Cambria" w:cs="Times New Roman"/>
          <w:sz w:val="24"/>
          <w:szCs w:val="24"/>
          <w:lang w:val="en-US"/>
        </w:rPr>
        <w:tab/>
      </w:r>
      <w:r w:rsidR="00C8541C">
        <w:rPr>
          <w:rFonts w:ascii="Cambria" w:hAnsi="Cambria" w:cs="Times New Roman"/>
          <w:sz w:val="24"/>
          <w:szCs w:val="24"/>
          <w:lang w:val="en-US"/>
        </w:rPr>
        <w:tab/>
      </w:r>
      <w:r w:rsidR="00C8541C">
        <w:rPr>
          <w:rFonts w:ascii="Cambria" w:hAnsi="Cambria" w:cs="Times New Roman"/>
          <w:sz w:val="24"/>
          <w:szCs w:val="24"/>
          <w:lang w:val="en-US"/>
        </w:rPr>
        <w:tab/>
      </w:r>
      <w:r w:rsidR="00C8541C">
        <w:rPr>
          <w:rFonts w:ascii="Cambria" w:hAnsi="Cambria" w:cs="Times New Roman"/>
          <w:sz w:val="24"/>
          <w:szCs w:val="24"/>
          <w:lang w:val="en-US"/>
        </w:rPr>
        <w:tab/>
      </w:r>
      <w:r w:rsidR="00C8541C">
        <w:rPr>
          <w:rFonts w:ascii="Cambria" w:hAnsi="Cambria" w:cs="Times New Roman"/>
          <w:sz w:val="24"/>
          <w:szCs w:val="24"/>
          <w:lang w:val="en-US"/>
        </w:rPr>
        <w:tab/>
      </w:r>
      <w:r w:rsidR="00C8541C">
        <w:rPr>
          <w:rFonts w:ascii="Cambria" w:hAnsi="Cambria" w:cs="Times New Roman"/>
          <w:sz w:val="24"/>
          <w:szCs w:val="24"/>
          <w:lang w:val="en-US"/>
        </w:rPr>
        <w:tab/>
      </w:r>
      <w:r w:rsidR="00C8541C">
        <w:rPr>
          <w:rFonts w:ascii="Cambria" w:hAnsi="Cambria" w:cs="Times New Roman"/>
          <w:sz w:val="24"/>
          <w:szCs w:val="24"/>
          <w:lang w:val="en-US"/>
        </w:rPr>
        <w:tab/>
      </w:r>
      <w:r w:rsidRPr="000E6D81">
        <w:rPr>
          <w:rFonts w:ascii="Times New Roman" w:hAnsi="Times New Roman" w:cs="Times New Roman"/>
          <w:sz w:val="24"/>
          <w:szCs w:val="24"/>
          <w:lang w:val="en-US"/>
        </w:rPr>
        <w:t>(3)</w:t>
      </w:r>
    </w:p>
    <w:p w14:paraId="4FD47450" w14:textId="77777777" w:rsidR="00B72A71" w:rsidRPr="000E6D81" w:rsidRDefault="00B72A71" w:rsidP="00B72A71">
      <w:pPr>
        <w:spacing w:after="0" w:line="480" w:lineRule="auto"/>
        <w:jc w:val="both"/>
        <w:rPr>
          <w:rFonts w:ascii="Times New Roman" w:hAnsi="Times New Roman" w:cs="Times New Roman"/>
          <w:sz w:val="24"/>
          <w:szCs w:val="24"/>
          <w:lang w:val="en-US"/>
        </w:rPr>
      </w:pPr>
      <w:r w:rsidRPr="000E6D81">
        <w:rPr>
          <w:rFonts w:ascii="Times New Roman" w:hAnsi="Times New Roman" w:cs="Times New Roman"/>
          <w:sz w:val="24"/>
          <w:szCs w:val="24"/>
          <w:lang w:val="en-US"/>
        </w:rPr>
        <w:t>from where the half-life (</w:t>
      </w:r>
      <w:r w:rsidRPr="000E6D81">
        <w:rPr>
          <w:rFonts w:ascii="Times New Roman" w:hAnsi="Times New Roman" w:cs="Times New Roman"/>
          <w:i/>
          <w:iCs/>
          <w:sz w:val="24"/>
          <w:szCs w:val="24"/>
          <w:lang w:val="en-US"/>
        </w:rPr>
        <w:t>t</w:t>
      </w:r>
      <w:r w:rsidRPr="000E6D81">
        <w:rPr>
          <w:rFonts w:ascii="Times New Roman" w:hAnsi="Times New Roman" w:cs="Times New Roman"/>
          <w:i/>
          <w:iCs/>
          <w:sz w:val="24"/>
          <w:szCs w:val="24"/>
          <w:vertAlign w:val="subscript"/>
          <w:lang w:val="en-US"/>
        </w:rPr>
        <w:t>1/2</w:t>
      </w:r>
      <w:r w:rsidRPr="000E6D81">
        <w:rPr>
          <w:rFonts w:ascii="Times New Roman" w:hAnsi="Times New Roman" w:cs="Times New Roman"/>
          <w:sz w:val="24"/>
          <w:szCs w:val="24"/>
          <w:lang w:val="en-US"/>
        </w:rPr>
        <w:t>) was calculated according to:</w:t>
      </w:r>
    </w:p>
    <w:p w14:paraId="247F03D2" w14:textId="14E1DF59" w:rsidR="00B72A71" w:rsidRPr="000E6D81" w:rsidRDefault="00B72A71" w:rsidP="00B72A71">
      <w:pPr>
        <w:spacing w:after="0" w:line="480" w:lineRule="auto"/>
        <w:jc w:val="both"/>
        <w:rPr>
          <w:rFonts w:ascii="Times New Roman" w:hAnsi="Times New Roman" w:cs="Times New Roman"/>
          <w:sz w:val="24"/>
          <w:szCs w:val="24"/>
          <w:lang w:val="en-US"/>
        </w:rPr>
      </w:pPr>
      <w:r w:rsidRPr="000E6D81">
        <w:rPr>
          <w:rFonts w:ascii="Times New Roman" w:hAnsi="Times New Roman" w:cs="Times New Roman"/>
          <w:i/>
          <w:iCs/>
          <w:sz w:val="24"/>
          <w:szCs w:val="24"/>
          <w:lang w:val="en-US"/>
        </w:rPr>
        <w:t>t</w:t>
      </w:r>
      <w:r w:rsidRPr="000E6D81">
        <w:rPr>
          <w:rFonts w:ascii="Times New Roman" w:hAnsi="Times New Roman" w:cs="Times New Roman"/>
          <w:sz w:val="24"/>
          <w:szCs w:val="24"/>
          <w:vertAlign w:val="subscript"/>
          <w:lang w:val="en-US"/>
        </w:rPr>
        <w:t>1/2</w:t>
      </w:r>
      <w:r w:rsidRPr="000E6D81">
        <w:rPr>
          <w:rFonts w:ascii="Times New Roman" w:hAnsi="Times New Roman" w:cs="Times New Roman"/>
          <w:sz w:val="24"/>
          <w:szCs w:val="24"/>
          <w:lang w:val="en-US"/>
        </w:rPr>
        <w:t xml:space="preserve"> = </w:t>
      </w:r>
      <m:oMath>
        <m:f>
          <m:fPr>
            <m:ctrlPr>
              <w:rPr>
                <w:rFonts w:ascii="Cambria Math" w:hAnsi="Cambria Math" w:cs="Times New Roman"/>
                <w:i/>
                <w:sz w:val="24"/>
                <w:szCs w:val="24"/>
                <w:lang w:val="en-US"/>
              </w:rPr>
            </m:ctrlPr>
          </m:fPr>
          <m:num>
            <m:r>
              <w:rPr>
                <w:rFonts w:ascii="Cambria Math" w:hAnsi="Cambria Math" w:cs="Times New Roman"/>
                <w:sz w:val="24"/>
                <w:szCs w:val="24"/>
                <w:lang w:val="en-US"/>
              </w:rPr>
              <m:t>ln2</m:t>
            </m:r>
          </m:num>
          <m:den>
            <m:r>
              <w:rPr>
                <w:rFonts w:ascii="Cambria Math" w:hAnsi="Cambria Math" w:cs="Times New Roman"/>
                <w:sz w:val="24"/>
                <w:szCs w:val="24"/>
                <w:lang w:val="en-US"/>
              </w:rPr>
              <m:t>k</m:t>
            </m:r>
          </m:den>
        </m:f>
      </m:oMath>
      <w:r w:rsidRPr="000E6D81">
        <w:rPr>
          <w:rFonts w:ascii="Times New Roman" w:eastAsiaTheme="minorEastAsia" w:hAnsi="Times New Roman" w:cs="Times New Roman"/>
          <w:sz w:val="24"/>
          <w:szCs w:val="24"/>
          <w:lang w:val="en-US"/>
        </w:rPr>
        <w:t xml:space="preserve"> </w:t>
      </w:r>
      <w:r w:rsidRPr="000E6D81">
        <w:rPr>
          <w:rFonts w:ascii="Cambria" w:hAnsi="Cambria" w:cs="Times New Roman"/>
          <w:sz w:val="24"/>
          <w:szCs w:val="24"/>
          <w:lang w:val="en-US"/>
        </w:rPr>
        <w:tab/>
      </w:r>
      <w:r w:rsidR="00C8541C">
        <w:rPr>
          <w:rFonts w:ascii="Cambria" w:hAnsi="Cambria" w:cs="Times New Roman"/>
          <w:sz w:val="24"/>
          <w:szCs w:val="24"/>
          <w:lang w:val="en-US"/>
        </w:rPr>
        <w:tab/>
      </w:r>
      <w:r w:rsidR="00C8541C">
        <w:rPr>
          <w:rFonts w:ascii="Cambria" w:hAnsi="Cambria" w:cs="Times New Roman"/>
          <w:sz w:val="24"/>
          <w:szCs w:val="24"/>
          <w:lang w:val="en-US"/>
        </w:rPr>
        <w:tab/>
      </w:r>
      <w:r w:rsidR="00C8541C">
        <w:rPr>
          <w:rFonts w:ascii="Cambria" w:hAnsi="Cambria" w:cs="Times New Roman"/>
          <w:sz w:val="24"/>
          <w:szCs w:val="24"/>
          <w:lang w:val="en-US"/>
        </w:rPr>
        <w:tab/>
      </w:r>
      <w:r w:rsidR="00C8541C">
        <w:rPr>
          <w:rFonts w:ascii="Cambria" w:hAnsi="Cambria" w:cs="Times New Roman"/>
          <w:sz w:val="24"/>
          <w:szCs w:val="24"/>
          <w:lang w:val="en-US"/>
        </w:rPr>
        <w:tab/>
      </w:r>
      <w:r w:rsidR="00C8541C">
        <w:rPr>
          <w:rFonts w:ascii="Cambria" w:hAnsi="Cambria" w:cs="Times New Roman"/>
          <w:sz w:val="24"/>
          <w:szCs w:val="24"/>
          <w:lang w:val="en-US"/>
        </w:rPr>
        <w:tab/>
      </w:r>
      <w:r w:rsidR="00C8541C">
        <w:rPr>
          <w:rFonts w:ascii="Cambria" w:hAnsi="Cambria" w:cs="Times New Roman"/>
          <w:sz w:val="24"/>
          <w:szCs w:val="24"/>
          <w:lang w:val="en-US"/>
        </w:rPr>
        <w:tab/>
      </w:r>
      <w:r w:rsidR="00C8541C">
        <w:rPr>
          <w:rFonts w:ascii="Cambria" w:hAnsi="Cambria" w:cs="Times New Roman"/>
          <w:sz w:val="24"/>
          <w:szCs w:val="24"/>
          <w:lang w:val="en-US"/>
        </w:rPr>
        <w:tab/>
      </w:r>
      <w:r w:rsidR="00C8541C">
        <w:rPr>
          <w:rFonts w:ascii="Cambria" w:hAnsi="Cambria" w:cs="Times New Roman"/>
          <w:sz w:val="24"/>
          <w:szCs w:val="24"/>
          <w:lang w:val="en-US"/>
        </w:rPr>
        <w:tab/>
      </w:r>
      <w:r w:rsidR="00C8541C">
        <w:rPr>
          <w:rFonts w:ascii="Cambria" w:hAnsi="Cambria" w:cs="Times New Roman"/>
          <w:sz w:val="24"/>
          <w:szCs w:val="24"/>
          <w:lang w:val="en-US"/>
        </w:rPr>
        <w:tab/>
      </w:r>
      <w:r w:rsidR="00C8541C">
        <w:rPr>
          <w:rFonts w:ascii="Cambria" w:hAnsi="Cambria" w:cs="Times New Roman"/>
          <w:sz w:val="24"/>
          <w:szCs w:val="24"/>
          <w:lang w:val="en-US"/>
        </w:rPr>
        <w:tab/>
      </w:r>
      <w:r w:rsidR="00C8541C">
        <w:rPr>
          <w:rFonts w:ascii="Cambria" w:hAnsi="Cambria" w:cs="Times New Roman"/>
          <w:sz w:val="24"/>
          <w:szCs w:val="24"/>
          <w:lang w:val="en-US"/>
        </w:rPr>
        <w:tab/>
      </w:r>
      <w:r w:rsidRPr="000E6D81">
        <w:rPr>
          <w:rFonts w:ascii="Times New Roman" w:hAnsi="Times New Roman" w:cs="Times New Roman"/>
          <w:sz w:val="24"/>
          <w:szCs w:val="24"/>
          <w:lang w:val="en-US"/>
        </w:rPr>
        <w:t>(4)</w:t>
      </w:r>
    </w:p>
    <w:p w14:paraId="37C25233" w14:textId="77777777" w:rsidR="00B72A71" w:rsidRPr="000E6D81" w:rsidRDefault="00B72A71" w:rsidP="00B72A71">
      <w:pPr>
        <w:spacing w:after="0" w:line="480" w:lineRule="auto"/>
        <w:jc w:val="both"/>
        <w:rPr>
          <w:rFonts w:ascii="Times New Roman" w:hAnsi="Times New Roman" w:cs="Times New Roman"/>
          <w:sz w:val="24"/>
          <w:szCs w:val="24"/>
          <w:lang w:val="en-US"/>
        </w:rPr>
      </w:pPr>
      <w:r w:rsidRPr="000E6D81">
        <w:rPr>
          <w:rFonts w:ascii="Times New Roman" w:hAnsi="Times New Roman" w:cs="Times New Roman"/>
          <w:sz w:val="24"/>
          <w:szCs w:val="24"/>
          <w:lang w:val="en-US"/>
        </w:rPr>
        <w:t>where C</w:t>
      </w:r>
      <w:r w:rsidRPr="000E6D81">
        <w:rPr>
          <w:rFonts w:ascii="Times New Roman" w:hAnsi="Times New Roman" w:cs="Times New Roman"/>
          <w:sz w:val="24"/>
          <w:szCs w:val="24"/>
          <w:vertAlign w:val="subscript"/>
          <w:lang w:val="en-US"/>
        </w:rPr>
        <w:t>0</w:t>
      </w:r>
      <w:r w:rsidRPr="000E6D81">
        <w:rPr>
          <w:rFonts w:ascii="Times New Roman" w:hAnsi="Times New Roman" w:cs="Times New Roman"/>
          <w:sz w:val="24"/>
          <w:szCs w:val="24"/>
          <w:lang w:val="en-US"/>
        </w:rPr>
        <w:t xml:space="preserve"> is the initial concentration of the target molecules and C</w:t>
      </w:r>
      <w:r w:rsidRPr="000E6D81">
        <w:rPr>
          <w:rFonts w:ascii="Times New Roman" w:hAnsi="Times New Roman" w:cs="Times New Roman"/>
          <w:sz w:val="24"/>
          <w:szCs w:val="24"/>
          <w:vertAlign w:val="subscript"/>
          <w:lang w:val="en-US"/>
        </w:rPr>
        <w:t>t</w:t>
      </w:r>
      <w:r w:rsidRPr="000E6D81">
        <w:rPr>
          <w:rFonts w:ascii="Times New Roman" w:hAnsi="Times New Roman" w:cs="Times New Roman"/>
          <w:sz w:val="24"/>
          <w:szCs w:val="24"/>
          <w:lang w:val="en-US"/>
        </w:rPr>
        <w:t xml:space="preserve"> is the concentration at time </w:t>
      </w:r>
      <w:r w:rsidRPr="000E6D81">
        <w:rPr>
          <w:rFonts w:ascii="Times New Roman" w:hAnsi="Times New Roman" w:cs="Times New Roman"/>
          <w:i/>
          <w:iCs/>
          <w:sz w:val="24"/>
          <w:szCs w:val="24"/>
          <w:lang w:val="en-US"/>
        </w:rPr>
        <w:t>t</w:t>
      </w:r>
      <w:r w:rsidRPr="000E6D81">
        <w:rPr>
          <w:rFonts w:ascii="Times New Roman" w:hAnsi="Times New Roman" w:cs="Times New Roman"/>
          <w:sz w:val="24"/>
          <w:szCs w:val="24"/>
          <w:lang w:val="en-US"/>
        </w:rPr>
        <w:t>.</w:t>
      </w:r>
    </w:p>
    <w:p w14:paraId="34D8503C" w14:textId="77777777" w:rsidR="00B72A71" w:rsidRPr="000E6D81" w:rsidRDefault="00B72A71" w:rsidP="00B72A71">
      <w:pPr>
        <w:spacing w:after="0" w:line="480" w:lineRule="auto"/>
        <w:jc w:val="both"/>
        <w:rPr>
          <w:rFonts w:ascii="Times New Roman" w:hAnsi="Times New Roman" w:cs="Times New Roman"/>
          <w:sz w:val="24"/>
          <w:szCs w:val="24"/>
          <w:lang w:val="en-US"/>
        </w:rPr>
      </w:pPr>
    </w:p>
    <w:p w14:paraId="698AE23D" w14:textId="77777777" w:rsidR="00B72A71" w:rsidRPr="000E6D81" w:rsidRDefault="00B72A71" w:rsidP="00B72A71">
      <w:pPr>
        <w:spacing w:after="0" w:line="480" w:lineRule="auto"/>
        <w:jc w:val="both"/>
        <w:rPr>
          <w:rFonts w:ascii="Times New Roman" w:hAnsi="Times New Roman" w:cs="Times New Roman"/>
          <w:b/>
          <w:iCs/>
          <w:sz w:val="24"/>
          <w:szCs w:val="24"/>
          <w:lang w:val="en-US"/>
        </w:rPr>
      </w:pPr>
      <w:proofErr w:type="spellStart"/>
      <w:r w:rsidRPr="000E6D81">
        <w:rPr>
          <w:rFonts w:ascii="Times New Roman" w:hAnsi="Times New Roman" w:cs="Times New Roman"/>
          <w:b/>
          <w:iCs/>
          <w:sz w:val="24"/>
          <w:szCs w:val="24"/>
          <w:lang w:val="en-US"/>
        </w:rPr>
        <w:t>TtMP</w:t>
      </w:r>
      <w:proofErr w:type="spellEnd"/>
      <w:r w:rsidRPr="000E6D81">
        <w:rPr>
          <w:rFonts w:ascii="Times New Roman" w:hAnsi="Times New Roman" w:cs="Times New Roman"/>
          <w:b/>
          <w:iCs/>
          <w:sz w:val="24"/>
          <w:szCs w:val="24"/>
          <w:lang w:val="en-US"/>
        </w:rPr>
        <w:t xml:space="preserve"> in vitro activity on intestinal preparations</w:t>
      </w:r>
    </w:p>
    <w:p w14:paraId="10163334" w14:textId="628C47BE" w:rsidR="00B72A71" w:rsidRPr="000E6D81" w:rsidRDefault="00B72A71" w:rsidP="00B72A71">
      <w:pPr>
        <w:pStyle w:val="Paragrafoelenco"/>
        <w:spacing w:after="0" w:line="480" w:lineRule="auto"/>
        <w:ind w:left="0"/>
        <w:jc w:val="both"/>
        <w:rPr>
          <w:rFonts w:ascii="Times New Roman" w:hAnsi="Times New Roman" w:cs="Times New Roman"/>
          <w:sz w:val="24"/>
          <w:szCs w:val="24"/>
          <w:highlight w:val="cyan"/>
          <w:lang w:val="en-US"/>
        </w:rPr>
      </w:pPr>
      <w:r w:rsidRPr="000E6D81">
        <w:rPr>
          <w:rFonts w:ascii="Times New Roman" w:hAnsi="Times New Roman" w:cs="Times New Roman"/>
          <w:sz w:val="24"/>
          <w:szCs w:val="24"/>
          <w:lang w:val="en-US"/>
        </w:rPr>
        <w:t xml:space="preserve">Segments, freshly isolated from mouse ileum, were excised and placed in Krebs solution for </w:t>
      </w:r>
      <w:r w:rsidRPr="000E6D81">
        <w:rPr>
          <w:rFonts w:ascii="Times New Roman" w:hAnsi="Times New Roman" w:cs="Times New Roman"/>
          <w:i/>
          <w:iCs/>
          <w:sz w:val="24"/>
          <w:szCs w:val="24"/>
          <w:lang w:val="en-US"/>
        </w:rPr>
        <w:t>in vitro</w:t>
      </w:r>
      <w:r w:rsidRPr="000E6D81">
        <w:rPr>
          <w:rFonts w:ascii="Times New Roman" w:hAnsi="Times New Roman" w:cs="Times New Roman"/>
          <w:sz w:val="24"/>
          <w:szCs w:val="24"/>
          <w:lang w:val="en-US"/>
        </w:rPr>
        <w:t xml:space="preserve"> contractile and relaxing responses as previously described </w:t>
      </w:r>
      <w:r w:rsidRPr="000E6D81">
        <w:rPr>
          <w:rFonts w:ascii="Times New Roman" w:hAnsi="Times New Roman" w:cs="Times New Roman"/>
          <w:sz w:val="24"/>
          <w:szCs w:val="24"/>
          <w:lang w:val="en-US"/>
        </w:rPr>
        <w:fldChar w:fldCharType="begin">
          <w:fldData xml:space="preserve">PEVuZE5vdGU+PENpdGU+PEF1dGhvcj5DZXJhbnRvbGE8L0F1dGhvcj48WWVhcj4yMDIxPC9ZZWFy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</w:fldData>
        </w:fldChar>
      </w:r>
      <w:r w:rsidR="00F6451C" w:rsidRPr="000E6D81">
        <w:rPr>
          <w:rFonts w:ascii="Times New Roman" w:hAnsi="Times New Roman" w:cs="Times New Roman"/>
          <w:sz w:val="24"/>
          <w:szCs w:val="24"/>
          <w:lang w:val="en-US"/>
        </w:rPr>
        <w:instrText xml:space="preserve"> ADDIN EN.CITE </w:instrText>
      </w:r>
      <w:r w:rsidR="00F6451C" w:rsidRPr="000E6D81">
        <w:rPr>
          <w:rFonts w:ascii="Times New Roman" w:hAnsi="Times New Roman" w:cs="Times New Roman"/>
          <w:sz w:val="24"/>
          <w:szCs w:val="24"/>
          <w:lang w:val="en-US"/>
        </w:rPr>
        <w:fldChar w:fldCharType="begin">
          <w:fldData xml:space="preserve">PEVuZE5vdGU+PENpdGU+PEF1dGhvcj5DZXJhbnRvbGE8L0F1dGhvcj48WWVhcj4yMDIxPC9ZZWFy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</w:fldData>
        </w:fldChar>
      </w:r>
      <w:r w:rsidR="00F6451C" w:rsidRPr="000E6D81">
        <w:rPr>
          <w:rFonts w:ascii="Times New Roman" w:hAnsi="Times New Roman" w:cs="Times New Roman"/>
          <w:sz w:val="24"/>
          <w:szCs w:val="24"/>
          <w:lang w:val="en-US"/>
        </w:rPr>
        <w:instrText xml:space="preserve"> ADDIN EN.CITE.DATA </w:instrText>
      </w:r>
      <w:r w:rsidR="00F6451C" w:rsidRPr="000E6D81">
        <w:rPr>
          <w:rFonts w:ascii="Times New Roman" w:hAnsi="Times New Roman" w:cs="Times New Roman"/>
          <w:sz w:val="24"/>
          <w:szCs w:val="24"/>
          <w:lang w:val="en-US"/>
        </w:rPr>
      </w:r>
      <w:r w:rsidR="00F6451C" w:rsidRPr="000E6D81">
        <w:rPr>
          <w:rFonts w:ascii="Times New Roman" w:hAnsi="Times New Roman" w:cs="Times New Roman"/>
          <w:sz w:val="24"/>
          <w:szCs w:val="24"/>
          <w:lang w:val="en-US"/>
        </w:rPr>
        <w:fldChar w:fldCharType="end"/>
      </w:r>
      <w:r w:rsidRPr="000E6D81">
        <w:rPr>
          <w:rFonts w:ascii="Times New Roman" w:hAnsi="Times New Roman" w:cs="Times New Roman"/>
          <w:sz w:val="24"/>
          <w:szCs w:val="24"/>
          <w:lang w:val="en-US"/>
        </w:rPr>
      </w:r>
      <w:r w:rsidRPr="000E6D81">
        <w:rPr>
          <w:rFonts w:ascii="Times New Roman" w:hAnsi="Times New Roman" w:cs="Times New Roman"/>
          <w:sz w:val="24"/>
          <w:szCs w:val="24"/>
          <w:lang w:val="en-US"/>
        </w:rPr>
        <w:fldChar w:fldCharType="separate"/>
      </w:r>
      <w:r w:rsidR="00F6451C" w:rsidRPr="000E6D81">
        <w:rPr>
          <w:rFonts w:ascii="Times New Roman" w:hAnsi="Times New Roman" w:cs="Times New Roman"/>
          <w:noProof/>
          <w:sz w:val="24"/>
          <w:szCs w:val="24"/>
          <w:lang w:val="en-US"/>
        </w:rPr>
        <w:t>[4, 7]</w:t>
      </w:r>
      <w:r w:rsidRPr="000E6D81">
        <w:rPr>
          <w:rFonts w:ascii="Times New Roman" w:hAnsi="Times New Roman" w:cs="Times New Roman"/>
          <w:sz w:val="24"/>
          <w:szCs w:val="24"/>
          <w:lang w:val="en-US"/>
        </w:rPr>
        <w:fldChar w:fldCharType="end"/>
      </w:r>
      <w:r w:rsidRPr="000E6D81">
        <w:rPr>
          <w:rFonts w:ascii="Times New Roman" w:hAnsi="Times New Roman" w:cs="Times New Roman"/>
          <w:sz w:val="24"/>
          <w:szCs w:val="24"/>
          <w:lang w:val="en-US"/>
        </w:rPr>
        <w:t>. Full-thickness 1 cm distal ileum segments were mounted in 10 mL organ baths and allowed to equilibrate for 45 min in Krebs solution, oxygenated with 95%/5% of O</w:t>
      </w:r>
      <w:r w:rsidRPr="000E6D81">
        <w:rPr>
          <w:rFonts w:ascii="Times New Roman" w:hAnsi="Times New Roman" w:cs="Times New Roman"/>
          <w:sz w:val="24"/>
          <w:szCs w:val="24"/>
          <w:vertAlign w:val="subscript"/>
          <w:lang w:val="en-US"/>
        </w:rPr>
        <w:t>2</w:t>
      </w:r>
      <w:r w:rsidRPr="000E6D81">
        <w:rPr>
          <w:rFonts w:ascii="Times New Roman" w:hAnsi="Times New Roman" w:cs="Times New Roman"/>
          <w:sz w:val="24"/>
          <w:szCs w:val="24"/>
          <w:lang w:val="en-US"/>
        </w:rPr>
        <w:t>/CO</w:t>
      </w:r>
      <w:r w:rsidRPr="000E6D81">
        <w:rPr>
          <w:rFonts w:ascii="Times New Roman" w:hAnsi="Times New Roman" w:cs="Times New Roman"/>
          <w:sz w:val="24"/>
          <w:szCs w:val="24"/>
          <w:vertAlign w:val="subscript"/>
          <w:lang w:val="en-US"/>
        </w:rPr>
        <w:t>2</w:t>
      </w:r>
      <w:r w:rsidRPr="000E6D81">
        <w:rPr>
          <w:rFonts w:ascii="Times New Roman" w:hAnsi="Times New Roman" w:cs="Times New Roman"/>
          <w:sz w:val="24"/>
          <w:szCs w:val="24"/>
          <w:lang w:val="en-US"/>
        </w:rPr>
        <w:t xml:space="preserve"> and maintained at 37°C in 0.5 g-resting tension. The mechanical activity of ileum segments was recorded by isometric transducers (World Precision Instruments, Berlin, Germany) connected to a </w:t>
      </w:r>
      <w:proofErr w:type="spellStart"/>
      <w:r w:rsidRPr="000E6D81">
        <w:rPr>
          <w:rFonts w:ascii="Times New Roman" w:hAnsi="Times New Roman" w:cs="Times New Roman"/>
          <w:sz w:val="24"/>
          <w:szCs w:val="24"/>
          <w:lang w:val="en-US"/>
        </w:rPr>
        <w:t>PowerLab</w:t>
      </w:r>
      <w:proofErr w:type="spellEnd"/>
      <w:r w:rsidRPr="000E6D81">
        <w:rPr>
          <w:rFonts w:ascii="Times New Roman" w:hAnsi="Times New Roman" w:cs="Times New Roman"/>
          <w:sz w:val="24"/>
          <w:szCs w:val="24"/>
          <w:lang w:val="en-US"/>
        </w:rPr>
        <w:t xml:space="preserve"> 4/30 system (</w:t>
      </w:r>
      <w:proofErr w:type="spellStart"/>
      <w:r w:rsidRPr="000E6D81">
        <w:rPr>
          <w:rFonts w:ascii="Times New Roman" w:hAnsi="Times New Roman" w:cs="Times New Roman"/>
          <w:sz w:val="24"/>
          <w:szCs w:val="24"/>
          <w:lang w:val="en-US"/>
        </w:rPr>
        <w:t>ADInstruments</w:t>
      </w:r>
      <w:proofErr w:type="spellEnd"/>
      <w:r w:rsidRPr="000E6D81">
        <w:rPr>
          <w:rFonts w:ascii="Times New Roman" w:hAnsi="Times New Roman" w:cs="Times New Roman"/>
          <w:sz w:val="24"/>
          <w:szCs w:val="24"/>
          <w:lang w:val="en-US"/>
        </w:rPr>
        <w:t xml:space="preserve">, Oxford, UK). After 30 min-equilibration, ileal segments were stretched passively to an initial tension of 0.1 g and brought to their optimal point of length-tension relationship using 1 </w:t>
      </w:r>
      <w:r w:rsidRPr="000E6D81">
        <w:rPr>
          <w:rFonts w:ascii="Times New Roman" w:hAnsi="Times New Roman" w:cs="Times New Roman"/>
          <w:sz w:val="24"/>
          <w:szCs w:val="24"/>
        </w:rPr>
        <w:t>μ</w:t>
      </w:r>
      <w:r w:rsidRPr="000E6D81">
        <w:rPr>
          <w:rFonts w:ascii="Times New Roman" w:hAnsi="Times New Roman" w:cs="Times New Roman"/>
          <w:sz w:val="24"/>
          <w:szCs w:val="24"/>
          <w:lang w:val="en-US"/>
        </w:rPr>
        <w:t xml:space="preserve">M </w:t>
      </w:r>
      <w:proofErr w:type="spellStart"/>
      <w:r w:rsidRPr="000E6D81">
        <w:rPr>
          <w:rFonts w:ascii="Times New Roman" w:hAnsi="Times New Roman" w:cs="Times New Roman"/>
          <w:sz w:val="24"/>
          <w:szCs w:val="24"/>
          <w:lang w:val="en-US"/>
        </w:rPr>
        <w:t>carbachol</w:t>
      </w:r>
      <w:proofErr w:type="spellEnd"/>
      <w:r w:rsidRPr="000E6D81">
        <w:rPr>
          <w:rFonts w:ascii="Times New Roman" w:hAnsi="Times New Roman" w:cs="Times New Roman"/>
          <w:sz w:val="24"/>
          <w:szCs w:val="24"/>
          <w:lang w:val="en-US"/>
        </w:rPr>
        <w:t xml:space="preserve"> (</w:t>
      </w:r>
      <w:proofErr w:type="spellStart"/>
      <w:r w:rsidRPr="000E6D81">
        <w:rPr>
          <w:rFonts w:ascii="Times New Roman" w:hAnsi="Times New Roman" w:cs="Times New Roman"/>
          <w:sz w:val="24"/>
          <w:szCs w:val="24"/>
          <w:lang w:val="en-US"/>
        </w:rPr>
        <w:t>CCh</w:t>
      </w:r>
      <w:proofErr w:type="spellEnd"/>
      <w:r w:rsidRPr="000E6D81">
        <w:rPr>
          <w:rFonts w:ascii="Times New Roman" w:hAnsi="Times New Roman" w:cs="Times New Roman"/>
          <w:sz w:val="24"/>
          <w:szCs w:val="24"/>
          <w:lang w:val="en-US"/>
        </w:rPr>
        <w:t xml:space="preserve">) </w:t>
      </w:r>
      <w:r w:rsidRPr="000E6D81">
        <w:rPr>
          <w:rFonts w:ascii="Times New Roman" w:hAnsi="Times New Roman" w:cs="Times New Roman"/>
          <w:sz w:val="24"/>
          <w:szCs w:val="24"/>
          <w:lang w:val="en-US"/>
        </w:rPr>
        <w:fldChar w:fldCharType="begin">
          <w:fldData xml:space="preserve">PEVuZE5vdGU+PENpdGU+PEF1dGhvcj5NYXJzaWxpbzwvQXV0aG9yPjxZZWFyPjIwMjE8L1llYXI+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</w:fldData>
        </w:fldChar>
      </w:r>
      <w:r w:rsidR="00F6451C" w:rsidRPr="000E6D81">
        <w:rPr>
          <w:rFonts w:ascii="Times New Roman" w:hAnsi="Times New Roman" w:cs="Times New Roman"/>
          <w:sz w:val="24"/>
          <w:szCs w:val="24"/>
          <w:lang w:val="en-US"/>
        </w:rPr>
        <w:instrText xml:space="preserve"> ADDIN EN.CITE </w:instrText>
      </w:r>
      <w:r w:rsidR="00F6451C" w:rsidRPr="000E6D81">
        <w:rPr>
          <w:rFonts w:ascii="Times New Roman" w:hAnsi="Times New Roman" w:cs="Times New Roman"/>
          <w:sz w:val="24"/>
          <w:szCs w:val="24"/>
          <w:lang w:val="en-US"/>
        </w:rPr>
        <w:fldChar w:fldCharType="begin">
          <w:fldData xml:space="preserve">PEVuZE5vdGU+PENpdGU+PEF1dGhvcj5NYXJzaWxpbzwvQXV0aG9yPjxZZWFyPjIwMjE8L1llYXI+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</w:fldData>
        </w:fldChar>
      </w:r>
      <w:r w:rsidR="00F6451C" w:rsidRPr="000E6D81">
        <w:rPr>
          <w:rFonts w:ascii="Times New Roman" w:hAnsi="Times New Roman" w:cs="Times New Roman"/>
          <w:sz w:val="24"/>
          <w:szCs w:val="24"/>
          <w:lang w:val="en-US"/>
        </w:rPr>
        <w:instrText xml:space="preserve"> ADDIN EN.CITE.DATA </w:instrText>
      </w:r>
      <w:r w:rsidR="00F6451C" w:rsidRPr="000E6D81">
        <w:rPr>
          <w:rFonts w:ascii="Times New Roman" w:hAnsi="Times New Roman" w:cs="Times New Roman"/>
          <w:sz w:val="24"/>
          <w:szCs w:val="24"/>
          <w:lang w:val="en-US"/>
        </w:rPr>
      </w:r>
      <w:r w:rsidR="00F6451C" w:rsidRPr="000E6D81">
        <w:rPr>
          <w:rFonts w:ascii="Times New Roman" w:hAnsi="Times New Roman" w:cs="Times New Roman"/>
          <w:sz w:val="24"/>
          <w:szCs w:val="24"/>
          <w:lang w:val="en-US"/>
        </w:rPr>
        <w:fldChar w:fldCharType="end"/>
      </w:r>
      <w:r w:rsidRPr="000E6D81">
        <w:rPr>
          <w:rFonts w:ascii="Times New Roman" w:hAnsi="Times New Roman" w:cs="Times New Roman"/>
          <w:sz w:val="24"/>
          <w:szCs w:val="24"/>
          <w:lang w:val="en-US"/>
        </w:rPr>
      </w:r>
      <w:r w:rsidRPr="000E6D81">
        <w:rPr>
          <w:rFonts w:ascii="Times New Roman" w:hAnsi="Times New Roman" w:cs="Times New Roman"/>
          <w:sz w:val="24"/>
          <w:szCs w:val="24"/>
          <w:lang w:val="en-US"/>
        </w:rPr>
        <w:fldChar w:fldCharType="separate"/>
      </w:r>
      <w:r w:rsidR="00F6451C" w:rsidRPr="000E6D81">
        <w:rPr>
          <w:rFonts w:ascii="Times New Roman" w:hAnsi="Times New Roman" w:cs="Times New Roman"/>
          <w:noProof/>
          <w:sz w:val="24"/>
          <w:szCs w:val="24"/>
          <w:lang w:val="en-US"/>
        </w:rPr>
        <w:t>[8]</w:t>
      </w:r>
      <w:r w:rsidRPr="000E6D81">
        <w:rPr>
          <w:rFonts w:ascii="Times New Roman" w:hAnsi="Times New Roman" w:cs="Times New Roman"/>
          <w:sz w:val="24"/>
          <w:szCs w:val="24"/>
          <w:lang w:val="en-US"/>
        </w:rPr>
        <w:fldChar w:fldCharType="end"/>
      </w:r>
      <w:r w:rsidRPr="000E6D81">
        <w:rPr>
          <w:rFonts w:ascii="Times New Roman" w:hAnsi="Times New Roman" w:cs="Times New Roman"/>
          <w:sz w:val="24"/>
          <w:szCs w:val="24"/>
          <w:lang w:val="en-US"/>
        </w:rPr>
        <w:t xml:space="preserve">. To assess the effect of </w:t>
      </w:r>
      <w:proofErr w:type="spellStart"/>
      <w:r w:rsidRPr="000E6D81">
        <w:rPr>
          <w:rStyle w:val="html-italic"/>
          <w:rFonts w:ascii="Times New Roman" w:hAnsi="Times New Roman" w:cs="Times New Roman"/>
          <w:i/>
          <w:iCs/>
          <w:sz w:val="24"/>
          <w:szCs w:val="24"/>
          <w:lang w:val="en-US"/>
        </w:rPr>
        <w:t>TtM</w:t>
      </w:r>
      <w:proofErr w:type="spellEnd"/>
      <w:r w:rsidRPr="000E6D81">
        <w:rPr>
          <w:rFonts w:ascii="Times New Roman" w:hAnsi="Times New Roman" w:cs="Times New Roman"/>
          <w:sz w:val="24"/>
          <w:szCs w:val="24"/>
          <w:lang w:val="en-US"/>
        </w:rPr>
        <w:t xml:space="preserve"> on basal small intestinal tension, the preparations were treated with </w:t>
      </w:r>
      <w:proofErr w:type="spellStart"/>
      <w:r w:rsidRPr="000E6D81">
        <w:rPr>
          <w:rStyle w:val="html-italic"/>
          <w:rFonts w:ascii="Times New Roman" w:hAnsi="Times New Roman" w:cs="Times New Roman"/>
          <w:i/>
          <w:iCs/>
          <w:sz w:val="24"/>
          <w:szCs w:val="24"/>
          <w:lang w:val="en-US"/>
        </w:rPr>
        <w:t>TtM</w:t>
      </w:r>
      <w:r w:rsidRPr="000E6D81">
        <w:rPr>
          <w:rFonts w:ascii="Times New Roman" w:hAnsi="Times New Roman" w:cs="Times New Roman"/>
          <w:i/>
          <w:iCs/>
          <w:sz w:val="24"/>
          <w:szCs w:val="24"/>
          <w:lang w:val="en-US"/>
        </w:rPr>
        <w:t>P</w:t>
      </w:r>
      <w:proofErr w:type="spellEnd"/>
      <w:r w:rsidRPr="000E6D81">
        <w:rPr>
          <w:rFonts w:ascii="Times New Roman" w:hAnsi="Times New Roman" w:cs="Times New Roman"/>
          <w:sz w:val="24"/>
          <w:szCs w:val="24"/>
          <w:lang w:val="en-US"/>
        </w:rPr>
        <w:t xml:space="preserve"> or </w:t>
      </w:r>
      <w:proofErr w:type="spellStart"/>
      <w:r w:rsidRPr="000E6D81">
        <w:rPr>
          <w:rFonts w:ascii="Times New Roman" w:hAnsi="Times New Roman" w:cs="Times New Roman"/>
          <w:i/>
          <w:iCs/>
          <w:sz w:val="24"/>
          <w:szCs w:val="24"/>
          <w:lang w:val="en-US"/>
        </w:rPr>
        <w:t>TtME</w:t>
      </w:r>
      <w:proofErr w:type="spellEnd"/>
      <w:r w:rsidRPr="000E6D81">
        <w:rPr>
          <w:rFonts w:ascii="Times New Roman" w:hAnsi="Times New Roman" w:cs="Times New Roman"/>
          <w:sz w:val="24"/>
          <w:szCs w:val="24"/>
          <w:lang w:val="en-US"/>
        </w:rPr>
        <w:t xml:space="preserve"> (12 µg/mL in terms of flavonol equivalents, i.e., quercetin + </w:t>
      </w:r>
      <w:proofErr w:type="spellStart"/>
      <w:r w:rsidRPr="000E6D81">
        <w:rPr>
          <w:rFonts w:ascii="Times New Roman" w:hAnsi="Times New Roman" w:cs="Times New Roman"/>
          <w:sz w:val="24"/>
          <w:szCs w:val="24"/>
          <w:lang w:val="en-US"/>
        </w:rPr>
        <w:t>kaempferol</w:t>
      </w:r>
      <w:proofErr w:type="spellEnd"/>
      <w:r w:rsidR="00E14DFA" w:rsidRPr="000E6D81">
        <w:rPr>
          <w:rFonts w:ascii="Times New Roman" w:hAnsi="Times New Roman" w:cs="Times New Roman"/>
          <w:sz w:val="24"/>
          <w:szCs w:val="24"/>
          <w:lang w:val="en-US"/>
        </w:rPr>
        <w:t>) or vehicle (SHAM</w:t>
      </w:r>
      <w:r w:rsidRPr="000E6D81">
        <w:rPr>
          <w:rFonts w:ascii="Times New Roman" w:hAnsi="Times New Roman" w:cs="Times New Roman"/>
          <w:sz w:val="24"/>
          <w:szCs w:val="24"/>
          <w:lang w:val="en-US"/>
        </w:rPr>
        <w:t xml:space="preserve">). To further </w:t>
      </w:r>
      <w:r w:rsidRPr="000E6D81">
        <w:rPr>
          <w:rFonts w:ascii="Times New Roman" w:hAnsi="Times New Roman" w:cs="Times New Roman"/>
          <w:sz w:val="24"/>
          <w:szCs w:val="24"/>
          <w:lang w:val="en-US"/>
        </w:rPr>
        <w:lastRenderedPageBreak/>
        <w:t xml:space="preserve">investigate the effect of </w:t>
      </w:r>
      <w:proofErr w:type="spellStart"/>
      <w:r w:rsidRPr="000E6D81">
        <w:rPr>
          <w:rStyle w:val="html-italic"/>
          <w:rFonts w:ascii="Times New Roman" w:hAnsi="Times New Roman" w:cs="Times New Roman"/>
          <w:i/>
          <w:iCs/>
          <w:sz w:val="24"/>
          <w:szCs w:val="24"/>
          <w:lang w:val="en-US"/>
        </w:rPr>
        <w:t>TtMP</w:t>
      </w:r>
      <w:proofErr w:type="spellEnd"/>
      <w:r w:rsidRPr="000E6D81">
        <w:rPr>
          <w:rFonts w:ascii="Times New Roman" w:hAnsi="Times New Roman" w:cs="Times New Roman"/>
          <w:sz w:val="24"/>
          <w:szCs w:val="24"/>
          <w:lang w:val="en-US"/>
        </w:rPr>
        <w:t xml:space="preserve">, </w:t>
      </w:r>
      <w:proofErr w:type="spellStart"/>
      <w:r w:rsidRPr="000E6D81">
        <w:rPr>
          <w:rFonts w:ascii="Times New Roman" w:hAnsi="Times New Roman" w:cs="Times New Roman"/>
          <w:sz w:val="24"/>
          <w:szCs w:val="24"/>
          <w:lang w:val="en-US"/>
        </w:rPr>
        <w:t>ileal</w:t>
      </w:r>
      <w:proofErr w:type="spellEnd"/>
      <w:r w:rsidRPr="000E6D81">
        <w:rPr>
          <w:rFonts w:ascii="Times New Roman" w:hAnsi="Times New Roman" w:cs="Times New Roman"/>
          <w:sz w:val="24"/>
          <w:szCs w:val="24"/>
          <w:lang w:val="en-US"/>
        </w:rPr>
        <w:t xml:space="preserve"> tissues were initially incubated for 15 min </w:t>
      </w:r>
      <w:proofErr w:type="spellStart"/>
      <w:r w:rsidRPr="000E6D81">
        <w:rPr>
          <w:rFonts w:ascii="Times New Roman" w:hAnsi="Times New Roman" w:cs="Times New Roman"/>
          <w:i/>
          <w:iCs/>
          <w:sz w:val="24"/>
          <w:szCs w:val="24"/>
          <w:lang w:val="en-US"/>
        </w:rPr>
        <w:t>TtMP</w:t>
      </w:r>
      <w:proofErr w:type="spellEnd"/>
      <w:r w:rsidRPr="000E6D81">
        <w:rPr>
          <w:rFonts w:ascii="Times New Roman" w:hAnsi="Times New Roman" w:cs="Times New Roman"/>
          <w:sz w:val="24"/>
          <w:szCs w:val="24"/>
          <w:lang w:val="en-US"/>
        </w:rPr>
        <w:t xml:space="preserve"> or </w:t>
      </w:r>
      <w:proofErr w:type="spellStart"/>
      <w:r w:rsidRPr="000E6D81">
        <w:rPr>
          <w:rFonts w:ascii="Times New Roman" w:hAnsi="Times New Roman" w:cs="Times New Roman"/>
          <w:i/>
          <w:iCs/>
          <w:sz w:val="24"/>
          <w:szCs w:val="24"/>
          <w:lang w:val="en-US"/>
        </w:rPr>
        <w:t>TtME</w:t>
      </w:r>
      <w:proofErr w:type="spellEnd"/>
      <w:r w:rsidRPr="000E6D81">
        <w:rPr>
          <w:rFonts w:ascii="Times New Roman" w:hAnsi="Times New Roman" w:cs="Times New Roman"/>
          <w:sz w:val="24"/>
          <w:szCs w:val="24"/>
          <w:lang w:val="en-US"/>
        </w:rPr>
        <w:t xml:space="preserve"> (12 µg/mL in terms of flavonol equivalents, i.e., quercetin + kaempferol) and then exposed to electrical field stimulation (EFS, 10 Hz, 40 V) using platinum electrodes connected to an S88 stimulator (Grass Instrument) to evaluate excitatory cholinergic response. Contractile responses were expressed as gram tension/gram dry tissue weight of ileal segments </w:t>
      </w:r>
      <w:r w:rsidRPr="000E6D81">
        <w:rPr>
          <w:rFonts w:ascii="Times New Roman" w:hAnsi="Times New Roman" w:cs="Times New Roman"/>
          <w:sz w:val="24"/>
          <w:szCs w:val="24"/>
          <w:lang w:val="en-US"/>
        </w:rPr>
        <w:fldChar w:fldCharType="begin"/>
      </w:r>
      <w:r w:rsidR="00F6451C" w:rsidRPr="000E6D81">
        <w:rPr>
          <w:rFonts w:ascii="Times New Roman" w:hAnsi="Times New Roman" w:cs="Times New Roman"/>
          <w:sz w:val="24"/>
          <w:szCs w:val="24"/>
          <w:lang w:val="en-US"/>
        </w:rPr>
        <w:instrText xml:space="preserve"> ADDIN EN.CITE &lt;EndNote&gt;&lt;Cite&gt;&lt;Author&gt;Cerantola&lt;/Author&gt;&lt;Year&gt;2021&lt;/Year&gt;&lt;RecNum&gt;1048&lt;/RecNum&gt;&lt;DisplayText&gt;[4]&lt;/DisplayText&gt;&lt;record&gt;&lt;rec-number&gt;1048&lt;/rec-number&gt;&lt;foreign-keys&gt;&lt;key app="EN" db-id="sszapr29se0t9next57ptsetxdp5tfv2t952" timestamp="1634723038"&gt;1048&lt;/key&gt;&lt;/foreign-keys&gt;&lt;ref-type name="Journal Article"&gt;17&lt;/ref-type&gt;&lt;contributors&gt;&lt;authors&gt;&lt;author&gt;Cerantola, S.&lt;/author&gt;&lt;author&gt;Faggin, S.&lt;/author&gt;&lt;author&gt;Annaloro, G.&lt;/author&gt;&lt;author&gt;Mainente, F.&lt;/author&gt;&lt;author&gt;Filippini, R.&lt;/author&gt;&lt;author&gt;Savarino, E. V.&lt;/author&gt;&lt;author&gt;Piovan, A.&lt;/author&gt;&lt;author&gt;Zoccatelli, G.&lt;/author&gt;&lt;author&gt;Giron, M. C.&lt;/author&gt;&lt;/authors&gt;&lt;/contributors&gt;&lt;titles&gt;&lt;title&gt;&lt;style face="normal" font="default" size="100%"&gt;Influence of &lt;/style&gt;&lt;style face="italic" font="default" size="100%"&gt;Tilia tomentosa&lt;/style&gt;&lt;style face="normal" font="default" size="100%"&gt; Moench extract on mouse small intestine neuromuscular contractility&lt;/style&gt;&lt;/title&gt;&lt;secondary-title&gt;Nutrients&lt;/secondary-title&gt;&lt;/titles&gt;&lt;periodical&gt;&lt;full-title&gt;Nutrients&lt;/full-title&gt;&lt;abbr-1&gt;Nutrients&lt;/abbr-1&gt;&lt;/periodical&gt;&lt;pages&gt;3505&lt;/pages&gt;&lt;volume&gt;13&lt;/volume&gt;&lt;number&gt;10&lt;/number&gt;&lt;dates&gt;&lt;year&gt;2021&lt;/year&gt;&lt;/dates&gt;&lt;work-type&gt;Article&lt;/work-type&gt;&lt;urls&gt;&lt;related-urls&gt;&lt;url&gt;https://www.scopus.com/inward/record.uri?eid=2-s2.0-85116253608&amp;amp;doi=10.3390%2fnu13103505&amp;amp;partnerID=40&amp;amp;md5=59d56c6d815e54c0215d38745fd9094b&lt;/url&gt;&lt;/related-urls&gt;&lt;/urls&gt;&lt;custom7&gt;3505&lt;/custom7&gt;&lt;electronic-resource-num&gt;10.3390/nu13103505&lt;/electronic-resource-num&gt;&lt;remote-database-name&gt;Scopus&lt;/remote-database-name&gt;&lt;/record&gt;&lt;/Cite&gt;&lt;/EndNote&gt;</w:instrText>
      </w:r>
      <w:r w:rsidRPr="000E6D81">
        <w:rPr>
          <w:rFonts w:ascii="Times New Roman" w:hAnsi="Times New Roman" w:cs="Times New Roman"/>
          <w:sz w:val="24"/>
          <w:szCs w:val="24"/>
          <w:lang w:val="en-US"/>
        </w:rPr>
        <w:fldChar w:fldCharType="separate"/>
      </w:r>
      <w:r w:rsidR="00F6451C" w:rsidRPr="000E6D81">
        <w:rPr>
          <w:rFonts w:ascii="Times New Roman" w:hAnsi="Times New Roman" w:cs="Times New Roman"/>
          <w:noProof/>
          <w:sz w:val="24"/>
          <w:szCs w:val="24"/>
          <w:lang w:val="en-US"/>
        </w:rPr>
        <w:t>[4]</w:t>
      </w:r>
      <w:r w:rsidRPr="000E6D81">
        <w:rPr>
          <w:rFonts w:ascii="Times New Roman" w:hAnsi="Times New Roman" w:cs="Times New Roman"/>
          <w:sz w:val="24"/>
          <w:szCs w:val="24"/>
          <w:lang w:val="en-US"/>
        </w:rPr>
        <w:fldChar w:fldCharType="end"/>
      </w:r>
      <w:r w:rsidRPr="000E6D81">
        <w:rPr>
          <w:rFonts w:ascii="Times New Roman" w:hAnsi="Times New Roman" w:cs="Times New Roman"/>
          <w:sz w:val="24"/>
          <w:szCs w:val="24"/>
          <w:lang w:val="en-US"/>
        </w:rPr>
        <w:t>.</w:t>
      </w:r>
    </w:p>
    <w:p w14:paraId="3EB6FABA" w14:textId="77777777" w:rsidR="00B72A71" w:rsidRPr="000E6D81" w:rsidRDefault="00B72A71" w:rsidP="00B72A71">
      <w:pPr>
        <w:pStyle w:val="Paragrafoelenco"/>
        <w:spacing w:after="0" w:line="480" w:lineRule="auto"/>
        <w:ind w:left="360"/>
        <w:jc w:val="both"/>
        <w:rPr>
          <w:rFonts w:ascii="Times New Roman" w:hAnsi="Times New Roman" w:cs="Times New Roman"/>
          <w:sz w:val="24"/>
          <w:szCs w:val="24"/>
          <w:highlight w:val="cyan"/>
          <w:lang w:val="en-US"/>
        </w:rPr>
      </w:pPr>
    </w:p>
    <w:p w14:paraId="0CBD8B30" w14:textId="77777777" w:rsidR="00B72A71" w:rsidRPr="000E6D81" w:rsidRDefault="00B72A71" w:rsidP="00B72A71">
      <w:pPr>
        <w:spacing w:after="0" w:line="480" w:lineRule="auto"/>
        <w:jc w:val="both"/>
        <w:rPr>
          <w:rFonts w:ascii="Times New Roman" w:hAnsi="Times New Roman" w:cs="Times New Roman"/>
          <w:b/>
          <w:iCs/>
          <w:sz w:val="24"/>
          <w:szCs w:val="24"/>
          <w:lang w:val="en-US"/>
        </w:rPr>
      </w:pPr>
      <w:r w:rsidRPr="000E6D81">
        <w:rPr>
          <w:rFonts w:ascii="Times New Roman" w:hAnsi="Times New Roman" w:cs="Times New Roman"/>
          <w:b/>
          <w:iCs/>
          <w:sz w:val="24"/>
          <w:szCs w:val="24"/>
          <w:lang w:val="en-US"/>
        </w:rPr>
        <w:t>Statistical Analysis</w:t>
      </w:r>
    </w:p>
    <w:p w14:paraId="5E916D34" w14:textId="77777777" w:rsidR="00B72A71" w:rsidRPr="000E6D81" w:rsidRDefault="00B72A71" w:rsidP="00B72A71">
      <w:pPr>
        <w:spacing w:after="0" w:line="480" w:lineRule="auto"/>
        <w:jc w:val="both"/>
        <w:rPr>
          <w:rFonts w:ascii="Times New Roman" w:hAnsi="Times New Roman" w:cs="Times New Roman"/>
          <w:sz w:val="24"/>
          <w:szCs w:val="24"/>
          <w:lang w:val="en-US"/>
        </w:rPr>
      </w:pPr>
      <w:r w:rsidRPr="000E6D81">
        <w:rPr>
          <w:rFonts w:ascii="Times New Roman" w:hAnsi="Times New Roman" w:cs="Times New Roman"/>
          <w:sz w:val="24"/>
          <w:szCs w:val="24"/>
          <w:lang w:val="en-US"/>
        </w:rPr>
        <w:t>Statistical analyses were performed using the GraphPad Prism version 8.0.0 for Windows (GraphPad Software, San Diego, CA, USA) and the data expressed as mean ± standard error of the mean (SE). Differences between the experimental groups were assessed using unpaired Student’s t-test and, where appropriate, by one-way analysis of variance (ANOVA), followed by the post hoc Tukey test. “N” indicates the number of ileal segments.</w:t>
      </w:r>
    </w:p>
    <w:p w14:paraId="1C622DE0" w14:textId="77777777" w:rsidR="00F6451C" w:rsidRPr="000E6D81" w:rsidRDefault="00F6451C" w:rsidP="00B72A71">
      <w:pPr>
        <w:spacing w:after="0" w:line="480" w:lineRule="auto"/>
        <w:jc w:val="both"/>
        <w:rPr>
          <w:rFonts w:ascii="Times New Roman" w:hAnsi="Times New Roman" w:cs="Times New Roman"/>
          <w:sz w:val="24"/>
          <w:szCs w:val="24"/>
          <w:lang w:val="en-US"/>
        </w:rPr>
      </w:pPr>
    </w:p>
    <w:p w14:paraId="632D8776" w14:textId="77777777" w:rsidR="00F6451C" w:rsidRPr="000E6D81" w:rsidRDefault="00F6451C" w:rsidP="000E6D81">
      <w:pPr>
        <w:pStyle w:val="EndNoteBibliographyTitle"/>
        <w:spacing w:line="480" w:lineRule="auto"/>
        <w:jc w:val="left"/>
        <w:rPr>
          <w:rFonts w:ascii="Times New Roman" w:hAnsi="Times New Roman" w:cs="Times New Roman"/>
          <w:b/>
          <w:sz w:val="24"/>
          <w:szCs w:val="24"/>
        </w:rPr>
      </w:pPr>
      <w:r w:rsidRPr="000E6D81">
        <w:rPr>
          <w:rFonts w:ascii="Times New Roman" w:hAnsi="Times New Roman" w:cs="Times New Roman"/>
          <w:sz w:val="24"/>
          <w:szCs w:val="24"/>
        </w:rPr>
        <w:fldChar w:fldCharType="begin"/>
      </w:r>
      <w:r w:rsidRPr="000E6D81">
        <w:rPr>
          <w:rFonts w:ascii="Times New Roman" w:hAnsi="Times New Roman" w:cs="Times New Roman"/>
          <w:sz w:val="24"/>
          <w:szCs w:val="24"/>
        </w:rPr>
        <w:instrText xml:space="preserve"> ADDIN EN.REFLIST </w:instrText>
      </w:r>
      <w:r w:rsidRPr="000E6D81">
        <w:rPr>
          <w:rFonts w:ascii="Times New Roman" w:hAnsi="Times New Roman" w:cs="Times New Roman"/>
          <w:sz w:val="24"/>
          <w:szCs w:val="24"/>
        </w:rPr>
        <w:fldChar w:fldCharType="separate"/>
      </w:r>
      <w:r w:rsidRPr="000E6D81">
        <w:rPr>
          <w:rFonts w:ascii="Times New Roman" w:hAnsi="Times New Roman" w:cs="Times New Roman"/>
          <w:b/>
          <w:sz w:val="24"/>
          <w:szCs w:val="24"/>
        </w:rPr>
        <w:t>References</w:t>
      </w:r>
    </w:p>
    <w:p w14:paraId="3323E98E" w14:textId="77777777" w:rsidR="00F6451C" w:rsidRPr="000E6D81" w:rsidRDefault="00F6451C" w:rsidP="000E6D81">
      <w:pPr>
        <w:pStyle w:val="EndNoteBibliographyTitle"/>
        <w:spacing w:line="480" w:lineRule="auto"/>
        <w:rPr>
          <w:rFonts w:ascii="Times New Roman" w:hAnsi="Times New Roman" w:cs="Times New Roman"/>
          <w:sz w:val="24"/>
          <w:szCs w:val="24"/>
        </w:rPr>
      </w:pPr>
    </w:p>
    <w:p w14:paraId="76CDD5FA" w14:textId="7BA2EAC1" w:rsidR="00F6451C" w:rsidRPr="000E6D81" w:rsidRDefault="00F6451C" w:rsidP="000E6D81">
      <w:pPr>
        <w:pStyle w:val="EndNoteBibliography"/>
        <w:spacing w:after="0" w:line="480" w:lineRule="auto"/>
        <w:rPr>
          <w:rFonts w:ascii="Times New Roman" w:hAnsi="Times New Roman" w:cs="Times New Roman"/>
          <w:sz w:val="24"/>
          <w:szCs w:val="24"/>
        </w:rPr>
      </w:pPr>
      <w:r w:rsidRPr="000E6D81">
        <w:rPr>
          <w:rFonts w:ascii="Times New Roman" w:hAnsi="Times New Roman" w:cs="Times New Roman"/>
          <w:sz w:val="24"/>
          <w:szCs w:val="24"/>
        </w:rPr>
        <w:t>1.</w:t>
      </w:r>
      <w:r w:rsidRPr="000E6D81">
        <w:rPr>
          <w:rFonts w:ascii="Times New Roman" w:hAnsi="Times New Roman" w:cs="Times New Roman"/>
          <w:sz w:val="24"/>
          <w:szCs w:val="24"/>
        </w:rPr>
        <w:tab/>
        <w:t xml:space="preserve">Zanoni F, Primiterra M, Angeli N, Zoccatelli G (2020) Microencapsulation by spray-drying of polyphenols extracted from red chicory and red cabbage: Effects on stability and color properties. Food Chem 307:125535. </w:t>
      </w:r>
      <w:hyperlink r:id="rId11" w:history="1">
        <w:r w:rsidRPr="000E6D81">
          <w:rPr>
            <w:rStyle w:val="Collegamentoipertestuale"/>
            <w:rFonts w:ascii="Times New Roman" w:hAnsi="Times New Roman" w:cs="Times New Roman"/>
            <w:color w:val="auto"/>
            <w:sz w:val="24"/>
            <w:szCs w:val="24"/>
          </w:rPr>
          <w:t>https://doi.org/10.1016/j.foodchem.2019.125535</w:t>
        </w:r>
      </w:hyperlink>
    </w:p>
    <w:p w14:paraId="1F60B897" w14:textId="596E7C79" w:rsidR="00F6451C" w:rsidRPr="000E6D81" w:rsidRDefault="00F6451C" w:rsidP="000E6D81">
      <w:pPr>
        <w:pStyle w:val="EndNoteBibliography"/>
        <w:spacing w:after="0" w:line="480" w:lineRule="auto"/>
        <w:rPr>
          <w:rFonts w:ascii="Times New Roman" w:hAnsi="Times New Roman" w:cs="Times New Roman"/>
          <w:sz w:val="24"/>
          <w:szCs w:val="24"/>
        </w:rPr>
      </w:pPr>
      <w:r w:rsidRPr="000E6D81">
        <w:rPr>
          <w:rFonts w:ascii="Times New Roman" w:hAnsi="Times New Roman" w:cs="Times New Roman"/>
          <w:sz w:val="24"/>
          <w:szCs w:val="24"/>
        </w:rPr>
        <w:t>2.</w:t>
      </w:r>
      <w:r w:rsidRPr="000E6D81">
        <w:rPr>
          <w:rFonts w:ascii="Times New Roman" w:hAnsi="Times New Roman" w:cs="Times New Roman"/>
          <w:sz w:val="24"/>
          <w:szCs w:val="24"/>
        </w:rPr>
        <w:tab/>
        <w:t xml:space="preserve">Pekal A, Pyrzynska K (2014) Evaluation of Aluminium Complexation Reaction for Flavonoid Content Assay. Food Anal Method 7(9):1776-1782. </w:t>
      </w:r>
      <w:hyperlink r:id="rId12" w:history="1">
        <w:r w:rsidRPr="000E6D81">
          <w:rPr>
            <w:rStyle w:val="Collegamentoipertestuale"/>
            <w:rFonts w:ascii="Times New Roman" w:hAnsi="Times New Roman" w:cs="Times New Roman"/>
            <w:color w:val="auto"/>
            <w:sz w:val="24"/>
            <w:szCs w:val="24"/>
          </w:rPr>
          <w:t>https://doi.org/10.1007/s12161-014-9814-x</w:t>
        </w:r>
      </w:hyperlink>
    </w:p>
    <w:p w14:paraId="593C145D" w14:textId="25AD3FC9" w:rsidR="00F6451C" w:rsidRPr="000E6D81" w:rsidRDefault="00F6451C" w:rsidP="000E6D81">
      <w:pPr>
        <w:pStyle w:val="EndNoteBibliography"/>
        <w:spacing w:after="0" w:line="480" w:lineRule="auto"/>
        <w:rPr>
          <w:rFonts w:ascii="Times New Roman" w:hAnsi="Times New Roman" w:cs="Times New Roman"/>
          <w:sz w:val="24"/>
          <w:szCs w:val="24"/>
        </w:rPr>
      </w:pPr>
      <w:r w:rsidRPr="000E6D81">
        <w:rPr>
          <w:rFonts w:ascii="Times New Roman" w:hAnsi="Times New Roman" w:cs="Times New Roman"/>
          <w:sz w:val="24"/>
          <w:szCs w:val="24"/>
        </w:rPr>
        <w:t>3.</w:t>
      </w:r>
      <w:r w:rsidRPr="000E6D81">
        <w:rPr>
          <w:rFonts w:ascii="Times New Roman" w:hAnsi="Times New Roman" w:cs="Times New Roman"/>
          <w:sz w:val="24"/>
          <w:szCs w:val="24"/>
        </w:rPr>
        <w:tab/>
        <w:t xml:space="preserve">Vakarelova M, Zanoni F, Lardo P, Rossin G, Mainente F, Chignola R, Menin A, Rizzi C, Zoccatelli G (2017) Production of stable food-grade microencapsulated astaxanthin by vibrating nozzle technology. Food Chem 221:289-295. </w:t>
      </w:r>
      <w:hyperlink r:id="rId13" w:history="1">
        <w:r w:rsidRPr="000E6D81">
          <w:rPr>
            <w:rStyle w:val="Collegamentoipertestuale"/>
            <w:rFonts w:ascii="Times New Roman" w:hAnsi="Times New Roman" w:cs="Times New Roman"/>
            <w:color w:val="auto"/>
            <w:sz w:val="24"/>
            <w:szCs w:val="24"/>
          </w:rPr>
          <w:t>https://doi.org/10.1016/j.foodchem.2016.10.085</w:t>
        </w:r>
      </w:hyperlink>
    </w:p>
    <w:p w14:paraId="34AFF945" w14:textId="38200BBD" w:rsidR="00F6451C" w:rsidRPr="000E6D81" w:rsidRDefault="00F6451C" w:rsidP="000E6D81">
      <w:pPr>
        <w:pStyle w:val="EndNoteBibliography"/>
        <w:spacing w:after="0" w:line="480" w:lineRule="auto"/>
        <w:rPr>
          <w:rFonts w:ascii="Times New Roman" w:hAnsi="Times New Roman" w:cs="Times New Roman"/>
          <w:sz w:val="24"/>
          <w:szCs w:val="24"/>
        </w:rPr>
      </w:pPr>
      <w:r w:rsidRPr="000E6D81">
        <w:rPr>
          <w:rFonts w:ascii="Times New Roman" w:hAnsi="Times New Roman" w:cs="Times New Roman"/>
          <w:sz w:val="24"/>
          <w:szCs w:val="24"/>
        </w:rPr>
        <w:t>4.</w:t>
      </w:r>
      <w:r w:rsidRPr="000E6D81">
        <w:rPr>
          <w:rFonts w:ascii="Times New Roman" w:hAnsi="Times New Roman" w:cs="Times New Roman"/>
          <w:sz w:val="24"/>
          <w:szCs w:val="24"/>
        </w:rPr>
        <w:tab/>
        <w:t xml:space="preserve">Cerantola S, Faggin S, Annaloro G, Mainente F, Filippini R, Savarino EV, Piovan A, Zoccatelli G, Giron MC (2021) Influence of </w:t>
      </w:r>
      <w:r w:rsidRPr="000E6D81">
        <w:rPr>
          <w:rFonts w:ascii="Times New Roman" w:hAnsi="Times New Roman" w:cs="Times New Roman"/>
          <w:i/>
          <w:sz w:val="24"/>
          <w:szCs w:val="24"/>
        </w:rPr>
        <w:t>Tilia tomentosa</w:t>
      </w:r>
      <w:r w:rsidRPr="000E6D81">
        <w:rPr>
          <w:rFonts w:ascii="Times New Roman" w:hAnsi="Times New Roman" w:cs="Times New Roman"/>
          <w:sz w:val="24"/>
          <w:szCs w:val="24"/>
        </w:rPr>
        <w:t xml:space="preserve"> Moench extract on mouse small intestine neuromuscular contractility. Nutrients 13(10):3505. </w:t>
      </w:r>
      <w:hyperlink r:id="rId14" w:history="1">
        <w:r w:rsidRPr="000E6D81">
          <w:rPr>
            <w:rStyle w:val="Collegamentoipertestuale"/>
            <w:rFonts w:ascii="Times New Roman" w:hAnsi="Times New Roman" w:cs="Times New Roman"/>
            <w:color w:val="auto"/>
            <w:sz w:val="24"/>
            <w:szCs w:val="24"/>
          </w:rPr>
          <w:t>https://doi.org/10.3390/nu13103505</w:t>
        </w:r>
      </w:hyperlink>
    </w:p>
    <w:p w14:paraId="5A89B2C4" w14:textId="4A168BF6" w:rsidR="00F6451C" w:rsidRPr="000E6D81" w:rsidRDefault="00F6451C" w:rsidP="000E6D81">
      <w:pPr>
        <w:pStyle w:val="EndNoteBibliography"/>
        <w:spacing w:after="0" w:line="480" w:lineRule="auto"/>
        <w:rPr>
          <w:rFonts w:ascii="Times New Roman" w:hAnsi="Times New Roman" w:cs="Times New Roman"/>
          <w:sz w:val="24"/>
          <w:szCs w:val="24"/>
        </w:rPr>
      </w:pPr>
      <w:r w:rsidRPr="000E6D81">
        <w:rPr>
          <w:rFonts w:ascii="Times New Roman" w:hAnsi="Times New Roman" w:cs="Times New Roman"/>
          <w:sz w:val="24"/>
          <w:szCs w:val="24"/>
        </w:rPr>
        <w:lastRenderedPageBreak/>
        <w:t>5.</w:t>
      </w:r>
      <w:r w:rsidRPr="000E6D81">
        <w:rPr>
          <w:rFonts w:ascii="Times New Roman" w:hAnsi="Times New Roman" w:cs="Times New Roman"/>
          <w:sz w:val="24"/>
          <w:szCs w:val="24"/>
        </w:rPr>
        <w:tab/>
        <w:t xml:space="preserve">Innocenti G, Piovan A, Filippini R, Caniato R, Cappelletti EM (1997) Quantitative recovery of furanocoumarins from </w:t>
      </w:r>
      <w:r w:rsidRPr="000E6D81">
        <w:rPr>
          <w:rFonts w:ascii="Times New Roman" w:hAnsi="Times New Roman" w:cs="Times New Roman"/>
          <w:i/>
          <w:sz w:val="24"/>
          <w:szCs w:val="24"/>
        </w:rPr>
        <w:t>Psoralea bituminosa</w:t>
      </w:r>
      <w:r w:rsidRPr="000E6D81">
        <w:rPr>
          <w:rFonts w:ascii="Times New Roman" w:hAnsi="Times New Roman" w:cs="Times New Roman"/>
          <w:sz w:val="24"/>
          <w:szCs w:val="24"/>
        </w:rPr>
        <w:t xml:space="preserve">. Phytochem Analysis 8(2):84-86. </w:t>
      </w:r>
      <w:hyperlink r:id="rId15" w:history="1">
        <w:r w:rsidRPr="000E6D81">
          <w:rPr>
            <w:rStyle w:val="Collegamentoipertestuale"/>
            <w:rFonts w:ascii="Times New Roman" w:hAnsi="Times New Roman" w:cs="Times New Roman"/>
            <w:color w:val="auto"/>
            <w:sz w:val="24"/>
            <w:szCs w:val="24"/>
          </w:rPr>
          <w:t>https://doi.org/Doi</w:t>
        </w:r>
      </w:hyperlink>
      <w:r w:rsidRPr="000E6D81">
        <w:rPr>
          <w:rFonts w:ascii="Times New Roman" w:hAnsi="Times New Roman" w:cs="Times New Roman"/>
          <w:sz w:val="24"/>
          <w:szCs w:val="24"/>
        </w:rPr>
        <w:t xml:space="preserve"> 10.1002/(Sici)1099-1565(199703)8:2&lt;84::Aid-Pca336&gt;3.3.Co;2-N</w:t>
      </w:r>
    </w:p>
    <w:p w14:paraId="3D12D84D" w14:textId="2E83C718" w:rsidR="00F6451C" w:rsidRPr="000E6D81" w:rsidRDefault="00F6451C" w:rsidP="000E6D81">
      <w:pPr>
        <w:pStyle w:val="EndNoteBibliography"/>
        <w:spacing w:after="0" w:line="480" w:lineRule="auto"/>
        <w:rPr>
          <w:rFonts w:ascii="Times New Roman" w:hAnsi="Times New Roman" w:cs="Times New Roman"/>
          <w:sz w:val="24"/>
          <w:szCs w:val="24"/>
        </w:rPr>
      </w:pPr>
      <w:r w:rsidRPr="000E6D81">
        <w:rPr>
          <w:rFonts w:ascii="Times New Roman" w:hAnsi="Times New Roman" w:cs="Times New Roman"/>
          <w:sz w:val="24"/>
          <w:szCs w:val="24"/>
        </w:rPr>
        <w:t>6.</w:t>
      </w:r>
      <w:r w:rsidRPr="000E6D81">
        <w:rPr>
          <w:rFonts w:ascii="Times New Roman" w:hAnsi="Times New Roman" w:cs="Times New Roman"/>
          <w:sz w:val="24"/>
          <w:szCs w:val="24"/>
        </w:rPr>
        <w:tab/>
        <w:t>Robert P, Gorena T, Romero N, Sepulveda E, Chavez J, Saenz C (2010) Encapsulation of polyphenols and anthocyanins from pomegranate (</w:t>
      </w:r>
      <w:r w:rsidRPr="000E6D81">
        <w:rPr>
          <w:rFonts w:ascii="Times New Roman" w:hAnsi="Times New Roman" w:cs="Times New Roman"/>
          <w:i/>
          <w:sz w:val="24"/>
          <w:szCs w:val="24"/>
        </w:rPr>
        <w:t>Punica granatum</w:t>
      </w:r>
      <w:r w:rsidRPr="000E6D81">
        <w:rPr>
          <w:rFonts w:ascii="Times New Roman" w:hAnsi="Times New Roman" w:cs="Times New Roman"/>
          <w:sz w:val="24"/>
          <w:szCs w:val="24"/>
        </w:rPr>
        <w:t xml:space="preserve">) by spray drying. Int J Food Sci Tech 45(7):1386-1394. </w:t>
      </w:r>
      <w:hyperlink r:id="rId16" w:history="1">
        <w:r w:rsidRPr="000E6D81">
          <w:rPr>
            <w:rStyle w:val="Collegamentoipertestuale"/>
            <w:rFonts w:ascii="Times New Roman" w:hAnsi="Times New Roman" w:cs="Times New Roman"/>
            <w:color w:val="auto"/>
            <w:sz w:val="24"/>
            <w:szCs w:val="24"/>
          </w:rPr>
          <w:t>https://doi.org/10.1111/j.1365-2621.2010.02270.x</w:t>
        </w:r>
      </w:hyperlink>
    </w:p>
    <w:p w14:paraId="15AC0AAA" w14:textId="0B0F1BF1" w:rsidR="00F6451C" w:rsidRPr="000E6D81" w:rsidRDefault="00F6451C" w:rsidP="000E6D81">
      <w:pPr>
        <w:pStyle w:val="EndNoteBibliography"/>
        <w:spacing w:after="0" w:line="480" w:lineRule="auto"/>
        <w:rPr>
          <w:rFonts w:ascii="Times New Roman" w:hAnsi="Times New Roman" w:cs="Times New Roman"/>
          <w:sz w:val="24"/>
          <w:szCs w:val="24"/>
        </w:rPr>
      </w:pPr>
      <w:r w:rsidRPr="000E6D81">
        <w:rPr>
          <w:rFonts w:ascii="Times New Roman" w:hAnsi="Times New Roman" w:cs="Times New Roman"/>
          <w:sz w:val="24"/>
          <w:szCs w:val="24"/>
        </w:rPr>
        <w:t>7.</w:t>
      </w:r>
      <w:r w:rsidRPr="000E6D81">
        <w:rPr>
          <w:rFonts w:ascii="Times New Roman" w:hAnsi="Times New Roman" w:cs="Times New Roman"/>
          <w:sz w:val="24"/>
          <w:szCs w:val="24"/>
        </w:rPr>
        <w:tab/>
        <w:t xml:space="preserve">Cerantola S, Caputi V, Contarini G, Mereu M, Bertazzo A, Bosi A, Banfi D, Mantini D, Giaroni C, Giron MC (2021) Dopamine Transporter Genetic Reduction Induces Morpho-Functional Changes in the Enteric Nervous System. Biomedicines 9(5):465. </w:t>
      </w:r>
      <w:hyperlink r:id="rId17" w:history="1">
        <w:r w:rsidRPr="000E6D81">
          <w:rPr>
            <w:rStyle w:val="Collegamentoipertestuale"/>
            <w:rFonts w:ascii="Times New Roman" w:hAnsi="Times New Roman" w:cs="Times New Roman"/>
            <w:color w:val="auto"/>
            <w:sz w:val="24"/>
            <w:szCs w:val="24"/>
          </w:rPr>
          <w:t>https://doi.org/https://doi.org/10.3390/biomedicines9050465</w:t>
        </w:r>
      </w:hyperlink>
    </w:p>
    <w:p w14:paraId="37DB5DDC" w14:textId="53A1D991" w:rsidR="00867128" w:rsidRPr="000E6D81" w:rsidRDefault="00F6451C" w:rsidP="008672B5">
      <w:pPr>
        <w:pStyle w:val="EndNoteBibliography"/>
        <w:spacing w:line="480" w:lineRule="auto"/>
        <w:rPr>
          <w:rFonts w:ascii="Times New Roman" w:hAnsi="Times New Roman" w:cs="Times New Roman"/>
          <w:sz w:val="24"/>
          <w:szCs w:val="24"/>
        </w:rPr>
      </w:pPr>
      <w:r w:rsidRPr="000E6D81">
        <w:rPr>
          <w:rFonts w:ascii="Times New Roman" w:hAnsi="Times New Roman" w:cs="Times New Roman"/>
          <w:sz w:val="24"/>
          <w:szCs w:val="24"/>
        </w:rPr>
        <w:t>8.</w:t>
      </w:r>
      <w:r w:rsidRPr="000E6D81">
        <w:rPr>
          <w:rFonts w:ascii="Times New Roman" w:hAnsi="Times New Roman" w:cs="Times New Roman"/>
          <w:sz w:val="24"/>
          <w:szCs w:val="24"/>
        </w:rPr>
        <w:tab/>
        <w:t xml:space="preserve">Marsilio I, Caputi V, Latorre E, Cerantola S, Paquola A, Alcalde AI, Mesonero JE, O'Mahony SM, Bertazzo A, Giaroni C, Giron MC (2021) Oxidized phospholipids affect small intestine neuromuscular transmission and serotonergic pathways in juvenile mice. Neurogastroent Motil 33(4):e14036. </w:t>
      </w:r>
      <w:hyperlink r:id="rId18" w:history="1">
        <w:r w:rsidRPr="000E6D81">
          <w:rPr>
            <w:rStyle w:val="Collegamentoipertestuale"/>
            <w:rFonts w:ascii="Times New Roman" w:hAnsi="Times New Roman" w:cs="Times New Roman"/>
            <w:color w:val="auto"/>
            <w:sz w:val="24"/>
            <w:szCs w:val="24"/>
          </w:rPr>
          <w:t>https://doi.org/10.1111/nmo.14036</w:t>
        </w:r>
      </w:hyperlink>
      <w:r w:rsidRPr="000E6D81">
        <w:rPr>
          <w:rFonts w:ascii="Times New Roman" w:hAnsi="Times New Roman" w:cs="Times New Roman"/>
          <w:sz w:val="24"/>
          <w:szCs w:val="24"/>
        </w:rPr>
        <w:fldChar w:fldCharType="end"/>
      </w:r>
    </w:p>
    <w:sectPr w:rsidR="00867128" w:rsidRPr="000E6D81" w:rsidSect="00930B8E">
      <w:footerReference w:type="default" r:id="rId19"/>
      <w:type w:val="continuous"/>
      <w:pgSz w:w="11906" w:h="16838" w:code="9"/>
      <w:pgMar w:top="1418"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FAEDFA8" w14:textId="77777777" w:rsidR="00372EF2" w:rsidRDefault="00372EF2" w:rsidP="00C56679">
      <w:pPr>
        <w:spacing w:after="0" w:line="240" w:lineRule="auto"/>
      </w:pPr>
      <w:r>
        <w:separator/>
      </w:r>
    </w:p>
  </w:endnote>
  <w:endnote w:type="continuationSeparator" w:id="0">
    <w:p w14:paraId="78038AFE" w14:textId="77777777" w:rsidR="00372EF2" w:rsidRDefault="00372EF2" w:rsidP="00C566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01414580"/>
      <w:docPartObj>
        <w:docPartGallery w:val="Page Numbers (Bottom of Page)"/>
        <w:docPartUnique/>
      </w:docPartObj>
    </w:sdtPr>
    <w:sdtEndPr/>
    <w:sdtContent>
      <w:p w14:paraId="48114DBE" w14:textId="77D4F8B3" w:rsidR="00507826" w:rsidRDefault="00507826">
        <w:pPr>
          <w:pStyle w:val="Pidipagina"/>
          <w:jc w:val="right"/>
        </w:pPr>
        <w:r>
          <w:fldChar w:fldCharType="begin"/>
        </w:r>
        <w:r>
          <w:instrText>PAGE   \* MERGEFORMAT</w:instrText>
        </w:r>
        <w:r>
          <w:fldChar w:fldCharType="separate"/>
        </w:r>
        <w:r w:rsidR="008672B5">
          <w:rPr>
            <w:noProof/>
          </w:rPr>
          <w:t>1</w:t>
        </w:r>
        <w:r>
          <w:fldChar w:fldCharType="end"/>
        </w:r>
      </w:p>
    </w:sdtContent>
  </w:sdt>
  <w:p w14:paraId="6F1E03DB" w14:textId="77777777" w:rsidR="00507826" w:rsidRDefault="00507826">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BCA7BFF" w14:textId="77777777" w:rsidR="00372EF2" w:rsidRDefault="00372EF2" w:rsidP="00C56679">
      <w:pPr>
        <w:spacing w:after="0" w:line="240" w:lineRule="auto"/>
      </w:pPr>
      <w:r>
        <w:separator/>
      </w:r>
    </w:p>
  </w:footnote>
  <w:footnote w:type="continuationSeparator" w:id="0">
    <w:p w14:paraId="445142F1" w14:textId="77777777" w:rsidR="00372EF2" w:rsidRDefault="00372EF2" w:rsidP="00C5667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DA05B5"/>
    <w:multiLevelType w:val="multilevel"/>
    <w:tmpl w:val="259058C4"/>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 w15:restartNumberingAfterBreak="0">
    <w:nsid w:val="22501E8C"/>
    <w:multiLevelType w:val="hybridMultilevel"/>
    <w:tmpl w:val="3F5AC59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26DD321F"/>
    <w:multiLevelType w:val="hybridMultilevel"/>
    <w:tmpl w:val="7C683D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3840731"/>
    <w:multiLevelType w:val="multilevel"/>
    <w:tmpl w:val="02083300"/>
    <w:lvl w:ilvl="0">
      <w:start w:val="1"/>
      <w:numFmt w:val="decimal"/>
      <w:lvlText w:val="%1."/>
      <w:lvlJc w:val="left"/>
      <w:pPr>
        <w:ind w:left="720" w:hanging="360"/>
      </w:pPr>
      <w:rPr>
        <w:rFonts w:ascii="Times New Roman" w:hAnsi="Times New Roman"/>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4C936D1F"/>
    <w:multiLevelType w:val="multilevel"/>
    <w:tmpl w:val="289E9148"/>
    <w:lvl w:ilvl="0">
      <w:start w:val="2"/>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551F3ECE"/>
    <w:multiLevelType w:val="hybridMultilevel"/>
    <w:tmpl w:val="D480D720"/>
    <w:lvl w:ilvl="0" w:tplc="F7C4D916">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74F4129"/>
    <w:multiLevelType w:val="hybridMultilevel"/>
    <w:tmpl w:val="A8DA22DC"/>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7" w15:restartNumberingAfterBreak="0">
    <w:nsid w:val="581013B0"/>
    <w:multiLevelType w:val="multilevel"/>
    <w:tmpl w:val="0866A3AA"/>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5CB66D5B"/>
    <w:multiLevelType w:val="multilevel"/>
    <w:tmpl w:val="93209DD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627035A5"/>
    <w:multiLevelType w:val="multilevel"/>
    <w:tmpl w:val="5442BB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B8A6BA1"/>
    <w:multiLevelType w:val="multilevel"/>
    <w:tmpl w:val="0410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6E3F2629"/>
    <w:multiLevelType w:val="hybridMultilevel"/>
    <w:tmpl w:val="6EE0113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6F3E7ECB"/>
    <w:multiLevelType w:val="hybridMultilevel"/>
    <w:tmpl w:val="133A026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720F7F6D"/>
    <w:multiLevelType w:val="multilevel"/>
    <w:tmpl w:val="AC34F58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755626C8"/>
    <w:multiLevelType w:val="multilevel"/>
    <w:tmpl w:val="7BB69A6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8"/>
  </w:num>
  <w:num w:numId="2">
    <w:abstractNumId w:val="0"/>
  </w:num>
  <w:num w:numId="3">
    <w:abstractNumId w:val="13"/>
  </w:num>
  <w:num w:numId="4">
    <w:abstractNumId w:val="7"/>
  </w:num>
  <w:num w:numId="5">
    <w:abstractNumId w:val="4"/>
  </w:num>
  <w:num w:numId="6">
    <w:abstractNumId w:val="2"/>
  </w:num>
  <w:num w:numId="7">
    <w:abstractNumId w:val="9"/>
  </w:num>
  <w:num w:numId="8">
    <w:abstractNumId w:val="5"/>
  </w:num>
  <w:num w:numId="9">
    <w:abstractNumId w:val="3"/>
  </w:num>
  <w:num w:numId="10">
    <w:abstractNumId w:val="1"/>
  </w:num>
  <w:num w:numId="11">
    <w:abstractNumId w:val="11"/>
  </w:num>
  <w:num w:numId="12">
    <w:abstractNumId w:val="6"/>
  </w:num>
  <w:num w:numId="13">
    <w:abstractNumId w:val="12"/>
  </w:num>
  <w:num w:numId="14">
    <w:abstractNumId w:val="10"/>
  </w:num>
  <w:num w:numId="1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M2N7c0M7Y0MjQwNDNR0lEKTi0uzszPAykwNDSuBQDdR5uxLgAAAA=="/>
    <w:docVar w:name="EN.InstantFormat" w:val="&lt;ENInstantFormat&gt;&lt;Enabled&gt;1&lt;/Enabled&gt;&lt;ScanUnformatted&gt;1&lt;/ScanUnformatted&gt;&lt;ScanChanges&gt;1&lt;/ScanChanges&gt;&lt;Suspended&gt;1&lt;/Suspended&gt;&lt;/ENInstantFormat&gt;"/>
    <w:docVar w:name="EN.Layout" w:val="&lt;ENLayout&gt;&lt;Style&gt;Plant Foods for Human Nutrition&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zapr29se0t9next57ptsetxdp5tfv2t952&quot;&gt;Tiglio&lt;record-ids&gt;&lt;item&gt;1031&lt;/item&gt;&lt;item&gt;1032&lt;/item&gt;&lt;item&gt;1033&lt;/item&gt;&lt;item&gt;1037&lt;/item&gt;&lt;item&gt;1048&lt;/item&gt;&lt;item&gt;1057&lt;/item&gt;&lt;item&gt;1059&lt;/item&gt;&lt;item&gt;1060&lt;/item&gt;&lt;/record-ids&gt;&lt;/item&gt;&lt;/Libraries&gt;"/>
  </w:docVars>
  <w:rsids>
    <w:rsidRoot w:val="00D55FA3"/>
    <w:rsid w:val="0000260A"/>
    <w:rsid w:val="000045DA"/>
    <w:rsid w:val="000059E7"/>
    <w:rsid w:val="000078CE"/>
    <w:rsid w:val="0001128B"/>
    <w:rsid w:val="000116EF"/>
    <w:rsid w:val="0001341D"/>
    <w:rsid w:val="00013E06"/>
    <w:rsid w:val="0001684B"/>
    <w:rsid w:val="00016D77"/>
    <w:rsid w:val="00017310"/>
    <w:rsid w:val="000207CB"/>
    <w:rsid w:val="00023AD5"/>
    <w:rsid w:val="00023D92"/>
    <w:rsid w:val="000245BF"/>
    <w:rsid w:val="00024FA8"/>
    <w:rsid w:val="000253FA"/>
    <w:rsid w:val="00025931"/>
    <w:rsid w:val="000272D9"/>
    <w:rsid w:val="00027C1B"/>
    <w:rsid w:val="00027FB8"/>
    <w:rsid w:val="0003216A"/>
    <w:rsid w:val="00034A3C"/>
    <w:rsid w:val="00035057"/>
    <w:rsid w:val="00035343"/>
    <w:rsid w:val="00035D54"/>
    <w:rsid w:val="00035E7D"/>
    <w:rsid w:val="00036E83"/>
    <w:rsid w:val="000375E5"/>
    <w:rsid w:val="000405D7"/>
    <w:rsid w:val="0004139F"/>
    <w:rsid w:val="000413A4"/>
    <w:rsid w:val="000444AF"/>
    <w:rsid w:val="00045D97"/>
    <w:rsid w:val="00047090"/>
    <w:rsid w:val="000513B7"/>
    <w:rsid w:val="00052B24"/>
    <w:rsid w:val="00054241"/>
    <w:rsid w:val="00054921"/>
    <w:rsid w:val="00054EC8"/>
    <w:rsid w:val="00055893"/>
    <w:rsid w:val="000561B8"/>
    <w:rsid w:val="00057504"/>
    <w:rsid w:val="000577D0"/>
    <w:rsid w:val="00060A49"/>
    <w:rsid w:val="00061507"/>
    <w:rsid w:val="000628E7"/>
    <w:rsid w:val="00062977"/>
    <w:rsid w:val="00063753"/>
    <w:rsid w:val="00063976"/>
    <w:rsid w:val="00063F10"/>
    <w:rsid w:val="00064A2A"/>
    <w:rsid w:val="00064B6E"/>
    <w:rsid w:val="00066E08"/>
    <w:rsid w:val="00070FD7"/>
    <w:rsid w:val="0007157C"/>
    <w:rsid w:val="000725F0"/>
    <w:rsid w:val="00073D60"/>
    <w:rsid w:val="00074688"/>
    <w:rsid w:val="00077B57"/>
    <w:rsid w:val="00080963"/>
    <w:rsid w:val="00080C91"/>
    <w:rsid w:val="00081A01"/>
    <w:rsid w:val="00081C5F"/>
    <w:rsid w:val="00081F70"/>
    <w:rsid w:val="000827AE"/>
    <w:rsid w:val="000845F5"/>
    <w:rsid w:val="00087DD6"/>
    <w:rsid w:val="00091EBF"/>
    <w:rsid w:val="00093468"/>
    <w:rsid w:val="000939DC"/>
    <w:rsid w:val="000949C4"/>
    <w:rsid w:val="000970C1"/>
    <w:rsid w:val="000A01A0"/>
    <w:rsid w:val="000A08CA"/>
    <w:rsid w:val="000A1F6A"/>
    <w:rsid w:val="000A1FF2"/>
    <w:rsid w:val="000A2A73"/>
    <w:rsid w:val="000A2BC4"/>
    <w:rsid w:val="000A3E73"/>
    <w:rsid w:val="000A47BF"/>
    <w:rsid w:val="000A6304"/>
    <w:rsid w:val="000A67F0"/>
    <w:rsid w:val="000A6FE2"/>
    <w:rsid w:val="000A76F9"/>
    <w:rsid w:val="000A773F"/>
    <w:rsid w:val="000B008F"/>
    <w:rsid w:val="000B1B5B"/>
    <w:rsid w:val="000B2420"/>
    <w:rsid w:val="000B2EBC"/>
    <w:rsid w:val="000B3823"/>
    <w:rsid w:val="000B3B06"/>
    <w:rsid w:val="000B42E8"/>
    <w:rsid w:val="000B51A9"/>
    <w:rsid w:val="000B58D9"/>
    <w:rsid w:val="000C0FDC"/>
    <w:rsid w:val="000C175F"/>
    <w:rsid w:val="000C1848"/>
    <w:rsid w:val="000C2174"/>
    <w:rsid w:val="000C460B"/>
    <w:rsid w:val="000C51D2"/>
    <w:rsid w:val="000C701A"/>
    <w:rsid w:val="000D1D17"/>
    <w:rsid w:val="000D2A78"/>
    <w:rsid w:val="000D3346"/>
    <w:rsid w:val="000D541D"/>
    <w:rsid w:val="000D65B1"/>
    <w:rsid w:val="000D7DF0"/>
    <w:rsid w:val="000E0DA3"/>
    <w:rsid w:val="000E147D"/>
    <w:rsid w:val="000E1D9B"/>
    <w:rsid w:val="000E3826"/>
    <w:rsid w:val="000E3CA6"/>
    <w:rsid w:val="000E3EB4"/>
    <w:rsid w:val="000E417C"/>
    <w:rsid w:val="000E589D"/>
    <w:rsid w:val="000E61F8"/>
    <w:rsid w:val="000E6D81"/>
    <w:rsid w:val="000E708A"/>
    <w:rsid w:val="000F09A3"/>
    <w:rsid w:val="000F0BE7"/>
    <w:rsid w:val="000F179D"/>
    <w:rsid w:val="000F374B"/>
    <w:rsid w:val="000F467C"/>
    <w:rsid w:val="000F47DE"/>
    <w:rsid w:val="000F4D59"/>
    <w:rsid w:val="000F6FC3"/>
    <w:rsid w:val="000F753D"/>
    <w:rsid w:val="000F762C"/>
    <w:rsid w:val="000F7A49"/>
    <w:rsid w:val="00100233"/>
    <w:rsid w:val="001004A0"/>
    <w:rsid w:val="001004C2"/>
    <w:rsid w:val="00100884"/>
    <w:rsid w:val="00101355"/>
    <w:rsid w:val="00102530"/>
    <w:rsid w:val="0010296C"/>
    <w:rsid w:val="00102F36"/>
    <w:rsid w:val="001033F9"/>
    <w:rsid w:val="00104003"/>
    <w:rsid w:val="0010437A"/>
    <w:rsid w:val="0010594E"/>
    <w:rsid w:val="001071F5"/>
    <w:rsid w:val="00107C7B"/>
    <w:rsid w:val="00107E6A"/>
    <w:rsid w:val="001105D6"/>
    <w:rsid w:val="001105FD"/>
    <w:rsid w:val="00111A9A"/>
    <w:rsid w:val="0011216B"/>
    <w:rsid w:val="00112479"/>
    <w:rsid w:val="001124C4"/>
    <w:rsid w:val="00112673"/>
    <w:rsid w:val="0011285F"/>
    <w:rsid w:val="00114D1E"/>
    <w:rsid w:val="00115467"/>
    <w:rsid w:val="00115BB2"/>
    <w:rsid w:val="00115FB5"/>
    <w:rsid w:val="001160F8"/>
    <w:rsid w:val="00117097"/>
    <w:rsid w:val="0012025D"/>
    <w:rsid w:val="00120399"/>
    <w:rsid w:val="001208BD"/>
    <w:rsid w:val="00123EFF"/>
    <w:rsid w:val="00125694"/>
    <w:rsid w:val="00125AEF"/>
    <w:rsid w:val="00125B62"/>
    <w:rsid w:val="00127097"/>
    <w:rsid w:val="0013086B"/>
    <w:rsid w:val="00130AAE"/>
    <w:rsid w:val="00133819"/>
    <w:rsid w:val="001355A1"/>
    <w:rsid w:val="0013764C"/>
    <w:rsid w:val="00137BC1"/>
    <w:rsid w:val="00141524"/>
    <w:rsid w:val="00141F7A"/>
    <w:rsid w:val="001429D5"/>
    <w:rsid w:val="00145015"/>
    <w:rsid w:val="001452BF"/>
    <w:rsid w:val="001459B4"/>
    <w:rsid w:val="00146630"/>
    <w:rsid w:val="00147FB4"/>
    <w:rsid w:val="001505C9"/>
    <w:rsid w:val="001519C1"/>
    <w:rsid w:val="00151C21"/>
    <w:rsid w:val="001533BC"/>
    <w:rsid w:val="00153607"/>
    <w:rsid w:val="00153997"/>
    <w:rsid w:val="00153F4D"/>
    <w:rsid w:val="00154098"/>
    <w:rsid w:val="001571D9"/>
    <w:rsid w:val="00157596"/>
    <w:rsid w:val="00157802"/>
    <w:rsid w:val="00157EC1"/>
    <w:rsid w:val="00160312"/>
    <w:rsid w:val="00160470"/>
    <w:rsid w:val="0016087A"/>
    <w:rsid w:val="001616C0"/>
    <w:rsid w:val="00162E28"/>
    <w:rsid w:val="00164328"/>
    <w:rsid w:val="00164358"/>
    <w:rsid w:val="001650DD"/>
    <w:rsid w:val="00165B5B"/>
    <w:rsid w:val="00166532"/>
    <w:rsid w:val="0016676C"/>
    <w:rsid w:val="00166CA7"/>
    <w:rsid w:val="001679C8"/>
    <w:rsid w:val="00167A84"/>
    <w:rsid w:val="00167E54"/>
    <w:rsid w:val="00170DAE"/>
    <w:rsid w:val="00172A24"/>
    <w:rsid w:val="00173A0A"/>
    <w:rsid w:val="00173E2F"/>
    <w:rsid w:val="00174126"/>
    <w:rsid w:val="00174EF3"/>
    <w:rsid w:val="00174FCA"/>
    <w:rsid w:val="00175751"/>
    <w:rsid w:val="001757AD"/>
    <w:rsid w:val="0017634E"/>
    <w:rsid w:val="00176CA4"/>
    <w:rsid w:val="0017770D"/>
    <w:rsid w:val="0017799F"/>
    <w:rsid w:val="0018044C"/>
    <w:rsid w:val="001806E2"/>
    <w:rsid w:val="0018087A"/>
    <w:rsid w:val="001808C7"/>
    <w:rsid w:val="00180D95"/>
    <w:rsid w:val="0018115B"/>
    <w:rsid w:val="00182073"/>
    <w:rsid w:val="00182B08"/>
    <w:rsid w:val="00183039"/>
    <w:rsid w:val="00184026"/>
    <w:rsid w:val="00185350"/>
    <w:rsid w:val="0018561E"/>
    <w:rsid w:val="0019540F"/>
    <w:rsid w:val="001959E1"/>
    <w:rsid w:val="00196150"/>
    <w:rsid w:val="00197C32"/>
    <w:rsid w:val="001A03DE"/>
    <w:rsid w:val="001A0D56"/>
    <w:rsid w:val="001A12DA"/>
    <w:rsid w:val="001A2B29"/>
    <w:rsid w:val="001A32CB"/>
    <w:rsid w:val="001A34D2"/>
    <w:rsid w:val="001A3531"/>
    <w:rsid w:val="001A3893"/>
    <w:rsid w:val="001A5564"/>
    <w:rsid w:val="001A5E02"/>
    <w:rsid w:val="001A71F3"/>
    <w:rsid w:val="001A730B"/>
    <w:rsid w:val="001A75ED"/>
    <w:rsid w:val="001B05B8"/>
    <w:rsid w:val="001B1CDE"/>
    <w:rsid w:val="001B29C8"/>
    <w:rsid w:val="001B357B"/>
    <w:rsid w:val="001B3AB5"/>
    <w:rsid w:val="001B3C4A"/>
    <w:rsid w:val="001B4240"/>
    <w:rsid w:val="001B4742"/>
    <w:rsid w:val="001B4CE0"/>
    <w:rsid w:val="001B5260"/>
    <w:rsid w:val="001B5728"/>
    <w:rsid w:val="001B5FD4"/>
    <w:rsid w:val="001C0108"/>
    <w:rsid w:val="001C0B2D"/>
    <w:rsid w:val="001C2274"/>
    <w:rsid w:val="001C23CD"/>
    <w:rsid w:val="001C2E61"/>
    <w:rsid w:val="001C3FE7"/>
    <w:rsid w:val="001C4276"/>
    <w:rsid w:val="001C79C7"/>
    <w:rsid w:val="001D0F4C"/>
    <w:rsid w:val="001D11C6"/>
    <w:rsid w:val="001D13E6"/>
    <w:rsid w:val="001D209C"/>
    <w:rsid w:val="001D2FA8"/>
    <w:rsid w:val="001D3E11"/>
    <w:rsid w:val="001D6040"/>
    <w:rsid w:val="001E0C8C"/>
    <w:rsid w:val="001E1193"/>
    <w:rsid w:val="001E1762"/>
    <w:rsid w:val="001E1A45"/>
    <w:rsid w:val="001E1D92"/>
    <w:rsid w:val="001E2026"/>
    <w:rsid w:val="001E33C9"/>
    <w:rsid w:val="001E4307"/>
    <w:rsid w:val="001E60D5"/>
    <w:rsid w:val="001E6DD2"/>
    <w:rsid w:val="001E7496"/>
    <w:rsid w:val="001E7F54"/>
    <w:rsid w:val="001F011A"/>
    <w:rsid w:val="001F0E57"/>
    <w:rsid w:val="001F184C"/>
    <w:rsid w:val="001F275E"/>
    <w:rsid w:val="001F2B78"/>
    <w:rsid w:val="001F308E"/>
    <w:rsid w:val="001F35F7"/>
    <w:rsid w:val="001F4351"/>
    <w:rsid w:val="001F5FF6"/>
    <w:rsid w:val="001F6252"/>
    <w:rsid w:val="001F699A"/>
    <w:rsid w:val="001F71C2"/>
    <w:rsid w:val="0020024B"/>
    <w:rsid w:val="00200F47"/>
    <w:rsid w:val="00201883"/>
    <w:rsid w:val="00202C51"/>
    <w:rsid w:val="00204483"/>
    <w:rsid w:val="00205297"/>
    <w:rsid w:val="002053D2"/>
    <w:rsid w:val="00205FA4"/>
    <w:rsid w:val="002065CC"/>
    <w:rsid w:val="00206ADA"/>
    <w:rsid w:val="00206C8E"/>
    <w:rsid w:val="002072F3"/>
    <w:rsid w:val="0021343D"/>
    <w:rsid w:val="00215872"/>
    <w:rsid w:val="00215B93"/>
    <w:rsid w:val="00216213"/>
    <w:rsid w:val="00216887"/>
    <w:rsid w:val="00216C07"/>
    <w:rsid w:val="002173DC"/>
    <w:rsid w:val="0021746C"/>
    <w:rsid w:val="002174D0"/>
    <w:rsid w:val="002177AF"/>
    <w:rsid w:val="0022124C"/>
    <w:rsid w:val="002214D1"/>
    <w:rsid w:val="00221C22"/>
    <w:rsid w:val="00221CD3"/>
    <w:rsid w:val="0022208F"/>
    <w:rsid w:val="002228F0"/>
    <w:rsid w:val="00223188"/>
    <w:rsid w:val="002239D7"/>
    <w:rsid w:val="00225593"/>
    <w:rsid w:val="002257C0"/>
    <w:rsid w:val="00225D7D"/>
    <w:rsid w:val="00226A17"/>
    <w:rsid w:val="002271E9"/>
    <w:rsid w:val="00227547"/>
    <w:rsid w:val="00227A16"/>
    <w:rsid w:val="0023154A"/>
    <w:rsid w:val="0023249A"/>
    <w:rsid w:val="00234881"/>
    <w:rsid w:val="00234976"/>
    <w:rsid w:val="00234B06"/>
    <w:rsid w:val="00235BF6"/>
    <w:rsid w:val="002367AA"/>
    <w:rsid w:val="00236FE4"/>
    <w:rsid w:val="0023749D"/>
    <w:rsid w:val="00237BBC"/>
    <w:rsid w:val="00237DBC"/>
    <w:rsid w:val="002417EE"/>
    <w:rsid w:val="00241E95"/>
    <w:rsid w:val="00244251"/>
    <w:rsid w:val="00244DB4"/>
    <w:rsid w:val="00244F0F"/>
    <w:rsid w:val="002451D8"/>
    <w:rsid w:val="002515FC"/>
    <w:rsid w:val="00251857"/>
    <w:rsid w:val="00251936"/>
    <w:rsid w:val="00251B4D"/>
    <w:rsid w:val="002527E9"/>
    <w:rsid w:val="00252D74"/>
    <w:rsid w:val="002547B9"/>
    <w:rsid w:val="0025508E"/>
    <w:rsid w:val="00255907"/>
    <w:rsid w:val="00257627"/>
    <w:rsid w:val="002579AA"/>
    <w:rsid w:val="00260BC3"/>
    <w:rsid w:val="00261161"/>
    <w:rsid w:val="00261DCB"/>
    <w:rsid w:val="00261F1A"/>
    <w:rsid w:val="00262553"/>
    <w:rsid w:val="00262E96"/>
    <w:rsid w:val="00262F4E"/>
    <w:rsid w:val="00262F8E"/>
    <w:rsid w:val="0026309D"/>
    <w:rsid w:val="00263559"/>
    <w:rsid w:val="002635A7"/>
    <w:rsid w:val="00263656"/>
    <w:rsid w:val="002646F2"/>
    <w:rsid w:val="002649A5"/>
    <w:rsid w:val="00264FA4"/>
    <w:rsid w:val="00265123"/>
    <w:rsid w:val="0026562E"/>
    <w:rsid w:val="0026603A"/>
    <w:rsid w:val="00266338"/>
    <w:rsid w:val="0026636D"/>
    <w:rsid w:val="002668E0"/>
    <w:rsid w:val="0027066A"/>
    <w:rsid w:val="00270D4B"/>
    <w:rsid w:val="00270E98"/>
    <w:rsid w:val="0027135C"/>
    <w:rsid w:val="00271D22"/>
    <w:rsid w:val="002724DD"/>
    <w:rsid w:val="00273477"/>
    <w:rsid w:val="002747BD"/>
    <w:rsid w:val="00274B19"/>
    <w:rsid w:val="002759B9"/>
    <w:rsid w:val="0027728F"/>
    <w:rsid w:val="00277885"/>
    <w:rsid w:val="0028011E"/>
    <w:rsid w:val="00280A45"/>
    <w:rsid w:val="00281C6D"/>
    <w:rsid w:val="00281DAF"/>
    <w:rsid w:val="002824FB"/>
    <w:rsid w:val="0028280F"/>
    <w:rsid w:val="002830AA"/>
    <w:rsid w:val="00283E24"/>
    <w:rsid w:val="002864C3"/>
    <w:rsid w:val="002868B6"/>
    <w:rsid w:val="00286A71"/>
    <w:rsid w:val="00286F8A"/>
    <w:rsid w:val="0028716E"/>
    <w:rsid w:val="0029123C"/>
    <w:rsid w:val="00291C15"/>
    <w:rsid w:val="00291C5E"/>
    <w:rsid w:val="00291F7D"/>
    <w:rsid w:val="00292A17"/>
    <w:rsid w:val="00293346"/>
    <w:rsid w:val="0029445B"/>
    <w:rsid w:val="00295FFD"/>
    <w:rsid w:val="002965A1"/>
    <w:rsid w:val="00297699"/>
    <w:rsid w:val="002A05E3"/>
    <w:rsid w:val="002A1187"/>
    <w:rsid w:val="002A1CD1"/>
    <w:rsid w:val="002A1EDE"/>
    <w:rsid w:val="002A2BCD"/>
    <w:rsid w:val="002A35BD"/>
    <w:rsid w:val="002A574A"/>
    <w:rsid w:val="002A634A"/>
    <w:rsid w:val="002A6609"/>
    <w:rsid w:val="002A72AF"/>
    <w:rsid w:val="002A77CA"/>
    <w:rsid w:val="002A7DEB"/>
    <w:rsid w:val="002B01AB"/>
    <w:rsid w:val="002B0DE6"/>
    <w:rsid w:val="002B19A4"/>
    <w:rsid w:val="002B2F89"/>
    <w:rsid w:val="002B405F"/>
    <w:rsid w:val="002B54E9"/>
    <w:rsid w:val="002B60B9"/>
    <w:rsid w:val="002B712B"/>
    <w:rsid w:val="002B717E"/>
    <w:rsid w:val="002B7651"/>
    <w:rsid w:val="002C0070"/>
    <w:rsid w:val="002C0117"/>
    <w:rsid w:val="002C0ABC"/>
    <w:rsid w:val="002C269A"/>
    <w:rsid w:val="002C361A"/>
    <w:rsid w:val="002C404B"/>
    <w:rsid w:val="002C43E3"/>
    <w:rsid w:val="002C5E2C"/>
    <w:rsid w:val="002C659E"/>
    <w:rsid w:val="002C66C1"/>
    <w:rsid w:val="002C7BD0"/>
    <w:rsid w:val="002D1045"/>
    <w:rsid w:val="002D151F"/>
    <w:rsid w:val="002D5A2D"/>
    <w:rsid w:val="002D75A0"/>
    <w:rsid w:val="002D75AA"/>
    <w:rsid w:val="002D7A13"/>
    <w:rsid w:val="002E14D7"/>
    <w:rsid w:val="002E1E94"/>
    <w:rsid w:val="002E1EEB"/>
    <w:rsid w:val="002E1F75"/>
    <w:rsid w:val="002E35C9"/>
    <w:rsid w:val="002E3782"/>
    <w:rsid w:val="002E3BD2"/>
    <w:rsid w:val="002E47D3"/>
    <w:rsid w:val="002E4CB2"/>
    <w:rsid w:val="002E4CEF"/>
    <w:rsid w:val="002E5EBA"/>
    <w:rsid w:val="002E62BA"/>
    <w:rsid w:val="002E6A3F"/>
    <w:rsid w:val="002E6D02"/>
    <w:rsid w:val="002E6E1C"/>
    <w:rsid w:val="002E731F"/>
    <w:rsid w:val="002E73C3"/>
    <w:rsid w:val="002F00F7"/>
    <w:rsid w:val="002F1A1E"/>
    <w:rsid w:val="002F1E9B"/>
    <w:rsid w:val="002F1F43"/>
    <w:rsid w:val="002F3272"/>
    <w:rsid w:val="002F47E4"/>
    <w:rsid w:val="002F67FA"/>
    <w:rsid w:val="002F6DF4"/>
    <w:rsid w:val="002F7283"/>
    <w:rsid w:val="002F7C0C"/>
    <w:rsid w:val="0030021E"/>
    <w:rsid w:val="00300499"/>
    <w:rsid w:val="00300531"/>
    <w:rsid w:val="003018E3"/>
    <w:rsid w:val="00303D05"/>
    <w:rsid w:val="00305FBA"/>
    <w:rsid w:val="00306B2C"/>
    <w:rsid w:val="00306C52"/>
    <w:rsid w:val="00306EAA"/>
    <w:rsid w:val="00306FDC"/>
    <w:rsid w:val="00307F6B"/>
    <w:rsid w:val="00310AFB"/>
    <w:rsid w:val="00310C19"/>
    <w:rsid w:val="00310CE5"/>
    <w:rsid w:val="0031122E"/>
    <w:rsid w:val="00311D4F"/>
    <w:rsid w:val="00311F2D"/>
    <w:rsid w:val="00313AA3"/>
    <w:rsid w:val="003143A1"/>
    <w:rsid w:val="00314456"/>
    <w:rsid w:val="003154D0"/>
    <w:rsid w:val="00316CC4"/>
    <w:rsid w:val="00317CD5"/>
    <w:rsid w:val="00317D2C"/>
    <w:rsid w:val="00317E75"/>
    <w:rsid w:val="003206A8"/>
    <w:rsid w:val="0032197C"/>
    <w:rsid w:val="00322FFD"/>
    <w:rsid w:val="00324ECA"/>
    <w:rsid w:val="00325621"/>
    <w:rsid w:val="00325DF8"/>
    <w:rsid w:val="003271DE"/>
    <w:rsid w:val="003306A1"/>
    <w:rsid w:val="00330E6E"/>
    <w:rsid w:val="00332344"/>
    <w:rsid w:val="003328B9"/>
    <w:rsid w:val="003337D3"/>
    <w:rsid w:val="0033419F"/>
    <w:rsid w:val="003351B4"/>
    <w:rsid w:val="00335795"/>
    <w:rsid w:val="0033664A"/>
    <w:rsid w:val="00336F89"/>
    <w:rsid w:val="0033755A"/>
    <w:rsid w:val="00340565"/>
    <w:rsid w:val="00340DF7"/>
    <w:rsid w:val="003417AF"/>
    <w:rsid w:val="003420DD"/>
    <w:rsid w:val="00342C48"/>
    <w:rsid w:val="003430D4"/>
    <w:rsid w:val="003438EB"/>
    <w:rsid w:val="00344601"/>
    <w:rsid w:val="0034466A"/>
    <w:rsid w:val="0034541D"/>
    <w:rsid w:val="00345AF0"/>
    <w:rsid w:val="003467A0"/>
    <w:rsid w:val="0034701D"/>
    <w:rsid w:val="00347183"/>
    <w:rsid w:val="003502C6"/>
    <w:rsid w:val="0035087B"/>
    <w:rsid w:val="003511FF"/>
    <w:rsid w:val="00352721"/>
    <w:rsid w:val="00352E63"/>
    <w:rsid w:val="003530DC"/>
    <w:rsid w:val="0035339C"/>
    <w:rsid w:val="00353720"/>
    <w:rsid w:val="00353BA3"/>
    <w:rsid w:val="00353D66"/>
    <w:rsid w:val="00356162"/>
    <w:rsid w:val="003563F2"/>
    <w:rsid w:val="003565D0"/>
    <w:rsid w:val="00356BBA"/>
    <w:rsid w:val="00357DE1"/>
    <w:rsid w:val="003600E6"/>
    <w:rsid w:val="003602B2"/>
    <w:rsid w:val="00362537"/>
    <w:rsid w:val="003629AF"/>
    <w:rsid w:val="003641D9"/>
    <w:rsid w:val="00365F40"/>
    <w:rsid w:val="00366BCF"/>
    <w:rsid w:val="003671D2"/>
    <w:rsid w:val="00367897"/>
    <w:rsid w:val="00367A0B"/>
    <w:rsid w:val="00367F90"/>
    <w:rsid w:val="00370B8E"/>
    <w:rsid w:val="00371278"/>
    <w:rsid w:val="00372EF2"/>
    <w:rsid w:val="00373931"/>
    <w:rsid w:val="00374C77"/>
    <w:rsid w:val="00375143"/>
    <w:rsid w:val="00375561"/>
    <w:rsid w:val="00375A60"/>
    <w:rsid w:val="003818B3"/>
    <w:rsid w:val="00381BDA"/>
    <w:rsid w:val="003827A6"/>
    <w:rsid w:val="00384E14"/>
    <w:rsid w:val="00384F0C"/>
    <w:rsid w:val="00385E67"/>
    <w:rsid w:val="003869BE"/>
    <w:rsid w:val="00386E51"/>
    <w:rsid w:val="00386F23"/>
    <w:rsid w:val="00387010"/>
    <w:rsid w:val="00391FF2"/>
    <w:rsid w:val="00392850"/>
    <w:rsid w:val="0039691C"/>
    <w:rsid w:val="00396D3D"/>
    <w:rsid w:val="003A0643"/>
    <w:rsid w:val="003A0D41"/>
    <w:rsid w:val="003A1F1D"/>
    <w:rsid w:val="003A2895"/>
    <w:rsid w:val="003A44B1"/>
    <w:rsid w:val="003A4ED7"/>
    <w:rsid w:val="003A52E6"/>
    <w:rsid w:val="003A5BF0"/>
    <w:rsid w:val="003A6F6D"/>
    <w:rsid w:val="003A7DA1"/>
    <w:rsid w:val="003B071A"/>
    <w:rsid w:val="003B077D"/>
    <w:rsid w:val="003B1320"/>
    <w:rsid w:val="003B150E"/>
    <w:rsid w:val="003B1641"/>
    <w:rsid w:val="003B1F93"/>
    <w:rsid w:val="003B2AB7"/>
    <w:rsid w:val="003B3D14"/>
    <w:rsid w:val="003B49F7"/>
    <w:rsid w:val="003B6341"/>
    <w:rsid w:val="003B64BE"/>
    <w:rsid w:val="003B6922"/>
    <w:rsid w:val="003B6E1D"/>
    <w:rsid w:val="003C0A31"/>
    <w:rsid w:val="003C1BC0"/>
    <w:rsid w:val="003C28FA"/>
    <w:rsid w:val="003C2A56"/>
    <w:rsid w:val="003C3057"/>
    <w:rsid w:val="003C44F3"/>
    <w:rsid w:val="003C4A11"/>
    <w:rsid w:val="003C5D1E"/>
    <w:rsid w:val="003D02F9"/>
    <w:rsid w:val="003D1599"/>
    <w:rsid w:val="003D1617"/>
    <w:rsid w:val="003D3413"/>
    <w:rsid w:val="003D434F"/>
    <w:rsid w:val="003D55DC"/>
    <w:rsid w:val="003D588D"/>
    <w:rsid w:val="003D64D6"/>
    <w:rsid w:val="003D6948"/>
    <w:rsid w:val="003D7CD5"/>
    <w:rsid w:val="003D7D4A"/>
    <w:rsid w:val="003E1239"/>
    <w:rsid w:val="003E1489"/>
    <w:rsid w:val="003E47B0"/>
    <w:rsid w:val="003E4E72"/>
    <w:rsid w:val="003E50F1"/>
    <w:rsid w:val="003E527B"/>
    <w:rsid w:val="003E5F14"/>
    <w:rsid w:val="003E6815"/>
    <w:rsid w:val="003E7DAC"/>
    <w:rsid w:val="003F0F61"/>
    <w:rsid w:val="003F0FB7"/>
    <w:rsid w:val="003F2376"/>
    <w:rsid w:val="003F249A"/>
    <w:rsid w:val="003F3D17"/>
    <w:rsid w:val="003F3E2B"/>
    <w:rsid w:val="003F4FB5"/>
    <w:rsid w:val="003F62A0"/>
    <w:rsid w:val="00400BD3"/>
    <w:rsid w:val="004010F3"/>
    <w:rsid w:val="0040189E"/>
    <w:rsid w:val="00401D98"/>
    <w:rsid w:val="00405124"/>
    <w:rsid w:val="00407DCC"/>
    <w:rsid w:val="004100F1"/>
    <w:rsid w:val="00410FE2"/>
    <w:rsid w:val="00411E6D"/>
    <w:rsid w:val="0041283F"/>
    <w:rsid w:val="00413310"/>
    <w:rsid w:val="00413DEA"/>
    <w:rsid w:val="00413E2F"/>
    <w:rsid w:val="0041454C"/>
    <w:rsid w:val="00414E64"/>
    <w:rsid w:val="00415139"/>
    <w:rsid w:val="00415EB4"/>
    <w:rsid w:val="0041617C"/>
    <w:rsid w:val="0041735B"/>
    <w:rsid w:val="00420395"/>
    <w:rsid w:val="00420FF3"/>
    <w:rsid w:val="00421291"/>
    <w:rsid w:val="0042251A"/>
    <w:rsid w:val="00423760"/>
    <w:rsid w:val="00423832"/>
    <w:rsid w:val="0042488C"/>
    <w:rsid w:val="00424C24"/>
    <w:rsid w:val="004256F3"/>
    <w:rsid w:val="00426397"/>
    <w:rsid w:val="00427897"/>
    <w:rsid w:val="00430DE2"/>
    <w:rsid w:val="00430E9E"/>
    <w:rsid w:val="00431091"/>
    <w:rsid w:val="004316D4"/>
    <w:rsid w:val="00433456"/>
    <w:rsid w:val="00433522"/>
    <w:rsid w:val="00434578"/>
    <w:rsid w:val="004351B0"/>
    <w:rsid w:val="0043721F"/>
    <w:rsid w:val="004374A1"/>
    <w:rsid w:val="0044129A"/>
    <w:rsid w:val="004417EE"/>
    <w:rsid w:val="00441954"/>
    <w:rsid w:val="00442531"/>
    <w:rsid w:val="00442E59"/>
    <w:rsid w:val="004432D8"/>
    <w:rsid w:val="00445463"/>
    <w:rsid w:val="00445558"/>
    <w:rsid w:val="00446EE7"/>
    <w:rsid w:val="0045119B"/>
    <w:rsid w:val="0045176E"/>
    <w:rsid w:val="004531B7"/>
    <w:rsid w:val="00454D7E"/>
    <w:rsid w:val="00455C02"/>
    <w:rsid w:val="00456079"/>
    <w:rsid w:val="004563F1"/>
    <w:rsid w:val="004565D9"/>
    <w:rsid w:val="00457509"/>
    <w:rsid w:val="00457934"/>
    <w:rsid w:val="00457B77"/>
    <w:rsid w:val="004609E9"/>
    <w:rsid w:val="004610C1"/>
    <w:rsid w:val="00461C13"/>
    <w:rsid w:val="00462D2B"/>
    <w:rsid w:val="00463EAA"/>
    <w:rsid w:val="00465BC6"/>
    <w:rsid w:val="004677B6"/>
    <w:rsid w:val="004721C6"/>
    <w:rsid w:val="0047242E"/>
    <w:rsid w:val="00472E50"/>
    <w:rsid w:val="00474685"/>
    <w:rsid w:val="00474A99"/>
    <w:rsid w:val="00474F97"/>
    <w:rsid w:val="0047514B"/>
    <w:rsid w:val="00475A23"/>
    <w:rsid w:val="00475DBA"/>
    <w:rsid w:val="00480CF8"/>
    <w:rsid w:val="00481529"/>
    <w:rsid w:val="00481F58"/>
    <w:rsid w:val="004820E5"/>
    <w:rsid w:val="00482535"/>
    <w:rsid w:val="00482CF4"/>
    <w:rsid w:val="00483A71"/>
    <w:rsid w:val="00485BCA"/>
    <w:rsid w:val="0048651A"/>
    <w:rsid w:val="00490817"/>
    <w:rsid w:val="00491578"/>
    <w:rsid w:val="0049222B"/>
    <w:rsid w:val="0049226E"/>
    <w:rsid w:val="004932C8"/>
    <w:rsid w:val="004936C5"/>
    <w:rsid w:val="004939B6"/>
    <w:rsid w:val="00495191"/>
    <w:rsid w:val="00496773"/>
    <w:rsid w:val="0049760B"/>
    <w:rsid w:val="00497A98"/>
    <w:rsid w:val="004A09F6"/>
    <w:rsid w:val="004A1743"/>
    <w:rsid w:val="004A1B30"/>
    <w:rsid w:val="004A28F3"/>
    <w:rsid w:val="004A2EC7"/>
    <w:rsid w:val="004A32CA"/>
    <w:rsid w:val="004A3508"/>
    <w:rsid w:val="004A3913"/>
    <w:rsid w:val="004A4DC4"/>
    <w:rsid w:val="004A6288"/>
    <w:rsid w:val="004A6A31"/>
    <w:rsid w:val="004A721E"/>
    <w:rsid w:val="004A7DD9"/>
    <w:rsid w:val="004B204A"/>
    <w:rsid w:val="004B363F"/>
    <w:rsid w:val="004B3E95"/>
    <w:rsid w:val="004B4516"/>
    <w:rsid w:val="004B50FE"/>
    <w:rsid w:val="004B5154"/>
    <w:rsid w:val="004B55B2"/>
    <w:rsid w:val="004B773F"/>
    <w:rsid w:val="004C0326"/>
    <w:rsid w:val="004C1167"/>
    <w:rsid w:val="004C2A01"/>
    <w:rsid w:val="004C2CD9"/>
    <w:rsid w:val="004C3810"/>
    <w:rsid w:val="004C4425"/>
    <w:rsid w:val="004C4E85"/>
    <w:rsid w:val="004C67D1"/>
    <w:rsid w:val="004C6ECC"/>
    <w:rsid w:val="004C744D"/>
    <w:rsid w:val="004C794C"/>
    <w:rsid w:val="004C7A7E"/>
    <w:rsid w:val="004D033D"/>
    <w:rsid w:val="004D1401"/>
    <w:rsid w:val="004D1D5B"/>
    <w:rsid w:val="004D38A0"/>
    <w:rsid w:val="004D428B"/>
    <w:rsid w:val="004D4924"/>
    <w:rsid w:val="004D6A63"/>
    <w:rsid w:val="004D6E6C"/>
    <w:rsid w:val="004D705A"/>
    <w:rsid w:val="004E10E4"/>
    <w:rsid w:val="004E1213"/>
    <w:rsid w:val="004E2324"/>
    <w:rsid w:val="004E273D"/>
    <w:rsid w:val="004E33FC"/>
    <w:rsid w:val="004E3E6D"/>
    <w:rsid w:val="004E3F13"/>
    <w:rsid w:val="004E3F5D"/>
    <w:rsid w:val="004E60BB"/>
    <w:rsid w:val="004E6B71"/>
    <w:rsid w:val="004F01A4"/>
    <w:rsid w:val="004F138F"/>
    <w:rsid w:val="004F21AD"/>
    <w:rsid w:val="004F228F"/>
    <w:rsid w:val="004F2D8B"/>
    <w:rsid w:val="004F3C4C"/>
    <w:rsid w:val="004F4BE8"/>
    <w:rsid w:val="004F4D07"/>
    <w:rsid w:val="004F55AB"/>
    <w:rsid w:val="004F64EC"/>
    <w:rsid w:val="004F750A"/>
    <w:rsid w:val="004F7A6F"/>
    <w:rsid w:val="004F7E2F"/>
    <w:rsid w:val="00500C42"/>
    <w:rsid w:val="005013C8"/>
    <w:rsid w:val="00501461"/>
    <w:rsid w:val="00501A35"/>
    <w:rsid w:val="0050224B"/>
    <w:rsid w:val="00502359"/>
    <w:rsid w:val="0050258D"/>
    <w:rsid w:val="00503238"/>
    <w:rsid w:val="005034BD"/>
    <w:rsid w:val="005038C1"/>
    <w:rsid w:val="00504CDE"/>
    <w:rsid w:val="00505611"/>
    <w:rsid w:val="005064EF"/>
    <w:rsid w:val="0050731A"/>
    <w:rsid w:val="005073DE"/>
    <w:rsid w:val="00507826"/>
    <w:rsid w:val="00507A7E"/>
    <w:rsid w:val="00507BD6"/>
    <w:rsid w:val="00510201"/>
    <w:rsid w:val="00512BA8"/>
    <w:rsid w:val="00513F31"/>
    <w:rsid w:val="00515C2D"/>
    <w:rsid w:val="005163D5"/>
    <w:rsid w:val="00516F4B"/>
    <w:rsid w:val="00517394"/>
    <w:rsid w:val="005179BF"/>
    <w:rsid w:val="00517B9C"/>
    <w:rsid w:val="00520A11"/>
    <w:rsid w:val="00520E5F"/>
    <w:rsid w:val="00521BC9"/>
    <w:rsid w:val="00521EDE"/>
    <w:rsid w:val="00522F15"/>
    <w:rsid w:val="00523175"/>
    <w:rsid w:val="0052344A"/>
    <w:rsid w:val="00523E7C"/>
    <w:rsid w:val="00524FED"/>
    <w:rsid w:val="00525A3A"/>
    <w:rsid w:val="00525D45"/>
    <w:rsid w:val="00526282"/>
    <w:rsid w:val="005264FE"/>
    <w:rsid w:val="005271CB"/>
    <w:rsid w:val="00527916"/>
    <w:rsid w:val="00530118"/>
    <w:rsid w:val="00531380"/>
    <w:rsid w:val="0053367B"/>
    <w:rsid w:val="00533DC8"/>
    <w:rsid w:val="0053432E"/>
    <w:rsid w:val="005348ED"/>
    <w:rsid w:val="00535B3A"/>
    <w:rsid w:val="00536355"/>
    <w:rsid w:val="00536843"/>
    <w:rsid w:val="00540000"/>
    <w:rsid w:val="00540917"/>
    <w:rsid w:val="005413D9"/>
    <w:rsid w:val="00541D04"/>
    <w:rsid w:val="00542900"/>
    <w:rsid w:val="00543E0F"/>
    <w:rsid w:val="00545690"/>
    <w:rsid w:val="00545792"/>
    <w:rsid w:val="005465A0"/>
    <w:rsid w:val="00546E24"/>
    <w:rsid w:val="00546FAF"/>
    <w:rsid w:val="005477EB"/>
    <w:rsid w:val="005478F0"/>
    <w:rsid w:val="00547C81"/>
    <w:rsid w:val="00547CAF"/>
    <w:rsid w:val="00547E1D"/>
    <w:rsid w:val="00550E51"/>
    <w:rsid w:val="00551D75"/>
    <w:rsid w:val="00552156"/>
    <w:rsid w:val="00553C59"/>
    <w:rsid w:val="00554AF0"/>
    <w:rsid w:val="00554F50"/>
    <w:rsid w:val="005553A6"/>
    <w:rsid w:val="005554D7"/>
    <w:rsid w:val="00555B1F"/>
    <w:rsid w:val="00556D81"/>
    <w:rsid w:val="00557636"/>
    <w:rsid w:val="005576C0"/>
    <w:rsid w:val="00557AD1"/>
    <w:rsid w:val="005600D6"/>
    <w:rsid w:val="00561968"/>
    <w:rsid w:val="00561E05"/>
    <w:rsid w:val="005621D3"/>
    <w:rsid w:val="00562752"/>
    <w:rsid w:val="00563E2E"/>
    <w:rsid w:val="00564B2F"/>
    <w:rsid w:val="00564C3C"/>
    <w:rsid w:val="005654A0"/>
    <w:rsid w:val="005658AD"/>
    <w:rsid w:val="00565D62"/>
    <w:rsid w:val="00566097"/>
    <w:rsid w:val="005665DF"/>
    <w:rsid w:val="0056664C"/>
    <w:rsid w:val="0057025E"/>
    <w:rsid w:val="00570BCA"/>
    <w:rsid w:val="005721B8"/>
    <w:rsid w:val="00574486"/>
    <w:rsid w:val="00575AF9"/>
    <w:rsid w:val="00575D9F"/>
    <w:rsid w:val="00576464"/>
    <w:rsid w:val="00576961"/>
    <w:rsid w:val="00577820"/>
    <w:rsid w:val="005779D1"/>
    <w:rsid w:val="00577B3D"/>
    <w:rsid w:val="00577F31"/>
    <w:rsid w:val="005824D2"/>
    <w:rsid w:val="005845BA"/>
    <w:rsid w:val="00585472"/>
    <w:rsid w:val="00585BB2"/>
    <w:rsid w:val="00585C37"/>
    <w:rsid w:val="00587665"/>
    <w:rsid w:val="005876D3"/>
    <w:rsid w:val="00592190"/>
    <w:rsid w:val="0059347C"/>
    <w:rsid w:val="0059399D"/>
    <w:rsid w:val="00594A10"/>
    <w:rsid w:val="00594D34"/>
    <w:rsid w:val="005A05DD"/>
    <w:rsid w:val="005A0BC2"/>
    <w:rsid w:val="005A1477"/>
    <w:rsid w:val="005A4047"/>
    <w:rsid w:val="005A51CD"/>
    <w:rsid w:val="005A64FB"/>
    <w:rsid w:val="005A6B2D"/>
    <w:rsid w:val="005A6E1D"/>
    <w:rsid w:val="005A7FE7"/>
    <w:rsid w:val="005B0850"/>
    <w:rsid w:val="005B0B21"/>
    <w:rsid w:val="005B19B6"/>
    <w:rsid w:val="005B1AA1"/>
    <w:rsid w:val="005B20F6"/>
    <w:rsid w:val="005B24B2"/>
    <w:rsid w:val="005B2D4C"/>
    <w:rsid w:val="005B38F3"/>
    <w:rsid w:val="005B4483"/>
    <w:rsid w:val="005B4742"/>
    <w:rsid w:val="005B4B8A"/>
    <w:rsid w:val="005B5CA3"/>
    <w:rsid w:val="005B6D82"/>
    <w:rsid w:val="005B747B"/>
    <w:rsid w:val="005B78C0"/>
    <w:rsid w:val="005C0041"/>
    <w:rsid w:val="005C00CF"/>
    <w:rsid w:val="005C0AF7"/>
    <w:rsid w:val="005C266D"/>
    <w:rsid w:val="005C2DA5"/>
    <w:rsid w:val="005C3A9A"/>
    <w:rsid w:val="005C4581"/>
    <w:rsid w:val="005C4C6F"/>
    <w:rsid w:val="005C4F8D"/>
    <w:rsid w:val="005C56DA"/>
    <w:rsid w:val="005C6A26"/>
    <w:rsid w:val="005C7E01"/>
    <w:rsid w:val="005D0962"/>
    <w:rsid w:val="005D0B3E"/>
    <w:rsid w:val="005D221F"/>
    <w:rsid w:val="005D277B"/>
    <w:rsid w:val="005D2FD0"/>
    <w:rsid w:val="005D49B5"/>
    <w:rsid w:val="005D4C9B"/>
    <w:rsid w:val="005D4E5A"/>
    <w:rsid w:val="005D53D8"/>
    <w:rsid w:val="005D6EE9"/>
    <w:rsid w:val="005D765C"/>
    <w:rsid w:val="005D7C6A"/>
    <w:rsid w:val="005E0498"/>
    <w:rsid w:val="005E1186"/>
    <w:rsid w:val="005E5344"/>
    <w:rsid w:val="005E59B6"/>
    <w:rsid w:val="005E6668"/>
    <w:rsid w:val="005E76F7"/>
    <w:rsid w:val="005E79C0"/>
    <w:rsid w:val="005F1C13"/>
    <w:rsid w:val="005F20B8"/>
    <w:rsid w:val="005F2606"/>
    <w:rsid w:val="005F26CB"/>
    <w:rsid w:val="005F28DB"/>
    <w:rsid w:val="005F2BFC"/>
    <w:rsid w:val="005F37EF"/>
    <w:rsid w:val="005F42EB"/>
    <w:rsid w:val="005F4D36"/>
    <w:rsid w:val="005F4F07"/>
    <w:rsid w:val="005F5F73"/>
    <w:rsid w:val="005F6FA6"/>
    <w:rsid w:val="006018F0"/>
    <w:rsid w:val="00601C2C"/>
    <w:rsid w:val="0060230F"/>
    <w:rsid w:val="00602FD8"/>
    <w:rsid w:val="0060358E"/>
    <w:rsid w:val="0060393E"/>
    <w:rsid w:val="006048C0"/>
    <w:rsid w:val="00607DEE"/>
    <w:rsid w:val="00611745"/>
    <w:rsid w:val="00611922"/>
    <w:rsid w:val="00611D45"/>
    <w:rsid w:val="00612639"/>
    <w:rsid w:val="00613383"/>
    <w:rsid w:val="006138AA"/>
    <w:rsid w:val="00613BDD"/>
    <w:rsid w:val="0061662E"/>
    <w:rsid w:val="0061724D"/>
    <w:rsid w:val="00617305"/>
    <w:rsid w:val="00617A58"/>
    <w:rsid w:val="006210E0"/>
    <w:rsid w:val="0062122F"/>
    <w:rsid w:val="006213EF"/>
    <w:rsid w:val="00621A34"/>
    <w:rsid w:val="00622300"/>
    <w:rsid w:val="00622AE3"/>
    <w:rsid w:val="00625244"/>
    <w:rsid w:val="00625C81"/>
    <w:rsid w:val="00625E30"/>
    <w:rsid w:val="00625EE5"/>
    <w:rsid w:val="00626EB2"/>
    <w:rsid w:val="00630813"/>
    <w:rsid w:val="006333C1"/>
    <w:rsid w:val="0063381B"/>
    <w:rsid w:val="00633D46"/>
    <w:rsid w:val="006341A9"/>
    <w:rsid w:val="006345BB"/>
    <w:rsid w:val="0063490E"/>
    <w:rsid w:val="006355C0"/>
    <w:rsid w:val="00635F35"/>
    <w:rsid w:val="00637218"/>
    <w:rsid w:val="00640DDD"/>
    <w:rsid w:val="006422EF"/>
    <w:rsid w:val="0064243F"/>
    <w:rsid w:val="006424EC"/>
    <w:rsid w:val="00643C4A"/>
    <w:rsid w:val="00643D2A"/>
    <w:rsid w:val="006452A0"/>
    <w:rsid w:val="006459A2"/>
    <w:rsid w:val="006465D0"/>
    <w:rsid w:val="00647584"/>
    <w:rsid w:val="00647959"/>
    <w:rsid w:val="0065056D"/>
    <w:rsid w:val="0065120C"/>
    <w:rsid w:val="0065160E"/>
    <w:rsid w:val="00652EB4"/>
    <w:rsid w:val="00652F83"/>
    <w:rsid w:val="00653AC0"/>
    <w:rsid w:val="00653E50"/>
    <w:rsid w:val="00654F9E"/>
    <w:rsid w:val="0065534E"/>
    <w:rsid w:val="00655C91"/>
    <w:rsid w:val="00657498"/>
    <w:rsid w:val="00657796"/>
    <w:rsid w:val="00660098"/>
    <w:rsid w:val="00663374"/>
    <w:rsid w:val="0066438F"/>
    <w:rsid w:val="00665430"/>
    <w:rsid w:val="00665719"/>
    <w:rsid w:val="00665A89"/>
    <w:rsid w:val="00665C6E"/>
    <w:rsid w:val="00666375"/>
    <w:rsid w:val="006669C2"/>
    <w:rsid w:val="00667298"/>
    <w:rsid w:val="00667634"/>
    <w:rsid w:val="00667D7E"/>
    <w:rsid w:val="00670537"/>
    <w:rsid w:val="00672C95"/>
    <w:rsid w:val="0067319A"/>
    <w:rsid w:val="00673325"/>
    <w:rsid w:val="00673BEC"/>
    <w:rsid w:val="00676E52"/>
    <w:rsid w:val="0067755B"/>
    <w:rsid w:val="006802A0"/>
    <w:rsid w:val="00680EE3"/>
    <w:rsid w:val="006810E6"/>
    <w:rsid w:val="0068236B"/>
    <w:rsid w:val="00685E5D"/>
    <w:rsid w:val="006860AC"/>
    <w:rsid w:val="006862E3"/>
    <w:rsid w:val="00687D67"/>
    <w:rsid w:val="00687DA4"/>
    <w:rsid w:val="00690D23"/>
    <w:rsid w:val="00691C9E"/>
    <w:rsid w:val="00692655"/>
    <w:rsid w:val="006929FF"/>
    <w:rsid w:val="00695C50"/>
    <w:rsid w:val="00695F52"/>
    <w:rsid w:val="0069657F"/>
    <w:rsid w:val="00696933"/>
    <w:rsid w:val="006971EA"/>
    <w:rsid w:val="006A0AF5"/>
    <w:rsid w:val="006A0CDC"/>
    <w:rsid w:val="006A0F70"/>
    <w:rsid w:val="006A1759"/>
    <w:rsid w:val="006A1A3E"/>
    <w:rsid w:val="006A24DB"/>
    <w:rsid w:val="006A2570"/>
    <w:rsid w:val="006A285A"/>
    <w:rsid w:val="006A2A5A"/>
    <w:rsid w:val="006A2C36"/>
    <w:rsid w:val="006A374A"/>
    <w:rsid w:val="006A3E25"/>
    <w:rsid w:val="006A430A"/>
    <w:rsid w:val="006A4675"/>
    <w:rsid w:val="006A599E"/>
    <w:rsid w:val="006B06F6"/>
    <w:rsid w:val="006B2157"/>
    <w:rsid w:val="006B258D"/>
    <w:rsid w:val="006B283C"/>
    <w:rsid w:val="006B35EE"/>
    <w:rsid w:val="006B378A"/>
    <w:rsid w:val="006B3802"/>
    <w:rsid w:val="006B48CA"/>
    <w:rsid w:val="006B737F"/>
    <w:rsid w:val="006B7AF7"/>
    <w:rsid w:val="006B7DD1"/>
    <w:rsid w:val="006C0C09"/>
    <w:rsid w:val="006C0E08"/>
    <w:rsid w:val="006C2DE9"/>
    <w:rsid w:val="006C2F75"/>
    <w:rsid w:val="006C4B1E"/>
    <w:rsid w:val="006C4BF7"/>
    <w:rsid w:val="006C5C6F"/>
    <w:rsid w:val="006D125A"/>
    <w:rsid w:val="006D146F"/>
    <w:rsid w:val="006D1C10"/>
    <w:rsid w:val="006D235F"/>
    <w:rsid w:val="006D2EE6"/>
    <w:rsid w:val="006D315A"/>
    <w:rsid w:val="006D3A1A"/>
    <w:rsid w:val="006D3B68"/>
    <w:rsid w:val="006D4E32"/>
    <w:rsid w:val="006D4E93"/>
    <w:rsid w:val="006D537C"/>
    <w:rsid w:val="006D53F4"/>
    <w:rsid w:val="006D7535"/>
    <w:rsid w:val="006E0DAB"/>
    <w:rsid w:val="006E10BF"/>
    <w:rsid w:val="006E1139"/>
    <w:rsid w:val="006E329E"/>
    <w:rsid w:val="006E4EDB"/>
    <w:rsid w:val="006E721D"/>
    <w:rsid w:val="006E7CD7"/>
    <w:rsid w:val="006E7F47"/>
    <w:rsid w:val="006F037D"/>
    <w:rsid w:val="006F08E7"/>
    <w:rsid w:val="006F0BB4"/>
    <w:rsid w:val="006F0E64"/>
    <w:rsid w:val="006F1A75"/>
    <w:rsid w:val="006F1B39"/>
    <w:rsid w:val="006F2E09"/>
    <w:rsid w:val="006F345D"/>
    <w:rsid w:val="006F3603"/>
    <w:rsid w:val="006F4547"/>
    <w:rsid w:val="006F51B3"/>
    <w:rsid w:val="006F56EC"/>
    <w:rsid w:val="006F6A6E"/>
    <w:rsid w:val="006F7C1D"/>
    <w:rsid w:val="00700075"/>
    <w:rsid w:val="00700E2A"/>
    <w:rsid w:val="00701A0B"/>
    <w:rsid w:val="00701E8B"/>
    <w:rsid w:val="0070207B"/>
    <w:rsid w:val="0070281C"/>
    <w:rsid w:val="00702F1E"/>
    <w:rsid w:val="00703C43"/>
    <w:rsid w:val="0070439A"/>
    <w:rsid w:val="00705426"/>
    <w:rsid w:val="007055BF"/>
    <w:rsid w:val="0070573B"/>
    <w:rsid w:val="00706F9D"/>
    <w:rsid w:val="00707A76"/>
    <w:rsid w:val="00712B94"/>
    <w:rsid w:val="007135A2"/>
    <w:rsid w:val="00713909"/>
    <w:rsid w:val="00715415"/>
    <w:rsid w:val="007156A4"/>
    <w:rsid w:val="007158D1"/>
    <w:rsid w:val="00715D06"/>
    <w:rsid w:val="00720DAB"/>
    <w:rsid w:val="007210A0"/>
    <w:rsid w:val="00721C7C"/>
    <w:rsid w:val="00722DAE"/>
    <w:rsid w:val="00723780"/>
    <w:rsid w:val="007246B7"/>
    <w:rsid w:val="00725027"/>
    <w:rsid w:val="0072524F"/>
    <w:rsid w:val="00726983"/>
    <w:rsid w:val="00726B66"/>
    <w:rsid w:val="00726DFE"/>
    <w:rsid w:val="00726F7C"/>
    <w:rsid w:val="00727161"/>
    <w:rsid w:val="00727292"/>
    <w:rsid w:val="00727DBA"/>
    <w:rsid w:val="00732393"/>
    <w:rsid w:val="00732B60"/>
    <w:rsid w:val="007330EB"/>
    <w:rsid w:val="0073472B"/>
    <w:rsid w:val="0074076B"/>
    <w:rsid w:val="00740B8B"/>
    <w:rsid w:val="00741436"/>
    <w:rsid w:val="00742F56"/>
    <w:rsid w:val="00743342"/>
    <w:rsid w:val="007443A3"/>
    <w:rsid w:val="00745B11"/>
    <w:rsid w:val="007465AE"/>
    <w:rsid w:val="007501CC"/>
    <w:rsid w:val="007505EC"/>
    <w:rsid w:val="00751287"/>
    <w:rsid w:val="00751C20"/>
    <w:rsid w:val="00751C48"/>
    <w:rsid w:val="007521F5"/>
    <w:rsid w:val="0075236A"/>
    <w:rsid w:val="00752CDE"/>
    <w:rsid w:val="00755096"/>
    <w:rsid w:val="00755D14"/>
    <w:rsid w:val="00755D2D"/>
    <w:rsid w:val="00755F22"/>
    <w:rsid w:val="0076089A"/>
    <w:rsid w:val="00760A5A"/>
    <w:rsid w:val="007623CB"/>
    <w:rsid w:val="00762C5D"/>
    <w:rsid w:val="00763C68"/>
    <w:rsid w:val="00764B66"/>
    <w:rsid w:val="00765307"/>
    <w:rsid w:val="00766E5F"/>
    <w:rsid w:val="00767386"/>
    <w:rsid w:val="00770693"/>
    <w:rsid w:val="00772C78"/>
    <w:rsid w:val="007746A4"/>
    <w:rsid w:val="00774F92"/>
    <w:rsid w:val="007758CC"/>
    <w:rsid w:val="007760F2"/>
    <w:rsid w:val="0077799B"/>
    <w:rsid w:val="007827B4"/>
    <w:rsid w:val="007831BF"/>
    <w:rsid w:val="00784BB6"/>
    <w:rsid w:val="00785799"/>
    <w:rsid w:val="00785B2E"/>
    <w:rsid w:val="00785D35"/>
    <w:rsid w:val="00785E4F"/>
    <w:rsid w:val="00787999"/>
    <w:rsid w:val="00790370"/>
    <w:rsid w:val="007907D1"/>
    <w:rsid w:val="00790BA5"/>
    <w:rsid w:val="00790C29"/>
    <w:rsid w:val="00790FD8"/>
    <w:rsid w:val="00792931"/>
    <w:rsid w:val="00792BA0"/>
    <w:rsid w:val="007948C0"/>
    <w:rsid w:val="00796259"/>
    <w:rsid w:val="0079666B"/>
    <w:rsid w:val="00796908"/>
    <w:rsid w:val="00797098"/>
    <w:rsid w:val="007970E0"/>
    <w:rsid w:val="00797E93"/>
    <w:rsid w:val="007A0B16"/>
    <w:rsid w:val="007A0B2C"/>
    <w:rsid w:val="007A1D88"/>
    <w:rsid w:val="007A1E4A"/>
    <w:rsid w:val="007A222F"/>
    <w:rsid w:val="007A4EAB"/>
    <w:rsid w:val="007A6718"/>
    <w:rsid w:val="007A6753"/>
    <w:rsid w:val="007A6D4B"/>
    <w:rsid w:val="007A7D7B"/>
    <w:rsid w:val="007B0656"/>
    <w:rsid w:val="007B2120"/>
    <w:rsid w:val="007B2541"/>
    <w:rsid w:val="007B2F31"/>
    <w:rsid w:val="007B3A84"/>
    <w:rsid w:val="007B3F94"/>
    <w:rsid w:val="007B4917"/>
    <w:rsid w:val="007B5808"/>
    <w:rsid w:val="007B5BA2"/>
    <w:rsid w:val="007B61EC"/>
    <w:rsid w:val="007B6E61"/>
    <w:rsid w:val="007B748B"/>
    <w:rsid w:val="007B7EC7"/>
    <w:rsid w:val="007C134C"/>
    <w:rsid w:val="007C13EE"/>
    <w:rsid w:val="007C1D13"/>
    <w:rsid w:val="007C380A"/>
    <w:rsid w:val="007C3CCD"/>
    <w:rsid w:val="007C53B1"/>
    <w:rsid w:val="007C5FE9"/>
    <w:rsid w:val="007D0574"/>
    <w:rsid w:val="007D11AF"/>
    <w:rsid w:val="007D2A6C"/>
    <w:rsid w:val="007D381A"/>
    <w:rsid w:val="007D60AC"/>
    <w:rsid w:val="007D7C0E"/>
    <w:rsid w:val="007D7D78"/>
    <w:rsid w:val="007E1958"/>
    <w:rsid w:val="007E1BE7"/>
    <w:rsid w:val="007E34BB"/>
    <w:rsid w:val="007E7EDF"/>
    <w:rsid w:val="007F049E"/>
    <w:rsid w:val="007F051F"/>
    <w:rsid w:val="007F0FE0"/>
    <w:rsid w:val="007F1006"/>
    <w:rsid w:val="007F4AC5"/>
    <w:rsid w:val="007F4DA3"/>
    <w:rsid w:val="007F6F07"/>
    <w:rsid w:val="007F6FBA"/>
    <w:rsid w:val="007F7D44"/>
    <w:rsid w:val="00800232"/>
    <w:rsid w:val="00800840"/>
    <w:rsid w:val="00801AAC"/>
    <w:rsid w:val="00801C2B"/>
    <w:rsid w:val="00802919"/>
    <w:rsid w:val="0080299C"/>
    <w:rsid w:val="00802BF4"/>
    <w:rsid w:val="00803AEB"/>
    <w:rsid w:val="0080456B"/>
    <w:rsid w:val="00805E49"/>
    <w:rsid w:val="008067FA"/>
    <w:rsid w:val="008068AA"/>
    <w:rsid w:val="00807EC2"/>
    <w:rsid w:val="00810500"/>
    <w:rsid w:val="008118D9"/>
    <w:rsid w:val="00811C74"/>
    <w:rsid w:val="008124E9"/>
    <w:rsid w:val="008135BC"/>
    <w:rsid w:val="0081378F"/>
    <w:rsid w:val="008137A0"/>
    <w:rsid w:val="0081567F"/>
    <w:rsid w:val="00815DD1"/>
    <w:rsid w:val="00816CB1"/>
    <w:rsid w:val="00817098"/>
    <w:rsid w:val="0082032D"/>
    <w:rsid w:val="00821C94"/>
    <w:rsid w:val="008226C6"/>
    <w:rsid w:val="008239CA"/>
    <w:rsid w:val="00823E39"/>
    <w:rsid w:val="00823F68"/>
    <w:rsid w:val="008256D1"/>
    <w:rsid w:val="00825DFE"/>
    <w:rsid w:val="008264F7"/>
    <w:rsid w:val="008265DE"/>
    <w:rsid w:val="00826F58"/>
    <w:rsid w:val="008272BA"/>
    <w:rsid w:val="008274E9"/>
    <w:rsid w:val="0082777E"/>
    <w:rsid w:val="00827C27"/>
    <w:rsid w:val="00830FBD"/>
    <w:rsid w:val="008322C6"/>
    <w:rsid w:val="008339E0"/>
    <w:rsid w:val="00836C13"/>
    <w:rsid w:val="00836C94"/>
    <w:rsid w:val="0083755C"/>
    <w:rsid w:val="008407AC"/>
    <w:rsid w:val="00840892"/>
    <w:rsid w:val="00840937"/>
    <w:rsid w:val="00842348"/>
    <w:rsid w:val="00844066"/>
    <w:rsid w:val="00844B5E"/>
    <w:rsid w:val="00845FB4"/>
    <w:rsid w:val="008464AF"/>
    <w:rsid w:val="00846DE4"/>
    <w:rsid w:val="00847EE2"/>
    <w:rsid w:val="0085070D"/>
    <w:rsid w:val="008507E8"/>
    <w:rsid w:val="008521CC"/>
    <w:rsid w:val="00853798"/>
    <w:rsid w:val="00853CFA"/>
    <w:rsid w:val="00854BEB"/>
    <w:rsid w:val="008559F0"/>
    <w:rsid w:val="00856383"/>
    <w:rsid w:val="00856821"/>
    <w:rsid w:val="00856CF8"/>
    <w:rsid w:val="00857654"/>
    <w:rsid w:val="00860208"/>
    <w:rsid w:val="008602B1"/>
    <w:rsid w:val="0086048D"/>
    <w:rsid w:val="00861C0E"/>
    <w:rsid w:val="00862DC2"/>
    <w:rsid w:val="0086406D"/>
    <w:rsid w:val="008641AB"/>
    <w:rsid w:val="0086640F"/>
    <w:rsid w:val="00866537"/>
    <w:rsid w:val="00867128"/>
    <w:rsid w:val="008672B5"/>
    <w:rsid w:val="00867898"/>
    <w:rsid w:val="00870322"/>
    <w:rsid w:val="008708D2"/>
    <w:rsid w:val="00871EE4"/>
    <w:rsid w:val="0087368D"/>
    <w:rsid w:val="00873722"/>
    <w:rsid w:val="0087382A"/>
    <w:rsid w:val="00873F66"/>
    <w:rsid w:val="0087611C"/>
    <w:rsid w:val="00880FCA"/>
    <w:rsid w:val="0088176D"/>
    <w:rsid w:val="0088292D"/>
    <w:rsid w:val="00884243"/>
    <w:rsid w:val="008845D6"/>
    <w:rsid w:val="0088594C"/>
    <w:rsid w:val="008873B4"/>
    <w:rsid w:val="0089028B"/>
    <w:rsid w:val="00890588"/>
    <w:rsid w:val="00891997"/>
    <w:rsid w:val="00892808"/>
    <w:rsid w:val="00893019"/>
    <w:rsid w:val="00893581"/>
    <w:rsid w:val="008940E0"/>
    <w:rsid w:val="0089427F"/>
    <w:rsid w:val="00894BDF"/>
    <w:rsid w:val="008953C5"/>
    <w:rsid w:val="008956EC"/>
    <w:rsid w:val="00897585"/>
    <w:rsid w:val="008A074C"/>
    <w:rsid w:val="008A1536"/>
    <w:rsid w:val="008A229C"/>
    <w:rsid w:val="008A3BEE"/>
    <w:rsid w:val="008A47CA"/>
    <w:rsid w:val="008A50E0"/>
    <w:rsid w:val="008A5151"/>
    <w:rsid w:val="008A596E"/>
    <w:rsid w:val="008A5EFD"/>
    <w:rsid w:val="008A7A40"/>
    <w:rsid w:val="008B05C7"/>
    <w:rsid w:val="008B0B16"/>
    <w:rsid w:val="008B265D"/>
    <w:rsid w:val="008B2A74"/>
    <w:rsid w:val="008B3E14"/>
    <w:rsid w:val="008B466F"/>
    <w:rsid w:val="008B4AB0"/>
    <w:rsid w:val="008B5B03"/>
    <w:rsid w:val="008B5BAE"/>
    <w:rsid w:val="008B718C"/>
    <w:rsid w:val="008B7216"/>
    <w:rsid w:val="008B75AB"/>
    <w:rsid w:val="008B77A0"/>
    <w:rsid w:val="008C005D"/>
    <w:rsid w:val="008C0F52"/>
    <w:rsid w:val="008C1400"/>
    <w:rsid w:val="008C1AD9"/>
    <w:rsid w:val="008C1EC9"/>
    <w:rsid w:val="008C21AD"/>
    <w:rsid w:val="008C3263"/>
    <w:rsid w:val="008C4831"/>
    <w:rsid w:val="008C5A81"/>
    <w:rsid w:val="008C6B83"/>
    <w:rsid w:val="008C72E3"/>
    <w:rsid w:val="008D0D04"/>
    <w:rsid w:val="008D0EEF"/>
    <w:rsid w:val="008D1F8F"/>
    <w:rsid w:val="008D232D"/>
    <w:rsid w:val="008D35D7"/>
    <w:rsid w:val="008D3DEB"/>
    <w:rsid w:val="008D5029"/>
    <w:rsid w:val="008D7AEA"/>
    <w:rsid w:val="008E0508"/>
    <w:rsid w:val="008E0DD7"/>
    <w:rsid w:val="008E10FC"/>
    <w:rsid w:val="008E149D"/>
    <w:rsid w:val="008E3A2C"/>
    <w:rsid w:val="008E44FC"/>
    <w:rsid w:val="008E4A31"/>
    <w:rsid w:val="008E57F2"/>
    <w:rsid w:val="008E5DAF"/>
    <w:rsid w:val="008E62AB"/>
    <w:rsid w:val="008E639C"/>
    <w:rsid w:val="008E6F32"/>
    <w:rsid w:val="008E784E"/>
    <w:rsid w:val="008E7F2D"/>
    <w:rsid w:val="008F00B3"/>
    <w:rsid w:val="008F0533"/>
    <w:rsid w:val="008F0E93"/>
    <w:rsid w:val="008F25A6"/>
    <w:rsid w:val="008F2D2F"/>
    <w:rsid w:val="008F3CA9"/>
    <w:rsid w:val="008F54D2"/>
    <w:rsid w:val="008F5A34"/>
    <w:rsid w:val="008F5EB3"/>
    <w:rsid w:val="008F604F"/>
    <w:rsid w:val="008F66BA"/>
    <w:rsid w:val="008F6BA6"/>
    <w:rsid w:val="00900A9D"/>
    <w:rsid w:val="009010BC"/>
    <w:rsid w:val="00902609"/>
    <w:rsid w:val="009037CC"/>
    <w:rsid w:val="00904D0F"/>
    <w:rsid w:val="00906378"/>
    <w:rsid w:val="00907239"/>
    <w:rsid w:val="00907801"/>
    <w:rsid w:val="00907BA3"/>
    <w:rsid w:val="009102C0"/>
    <w:rsid w:val="00910976"/>
    <w:rsid w:val="00912D65"/>
    <w:rsid w:val="009132C7"/>
    <w:rsid w:val="00915A73"/>
    <w:rsid w:val="00917BB6"/>
    <w:rsid w:val="00917DBE"/>
    <w:rsid w:val="009206D6"/>
    <w:rsid w:val="00920C50"/>
    <w:rsid w:val="00921C96"/>
    <w:rsid w:val="0092297F"/>
    <w:rsid w:val="009229FC"/>
    <w:rsid w:val="00923A70"/>
    <w:rsid w:val="00924C10"/>
    <w:rsid w:val="00925855"/>
    <w:rsid w:val="009261BB"/>
    <w:rsid w:val="0092655D"/>
    <w:rsid w:val="0092668B"/>
    <w:rsid w:val="00926786"/>
    <w:rsid w:val="00927B9E"/>
    <w:rsid w:val="00927F69"/>
    <w:rsid w:val="00927FF7"/>
    <w:rsid w:val="00930356"/>
    <w:rsid w:val="00930B8E"/>
    <w:rsid w:val="0093229C"/>
    <w:rsid w:val="0093230C"/>
    <w:rsid w:val="00932547"/>
    <w:rsid w:val="00932CCE"/>
    <w:rsid w:val="0093410D"/>
    <w:rsid w:val="00935247"/>
    <w:rsid w:val="00935583"/>
    <w:rsid w:val="00936EEF"/>
    <w:rsid w:val="0094004D"/>
    <w:rsid w:val="00941BCF"/>
    <w:rsid w:val="009433C4"/>
    <w:rsid w:val="00943B0F"/>
    <w:rsid w:val="0094482F"/>
    <w:rsid w:val="00945382"/>
    <w:rsid w:val="0094542B"/>
    <w:rsid w:val="0094554D"/>
    <w:rsid w:val="0094708E"/>
    <w:rsid w:val="00947ACE"/>
    <w:rsid w:val="0095126D"/>
    <w:rsid w:val="00952AC8"/>
    <w:rsid w:val="009530C9"/>
    <w:rsid w:val="00955481"/>
    <w:rsid w:val="00955E73"/>
    <w:rsid w:val="009561C0"/>
    <w:rsid w:val="00956D5D"/>
    <w:rsid w:val="00957B8C"/>
    <w:rsid w:val="0096043F"/>
    <w:rsid w:val="009612CA"/>
    <w:rsid w:val="009620CA"/>
    <w:rsid w:val="009634D5"/>
    <w:rsid w:val="00965E10"/>
    <w:rsid w:val="00965ECA"/>
    <w:rsid w:val="009668D3"/>
    <w:rsid w:val="009670E6"/>
    <w:rsid w:val="00971166"/>
    <w:rsid w:val="009718D8"/>
    <w:rsid w:val="00971AC9"/>
    <w:rsid w:val="009743A7"/>
    <w:rsid w:val="00975F5A"/>
    <w:rsid w:val="00976FE0"/>
    <w:rsid w:val="00980075"/>
    <w:rsid w:val="009804AE"/>
    <w:rsid w:val="009813D9"/>
    <w:rsid w:val="00982B26"/>
    <w:rsid w:val="00984C35"/>
    <w:rsid w:val="00984EF8"/>
    <w:rsid w:val="009908CB"/>
    <w:rsid w:val="00990E12"/>
    <w:rsid w:val="00992019"/>
    <w:rsid w:val="0099204C"/>
    <w:rsid w:val="00992822"/>
    <w:rsid w:val="009938A5"/>
    <w:rsid w:val="00993B62"/>
    <w:rsid w:val="009959E1"/>
    <w:rsid w:val="00995E2C"/>
    <w:rsid w:val="00995E6F"/>
    <w:rsid w:val="009970E1"/>
    <w:rsid w:val="009A19AA"/>
    <w:rsid w:val="009A1F65"/>
    <w:rsid w:val="009A2F9B"/>
    <w:rsid w:val="009A5BBF"/>
    <w:rsid w:val="009A5EBB"/>
    <w:rsid w:val="009A7463"/>
    <w:rsid w:val="009A7D0A"/>
    <w:rsid w:val="009B0F00"/>
    <w:rsid w:val="009B119E"/>
    <w:rsid w:val="009B2222"/>
    <w:rsid w:val="009B355B"/>
    <w:rsid w:val="009B36DE"/>
    <w:rsid w:val="009B39F5"/>
    <w:rsid w:val="009B3C0D"/>
    <w:rsid w:val="009B6646"/>
    <w:rsid w:val="009C0E4A"/>
    <w:rsid w:val="009C1458"/>
    <w:rsid w:val="009C197E"/>
    <w:rsid w:val="009C230C"/>
    <w:rsid w:val="009C30E8"/>
    <w:rsid w:val="009C31B9"/>
    <w:rsid w:val="009C3F39"/>
    <w:rsid w:val="009C474A"/>
    <w:rsid w:val="009C4D7D"/>
    <w:rsid w:val="009C5D96"/>
    <w:rsid w:val="009C5EE9"/>
    <w:rsid w:val="009C642B"/>
    <w:rsid w:val="009D0DC8"/>
    <w:rsid w:val="009D0E04"/>
    <w:rsid w:val="009D1DA5"/>
    <w:rsid w:val="009D1EA9"/>
    <w:rsid w:val="009D2C07"/>
    <w:rsid w:val="009D3266"/>
    <w:rsid w:val="009D33DC"/>
    <w:rsid w:val="009D398E"/>
    <w:rsid w:val="009D3FEC"/>
    <w:rsid w:val="009D5575"/>
    <w:rsid w:val="009D5E12"/>
    <w:rsid w:val="009D6E0E"/>
    <w:rsid w:val="009D71A2"/>
    <w:rsid w:val="009D789F"/>
    <w:rsid w:val="009D7B37"/>
    <w:rsid w:val="009E03F0"/>
    <w:rsid w:val="009E0EC2"/>
    <w:rsid w:val="009E17C8"/>
    <w:rsid w:val="009E4AE2"/>
    <w:rsid w:val="009E5447"/>
    <w:rsid w:val="009E647B"/>
    <w:rsid w:val="009E71A1"/>
    <w:rsid w:val="009E729E"/>
    <w:rsid w:val="009F02B5"/>
    <w:rsid w:val="009F1C0D"/>
    <w:rsid w:val="009F2B7E"/>
    <w:rsid w:val="009F318C"/>
    <w:rsid w:val="009F3791"/>
    <w:rsid w:val="009F6875"/>
    <w:rsid w:val="00A009C0"/>
    <w:rsid w:val="00A009CF"/>
    <w:rsid w:val="00A00BA1"/>
    <w:rsid w:val="00A00D24"/>
    <w:rsid w:val="00A0293E"/>
    <w:rsid w:val="00A03506"/>
    <w:rsid w:val="00A03C81"/>
    <w:rsid w:val="00A04457"/>
    <w:rsid w:val="00A045C7"/>
    <w:rsid w:val="00A04FEB"/>
    <w:rsid w:val="00A06058"/>
    <w:rsid w:val="00A077C9"/>
    <w:rsid w:val="00A10E0E"/>
    <w:rsid w:val="00A1102D"/>
    <w:rsid w:val="00A11040"/>
    <w:rsid w:val="00A12712"/>
    <w:rsid w:val="00A12828"/>
    <w:rsid w:val="00A1364C"/>
    <w:rsid w:val="00A14027"/>
    <w:rsid w:val="00A142D0"/>
    <w:rsid w:val="00A1586D"/>
    <w:rsid w:val="00A1587F"/>
    <w:rsid w:val="00A15D1B"/>
    <w:rsid w:val="00A16264"/>
    <w:rsid w:val="00A16507"/>
    <w:rsid w:val="00A171BF"/>
    <w:rsid w:val="00A237B5"/>
    <w:rsid w:val="00A24F9D"/>
    <w:rsid w:val="00A25548"/>
    <w:rsid w:val="00A25F39"/>
    <w:rsid w:val="00A265A5"/>
    <w:rsid w:val="00A27785"/>
    <w:rsid w:val="00A302A5"/>
    <w:rsid w:val="00A327D9"/>
    <w:rsid w:val="00A33383"/>
    <w:rsid w:val="00A334AB"/>
    <w:rsid w:val="00A34D92"/>
    <w:rsid w:val="00A351D0"/>
    <w:rsid w:val="00A35D5D"/>
    <w:rsid w:val="00A365A6"/>
    <w:rsid w:val="00A374DD"/>
    <w:rsid w:val="00A40C46"/>
    <w:rsid w:val="00A40C5C"/>
    <w:rsid w:val="00A40DDB"/>
    <w:rsid w:val="00A414F2"/>
    <w:rsid w:val="00A431F3"/>
    <w:rsid w:val="00A43B0E"/>
    <w:rsid w:val="00A43BFA"/>
    <w:rsid w:val="00A525BF"/>
    <w:rsid w:val="00A52D52"/>
    <w:rsid w:val="00A53AFE"/>
    <w:rsid w:val="00A5409A"/>
    <w:rsid w:val="00A549C5"/>
    <w:rsid w:val="00A55131"/>
    <w:rsid w:val="00A560D4"/>
    <w:rsid w:val="00A57D93"/>
    <w:rsid w:val="00A60854"/>
    <w:rsid w:val="00A61BD0"/>
    <w:rsid w:val="00A623A2"/>
    <w:rsid w:val="00A639BA"/>
    <w:rsid w:val="00A63A4C"/>
    <w:rsid w:val="00A646A3"/>
    <w:rsid w:val="00A6566D"/>
    <w:rsid w:val="00A67BED"/>
    <w:rsid w:val="00A67C05"/>
    <w:rsid w:val="00A70571"/>
    <w:rsid w:val="00A712CF"/>
    <w:rsid w:val="00A71D71"/>
    <w:rsid w:val="00A71F3A"/>
    <w:rsid w:val="00A72880"/>
    <w:rsid w:val="00A72F26"/>
    <w:rsid w:val="00A74AC6"/>
    <w:rsid w:val="00A74B90"/>
    <w:rsid w:val="00A75DA1"/>
    <w:rsid w:val="00A77553"/>
    <w:rsid w:val="00A7764F"/>
    <w:rsid w:val="00A77D9F"/>
    <w:rsid w:val="00A800A8"/>
    <w:rsid w:val="00A81278"/>
    <w:rsid w:val="00A814C1"/>
    <w:rsid w:val="00A818FA"/>
    <w:rsid w:val="00A81BB5"/>
    <w:rsid w:val="00A82913"/>
    <w:rsid w:val="00A839D5"/>
    <w:rsid w:val="00A83F00"/>
    <w:rsid w:val="00A85E04"/>
    <w:rsid w:val="00A86C1E"/>
    <w:rsid w:val="00A8722D"/>
    <w:rsid w:val="00A87C4C"/>
    <w:rsid w:val="00A87C6B"/>
    <w:rsid w:val="00A87D29"/>
    <w:rsid w:val="00A9084E"/>
    <w:rsid w:val="00A91C12"/>
    <w:rsid w:val="00A91E2C"/>
    <w:rsid w:val="00A92767"/>
    <w:rsid w:val="00A92E3B"/>
    <w:rsid w:val="00A932A0"/>
    <w:rsid w:val="00A93F9A"/>
    <w:rsid w:val="00A95021"/>
    <w:rsid w:val="00A95C9A"/>
    <w:rsid w:val="00A972FE"/>
    <w:rsid w:val="00A97432"/>
    <w:rsid w:val="00A975E0"/>
    <w:rsid w:val="00AA07D1"/>
    <w:rsid w:val="00AA14B9"/>
    <w:rsid w:val="00AA28EE"/>
    <w:rsid w:val="00AA29B8"/>
    <w:rsid w:val="00AA3CCF"/>
    <w:rsid w:val="00AA3D6D"/>
    <w:rsid w:val="00AA4CF7"/>
    <w:rsid w:val="00AA60BC"/>
    <w:rsid w:val="00AA60EF"/>
    <w:rsid w:val="00AB0895"/>
    <w:rsid w:val="00AB0CA6"/>
    <w:rsid w:val="00AB0CEC"/>
    <w:rsid w:val="00AB27FE"/>
    <w:rsid w:val="00AB2C68"/>
    <w:rsid w:val="00AB3B37"/>
    <w:rsid w:val="00AB4084"/>
    <w:rsid w:val="00AB640A"/>
    <w:rsid w:val="00AB7084"/>
    <w:rsid w:val="00AB7A37"/>
    <w:rsid w:val="00AC2374"/>
    <w:rsid w:val="00AC3AB3"/>
    <w:rsid w:val="00AC43CE"/>
    <w:rsid w:val="00AC4C81"/>
    <w:rsid w:val="00AC53C9"/>
    <w:rsid w:val="00AC5940"/>
    <w:rsid w:val="00AC6591"/>
    <w:rsid w:val="00AC6B6C"/>
    <w:rsid w:val="00AC746A"/>
    <w:rsid w:val="00AC7DF0"/>
    <w:rsid w:val="00AD066B"/>
    <w:rsid w:val="00AD0819"/>
    <w:rsid w:val="00AD0BEA"/>
    <w:rsid w:val="00AD14E0"/>
    <w:rsid w:val="00AD1E99"/>
    <w:rsid w:val="00AD239D"/>
    <w:rsid w:val="00AD2EBC"/>
    <w:rsid w:val="00AD41D1"/>
    <w:rsid w:val="00AD4705"/>
    <w:rsid w:val="00AD5697"/>
    <w:rsid w:val="00AD710E"/>
    <w:rsid w:val="00AD788E"/>
    <w:rsid w:val="00AE0429"/>
    <w:rsid w:val="00AE0A3D"/>
    <w:rsid w:val="00AE1759"/>
    <w:rsid w:val="00AE1B24"/>
    <w:rsid w:val="00AE2256"/>
    <w:rsid w:val="00AE2F05"/>
    <w:rsid w:val="00AE36E5"/>
    <w:rsid w:val="00AE462C"/>
    <w:rsid w:val="00AE480F"/>
    <w:rsid w:val="00AE4D2E"/>
    <w:rsid w:val="00AE51AC"/>
    <w:rsid w:val="00AE5412"/>
    <w:rsid w:val="00AE560B"/>
    <w:rsid w:val="00AF0ACC"/>
    <w:rsid w:val="00AF166F"/>
    <w:rsid w:val="00AF1B27"/>
    <w:rsid w:val="00AF239D"/>
    <w:rsid w:val="00AF24F7"/>
    <w:rsid w:val="00AF2A85"/>
    <w:rsid w:val="00AF41C0"/>
    <w:rsid w:val="00AF57D7"/>
    <w:rsid w:val="00AF64F1"/>
    <w:rsid w:val="00AF72DB"/>
    <w:rsid w:val="00B00779"/>
    <w:rsid w:val="00B0095D"/>
    <w:rsid w:val="00B01266"/>
    <w:rsid w:val="00B020FC"/>
    <w:rsid w:val="00B05E36"/>
    <w:rsid w:val="00B069A4"/>
    <w:rsid w:val="00B0748B"/>
    <w:rsid w:val="00B07C37"/>
    <w:rsid w:val="00B101F9"/>
    <w:rsid w:val="00B105BD"/>
    <w:rsid w:val="00B10DCD"/>
    <w:rsid w:val="00B13272"/>
    <w:rsid w:val="00B135E3"/>
    <w:rsid w:val="00B137BE"/>
    <w:rsid w:val="00B13BF8"/>
    <w:rsid w:val="00B14D02"/>
    <w:rsid w:val="00B155C6"/>
    <w:rsid w:val="00B15BF7"/>
    <w:rsid w:val="00B16EA8"/>
    <w:rsid w:val="00B17D9F"/>
    <w:rsid w:val="00B20596"/>
    <w:rsid w:val="00B215CF"/>
    <w:rsid w:val="00B216CA"/>
    <w:rsid w:val="00B21F83"/>
    <w:rsid w:val="00B229E2"/>
    <w:rsid w:val="00B22F2B"/>
    <w:rsid w:val="00B2361A"/>
    <w:rsid w:val="00B23B39"/>
    <w:rsid w:val="00B23CF5"/>
    <w:rsid w:val="00B243DC"/>
    <w:rsid w:val="00B24783"/>
    <w:rsid w:val="00B24C88"/>
    <w:rsid w:val="00B26F3E"/>
    <w:rsid w:val="00B27DF7"/>
    <w:rsid w:val="00B30C02"/>
    <w:rsid w:val="00B3143B"/>
    <w:rsid w:val="00B3144B"/>
    <w:rsid w:val="00B319DD"/>
    <w:rsid w:val="00B31DE4"/>
    <w:rsid w:val="00B3233E"/>
    <w:rsid w:val="00B33207"/>
    <w:rsid w:val="00B34A41"/>
    <w:rsid w:val="00B34D22"/>
    <w:rsid w:val="00B34D25"/>
    <w:rsid w:val="00B3504A"/>
    <w:rsid w:val="00B36184"/>
    <w:rsid w:val="00B362EE"/>
    <w:rsid w:val="00B3645B"/>
    <w:rsid w:val="00B4097B"/>
    <w:rsid w:val="00B424A0"/>
    <w:rsid w:val="00B43781"/>
    <w:rsid w:val="00B43B36"/>
    <w:rsid w:val="00B44C68"/>
    <w:rsid w:val="00B45102"/>
    <w:rsid w:val="00B46B5B"/>
    <w:rsid w:val="00B47165"/>
    <w:rsid w:val="00B473A0"/>
    <w:rsid w:val="00B474E2"/>
    <w:rsid w:val="00B47AE1"/>
    <w:rsid w:val="00B47CA8"/>
    <w:rsid w:val="00B50205"/>
    <w:rsid w:val="00B52EB2"/>
    <w:rsid w:val="00B52F0F"/>
    <w:rsid w:val="00B53191"/>
    <w:rsid w:val="00B55557"/>
    <w:rsid w:val="00B5564B"/>
    <w:rsid w:val="00B57628"/>
    <w:rsid w:val="00B57809"/>
    <w:rsid w:val="00B62619"/>
    <w:rsid w:val="00B62FE5"/>
    <w:rsid w:val="00B631DD"/>
    <w:rsid w:val="00B659CC"/>
    <w:rsid w:val="00B666EE"/>
    <w:rsid w:val="00B71539"/>
    <w:rsid w:val="00B717CD"/>
    <w:rsid w:val="00B71EB9"/>
    <w:rsid w:val="00B72A71"/>
    <w:rsid w:val="00B72DC1"/>
    <w:rsid w:val="00B75821"/>
    <w:rsid w:val="00B75DC5"/>
    <w:rsid w:val="00B77E52"/>
    <w:rsid w:val="00B80111"/>
    <w:rsid w:val="00B804C7"/>
    <w:rsid w:val="00B8058D"/>
    <w:rsid w:val="00B80B3C"/>
    <w:rsid w:val="00B824C6"/>
    <w:rsid w:val="00B82D83"/>
    <w:rsid w:val="00B82E2C"/>
    <w:rsid w:val="00B83569"/>
    <w:rsid w:val="00B84099"/>
    <w:rsid w:val="00B846AC"/>
    <w:rsid w:val="00B91448"/>
    <w:rsid w:val="00B91539"/>
    <w:rsid w:val="00B916E6"/>
    <w:rsid w:val="00B91988"/>
    <w:rsid w:val="00B9240F"/>
    <w:rsid w:val="00B94DEE"/>
    <w:rsid w:val="00B96147"/>
    <w:rsid w:val="00B9660B"/>
    <w:rsid w:val="00B96D48"/>
    <w:rsid w:val="00B9740C"/>
    <w:rsid w:val="00B976DC"/>
    <w:rsid w:val="00BA006C"/>
    <w:rsid w:val="00BA0335"/>
    <w:rsid w:val="00BA14FC"/>
    <w:rsid w:val="00BA157D"/>
    <w:rsid w:val="00BA6264"/>
    <w:rsid w:val="00BA7C6F"/>
    <w:rsid w:val="00BA7E2F"/>
    <w:rsid w:val="00BB0BE0"/>
    <w:rsid w:val="00BB0F95"/>
    <w:rsid w:val="00BB1AF0"/>
    <w:rsid w:val="00BB2FFB"/>
    <w:rsid w:val="00BB3BB0"/>
    <w:rsid w:val="00BB3BE3"/>
    <w:rsid w:val="00BB74FF"/>
    <w:rsid w:val="00BC07E9"/>
    <w:rsid w:val="00BC1DF6"/>
    <w:rsid w:val="00BC1E6E"/>
    <w:rsid w:val="00BC2E30"/>
    <w:rsid w:val="00BC32CF"/>
    <w:rsid w:val="00BC58A8"/>
    <w:rsid w:val="00BC5F2E"/>
    <w:rsid w:val="00BD003B"/>
    <w:rsid w:val="00BD06B6"/>
    <w:rsid w:val="00BD0A66"/>
    <w:rsid w:val="00BD0ADE"/>
    <w:rsid w:val="00BD34F7"/>
    <w:rsid w:val="00BD3C68"/>
    <w:rsid w:val="00BD7636"/>
    <w:rsid w:val="00BE0656"/>
    <w:rsid w:val="00BE072A"/>
    <w:rsid w:val="00BE09F5"/>
    <w:rsid w:val="00BE0DFF"/>
    <w:rsid w:val="00BE1D48"/>
    <w:rsid w:val="00BE2E66"/>
    <w:rsid w:val="00BE3519"/>
    <w:rsid w:val="00BE3B15"/>
    <w:rsid w:val="00BE5222"/>
    <w:rsid w:val="00BE54D1"/>
    <w:rsid w:val="00BE7BFA"/>
    <w:rsid w:val="00BE7C22"/>
    <w:rsid w:val="00BF0674"/>
    <w:rsid w:val="00BF0A79"/>
    <w:rsid w:val="00BF0DB1"/>
    <w:rsid w:val="00BF479A"/>
    <w:rsid w:val="00BF4A1E"/>
    <w:rsid w:val="00BF4DBA"/>
    <w:rsid w:val="00BF5122"/>
    <w:rsid w:val="00BF6388"/>
    <w:rsid w:val="00BF7196"/>
    <w:rsid w:val="00C0060B"/>
    <w:rsid w:val="00C00E33"/>
    <w:rsid w:val="00C014F3"/>
    <w:rsid w:val="00C063A9"/>
    <w:rsid w:val="00C064EF"/>
    <w:rsid w:val="00C06C99"/>
    <w:rsid w:val="00C12C72"/>
    <w:rsid w:val="00C1351B"/>
    <w:rsid w:val="00C13579"/>
    <w:rsid w:val="00C13C01"/>
    <w:rsid w:val="00C13F86"/>
    <w:rsid w:val="00C14374"/>
    <w:rsid w:val="00C143C2"/>
    <w:rsid w:val="00C15524"/>
    <w:rsid w:val="00C15CE4"/>
    <w:rsid w:val="00C17641"/>
    <w:rsid w:val="00C176E0"/>
    <w:rsid w:val="00C1782E"/>
    <w:rsid w:val="00C17B5F"/>
    <w:rsid w:val="00C17F56"/>
    <w:rsid w:val="00C21232"/>
    <w:rsid w:val="00C2162D"/>
    <w:rsid w:val="00C218AB"/>
    <w:rsid w:val="00C22457"/>
    <w:rsid w:val="00C22F90"/>
    <w:rsid w:val="00C23D98"/>
    <w:rsid w:val="00C245B9"/>
    <w:rsid w:val="00C257C3"/>
    <w:rsid w:val="00C260CC"/>
    <w:rsid w:val="00C2787B"/>
    <w:rsid w:val="00C279B6"/>
    <w:rsid w:val="00C30C01"/>
    <w:rsid w:val="00C315DA"/>
    <w:rsid w:val="00C31DE0"/>
    <w:rsid w:val="00C329C4"/>
    <w:rsid w:val="00C32A22"/>
    <w:rsid w:val="00C32CCC"/>
    <w:rsid w:val="00C343C2"/>
    <w:rsid w:val="00C344BD"/>
    <w:rsid w:val="00C34520"/>
    <w:rsid w:val="00C34A6A"/>
    <w:rsid w:val="00C35523"/>
    <w:rsid w:val="00C361D9"/>
    <w:rsid w:val="00C37EE6"/>
    <w:rsid w:val="00C40E0A"/>
    <w:rsid w:val="00C413F7"/>
    <w:rsid w:val="00C457B9"/>
    <w:rsid w:val="00C45EC5"/>
    <w:rsid w:val="00C46962"/>
    <w:rsid w:val="00C50B31"/>
    <w:rsid w:val="00C51932"/>
    <w:rsid w:val="00C5473A"/>
    <w:rsid w:val="00C55DF6"/>
    <w:rsid w:val="00C562F8"/>
    <w:rsid w:val="00C56679"/>
    <w:rsid w:val="00C56A60"/>
    <w:rsid w:val="00C575AC"/>
    <w:rsid w:val="00C6034F"/>
    <w:rsid w:val="00C603BC"/>
    <w:rsid w:val="00C621FC"/>
    <w:rsid w:val="00C626B3"/>
    <w:rsid w:val="00C632C9"/>
    <w:rsid w:val="00C63E7F"/>
    <w:rsid w:val="00C652D1"/>
    <w:rsid w:val="00C657F0"/>
    <w:rsid w:val="00C6693C"/>
    <w:rsid w:val="00C70057"/>
    <w:rsid w:val="00C70FB0"/>
    <w:rsid w:val="00C71447"/>
    <w:rsid w:val="00C72C2A"/>
    <w:rsid w:val="00C72E24"/>
    <w:rsid w:val="00C739EF"/>
    <w:rsid w:val="00C74874"/>
    <w:rsid w:val="00C75391"/>
    <w:rsid w:val="00C75533"/>
    <w:rsid w:val="00C7782D"/>
    <w:rsid w:val="00C77E5D"/>
    <w:rsid w:val="00C8073E"/>
    <w:rsid w:val="00C80D33"/>
    <w:rsid w:val="00C80F08"/>
    <w:rsid w:val="00C817A5"/>
    <w:rsid w:val="00C831F5"/>
    <w:rsid w:val="00C84539"/>
    <w:rsid w:val="00C84A41"/>
    <w:rsid w:val="00C85057"/>
    <w:rsid w:val="00C8541C"/>
    <w:rsid w:val="00C85E43"/>
    <w:rsid w:val="00C85FF4"/>
    <w:rsid w:val="00C872E6"/>
    <w:rsid w:val="00C8786B"/>
    <w:rsid w:val="00C879D8"/>
    <w:rsid w:val="00C87ECA"/>
    <w:rsid w:val="00C90337"/>
    <w:rsid w:val="00C92546"/>
    <w:rsid w:val="00C927FF"/>
    <w:rsid w:val="00C94437"/>
    <w:rsid w:val="00C94A48"/>
    <w:rsid w:val="00C950C2"/>
    <w:rsid w:val="00C960E4"/>
    <w:rsid w:val="00C968A5"/>
    <w:rsid w:val="00C97A79"/>
    <w:rsid w:val="00CA0661"/>
    <w:rsid w:val="00CA0AF2"/>
    <w:rsid w:val="00CA12E6"/>
    <w:rsid w:val="00CA1738"/>
    <w:rsid w:val="00CA26FA"/>
    <w:rsid w:val="00CA2D2E"/>
    <w:rsid w:val="00CA51A6"/>
    <w:rsid w:val="00CA5657"/>
    <w:rsid w:val="00CB16B5"/>
    <w:rsid w:val="00CB1A0A"/>
    <w:rsid w:val="00CB1C25"/>
    <w:rsid w:val="00CB1E14"/>
    <w:rsid w:val="00CB2FBE"/>
    <w:rsid w:val="00CB3450"/>
    <w:rsid w:val="00CB358A"/>
    <w:rsid w:val="00CB35D3"/>
    <w:rsid w:val="00CB3D7A"/>
    <w:rsid w:val="00CB41F3"/>
    <w:rsid w:val="00CB48B8"/>
    <w:rsid w:val="00CB5041"/>
    <w:rsid w:val="00CB5794"/>
    <w:rsid w:val="00CB5EFA"/>
    <w:rsid w:val="00CB6342"/>
    <w:rsid w:val="00CB6391"/>
    <w:rsid w:val="00CB7D77"/>
    <w:rsid w:val="00CC09E7"/>
    <w:rsid w:val="00CC11F3"/>
    <w:rsid w:val="00CC230C"/>
    <w:rsid w:val="00CC33B9"/>
    <w:rsid w:val="00CC3EAC"/>
    <w:rsid w:val="00CC4FEC"/>
    <w:rsid w:val="00CC5BEB"/>
    <w:rsid w:val="00CC5D21"/>
    <w:rsid w:val="00CC5E48"/>
    <w:rsid w:val="00CC6FA7"/>
    <w:rsid w:val="00CC7FAA"/>
    <w:rsid w:val="00CD123A"/>
    <w:rsid w:val="00CD26FA"/>
    <w:rsid w:val="00CD4FBA"/>
    <w:rsid w:val="00CD5396"/>
    <w:rsid w:val="00CD57D5"/>
    <w:rsid w:val="00CD648A"/>
    <w:rsid w:val="00CD722E"/>
    <w:rsid w:val="00CE09C5"/>
    <w:rsid w:val="00CE0F36"/>
    <w:rsid w:val="00CE2AD7"/>
    <w:rsid w:val="00CE3DA0"/>
    <w:rsid w:val="00CE3E49"/>
    <w:rsid w:val="00CE6279"/>
    <w:rsid w:val="00CE64D5"/>
    <w:rsid w:val="00CE74A2"/>
    <w:rsid w:val="00CE79B6"/>
    <w:rsid w:val="00CF2240"/>
    <w:rsid w:val="00CF24E1"/>
    <w:rsid w:val="00CF47C0"/>
    <w:rsid w:val="00CF5E58"/>
    <w:rsid w:val="00CF68C6"/>
    <w:rsid w:val="00D00439"/>
    <w:rsid w:val="00D0085C"/>
    <w:rsid w:val="00D00D33"/>
    <w:rsid w:val="00D0142A"/>
    <w:rsid w:val="00D0323E"/>
    <w:rsid w:val="00D061B5"/>
    <w:rsid w:val="00D069AE"/>
    <w:rsid w:val="00D06A28"/>
    <w:rsid w:val="00D10273"/>
    <w:rsid w:val="00D103FB"/>
    <w:rsid w:val="00D10E90"/>
    <w:rsid w:val="00D11B19"/>
    <w:rsid w:val="00D11B37"/>
    <w:rsid w:val="00D13097"/>
    <w:rsid w:val="00D14918"/>
    <w:rsid w:val="00D149BF"/>
    <w:rsid w:val="00D15744"/>
    <w:rsid w:val="00D22056"/>
    <w:rsid w:val="00D2383C"/>
    <w:rsid w:val="00D23AD6"/>
    <w:rsid w:val="00D23E42"/>
    <w:rsid w:val="00D244EE"/>
    <w:rsid w:val="00D246E5"/>
    <w:rsid w:val="00D24AFB"/>
    <w:rsid w:val="00D2766E"/>
    <w:rsid w:val="00D27C72"/>
    <w:rsid w:val="00D30412"/>
    <w:rsid w:val="00D31286"/>
    <w:rsid w:val="00D3173E"/>
    <w:rsid w:val="00D31EEC"/>
    <w:rsid w:val="00D335CD"/>
    <w:rsid w:val="00D34101"/>
    <w:rsid w:val="00D34CD4"/>
    <w:rsid w:val="00D34D2B"/>
    <w:rsid w:val="00D364A2"/>
    <w:rsid w:val="00D36C64"/>
    <w:rsid w:val="00D371E0"/>
    <w:rsid w:val="00D40547"/>
    <w:rsid w:val="00D43412"/>
    <w:rsid w:val="00D43799"/>
    <w:rsid w:val="00D43CDB"/>
    <w:rsid w:val="00D44536"/>
    <w:rsid w:val="00D45794"/>
    <w:rsid w:val="00D50367"/>
    <w:rsid w:val="00D504E4"/>
    <w:rsid w:val="00D506E0"/>
    <w:rsid w:val="00D5091D"/>
    <w:rsid w:val="00D50F63"/>
    <w:rsid w:val="00D51133"/>
    <w:rsid w:val="00D51AD7"/>
    <w:rsid w:val="00D525F7"/>
    <w:rsid w:val="00D55062"/>
    <w:rsid w:val="00D556DC"/>
    <w:rsid w:val="00D5580A"/>
    <w:rsid w:val="00D55ABF"/>
    <w:rsid w:val="00D55FA3"/>
    <w:rsid w:val="00D56539"/>
    <w:rsid w:val="00D5758D"/>
    <w:rsid w:val="00D5769D"/>
    <w:rsid w:val="00D60735"/>
    <w:rsid w:val="00D6080D"/>
    <w:rsid w:val="00D60BD7"/>
    <w:rsid w:val="00D61FE0"/>
    <w:rsid w:val="00D633A4"/>
    <w:rsid w:val="00D63A67"/>
    <w:rsid w:val="00D65052"/>
    <w:rsid w:val="00D658AE"/>
    <w:rsid w:val="00D668C7"/>
    <w:rsid w:val="00D67953"/>
    <w:rsid w:val="00D704E2"/>
    <w:rsid w:val="00D73133"/>
    <w:rsid w:val="00D73DFE"/>
    <w:rsid w:val="00D75D19"/>
    <w:rsid w:val="00D76E54"/>
    <w:rsid w:val="00D77A13"/>
    <w:rsid w:val="00D80B0B"/>
    <w:rsid w:val="00D81BA7"/>
    <w:rsid w:val="00D828D8"/>
    <w:rsid w:val="00D83504"/>
    <w:rsid w:val="00D84089"/>
    <w:rsid w:val="00D85DCC"/>
    <w:rsid w:val="00D860F7"/>
    <w:rsid w:val="00D863C5"/>
    <w:rsid w:val="00D87DD1"/>
    <w:rsid w:val="00D901F2"/>
    <w:rsid w:val="00D90736"/>
    <w:rsid w:val="00D912FE"/>
    <w:rsid w:val="00D9149E"/>
    <w:rsid w:val="00D91782"/>
    <w:rsid w:val="00D91CD1"/>
    <w:rsid w:val="00D9296F"/>
    <w:rsid w:val="00D934C4"/>
    <w:rsid w:val="00D93578"/>
    <w:rsid w:val="00D978C8"/>
    <w:rsid w:val="00DA06C1"/>
    <w:rsid w:val="00DA18E8"/>
    <w:rsid w:val="00DA2E00"/>
    <w:rsid w:val="00DA34A4"/>
    <w:rsid w:val="00DA35E5"/>
    <w:rsid w:val="00DA3800"/>
    <w:rsid w:val="00DA3D97"/>
    <w:rsid w:val="00DA596C"/>
    <w:rsid w:val="00DA63BF"/>
    <w:rsid w:val="00DA6B16"/>
    <w:rsid w:val="00DB06E6"/>
    <w:rsid w:val="00DB10FB"/>
    <w:rsid w:val="00DB2ABB"/>
    <w:rsid w:val="00DB35AE"/>
    <w:rsid w:val="00DB3A3C"/>
    <w:rsid w:val="00DB3E70"/>
    <w:rsid w:val="00DB3FDA"/>
    <w:rsid w:val="00DB5A83"/>
    <w:rsid w:val="00DB6A84"/>
    <w:rsid w:val="00DB74A7"/>
    <w:rsid w:val="00DC028D"/>
    <w:rsid w:val="00DC0AC2"/>
    <w:rsid w:val="00DC1397"/>
    <w:rsid w:val="00DC29EF"/>
    <w:rsid w:val="00DC2B47"/>
    <w:rsid w:val="00DC4781"/>
    <w:rsid w:val="00DC4907"/>
    <w:rsid w:val="00DC6DCB"/>
    <w:rsid w:val="00DD2099"/>
    <w:rsid w:val="00DD2437"/>
    <w:rsid w:val="00DD2595"/>
    <w:rsid w:val="00DD45F4"/>
    <w:rsid w:val="00DD5348"/>
    <w:rsid w:val="00DD53FF"/>
    <w:rsid w:val="00DD6ED9"/>
    <w:rsid w:val="00DD733B"/>
    <w:rsid w:val="00DE0384"/>
    <w:rsid w:val="00DE2013"/>
    <w:rsid w:val="00DE25FF"/>
    <w:rsid w:val="00DE26F4"/>
    <w:rsid w:val="00DE5980"/>
    <w:rsid w:val="00DE5E53"/>
    <w:rsid w:val="00DE6475"/>
    <w:rsid w:val="00DE69BC"/>
    <w:rsid w:val="00DE6C5F"/>
    <w:rsid w:val="00DE772D"/>
    <w:rsid w:val="00DF11E2"/>
    <w:rsid w:val="00DF129F"/>
    <w:rsid w:val="00DF1D11"/>
    <w:rsid w:val="00DF3C4B"/>
    <w:rsid w:val="00DF3E12"/>
    <w:rsid w:val="00DF5152"/>
    <w:rsid w:val="00DF57BB"/>
    <w:rsid w:val="00DF6499"/>
    <w:rsid w:val="00DF7598"/>
    <w:rsid w:val="00DF7F44"/>
    <w:rsid w:val="00E003EF"/>
    <w:rsid w:val="00E00A20"/>
    <w:rsid w:val="00E01AAC"/>
    <w:rsid w:val="00E01B66"/>
    <w:rsid w:val="00E0273B"/>
    <w:rsid w:val="00E0325A"/>
    <w:rsid w:val="00E03427"/>
    <w:rsid w:val="00E06727"/>
    <w:rsid w:val="00E0685D"/>
    <w:rsid w:val="00E06AB6"/>
    <w:rsid w:val="00E06D9F"/>
    <w:rsid w:val="00E0737A"/>
    <w:rsid w:val="00E07C52"/>
    <w:rsid w:val="00E12285"/>
    <w:rsid w:val="00E122B9"/>
    <w:rsid w:val="00E124D8"/>
    <w:rsid w:val="00E126C3"/>
    <w:rsid w:val="00E12DE0"/>
    <w:rsid w:val="00E1410D"/>
    <w:rsid w:val="00E14DFA"/>
    <w:rsid w:val="00E15B43"/>
    <w:rsid w:val="00E1691A"/>
    <w:rsid w:val="00E20067"/>
    <w:rsid w:val="00E20673"/>
    <w:rsid w:val="00E236A1"/>
    <w:rsid w:val="00E247F9"/>
    <w:rsid w:val="00E24988"/>
    <w:rsid w:val="00E25CF2"/>
    <w:rsid w:val="00E25F9C"/>
    <w:rsid w:val="00E26016"/>
    <w:rsid w:val="00E26EDF"/>
    <w:rsid w:val="00E26F8B"/>
    <w:rsid w:val="00E279AD"/>
    <w:rsid w:val="00E308B2"/>
    <w:rsid w:val="00E3092E"/>
    <w:rsid w:val="00E32C6A"/>
    <w:rsid w:val="00E3337F"/>
    <w:rsid w:val="00E34058"/>
    <w:rsid w:val="00E340EA"/>
    <w:rsid w:val="00E35033"/>
    <w:rsid w:val="00E3632A"/>
    <w:rsid w:val="00E3671F"/>
    <w:rsid w:val="00E37892"/>
    <w:rsid w:val="00E40E11"/>
    <w:rsid w:val="00E40F10"/>
    <w:rsid w:val="00E44D00"/>
    <w:rsid w:val="00E44F28"/>
    <w:rsid w:val="00E45253"/>
    <w:rsid w:val="00E4552E"/>
    <w:rsid w:val="00E4616A"/>
    <w:rsid w:val="00E46A7F"/>
    <w:rsid w:val="00E46A97"/>
    <w:rsid w:val="00E47038"/>
    <w:rsid w:val="00E47697"/>
    <w:rsid w:val="00E476D0"/>
    <w:rsid w:val="00E47F93"/>
    <w:rsid w:val="00E5279F"/>
    <w:rsid w:val="00E53452"/>
    <w:rsid w:val="00E5373F"/>
    <w:rsid w:val="00E54184"/>
    <w:rsid w:val="00E547D3"/>
    <w:rsid w:val="00E55382"/>
    <w:rsid w:val="00E55D7B"/>
    <w:rsid w:val="00E55FBE"/>
    <w:rsid w:val="00E56BAD"/>
    <w:rsid w:val="00E5777C"/>
    <w:rsid w:val="00E57C1A"/>
    <w:rsid w:val="00E6121A"/>
    <w:rsid w:val="00E61952"/>
    <w:rsid w:val="00E621E2"/>
    <w:rsid w:val="00E6221A"/>
    <w:rsid w:val="00E64D95"/>
    <w:rsid w:val="00E66071"/>
    <w:rsid w:val="00E700DF"/>
    <w:rsid w:val="00E71729"/>
    <w:rsid w:val="00E71CFA"/>
    <w:rsid w:val="00E73FF2"/>
    <w:rsid w:val="00E755D2"/>
    <w:rsid w:val="00E76906"/>
    <w:rsid w:val="00E7728D"/>
    <w:rsid w:val="00E77E86"/>
    <w:rsid w:val="00E80413"/>
    <w:rsid w:val="00E80A71"/>
    <w:rsid w:val="00E834D7"/>
    <w:rsid w:val="00E86466"/>
    <w:rsid w:val="00E86FC7"/>
    <w:rsid w:val="00E87D80"/>
    <w:rsid w:val="00E87DA3"/>
    <w:rsid w:val="00E913C5"/>
    <w:rsid w:val="00E92056"/>
    <w:rsid w:val="00E94AA0"/>
    <w:rsid w:val="00E95399"/>
    <w:rsid w:val="00E95752"/>
    <w:rsid w:val="00E967AB"/>
    <w:rsid w:val="00E976AF"/>
    <w:rsid w:val="00E97C35"/>
    <w:rsid w:val="00EA0620"/>
    <w:rsid w:val="00EA1382"/>
    <w:rsid w:val="00EA2628"/>
    <w:rsid w:val="00EA2A51"/>
    <w:rsid w:val="00EA46D3"/>
    <w:rsid w:val="00EA5222"/>
    <w:rsid w:val="00EA5723"/>
    <w:rsid w:val="00EA5BC0"/>
    <w:rsid w:val="00EA61C1"/>
    <w:rsid w:val="00EA7A97"/>
    <w:rsid w:val="00EA7E16"/>
    <w:rsid w:val="00EB0134"/>
    <w:rsid w:val="00EB1796"/>
    <w:rsid w:val="00EB2358"/>
    <w:rsid w:val="00EB347A"/>
    <w:rsid w:val="00EB3B30"/>
    <w:rsid w:val="00EB3D5A"/>
    <w:rsid w:val="00EB3EA1"/>
    <w:rsid w:val="00EB4D61"/>
    <w:rsid w:val="00EC02E9"/>
    <w:rsid w:val="00EC11A2"/>
    <w:rsid w:val="00EC2C86"/>
    <w:rsid w:val="00EC4D08"/>
    <w:rsid w:val="00EC5319"/>
    <w:rsid w:val="00EC63BA"/>
    <w:rsid w:val="00ED040C"/>
    <w:rsid w:val="00ED11CA"/>
    <w:rsid w:val="00ED1837"/>
    <w:rsid w:val="00ED1ADB"/>
    <w:rsid w:val="00ED2081"/>
    <w:rsid w:val="00ED20A4"/>
    <w:rsid w:val="00ED2A2C"/>
    <w:rsid w:val="00ED2DC6"/>
    <w:rsid w:val="00ED33EC"/>
    <w:rsid w:val="00ED4103"/>
    <w:rsid w:val="00ED5E01"/>
    <w:rsid w:val="00ED680E"/>
    <w:rsid w:val="00ED69CA"/>
    <w:rsid w:val="00ED75B9"/>
    <w:rsid w:val="00EE0AA3"/>
    <w:rsid w:val="00EE2959"/>
    <w:rsid w:val="00EE2FA0"/>
    <w:rsid w:val="00EE3A25"/>
    <w:rsid w:val="00EE4C83"/>
    <w:rsid w:val="00EE5076"/>
    <w:rsid w:val="00EE5A77"/>
    <w:rsid w:val="00EE5A98"/>
    <w:rsid w:val="00EE6F2F"/>
    <w:rsid w:val="00EF06F3"/>
    <w:rsid w:val="00EF0AD0"/>
    <w:rsid w:val="00EF0BAB"/>
    <w:rsid w:val="00EF0D67"/>
    <w:rsid w:val="00EF0DF4"/>
    <w:rsid w:val="00EF417B"/>
    <w:rsid w:val="00EF613E"/>
    <w:rsid w:val="00EF6301"/>
    <w:rsid w:val="00EF630C"/>
    <w:rsid w:val="00EF7622"/>
    <w:rsid w:val="00EF7CB9"/>
    <w:rsid w:val="00F01255"/>
    <w:rsid w:val="00F0143A"/>
    <w:rsid w:val="00F01804"/>
    <w:rsid w:val="00F02032"/>
    <w:rsid w:val="00F02E18"/>
    <w:rsid w:val="00F04712"/>
    <w:rsid w:val="00F05809"/>
    <w:rsid w:val="00F05CFB"/>
    <w:rsid w:val="00F05F44"/>
    <w:rsid w:val="00F06954"/>
    <w:rsid w:val="00F069E0"/>
    <w:rsid w:val="00F106B8"/>
    <w:rsid w:val="00F106ED"/>
    <w:rsid w:val="00F10C71"/>
    <w:rsid w:val="00F13A73"/>
    <w:rsid w:val="00F13C19"/>
    <w:rsid w:val="00F143FA"/>
    <w:rsid w:val="00F170EF"/>
    <w:rsid w:val="00F21284"/>
    <w:rsid w:val="00F21F1D"/>
    <w:rsid w:val="00F22BAD"/>
    <w:rsid w:val="00F23C99"/>
    <w:rsid w:val="00F253D4"/>
    <w:rsid w:val="00F25576"/>
    <w:rsid w:val="00F267FE"/>
    <w:rsid w:val="00F26872"/>
    <w:rsid w:val="00F2768E"/>
    <w:rsid w:val="00F30B3D"/>
    <w:rsid w:val="00F317F3"/>
    <w:rsid w:val="00F320AE"/>
    <w:rsid w:val="00F3542D"/>
    <w:rsid w:val="00F35B8D"/>
    <w:rsid w:val="00F36460"/>
    <w:rsid w:val="00F36654"/>
    <w:rsid w:val="00F36B43"/>
    <w:rsid w:val="00F37EE4"/>
    <w:rsid w:val="00F403F7"/>
    <w:rsid w:val="00F41636"/>
    <w:rsid w:val="00F4186B"/>
    <w:rsid w:val="00F423C2"/>
    <w:rsid w:val="00F42618"/>
    <w:rsid w:val="00F43E0F"/>
    <w:rsid w:val="00F4474F"/>
    <w:rsid w:val="00F44C2F"/>
    <w:rsid w:val="00F459F7"/>
    <w:rsid w:val="00F45F3E"/>
    <w:rsid w:val="00F45FE3"/>
    <w:rsid w:val="00F4631E"/>
    <w:rsid w:val="00F5258C"/>
    <w:rsid w:val="00F5276D"/>
    <w:rsid w:val="00F530AD"/>
    <w:rsid w:val="00F53B76"/>
    <w:rsid w:val="00F53D8C"/>
    <w:rsid w:val="00F558D7"/>
    <w:rsid w:val="00F55F0D"/>
    <w:rsid w:val="00F564F3"/>
    <w:rsid w:val="00F56948"/>
    <w:rsid w:val="00F56987"/>
    <w:rsid w:val="00F5799B"/>
    <w:rsid w:val="00F602F6"/>
    <w:rsid w:val="00F6325F"/>
    <w:rsid w:val="00F639BC"/>
    <w:rsid w:val="00F6451C"/>
    <w:rsid w:val="00F6513F"/>
    <w:rsid w:val="00F65450"/>
    <w:rsid w:val="00F65E9A"/>
    <w:rsid w:val="00F662ED"/>
    <w:rsid w:val="00F66ADA"/>
    <w:rsid w:val="00F67311"/>
    <w:rsid w:val="00F67C1E"/>
    <w:rsid w:val="00F71066"/>
    <w:rsid w:val="00F72E02"/>
    <w:rsid w:val="00F735BE"/>
    <w:rsid w:val="00F7393F"/>
    <w:rsid w:val="00F73BEB"/>
    <w:rsid w:val="00F73EBE"/>
    <w:rsid w:val="00F74A79"/>
    <w:rsid w:val="00F76126"/>
    <w:rsid w:val="00F76AD9"/>
    <w:rsid w:val="00F76D18"/>
    <w:rsid w:val="00F7733D"/>
    <w:rsid w:val="00F77530"/>
    <w:rsid w:val="00F77C0E"/>
    <w:rsid w:val="00F8012F"/>
    <w:rsid w:val="00F8099B"/>
    <w:rsid w:val="00F809DD"/>
    <w:rsid w:val="00F80C76"/>
    <w:rsid w:val="00F80EC4"/>
    <w:rsid w:val="00F81587"/>
    <w:rsid w:val="00F81AB0"/>
    <w:rsid w:val="00F82902"/>
    <w:rsid w:val="00F82E14"/>
    <w:rsid w:val="00F87283"/>
    <w:rsid w:val="00F877B8"/>
    <w:rsid w:val="00F87D69"/>
    <w:rsid w:val="00F87F6B"/>
    <w:rsid w:val="00F900AE"/>
    <w:rsid w:val="00F90781"/>
    <w:rsid w:val="00F924AD"/>
    <w:rsid w:val="00F9431E"/>
    <w:rsid w:val="00F947D9"/>
    <w:rsid w:val="00F9499B"/>
    <w:rsid w:val="00F95F88"/>
    <w:rsid w:val="00F96500"/>
    <w:rsid w:val="00F96C07"/>
    <w:rsid w:val="00FA0C7A"/>
    <w:rsid w:val="00FA0EA5"/>
    <w:rsid w:val="00FA1DB9"/>
    <w:rsid w:val="00FA34F0"/>
    <w:rsid w:val="00FA391B"/>
    <w:rsid w:val="00FA3DF2"/>
    <w:rsid w:val="00FB02F7"/>
    <w:rsid w:val="00FB0AEA"/>
    <w:rsid w:val="00FB0DE7"/>
    <w:rsid w:val="00FB131F"/>
    <w:rsid w:val="00FB16FA"/>
    <w:rsid w:val="00FB1943"/>
    <w:rsid w:val="00FB2164"/>
    <w:rsid w:val="00FB25B2"/>
    <w:rsid w:val="00FB355F"/>
    <w:rsid w:val="00FB3DC9"/>
    <w:rsid w:val="00FB4366"/>
    <w:rsid w:val="00FB574B"/>
    <w:rsid w:val="00FB5B4E"/>
    <w:rsid w:val="00FB6024"/>
    <w:rsid w:val="00FB716C"/>
    <w:rsid w:val="00FB7EA3"/>
    <w:rsid w:val="00FC0EAE"/>
    <w:rsid w:val="00FC3108"/>
    <w:rsid w:val="00FC31AA"/>
    <w:rsid w:val="00FC4CD1"/>
    <w:rsid w:val="00FC52CE"/>
    <w:rsid w:val="00FC537C"/>
    <w:rsid w:val="00FC540D"/>
    <w:rsid w:val="00FC5596"/>
    <w:rsid w:val="00FC6C29"/>
    <w:rsid w:val="00FD2449"/>
    <w:rsid w:val="00FD25B3"/>
    <w:rsid w:val="00FD29AE"/>
    <w:rsid w:val="00FD2D3D"/>
    <w:rsid w:val="00FD3262"/>
    <w:rsid w:val="00FD3A8C"/>
    <w:rsid w:val="00FD3BC3"/>
    <w:rsid w:val="00FD439B"/>
    <w:rsid w:val="00FD4419"/>
    <w:rsid w:val="00FD451B"/>
    <w:rsid w:val="00FD4611"/>
    <w:rsid w:val="00FD4713"/>
    <w:rsid w:val="00FD501A"/>
    <w:rsid w:val="00FD63E5"/>
    <w:rsid w:val="00FD70BF"/>
    <w:rsid w:val="00FD7D1A"/>
    <w:rsid w:val="00FE104A"/>
    <w:rsid w:val="00FE144D"/>
    <w:rsid w:val="00FE1988"/>
    <w:rsid w:val="00FE1A93"/>
    <w:rsid w:val="00FE3573"/>
    <w:rsid w:val="00FE4699"/>
    <w:rsid w:val="00FE50E2"/>
    <w:rsid w:val="00FE6609"/>
    <w:rsid w:val="00FE6646"/>
    <w:rsid w:val="00FE6E8E"/>
    <w:rsid w:val="00FE7B99"/>
    <w:rsid w:val="00FF2A6D"/>
    <w:rsid w:val="00FF2B15"/>
    <w:rsid w:val="00FF383E"/>
    <w:rsid w:val="00FF4B21"/>
    <w:rsid w:val="00FF4BB0"/>
    <w:rsid w:val="00FF6628"/>
    <w:rsid w:val="00FF6B93"/>
    <w:rsid w:val="00FF6E5E"/>
    <w:rsid w:val="0359B0BE"/>
    <w:rsid w:val="04978CCB"/>
    <w:rsid w:val="09E6CCBD"/>
    <w:rsid w:val="0CEF874C"/>
    <w:rsid w:val="0F0BA358"/>
    <w:rsid w:val="1013F183"/>
    <w:rsid w:val="10C08D79"/>
    <w:rsid w:val="11A125A0"/>
    <w:rsid w:val="11AD340E"/>
    <w:rsid w:val="197AEA13"/>
    <w:rsid w:val="1FB1354D"/>
    <w:rsid w:val="20EE2222"/>
    <w:rsid w:val="23578125"/>
    <w:rsid w:val="24DDC0DB"/>
    <w:rsid w:val="25074071"/>
    <w:rsid w:val="2CE56A8D"/>
    <w:rsid w:val="2E2D5BF3"/>
    <w:rsid w:val="2F5FACBA"/>
    <w:rsid w:val="2FDEAB0F"/>
    <w:rsid w:val="318A38D3"/>
    <w:rsid w:val="36634407"/>
    <w:rsid w:val="37FAB184"/>
    <w:rsid w:val="3E110334"/>
    <w:rsid w:val="3FDE0183"/>
    <w:rsid w:val="3FEEE16A"/>
    <w:rsid w:val="413BD752"/>
    <w:rsid w:val="43A641EB"/>
    <w:rsid w:val="441D96FF"/>
    <w:rsid w:val="44BD513F"/>
    <w:rsid w:val="45B11D44"/>
    <w:rsid w:val="465D0EE7"/>
    <w:rsid w:val="49614D13"/>
    <w:rsid w:val="4D2FABBA"/>
    <w:rsid w:val="4DE743F4"/>
    <w:rsid w:val="4F65FFB2"/>
    <w:rsid w:val="51CBCBED"/>
    <w:rsid w:val="528DFA53"/>
    <w:rsid w:val="59A6EB80"/>
    <w:rsid w:val="641413D9"/>
    <w:rsid w:val="6A2890B1"/>
    <w:rsid w:val="6B50C092"/>
    <w:rsid w:val="6BCF873C"/>
    <w:rsid w:val="6BE10065"/>
    <w:rsid w:val="6DB2E2CE"/>
    <w:rsid w:val="70D8F67D"/>
    <w:rsid w:val="72CBC1E2"/>
    <w:rsid w:val="74399D9C"/>
    <w:rsid w:val="76BCFE5F"/>
    <w:rsid w:val="779931C1"/>
    <w:rsid w:val="7EF28A7D"/>
  </w:rsids>
  <m:mathPr>
    <m:mathFont m:val="Cambria Math"/>
    <m:brkBin m:val="before"/>
    <m:brkBinSub m:val="--"/>
    <m:smallFrac m:val="0"/>
    <m:dispDef/>
    <m:lMargin m:val="0"/>
    <m:rMargin m:val="0"/>
    <m:defJc m:val="centerGroup"/>
    <m:wrapIndent m:val="1440"/>
    <m:intLim m:val="subSup"/>
    <m:naryLim m:val="undOvr"/>
  </m:mathPr>
  <w:themeFontLang w:val="it-IT"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D4ABF0"/>
  <w15:chartTrackingRefBased/>
  <w15:docId w15:val="{AB07D050-4DE6-4CF7-91BE-C1F06BCE94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paragraph" w:styleId="Titolo1">
    <w:name w:val="heading 1"/>
    <w:basedOn w:val="Normale"/>
    <w:link w:val="Titolo1Carattere"/>
    <w:uiPriority w:val="9"/>
    <w:qFormat/>
    <w:rsid w:val="00AB0895"/>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paragraph" w:styleId="Titolo2">
    <w:name w:val="heading 2"/>
    <w:basedOn w:val="Normale"/>
    <w:next w:val="Normale"/>
    <w:link w:val="Titolo2Carattere"/>
    <w:uiPriority w:val="9"/>
    <w:semiHidden/>
    <w:unhideWhenUsed/>
    <w:qFormat/>
    <w:rsid w:val="00237DB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olo3">
    <w:name w:val="heading 3"/>
    <w:basedOn w:val="Normale"/>
    <w:next w:val="Normale"/>
    <w:link w:val="Titolo3Carattere"/>
    <w:uiPriority w:val="9"/>
    <w:semiHidden/>
    <w:unhideWhenUsed/>
    <w:qFormat/>
    <w:rsid w:val="000207C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EndNoteBibliographyTitle">
    <w:name w:val="EndNote Bibliography Title"/>
    <w:basedOn w:val="Normale"/>
    <w:link w:val="EndNoteBibliographyTitleCarattere"/>
    <w:rsid w:val="001071F5"/>
    <w:pPr>
      <w:spacing w:after="0"/>
      <w:jc w:val="center"/>
    </w:pPr>
    <w:rPr>
      <w:rFonts w:ascii="Calibri" w:hAnsi="Calibri" w:cs="Calibri"/>
      <w:noProof/>
      <w:lang w:val="en-US"/>
    </w:rPr>
  </w:style>
  <w:style w:type="character" w:customStyle="1" w:styleId="EndNoteBibliographyTitleCarattere">
    <w:name w:val="EndNote Bibliography Title Carattere"/>
    <w:basedOn w:val="Carpredefinitoparagrafo"/>
    <w:link w:val="EndNoteBibliographyTitle"/>
    <w:rsid w:val="001071F5"/>
    <w:rPr>
      <w:rFonts w:ascii="Calibri" w:hAnsi="Calibri" w:cs="Calibri"/>
      <w:noProof/>
      <w:lang w:val="en-US"/>
    </w:rPr>
  </w:style>
  <w:style w:type="paragraph" w:customStyle="1" w:styleId="EndNoteBibliography">
    <w:name w:val="EndNote Bibliography"/>
    <w:basedOn w:val="Normale"/>
    <w:link w:val="EndNoteBibliographyCarattere"/>
    <w:rsid w:val="001071F5"/>
    <w:pPr>
      <w:spacing w:line="240" w:lineRule="auto"/>
      <w:jc w:val="both"/>
    </w:pPr>
    <w:rPr>
      <w:rFonts w:ascii="Calibri" w:hAnsi="Calibri" w:cs="Calibri"/>
      <w:noProof/>
      <w:lang w:val="en-US"/>
    </w:rPr>
  </w:style>
  <w:style w:type="character" w:customStyle="1" w:styleId="EndNoteBibliographyCarattere">
    <w:name w:val="EndNote Bibliography Carattere"/>
    <w:basedOn w:val="Carpredefinitoparagrafo"/>
    <w:link w:val="EndNoteBibliography"/>
    <w:rsid w:val="001071F5"/>
    <w:rPr>
      <w:rFonts w:ascii="Calibri" w:hAnsi="Calibri" w:cs="Calibri"/>
      <w:noProof/>
      <w:lang w:val="en-US"/>
    </w:rPr>
  </w:style>
  <w:style w:type="paragraph" w:styleId="Testofumetto">
    <w:name w:val="Balloon Text"/>
    <w:basedOn w:val="Normale"/>
    <w:link w:val="TestofumettoCarattere"/>
    <w:uiPriority w:val="99"/>
    <w:semiHidden/>
    <w:unhideWhenUsed/>
    <w:rsid w:val="00CB1A0A"/>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CB1A0A"/>
    <w:rPr>
      <w:rFonts w:ascii="Segoe UI" w:hAnsi="Segoe UI" w:cs="Segoe UI"/>
      <w:sz w:val="18"/>
      <w:szCs w:val="18"/>
    </w:rPr>
  </w:style>
  <w:style w:type="character" w:styleId="Numeroriga">
    <w:name w:val="line number"/>
    <w:basedOn w:val="Carpredefinitoparagrafo"/>
    <w:uiPriority w:val="99"/>
    <w:semiHidden/>
    <w:unhideWhenUsed/>
    <w:rsid w:val="00CB1A0A"/>
  </w:style>
  <w:style w:type="character" w:styleId="Rimandocommento">
    <w:name w:val="annotation reference"/>
    <w:basedOn w:val="Carpredefinitoparagrafo"/>
    <w:uiPriority w:val="99"/>
    <w:semiHidden/>
    <w:unhideWhenUsed/>
    <w:qFormat/>
    <w:rsid w:val="005F4F07"/>
    <w:rPr>
      <w:sz w:val="16"/>
      <w:szCs w:val="16"/>
    </w:rPr>
  </w:style>
  <w:style w:type="paragraph" w:styleId="Testocommento">
    <w:name w:val="annotation text"/>
    <w:basedOn w:val="Normale"/>
    <w:link w:val="TestocommentoCarattere"/>
    <w:uiPriority w:val="99"/>
    <w:unhideWhenUsed/>
    <w:qFormat/>
    <w:rsid w:val="005F4F07"/>
    <w:pPr>
      <w:spacing w:line="240" w:lineRule="auto"/>
    </w:pPr>
    <w:rPr>
      <w:sz w:val="20"/>
      <w:szCs w:val="20"/>
    </w:rPr>
  </w:style>
  <w:style w:type="character" w:customStyle="1" w:styleId="TestocommentoCarattere">
    <w:name w:val="Testo commento Carattere"/>
    <w:basedOn w:val="Carpredefinitoparagrafo"/>
    <w:link w:val="Testocommento"/>
    <w:uiPriority w:val="99"/>
    <w:qFormat/>
    <w:rsid w:val="005F4F07"/>
    <w:rPr>
      <w:sz w:val="20"/>
      <w:szCs w:val="20"/>
    </w:rPr>
  </w:style>
  <w:style w:type="paragraph" w:styleId="Testonormale">
    <w:name w:val="Plain Text"/>
    <w:basedOn w:val="Normale"/>
    <w:link w:val="TestonormaleCarattere"/>
    <w:uiPriority w:val="99"/>
    <w:semiHidden/>
    <w:unhideWhenUsed/>
    <w:rsid w:val="00252D74"/>
    <w:pPr>
      <w:spacing w:after="0" w:line="240" w:lineRule="auto"/>
    </w:pPr>
    <w:rPr>
      <w:rFonts w:ascii="Calibri" w:hAnsi="Calibri"/>
      <w:szCs w:val="21"/>
      <w:lang w:val="en-GB"/>
    </w:rPr>
  </w:style>
  <w:style w:type="character" w:customStyle="1" w:styleId="TestonormaleCarattere">
    <w:name w:val="Testo normale Carattere"/>
    <w:basedOn w:val="Carpredefinitoparagrafo"/>
    <w:link w:val="Testonormale"/>
    <w:uiPriority w:val="99"/>
    <w:semiHidden/>
    <w:rsid w:val="00252D74"/>
    <w:rPr>
      <w:rFonts w:ascii="Calibri" w:hAnsi="Calibri"/>
      <w:szCs w:val="21"/>
      <w:lang w:val="en-GB"/>
    </w:rPr>
  </w:style>
  <w:style w:type="paragraph" w:styleId="Soggettocommento">
    <w:name w:val="annotation subject"/>
    <w:basedOn w:val="Testocommento"/>
    <w:next w:val="Testocommento"/>
    <w:link w:val="SoggettocommentoCarattere"/>
    <w:uiPriority w:val="99"/>
    <w:semiHidden/>
    <w:unhideWhenUsed/>
    <w:rsid w:val="00545792"/>
    <w:rPr>
      <w:b/>
      <w:bCs/>
    </w:rPr>
  </w:style>
  <w:style w:type="character" w:customStyle="1" w:styleId="SoggettocommentoCarattere">
    <w:name w:val="Soggetto commento Carattere"/>
    <w:basedOn w:val="TestocommentoCarattere"/>
    <w:link w:val="Soggettocommento"/>
    <w:uiPriority w:val="99"/>
    <w:semiHidden/>
    <w:rsid w:val="00545792"/>
    <w:rPr>
      <w:b/>
      <w:bCs/>
      <w:sz w:val="20"/>
      <w:szCs w:val="20"/>
    </w:rPr>
  </w:style>
  <w:style w:type="character" w:styleId="Collegamentoipertestuale">
    <w:name w:val="Hyperlink"/>
    <w:basedOn w:val="Carpredefinitoparagrafo"/>
    <w:uiPriority w:val="99"/>
    <w:unhideWhenUsed/>
    <w:rsid w:val="00AD41D1"/>
    <w:rPr>
      <w:color w:val="0563C1" w:themeColor="hyperlink"/>
      <w:u w:val="single"/>
    </w:rPr>
  </w:style>
  <w:style w:type="character" w:customStyle="1" w:styleId="UnresolvedMention1">
    <w:name w:val="Unresolved Mention1"/>
    <w:basedOn w:val="Carpredefinitoparagrafo"/>
    <w:uiPriority w:val="99"/>
    <w:semiHidden/>
    <w:unhideWhenUsed/>
    <w:rsid w:val="000C1848"/>
    <w:rPr>
      <w:color w:val="605E5C"/>
      <w:shd w:val="clear" w:color="auto" w:fill="E1DFDD"/>
    </w:rPr>
  </w:style>
  <w:style w:type="table" w:styleId="Grigliatabella">
    <w:name w:val="Table Grid"/>
    <w:basedOn w:val="Tabellanormale"/>
    <w:uiPriority w:val="39"/>
    <w:rsid w:val="009D71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visitato">
    <w:name w:val="FollowedHyperlink"/>
    <w:basedOn w:val="Carpredefinitoparagrafo"/>
    <w:uiPriority w:val="99"/>
    <w:semiHidden/>
    <w:unhideWhenUsed/>
    <w:rsid w:val="00D30412"/>
    <w:rPr>
      <w:color w:val="954F72" w:themeColor="followedHyperlink"/>
      <w:u w:val="single"/>
    </w:rPr>
  </w:style>
  <w:style w:type="paragraph" w:styleId="Paragrafoelenco">
    <w:name w:val="List Paragraph"/>
    <w:basedOn w:val="Normale"/>
    <w:uiPriority w:val="34"/>
    <w:qFormat/>
    <w:rsid w:val="003143A1"/>
    <w:pPr>
      <w:ind w:left="720"/>
      <w:contextualSpacing/>
    </w:pPr>
  </w:style>
  <w:style w:type="character" w:customStyle="1" w:styleId="Menzionenonrisolta1">
    <w:name w:val="Menzione non risolta1"/>
    <w:basedOn w:val="Carpredefinitoparagrafo"/>
    <w:uiPriority w:val="99"/>
    <w:semiHidden/>
    <w:unhideWhenUsed/>
    <w:rsid w:val="003827A6"/>
    <w:rPr>
      <w:color w:val="605E5C"/>
      <w:shd w:val="clear" w:color="auto" w:fill="E1DFDD"/>
    </w:rPr>
  </w:style>
  <w:style w:type="character" w:customStyle="1" w:styleId="html-italic">
    <w:name w:val="html-italic"/>
    <w:basedOn w:val="Carpredefinitoparagrafo"/>
    <w:qFormat/>
    <w:rsid w:val="005264FE"/>
  </w:style>
  <w:style w:type="character" w:customStyle="1" w:styleId="Menzionenonrisolta2">
    <w:name w:val="Menzione non risolta2"/>
    <w:basedOn w:val="Carpredefinitoparagrafo"/>
    <w:uiPriority w:val="99"/>
    <w:semiHidden/>
    <w:unhideWhenUsed/>
    <w:rsid w:val="008B5BAE"/>
    <w:rPr>
      <w:color w:val="605E5C"/>
      <w:shd w:val="clear" w:color="auto" w:fill="E1DFDD"/>
    </w:rPr>
  </w:style>
  <w:style w:type="character" w:customStyle="1" w:styleId="Titolo1Carattere">
    <w:name w:val="Titolo 1 Carattere"/>
    <w:basedOn w:val="Carpredefinitoparagrafo"/>
    <w:link w:val="Titolo1"/>
    <w:uiPriority w:val="9"/>
    <w:rsid w:val="00AB0895"/>
    <w:rPr>
      <w:rFonts w:ascii="Times New Roman" w:eastAsia="Times New Roman" w:hAnsi="Times New Roman" w:cs="Times New Roman"/>
      <w:b/>
      <w:bCs/>
      <w:kern w:val="36"/>
      <w:sz w:val="48"/>
      <w:szCs w:val="48"/>
      <w:lang w:val="en-US"/>
    </w:rPr>
  </w:style>
  <w:style w:type="character" w:customStyle="1" w:styleId="Menzionenonrisolta3">
    <w:name w:val="Menzione non risolta3"/>
    <w:basedOn w:val="Carpredefinitoparagrafo"/>
    <w:uiPriority w:val="99"/>
    <w:semiHidden/>
    <w:unhideWhenUsed/>
    <w:rsid w:val="00AB0895"/>
    <w:rPr>
      <w:color w:val="605E5C"/>
      <w:shd w:val="clear" w:color="auto" w:fill="E1DFDD"/>
    </w:rPr>
  </w:style>
  <w:style w:type="character" w:customStyle="1" w:styleId="title-text">
    <w:name w:val="title-text"/>
    <w:basedOn w:val="Carpredefinitoparagrafo"/>
    <w:rsid w:val="00AB0895"/>
  </w:style>
  <w:style w:type="character" w:customStyle="1" w:styleId="text">
    <w:name w:val="text"/>
    <w:basedOn w:val="Carpredefinitoparagrafo"/>
    <w:rsid w:val="00AB0895"/>
  </w:style>
  <w:style w:type="character" w:styleId="Testosegnaposto">
    <w:name w:val="Placeholder Text"/>
    <w:basedOn w:val="Carpredefinitoparagrafo"/>
    <w:uiPriority w:val="99"/>
    <w:semiHidden/>
    <w:rsid w:val="00D0323E"/>
    <w:rPr>
      <w:color w:val="808080"/>
    </w:rPr>
  </w:style>
  <w:style w:type="character" w:customStyle="1" w:styleId="Menzionenonrisolta4">
    <w:name w:val="Menzione non risolta4"/>
    <w:basedOn w:val="Carpredefinitoparagrafo"/>
    <w:uiPriority w:val="99"/>
    <w:semiHidden/>
    <w:unhideWhenUsed/>
    <w:rsid w:val="00ED5E01"/>
    <w:rPr>
      <w:color w:val="605E5C"/>
      <w:shd w:val="clear" w:color="auto" w:fill="E1DFDD"/>
    </w:rPr>
  </w:style>
  <w:style w:type="paragraph" w:styleId="Revisione">
    <w:name w:val="Revision"/>
    <w:hidden/>
    <w:uiPriority w:val="99"/>
    <w:semiHidden/>
    <w:rsid w:val="0043721F"/>
    <w:pPr>
      <w:spacing w:after="0" w:line="240" w:lineRule="auto"/>
    </w:pPr>
  </w:style>
  <w:style w:type="character" w:customStyle="1" w:styleId="Titolo2Carattere">
    <w:name w:val="Titolo 2 Carattere"/>
    <w:basedOn w:val="Carpredefinitoparagrafo"/>
    <w:link w:val="Titolo2"/>
    <w:uiPriority w:val="9"/>
    <w:semiHidden/>
    <w:rsid w:val="00237DBC"/>
    <w:rPr>
      <w:rFonts w:asciiTheme="majorHAnsi" w:eastAsiaTheme="majorEastAsia" w:hAnsiTheme="majorHAnsi" w:cstheme="majorBidi"/>
      <w:color w:val="2E74B5" w:themeColor="accent1" w:themeShade="BF"/>
      <w:sz w:val="26"/>
      <w:szCs w:val="26"/>
    </w:rPr>
  </w:style>
  <w:style w:type="character" w:customStyle="1" w:styleId="Menzionenonrisolta5">
    <w:name w:val="Menzione non risolta5"/>
    <w:basedOn w:val="Carpredefinitoparagrafo"/>
    <w:uiPriority w:val="99"/>
    <w:semiHidden/>
    <w:unhideWhenUsed/>
    <w:rsid w:val="00564C3C"/>
    <w:rPr>
      <w:color w:val="605E5C"/>
      <w:shd w:val="clear" w:color="auto" w:fill="E1DFDD"/>
    </w:rPr>
  </w:style>
  <w:style w:type="character" w:customStyle="1" w:styleId="Titolo3Carattere">
    <w:name w:val="Titolo 3 Carattere"/>
    <w:basedOn w:val="Carpredefinitoparagrafo"/>
    <w:link w:val="Titolo3"/>
    <w:uiPriority w:val="9"/>
    <w:semiHidden/>
    <w:rsid w:val="000207CB"/>
    <w:rPr>
      <w:rFonts w:asciiTheme="majorHAnsi" w:eastAsiaTheme="majorEastAsia" w:hAnsiTheme="majorHAnsi" w:cstheme="majorBidi"/>
      <w:color w:val="1F4D78" w:themeColor="accent1" w:themeShade="7F"/>
      <w:sz w:val="24"/>
      <w:szCs w:val="24"/>
    </w:rPr>
  </w:style>
  <w:style w:type="character" w:customStyle="1" w:styleId="Menzionenonrisolta6">
    <w:name w:val="Menzione non risolta6"/>
    <w:basedOn w:val="Carpredefinitoparagrafo"/>
    <w:uiPriority w:val="99"/>
    <w:semiHidden/>
    <w:unhideWhenUsed/>
    <w:rsid w:val="0003216A"/>
    <w:rPr>
      <w:color w:val="605E5C"/>
      <w:shd w:val="clear" w:color="auto" w:fill="E1DFDD"/>
    </w:rPr>
  </w:style>
  <w:style w:type="character" w:customStyle="1" w:styleId="Menzionenonrisolta7">
    <w:name w:val="Menzione non risolta7"/>
    <w:basedOn w:val="Carpredefinitoparagrafo"/>
    <w:uiPriority w:val="99"/>
    <w:semiHidden/>
    <w:unhideWhenUsed/>
    <w:rsid w:val="00442E59"/>
    <w:rPr>
      <w:color w:val="605E5C"/>
      <w:shd w:val="clear" w:color="auto" w:fill="E1DFDD"/>
    </w:rPr>
  </w:style>
  <w:style w:type="character" w:customStyle="1" w:styleId="Menzionenonrisolta8">
    <w:name w:val="Menzione non risolta8"/>
    <w:basedOn w:val="Carpredefinitoparagrafo"/>
    <w:uiPriority w:val="99"/>
    <w:semiHidden/>
    <w:unhideWhenUsed/>
    <w:rsid w:val="004F7A6F"/>
    <w:rPr>
      <w:color w:val="605E5C"/>
      <w:shd w:val="clear" w:color="auto" w:fill="E1DFDD"/>
    </w:rPr>
  </w:style>
  <w:style w:type="paragraph" w:styleId="Intestazione">
    <w:name w:val="header"/>
    <w:basedOn w:val="Normale"/>
    <w:link w:val="IntestazioneCarattere"/>
    <w:uiPriority w:val="99"/>
    <w:unhideWhenUsed/>
    <w:rsid w:val="00C56679"/>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C56679"/>
  </w:style>
  <w:style w:type="paragraph" w:styleId="Pidipagina">
    <w:name w:val="footer"/>
    <w:basedOn w:val="Normale"/>
    <w:link w:val="PidipaginaCarattere"/>
    <w:uiPriority w:val="99"/>
    <w:unhideWhenUsed/>
    <w:rsid w:val="00C56679"/>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C566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17220790">
      <w:bodyDiv w:val="1"/>
      <w:marLeft w:val="0"/>
      <w:marRight w:val="0"/>
      <w:marTop w:val="0"/>
      <w:marBottom w:val="0"/>
      <w:divBdr>
        <w:top w:val="none" w:sz="0" w:space="0" w:color="auto"/>
        <w:left w:val="none" w:sz="0" w:space="0" w:color="auto"/>
        <w:bottom w:val="none" w:sz="0" w:space="0" w:color="auto"/>
        <w:right w:val="none" w:sz="0" w:space="0" w:color="auto"/>
      </w:divBdr>
    </w:div>
    <w:div w:id="849682049">
      <w:bodyDiv w:val="1"/>
      <w:marLeft w:val="0"/>
      <w:marRight w:val="0"/>
      <w:marTop w:val="0"/>
      <w:marBottom w:val="0"/>
      <w:divBdr>
        <w:top w:val="none" w:sz="0" w:space="0" w:color="auto"/>
        <w:left w:val="none" w:sz="0" w:space="0" w:color="auto"/>
        <w:bottom w:val="none" w:sz="0" w:space="0" w:color="auto"/>
        <w:right w:val="none" w:sz="0" w:space="0" w:color="auto"/>
      </w:divBdr>
    </w:div>
    <w:div w:id="909777349">
      <w:bodyDiv w:val="1"/>
      <w:marLeft w:val="0"/>
      <w:marRight w:val="0"/>
      <w:marTop w:val="0"/>
      <w:marBottom w:val="0"/>
      <w:divBdr>
        <w:top w:val="none" w:sz="0" w:space="0" w:color="auto"/>
        <w:left w:val="none" w:sz="0" w:space="0" w:color="auto"/>
        <w:bottom w:val="none" w:sz="0" w:space="0" w:color="auto"/>
        <w:right w:val="none" w:sz="0" w:space="0" w:color="auto"/>
      </w:divBdr>
    </w:div>
    <w:div w:id="952249918">
      <w:bodyDiv w:val="1"/>
      <w:marLeft w:val="0"/>
      <w:marRight w:val="0"/>
      <w:marTop w:val="0"/>
      <w:marBottom w:val="0"/>
      <w:divBdr>
        <w:top w:val="none" w:sz="0" w:space="0" w:color="auto"/>
        <w:left w:val="none" w:sz="0" w:space="0" w:color="auto"/>
        <w:bottom w:val="none" w:sz="0" w:space="0" w:color="auto"/>
        <w:right w:val="none" w:sz="0" w:space="0" w:color="auto"/>
      </w:divBdr>
    </w:div>
    <w:div w:id="961575574">
      <w:bodyDiv w:val="1"/>
      <w:marLeft w:val="0"/>
      <w:marRight w:val="0"/>
      <w:marTop w:val="0"/>
      <w:marBottom w:val="0"/>
      <w:divBdr>
        <w:top w:val="none" w:sz="0" w:space="0" w:color="auto"/>
        <w:left w:val="none" w:sz="0" w:space="0" w:color="auto"/>
        <w:bottom w:val="none" w:sz="0" w:space="0" w:color="auto"/>
        <w:right w:val="none" w:sz="0" w:space="0" w:color="auto"/>
      </w:divBdr>
    </w:div>
    <w:div w:id="1282569000">
      <w:bodyDiv w:val="1"/>
      <w:marLeft w:val="0"/>
      <w:marRight w:val="0"/>
      <w:marTop w:val="0"/>
      <w:marBottom w:val="0"/>
      <w:divBdr>
        <w:top w:val="none" w:sz="0" w:space="0" w:color="auto"/>
        <w:left w:val="none" w:sz="0" w:space="0" w:color="auto"/>
        <w:bottom w:val="none" w:sz="0" w:space="0" w:color="auto"/>
        <w:right w:val="none" w:sz="0" w:space="0" w:color="auto"/>
      </w:divBdr>
    </w:div>
    <w:div w:id="1399937845">
      <w:bodyDiv w:val="1"/>
      <w:marLeft w:val="0"/>
      <w:marRight w:val="0"/>
      <w:marTop w:val="0"/>
      <w:marBottom w:val="0"/>
      <w:divBdr>
        <w:top w:val="none" w:sz="0" w:space="0" w:color="auto"/>
        <w:left w:val="none" w:sz="0" w:space="0" w:color="auto"/>
        <w:bottom w:val="none" w:sz="0" w:space="0" w:color="auto"/>
        <w:right w:val="none" w:sz="0" w:space="0" w:color="auto"/>
      </w:divBdr>
    </w:div>
    <w:div w:id="1705521959">
      <w:bodyDiv w:val="1"/>
      <w:marLeft w:val="0"/>
      <w:marRight w:val="0"/>
      <w:marTop w:val="0"/>
      <w:marBottom w:val="0"/>
      <w:divBdr>
        <w:top w:val="none" w:sz="0" w:space="0" w:color="auto"/>
        <w:left w:val="none" w:sz="0" w:space="0" w:color="auto"/>
        <w:bottom w:val="none" w:sz="0" w:space="0" w:color="auto"/>
        <w:right w:val="none" w:sz="0" w:space="0" w:color="auto"/>
      </w:divBdr>
    </w:div>
    <w:div w:id="1904366610">
      <w:bodyDiv w:val="1"/>
      <w:marLeft w:val="0"/>
      <w:marRight w:val="0"/>
      <w:marTop w:val="0"/>
      <w:marBottom w:val="0"/>
      <w:divBdr>
        <w:top w:val="none" w:sz="0" w:space="0" w:color="auto"/>
        <w:left w:val="none" w:sz="0" w:space="0" w:color="auto"/>
        <w:bottom w:val="none" w:sz="0" w:space="0" w:color="auto"/>
        <w:right w:val="none" w:sz="0" w:space="0" w:color="auto"/>
      </w:divBdr>
    </w:div>
    <w:div w:id="1911499143">
      <w:bodyDiv w:val="1"/>
      <w:marLeft w:val="0"/>
      <w:marRight w:val="0"/>
      <w:marTop w:val="0"/>
      <w:marBottom w:val="0"/>
      <w:divBdr>
        <w:top w:val="none" w:sz="0" w:space="0" w:color="auto"/>
        <w:left w:val="none" w:sz="0" w:space="0" w:color="auto"/>
        <w:bottom w:val="none" w:sz="0" w:space="0" w:color="auto"/>
        <w:right w:val="none" w:sz="0" w:space="0" w:color="auto"/>
      </w:divBdr>
      <w:divsChild>
        <w:div w:id="154498433">
          <w:marLeft w:val="0"/>
          <w:marRight w:val="0"/>
          <w:marTop w:val="0"/>
          <w:marBottom w:val="0"/>
          <w:divBdr>
            <w:top w:val="none" w:sz="0" w:space="0" w:color="auto"/>
            <w:left w:val="none" w:sz="0" w:space="0" w:color="auto"/>
            <w:bottom w:val="none" w:sz="0" w:space="0" w:color="auto"/>
            <w:right w:val="none" w:sz="0" w:space="0" w:color="auto"/>
          </w:divBdr>
        </w:div>
        <w:div w:id="1017848274">
          <w:marLeft w:val="0"/>
          <w:marRight w:val="0"/>
          <w:marTop w:val="0"/>
          <w:marBottom w:val="0"/>
          <w:divBdr>
            <w:top w:val="none" w:sz="0" w:space="0" w:color="auto"/>
            <w:left w:val="none" w:sz="0" w:space="0" w:color="auto"/>
            <w:bottom w:val="none" w:sz="0" w:space="0" w:color="auto"/>
            <w:right w:val="none" w:sz="0" w:space="0" w:color="auto"/>
          </w:divBdr>
        </w:div>
      </w:divsChild>
    </w:div>
    <w:div w:id="1915701438">
      <w:bodyDiv w:val="1"/>
      <w:marLeft w:val="0"/>
      <w:marRight w:val="0"/>
      <w:marTop w:val="0"/>
      <w:marBottom w:val="0"/>
      <w:divBdr>
        <w:top w:val="none" w:sz="0" w:space="0" w:color="auto"/>
        <w:left w:val="none" w:sz="0" w:space="0" w:color="auto"/>
        <w:bottom w:val="none" w:sz="0" w:space="0" w:color="auto"/>
        <w:right w:val="none" w:sz="0" w:space="0" w:color="auto"/>
      </w:divBdr>
    </w:div>
    <w:div w:id="2021353465">
      <w:bodyDiv w:val="1"/>
      <w:marLeft w:val="0"/>
      <w:marRight w:val="0"/>
      <w:marTop w:val="0"/>
      <w:marBottom w:val="0"/>
      <w:divBdr>
        <w:top w:val="none" w:sz="0" w:space="0" w:color="auto"/>
        <w:left w:val="none" w:sz="0" w:space="0" w:color="auto"/>
        <w:bottom w:val="none" w:sz="0" w:space="0" w:color="auto"/>
        <w:right w:val="none" w:sz="0" w:space="0" w:color="auto"/>
      </w:divBdr>
    </w:div>
    <w:div w:id="20747391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1016/j.foodchem.2016.10.085" TargetMode="External"/><Relationship Id="rId18" Type="http://schemas.openxmlformats.org/officeDocument/2006/relationships/hyperlink" Target="https://doi.org/10.1111/nmo.14036" TargetMode="Externa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yperlink" Target="https://doi.org/10.1007/s12161-014-9814-x" TargetMode="External"/><Relationship Id="rId17" Type="http://schemas.openxmlformats.org/officeDocument/2006/relationships/hyperlink" Target="https://doi.org/https://doi.org/10.3390/biomedicines9050465" TargetMode="External"/><Relationship Id="rId2" Type="http://schemas.openxmlformats.org/officeDocument/2006/relationships/customXml" Target="../customXml/item2.xml"/><Relationship Id="rId16" Type="http://schemas.openxmlformats.org/officeDocument/2006/relationships/hyperlink" Target="https://doi.org/10.1111/j.1365-2621.2010.02270.x"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1016/j.foodchem.2019.125535" TargetMode="External"/><Relationship Id="rId5" Type="http://schemas.openxmlformats.org/officeDocument/2006/relationships/numbering" Target="numbering.xml"/><Relationship Id="rId15" Type="http://schemas.openxmlformats.org/officeDocument/2006/relationships/hyperlink" Target="https://doi.org/Doi" TargetMode="External"/><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oi.org/10.3390/nu13103505"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o" ma:contentTypeID="0x0101007CF61C191C148B4A9729B848BD5D524C" ma:contentTypeVersion="14" ma:contentTypeDescription="Creare un nuovo documento." ma:contentTypeScope="" ma:versionID="dcae0a2529b12ae855081be3a75bc5dc">
  <xsd:schema xmlns:xsd="http://www.w3.org/2001/XMLSchema" xmlns:xs="http://www.w3.org/2001/XMLSchema" xmlns:p="http://schemas.microsoft.com/office/2006/metadata/properties" xmlns:ns3="541b11a3-b12f-4b9a-954f-7732f7235edb" xmlns:ns4="e2c5f515-9b42-4647-a653-859cbb8d06ed" targetNamespace="http://schemas.microsoft.com/office/2006/metadata/properties" ma:root="true" ma:fieldsID="f7a4af103e0d5e018e41a059efe07b0d" ns3:_="" ns4:_="">
    <xsd:import namespace="541b11a3-b12f-4b9a-954f-7732f7235edb"/>
    <xsd:import namespace="e2c5f515-9b42-4647-a653-859cbb8d06e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LengthInSeconds"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41b11a3-b12f-4b9a-954f-7732f7235edb" elementFormDefault="qualified">
    <xsd:import namespace="http://schemas.microsoft.com/office/2006/documentManagement/types"/>
    <xsd:import namespace="http://schemas.microsoft.com/office/infopath/2007/PartnerControls"/>
    <xsd:element name="SharedWithUsers" ma:index="8" nillable="true" ma:displayName="Condiviso con"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Condiviso con dettagli" ma:description="" ma:internalName="SharedWithDetails" ma:readOnly="true">
      <xsd:simpleType>
        <xsd:restriction base="dms:Note">
          <xsd:maxLength value="255"/>
        </xsd:restriction>
      </xsd:simpleType>
    </xsd:element>
    <xsd:element name="SharingHintHash" ma:index="10" nillable="true" ma:displayName="Hash suggerimento condivisione"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2c5f515-9b42-4647-a653-859cbb8d06ed"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A19365-511C-42CC-8D6D-457D8A487DCD}">
  <ds:schemaRefs>
    <ds:schemaRef ds:uri="http://schemas.microsoft.com/sharepoint/v3/contenttype/forms"/>
  </ds:schemaRefs>
</ds:datastoreItem>
</file>

<file path=customXml/itemProps2.xml><?xml version="1.0" encoding="utf-8"?>
<ds:datastoreItem xmlns:ds="http://schemas.openxmlformats.org/officeDocument/2006/customXml" ds:itemID="{A89EFC1B-CCDB-421D-96D8-F7FE6BFD973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41b11a3-b12f-4b9a-954f-7732f7235edb"/>
    <ds:schemaRef ds:uri="e2c5f515-9b42-4647-a653-859cbb8d06e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7447131-16E3-4C8D-8CDC-62673726E2F1}">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FD99D47B-9DDB-4218-AA12-C1F82B91C7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TotalTime>
  <Pages>7</Pages>
  <Words>3554</Words>
  <Characters>20260</Characters>
  <Application>Microsoft Office Word</Application>
  <DocSecurity>0</DocSecurity>
  <Lines>168</Lines>
  <Paragraphs>4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3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M</dc:creator>
  <cp:keywords/>
  <dc:description/>
  <cp:lastModifiedBy>Federica Mainente</cp:lastModifiedBy>
  <cp:revision>26</cp:revision>
  <cp:lastPrinted>2021-12-10T08:21:00Z</cp:lastPrinted>
  <dcterms:created xsi:type="dcterms:W3CDTF">2022-06-08T13:51:00Z</dcterms:created>
  <dcterms:modified xsi:type="dcterms:W3CDTF">2022-06-27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CF61C191C148B4A9729B848BD5D524C</vt:lpwstr>
  </property>
</Properties>
</file>